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8DE4A" w14:textId="328BCD20" w:rsidR="00DF54A7" w:rsidRDefault="007C39D8" w:rsidP="00C92767">
      <w:pPr>
        <w:pStyle w:val="Heading1"/>
      </w:pPr>
      <w:r>
        <w:t>Supplementary Material</w:t>
      </w:r>
    </w:p>
    <w:p w14:paraId="0C8847C5" w14:textId="3664629D" w:rsidR="005B658C" w:rsidRDefault="00CA1D1B" w:rsidP="007024D6">
      <w:pPr>
        <w:pStyle w:val="Heading2"/>
      </w:pPr>
      <w:r>
        <w:t>Additional Methodology</w:t>
      </w:r>
    </w:p>
    <w:p w14:paraId="3D17C124" w14:textId="1EE1D515" w:rsidR="0095094A" w:rsidRDefault="00131EAD" w:rsidP="00C92767">
      <w:pPr>
        <w:pStyle w:val="Heading2"/>
      </w:pPr>
      <w:r>
        <w:t>S</w:t>
      </w:r>
      <w:r w:rsidR="0095094A" w:rsidRPr="00110414">
        <w:t xml:space="preserve">tudy </w:t>
      </w:r>
      <w:r>
        <w:t>D</w:t>
      </w:r>
      <w:r w:rsidR="0095094A" w:rsidRPr="00110414">
        <w:t xml:space="preserve">etails for the DEN-301 </w:t>
      </w:r>
      <w:r>
        <w:t>T</w:t>
      </w:r>
      <w:r w:rsidR="0095094A">
        <w:t xml:space="preserve">rial </w:t>
      </w:r>
    </w:p>
    <w:p w14:paraId="675833A6" w14:textId="50B33563" w:rsidR="001D62BE" w:rsidRDefault="008D6D98" w:rsidP="004502DA">
      <w:pPr>
        <w:spacing w:line="480" w:lineRule="auto"/>
      </w:pPr>
      <w:r w:rsidRPr="00F43B5C">
        <w:t xml:space="preserve">Participants included </w:t>
      </w:r>
      <w:r w:rsidRPr="00276F76">
        <w:t xml:space="preserve">in the </w:t>
      </w:r>
      <w:r w:rsidR="001D62BE" w:rsidRPr="00276F76">
        <w:t xml:space="preserve">DEN-301 </w:t>
      </w:r>
      <w:r w:rsidRPr="00276F76">
        <w:t>trial were living in 8 dengue-endemic countries across Asia</w:t>
      </w:r>
      <w:r w:rsidR="00276A61">
        <w:t xml:space="preserve"> </w:t>
      </w:r>
      <w:r w:rsidR="008E3C66">
        <w:t xml:space="preserve">Pacific </w:t>
      </w:r>
      <w:r w:rsidR="00276A61">
        <w:t>(</w:t>
      </w:r>
      <w:r w:rsidR="00276A61" w:rsidRPr="00276A61">
        <w:t>Philippines</w:t>
      </w:r>
      <w:r w:rsidR="00006E7A">
        <w:t xml:space="preserve"> </w:t>
      </w:r>
      <w:r w:rsidR="009E255D">
        <w:t>[4 sites]</w:t>
      </w:r>
      <w:r w:rsidR="00276A61" w:rsidRPr="00276A61">
        <w:t xml:space="preserve">, </w:t>
      </w:r>
      <w:r w:rsidR="00494886" w:rsidRPr="00276A61">
        <w:t>Sri Lanka</w:t>
      </w:r>
      <w:r w:rsidR="00494886">
        <w:t xml:space="preserve"> [4 sites], and </w:t>
      </w:r>
      <w:r w:rsidR="00276A61" w:rsidRPr="00276A61">
        <w:t>Thailand</w:t>
      </w:r>
      <w:r w:rsidR="009E255D">
        <w:t xml:space="preserve"> [</w:t>
      </w:r>
      <w:r w:rsidR="007928A5">
        <w:t>3</w:t>
      </w:r>
      <w:r w:rsidR="009E255D">
        <w:t xml:space="preserve"> sites]</w:t>
      </w:r>
      <w:r w:rsidR="00276A61">
        <w:t>)</w:t>
      </w:r>
      <w:r w:rsidRPr="00276F76">
        <w:t xml:space="preserve"> and Latin America</w:t>
      </w:r>
      <w:r w:rsidR="00AB0BFF">
        <w:t xml:space="preserve"> (</w:t>
      </w:r>
      <w:r w:rsidR="00AB0BFF" w:rsidRPr="00AB0BFF">
        <w:t>Brazil</w:t>
      </w:r>
      <w:r w:rsidR="00853B0A">
        <w:t xml:space="preserve"> [4 sites]</w:t>
      </w:r>
      <w:r w:rsidR="00AB0BFF" w:rsidRPr="00AB0BFF">
        <w:t>, Colombia</w:t>
      </w:r>
      <w:r w:rsidR="000A6787">
        <w:t xml:space="preserve"> [4 sites]</w:t>
      </w:r>
      <w:r w:rsidR="00AB0BFF" w:rsidRPr="00AB0BFF">
        <w:t>, Panama</w:t>
      </w:r>
      <w:r w:rsidR="000A6787">
        <w:t xml:space="preserve"> [4 sites]</w:t>
      </w:r>
      <w:r w:rsidR="00AB0BFF" w:rsidRPr="00AB0BFF">
        <w:t>, the Dominican Republic</w:t>
      </w:r>
      <w:r w:rsidR="000A6787">
        <w:t xml:space="preserve"> [2 sites]</w:t>
      </w:r>
      <w:r w:rsidR="00AB0BFF" w:rsidRPr="00AB0BFF">
        <w:t>, and Nicaragua</w:t>
      </w:r>
      <w:r w:rsidR="000A6787">
        <w:t xml:space="preserve"> [1 site]</w:t>
      </w:r>
      <w:r w:rsidR="00AB0BFF">
        <w:t>)</w:t>
      </w:r>
      <w:r w:rsidRPr="00276F76">
        <w:t xml:space="preserve">. Eligible participants were randomized 2:1 to receive </w:t>
      </w:r>
      <w:r w:rsidR="00131EAD">
        <w:t>2</w:t>
      </w:r>
      <w:r w:rsidR="00131EAD" w:rsidRPr="00276F76">
        <w:t xml:space="preserve"> </w:t>
      </w:r>
      <w:r w:rsidRPr="00276F76">
        <w:t>doses of TAK-003 or placebo 3 months apart and have been followed up for 4.5 years. Informed assent or consent forms, and the study protocol and its amendments were reviewed and approved by institutional review boards, independent ethics committees, or health authorities.</w:t>
      </w:r>
      <w:r w:rsidR="00C23C6D" w:rsidRPr="00276F76">
        <w:t xml:space="preserve"> </w:t>
      </w:r>
    </w:p>
    <w:p w14:paraId="77D773D6" w14:textId="164877FC" w:rsidR="003F32B7" w:rsidRPr="007F1FBB" w:rsidRDefault="0012338C" w:rsidP="0068080F">
      <w:pPr>
        <w:spacing w:line="480" w:lineRule="auto"/>
      </w:pPr>
      <w:r>
        <w:tab/>
      </w:r>
      <w:r w:rsidR="005056A8">
        <w:t>During the trial,</w:t>
      </w:r>
      <w:r w:rsidR="001206F1">
        <w:t xml:space="preserve"> a</w:t>
      </w:r>
      <w:r>
        <w:t xml:space="preserve">ctive </w:t>
      </w:r>
      <w:r w:rsidR="00C97E48">
        <w:t>s</w:t>
      </w:r>
      <w:r>
        <w:t>urveillance</w:t>
      </w:r>
      <w:r w:rsidR="00BE232A">
        <w:t xml:space="preserve"> was conducted</w:t>
      </w:r>
      <w:r w:rsidR="00265C9C">
        <w:t>,</w:t>
      </w:r>
      <w:r w:rsidR="00BE232A">
        <w:t xml:space="preserve"> and</w:t>
      </w:r>
      <w:r>
        <w:t xml:space="preserve"> </w:t>
      </w:r>
      <w:r w:rsidR="002607CE">
        <w:t>parents/legal guardian</w:t>
      </w:r>
      <w:r w:rsidR="00B0791D">
        <w:t>s</w:t>
      </w:r>
      <w:r w:rsidR="002607CE">
        <w:t xml:space="preserve"> of the </w:t>
      </w:r>
      <w:r w:rsidR="00664193">
        <w:t>participants were contacted</w:t>
      </w:r>
      <w:r w:rsidR="00664193" w:rsidRPr="00664193">
        <w:t xml:space="preserve"> weekly </w:t>
      </w:r>
      <w:r w:rsidR="006A3816">
        <w:t xml:space="preserve">to remind them to </w:t>
      </w:r>
      <w:r w:rsidR="00EC66BB">
        <w:t>bring their child</w:t>
      </w:r>
      <w:r w:rsidR="006A3816">
        <w:t xml:space="preserve"> to the study site </w:t>
      </w:r>
      <w:r w:rsidR="007D0738">
        <w:t>if they had</w:t>
      </w:r>
      <w:r w:rsidR="00664193" w:rsidRPr="00664193">
        <w:t xml:space="preserve"> </w:t>
      </w:r>
      <w:r w:rsidR="002859B6">
        <w:t>febrile illness</w:t>
      </w:r>
      <w:r w:rsidR="00664193" w:rsidRPr="00664193">
        <w:t xml:space="preserve"> (</w:t>
      </w:r>
      <w:r w:rsidR="009D40A1">
        <w:t xml:space="preserve">defined as </w:t>
      </w:r>
      <w:r w:rsidR="00664193" w:rsidRPr="00664193">
        <w:t>≥ 38°C</w:t>
      </w:r>
      <w:r w:rsidR="00947EC8">
        <w:t xml:space="preserve"> on </w:t>
      </w:r>
      <w:r w:rsidR="00664193" w:rsidRPr="00664193">
        <w:t>two of three consecutive days).</w:t>
      </w:r>
      <w:r w:rsidR="00FF5C75">
        <w:t xml:space="preserve"> </w:t>
      </w:r>
      <w:r w:rsidR="005F493D">
        <w:t xml:space="preserve">This contact </w:t>
      </w:r>
      <w:r w:rsidR="00D37F76" w:rsidRPr="00D37F76">
        <w:t>was implemented through tailored methods that could have differed between trial sites</w:t>
      </w:r>
      <w:r w:rsidR="00D37F76">
        <w:t xml:space="preserve"> and included </w:t>
      </w:r>
      <w:r w:rsidR="0068080F">
        <w:t xml:space="preserve">phone calls, text messaging, home visits, </w:t>
      </w:r>
      <w:r w:rsidR="00B3621D">
        <w:t xml:space="preserve">and </w:t>
      </w:r>
      <w:r w:rsidR="0068080F">
        <w:t>school-based surveillance.</w:t>
      </w:r>
      <w:r w:rsidR="00D37F76" w:rsidRPr="00D37F76">
        <w:t xml:space="preserve"> </w:t>
      </w:r>
      <w:r w:rsidR="00525632">
        <w:t xml:space="preserve">If </w:t>
      </w:r>
      <w:r w:rsidR="009975EA">
        <w:t xml:space="preserve">a </w:t>
      </w:r>
      <w:r w:rsidR="00525632">
        <w:t>p</w:t>
      </w:r>
      <w:r w:rsidR="00687007">
        <w:t>articipant</w:t>
      </w:r>
      <w:r w:rsidR="00053467">
        <w:t xml:space="preserve"> suspected</w:t>
      </w:r>
      <w:r w:rsidR="00293EF9">
        <w:t xml:space="preserve"> of having dengue</w:t>
      </w:r>
      <w:r w:rsidR="00687007">
        <w:t xml:space="preserve"> </w:t>
      </w:r>
      <w:r w:rsidR="00357227" w:rsidRPr="00357227">
        <w:t>return</w:t>
      </w:r>
      <w:r w:rsidR="00525632">
        <w:t>ed</w:t>
      </w:r>
      <w:r w:rsidR="00357227" w:rsidRPr="00357227">
        <w:t xml:space="preserve"> to the </w:t>
      </w:r>
      <w:r w:rsidR="00A56469">
        <w:t xml:space="preserve">study </w:t>
      </w:r>
      <w:r w:rsidR="00357227" w:rsidRPr="00357227">
        <w:t>site</w:t>
      </w:r>
      <w:r w:rsidR="00A44BCF">
        <w:t xml:space="preserve">, they </w:t>
      </w:r>
      <w:r w:rsidR="00BA2BED">
        <w:t>underwent</w:t>
      </w:r>
      <w:r w:rsidR="00357227" w:rsidRPr="00357227">
        <w:t xml:space="preserve"> </w:t>
      </w:r>
      <w:r w:rsidR="00335283">
        <w:t>a thorough clinical assessment</w:t>
      </w:r>
      <w:r w:rsidR="00357227" w:rsidRPr="00357227">
        <w:t xml:space="preserve"> by the investigator</w:t>
      </w:r>
      <w:r w:rsidR="00357227">
        <w:t>.</w:t>
      </w:r>
      <w:r w:rsidR="00382BC5">
        <w:t xml:space="preserve"> </w:t>
      </w:r>
      <w:r w:rsidR="0074593E">
        <w:t>Additionally</w:t>
      </w:r>
      <w:r w:rsidR="00335283">
        <w:t>, a b</w:t>
      </w:r>
      <w:r w:rsidR="00D60C27" w:rsidRPr="00D60C27">
        <w:t>lood sample w</w:t>
      </w:r>
      <w:r w:rsidR="00335283">
        <w:t xml:space="preserve">as </w:t>
      </w:r>
      <w:r w:rsidR="00D60C27" w:rsidRPr="00D60C27">
        <w:t xml:space="preserve">collected for </w:t>
      </w:r>
      <w:r w:rsidR="00D60C27">
        <w:t>molecular</w:t>
      </w:r>
      <w:r w:rsidR="00D60C27" w:rsidRPr="00D60C27">
        <w:t xml:space="preserve"> testing</w:t>
      </w:r>
      <w:r w:rsidR="00C2458B">
        <w:t xml:space="preserve"> </w:t>
      </w:r>
      <w:r w:rsidR="004601D1">
        <w:t xml:space="preserve">to </w:t>
      </w:r>
      <w:r w:rsidR="00163938">
        <w:t>assess</w:t>
      </w:r>
      <w:r w:rsidR="00C2458B">
        <w:t xml:space="preserve"> dengue</w:t>
      </w:r>
      <w:r w:rsidR="008751DF">
        <w:t xml:space="preserve"> infection</w:t>
      </w:r>
      <w:r w:rsidR="00D60C27" w:rsidRPr="00D60C27">
        <w:t>, preferably</w:t>
      </w:r>
      <w:r w:rsidR="003401AC">
        <w:t xml:space="preserve"> with</w:t>
      </w:r>
      <w:r w:rsidR="00B3621D">
        <w:t>in</w:t>
      </w:r>
      <w:r w:rsidR="00D60C27" w:rsidRPr="00D60C27">
        <w:t xml:space="preserve"> 5 days of fever onset</w:t>
      </w:r>
      <w:r w:rsidR="007A4F48">
        <w:t>.</w:t>
      </w:r>
      <w:r w:rsidR="00D60C27" w:rsidRPr="00D60C27">
        <w:t xml:space="preserve"> </w:t>
      </w:r>
      <w:r w:rsidR="00683508" w:rsidRPr="00683508">
        <w:t>A febrile surveillance tracker was used to</w:t>
      </w:r>
      <w:r w:rsidR="008D31FC">
        <w:t xml:space="preserve"> monitor</w:t>
      </w:r>
      <w:r w:rsidR="00683508" w:rsidRPr="00683508">
        <w:t xml:space="preserve"> </w:t>
      </w:r>
      <w:r w:rsidR="00913402">
        <w:t>the incidence of f</w:t>
      </w:r>
      <w:r w:rsidR="00C738E9">
        <w:t>ebrile illness</w:t>
      </w:r>
      <w:r w:rsidR="00913402">
        <w:t xml:space="preserve"> </w:t>
      </w:r>
      <w:r w:rsidR="006F6515">
        <w:t xml:space="preserve">and </w:t>
      </w:r>
      <w:r w:rsidR="00683508" w:rsidRPr="00683508">
        <w:t xml:space="preserve">the samples collected, including those that were missed or collected </w:t>
      </w:r>
      <w:r w:rsidR="00966DCD">
        <w:t>after 5 days of onset of fever</w:t>
      </w:r>
      <w:r w:rsidR="00683508" w:rsidRPr="00683508">
        <w:t>.</w:t>
      </w:r>
    </w:p>
    <w:p w14:paraId="2BCF5BF7" w14:textId="28E1190D" w:rsidR="00BE64BB" w:rsidRPr="00366DE2" w:rsidRDefault="00F0502F" w:rsidP="00C92767">
      <w:pPr>
        <w:pStyle w:val="Heading2"/>
      </w:pPr>
      <w:r w:rsidRPr="00366DE2">
        <w:lastRenderedPageBreak/>
        <w:t xml:space="preserve">Analysis </w:t>
      </w:r>
      <w:r w:rsidR="00131EAD">
        <w:t>S</w:t>
      </w:r>
      <w:r w:rsidRPr="00366DE2">
        <w:t>et</w:t>
      </w:r>
    </w:p>
    <w:p w14:paraId="3B2D4D56" w14:textId="37DDFDA8" w:rsidR="0084235B" w:rsidRPr="00F43B5C" w:rsidRDefault="007E14CE" w:rsidP="007E14CE">
      <w:pPr>
        <w:spacing w:line="480" w:lineRule="auto"/>
        <w:rPr>
          <w:rFonts w:cstheme="minorHAnsi"/>
        </w:rPr>
      </w:pPr>
      <w:r w:rsidRPr="00F43B5C">
        <w:rPr>
          <w:rFonts w:cstheme="minorHAnsi"/>
        </w:rPr>
        <w:t>In this study, t</w:t>
      </w:r>
      <w:r w:rsidR="00F05035" w:rsidRPr="00F43B5C">
        <w:rPr>
          <w:rFonts w:cstheme="minorHAnsi"/>
        </w:rPr>
        <w:t xml:space="preserve">he Per Protocol Set Immunogenicity (PPSI) subset was used for data analyses. This subset consisted of all randomized participants who received at least </w:t>
      </w:r>
      <w:r w:rsidR="00131EAD">
        <w:rPr>
          <w:rFonts w:cstheme="minorHAnsi"/>
        </w:rPr>
        <w:t>1</w:t>
      </w:r>
      <w:r w:rsidR="00131EAD" w:rsidRPr="00F43B5C">
        <w:rPr>
          <w:rFonts w:cstheme="minorHAnsi"/>
        </w:rPr>
        <w:t xml:space="preserve"> </w:t>
      </w:r>
      <w:r w:rsidR="00F05035" w:rsidRPr="00F43B5C">
        <w:rPr>
          <w:rFonts w:cstheme="minorHAnsi"/>
        </w:rPr>
        <w:t xml:space="preserve">dose of TAK-003 or placebo, had a valid blood sample for immunogenicity testing and had no major protocol violations. </w:t>
      </w:r>
    </w:p>
    <w:p w14:paraId="2E3CEFD0" w14:textId="77777777" w:rsidR="0084235B" w:rsidRDefault="0084235B" w:rsidP="007E14CE">
      <w:pPr>
        <w:spacing w:line="480" w:lineRule="auto"/>
      </w:pPr>
    </w:p>
    <w:p w14:paraId="0C4253D7" w14:textId="0C314B31" w:rsidR="009D6C90" w:rsidRDefault="0084235B" w:rsidP="00C92767">
      <w:pPr>
        <w:pStyle w:val="Heading2"/>
      </w:pPr>
      <w:r>
        <w:t xml:space="preserve">Microneutralization </w:t>
      </w:r>
      <w:r w:rsidR="00131EAD">
        <w:t>A</w:t>
      </w:r>
      <w:r>
        <w:t>ssay</w:t>
      </w:r>
    </w:p>
    <w:p w14:paraId="544DF871" w14:textId="36E6B185" w:rsidR="00984537" w:rsidRDefault="00EF2114" w:rsidP="000A0AF9">
      <w:pPr>
        <w:widowControl w:val="0"/>
        <w:spacing w:line="480" w:lineRule="auto"/>
        <w:rPr>
          <w:rFonts w:eastAsia="TimesNewRoman" w:cstheme="minorHAnsi"/>
        </w:rPr>
      </w:pPr>
      <w:r w:rsidRPr="00EF2114">
        <w:t>Dengue NAb titers were assessed by a microneutralization assay test (MNT50, expressed as the reciprocal serum dilution that shows a 50% reduction in plaque count)</w:t>
      </w:r>
      <w:r w:rsidR="00DD440C">
        <w:t xml:space="preserve">. </w:t>
      </w:r>
      <w:r w:rsidR="009D6C90">
        <w:t>Individual serially diluted serum samples mixed with DENV were added to a 96-well plate containing Vero cells. After incubation at 2</w:t>
      </w:r>
      <w:r w:rsidR="00131EAD">
        <w:sym w:font="Symbol" w:char="F0B0"/>
      </w:r>
      <w:r w:rsidR="009D6C90">
        <w:t xml:space="preserve"> </w:t>
      </w:r>
      <w:r w:rsidR="009D6C90">
        <w:rPr>
          <w:rFonts w:cstheme="majorBidi"/>
          <w:color w:val="000000" w:themeColor="text1"/>
        </w:rPr>
        <w:t xml:space="preserve">– </w:t>
      </w:r>
      <w:r w:rsidR="009D6C90">
        <w:t>8</w:t>
      </w:r>
      <w:r w:rsidR="009D6C90">
        <w:sym w:font="Symbol" w:char="F0B0"/>
      </w:r>
      <w:r w:rsidR="009D6C90">
        <w:t xml:space="preserve">C, immunofoci (infectious centers or plaques) were </w:t>
      </w:r>
      <w:r w:rsidR="009D6C90" w:rsidRPr="004D490C">
        <w:t xml:space="preserve">stained using a </w:t>
      </w:r>
      <w:r w:rsidR="009D6C90">
        <w:t xml:space="preserve">dengue </w:t>
      </w:r>
      <w:r w:rsidR="009D6C90" w:rsidRPr="004D490C">
        <w:t>serotype</w:t>
      </w:r>
      <w:r w:rsidR="00131EAD">
        <w:rPr>
          <w:rFonts w:cstheme="minorHAnsi"/>
        </w:rPr>
        <w:t>–</w:t>
      </w:r>
      <w:r w:rsidR="009D6C90" w:rsidRPr="004D490C">
        <w:t>specific primary monoclonal antibody and peroxidase-coupled secondary antibody</w:t>
      </w:r>
      <w:r w:rsidR="009D6C90">
        <w:t>. Foci were quantified in each well.</w:t>
      </w:r>
      <w:r w:rsidR="00342375">
        <w:t xml:space="preserve"> </w:t>
      </w:r>
      <w:r w:rsidR="003D7F82">
        <w:t>Depending</w:t>
      </w:r>
      <w:r w:rsidR="00342375">
        <w:t xml:space="preserve"> on th</w:t>
      </w:r>
      <w:r w:rsidR="00E77E36">
        <w:t>e</w:t>
      </w:r>
      <w:r w:rsidR="00397830">
        <w:t xml:space="preserve"> </w:t>
      </w:r>
      <w:r w:rsidR="00342375" w:rsidRPr="00B5080F">
        <w:rPr>
          <w:bCs/>
        </w:rPr>
        <w:t>serotype</w:t>
      </w:r>
      <w:r w:rsidR="00397830">
        <w:rPr>
          <w:bCs/>
        </w:rPr>
        <w:t>-</w:t>
      </w:r>
      <w:r w:rsidR="00342375" w:rsidRPr="00B5080F">
        <w:rPr>
          <w:bCs/>
        </w:rPr>
        <w:t>specific primary anti-dengue antibody</w:t>
      </w:r>
      <w:r w:rsidR="00342375">
        <w:rPr>
          <w:bCs/>
        </w:rPr>
        <w:t xml:space="preserve"> used </w:t>
      </w:r>
      <w:r w:rsidR="00A62C2B">
        <w:rPr>
          <w:bCs/>
        </w:rPr>
        <w:t>to stain immunofoci, the</w:t>
      </w:r>
      <w:r w:rsidR="00A62C2B" w:rsidRPr="00A62C2B">
        <w:rPr>
          <w:bCs/>
        </w:rPr>
        <w:t xml:space="preserve"> </w:t>
      </w:r>
      <w:r w:rsidR="00A62C2B" w:rsidRPr="002B2845">
        <w:rPr>
          <w:bCs/>
        </w:rPr>
        <w:t>lower limit of quantitation</w:t>
      </w:r>
      <w:r w:rsidR="00A62C2B" w:rsidRPr="00397830">
        <w:t xml:space="preserve"> (</w:t>
      </w:r>
      <w:r w:rsidR="00A62C2B" w:rsidRPr="00101C3D">
        <w:rPr>
          <w:bCs/>
        </w:rPr>
        <w:t>LLOQ</w:t>
      </w:r>
      <w:r w:rsidR="004D1AA8">
        <w:rPr>
          <w:bCs/>
        </w:rPr>
        <w:t xml:space="preserve">, </w:t>
      </w:r>
      <w:r w:rsidR="00514EA9">
        <w:rPr>
          <w:bCs/>
        </w:rPr>
        <w:t>lowe</w:t>
      </w:r>
      <w:r w:rsidR="00C111C1">
        <w:rPr>
          <w:bCs/>
        </w:rPr>
        <w:t xml:space="preserve">r limit </w:t>
      </w:r>
      <w:r w:rsidR="00751176">
        <w:rPr>
          <w:bCs/>
        </w:rPr>
        <w:t>with acceptable accuracy</w:t>
      </w:r>
      <w:r w:rsidR="00DC015A">
        <w:rPr>
          <w:bCs/>
        </w:rPr>
        <w:t xml:space="preserve"> and precision</w:t>
      </w:r>
      <w:r w:rsidR="00A62C2B" w:rsidRPr="00397830">
        <w:t xml:space="preserve">) </w:t>
      </w:r>
      <w:r w:rsidR="00A62C2B" w:rsidRPr="00101C3D">
        <w:rPr>
          <w:bCs/>
        </w:rPr>
        <w:t>for DENV-1, DENV-2, DENV-3, and DENV-4 was 68, 87, 58 and 20, respectively.</w:t>
      </w:r>
      <w:r w:rsidR="00342375" w:rsidRPr="00CB0B8D">
        <w:rPr>
          <w:rFonts w:eastAsia="TimesNewRoman" w:cstheme="minorHAnsi"/>
        </w:rPr>
        <w:t xml:space="preserve"> </w:t>
      </w:r>
      <w:r w:rsidR="009D6C90" w:rsidRPr="00CB0B8D">
        <w:rPr>
          <w:rFonts w:eastAsia="TimesNewRoman" w:cstheme="minorHAnsi"/>
        </w:rPr>
        <w:t>MNT</w:t>
      </w:r>
      <w:r w:rsidR="009D6C90" w:rsidRPr="00CB0B8D">
        <w:rPr>
          <w:rFonts w:eastAsia="TimesNewRoman" w:cstheme="minorHAnsi"/>
          <w:vertAlign w:val="subscript"/>
        </w:rPr>
        <w:t>50</w:t>
      </w:r>
      <w:r w:rsidR="009D6C90" w:rsidRPr="00CB0B8D">
        <w:rPr>
          <w:rFonts w:eastAsia="TimesNewRoman" w:cstheme="minorHAnsi"/>
        </w:rPr>
        <w:t xml:space="preserve"> titers were calculated through linear interpolation and represent the reciprocal of the serum dilution that leads to a 50% reduction of plaques compared with the virus control</w:t>
      </w:r>
      <w:r w:rsidR="009D6C90">
        <w:rPr>
          <w:rFonts w:eastAsia="TimesNewRoman" w:cstheme="minorHAnsi"/>
        </w:rPr>
        <w:t>.</w:t>
      </w:r>
    </w:p>
    <w:p w14:paraId="319FFB49" w14:textId="77777777" w:rsidR="00984537" w:rsidRDefault="00984537">
      <w:pPr>
        <w:rPr>
          <w:rFonts w:eastAsia="TimesNewRoman" w:cstheme="minorHAnsi"/>
        </w:rPr>
      </w:pPr>
      <w:r>
        <w:rPr>
          <w:rFonts w:eastAsia="TimesNewRoman" w:cstheme="minorHAnsi"/>
        </w:rPr>
        <w:br w:type="page"/>
      </w:r>
    </w:p>
    <w:p w14:paraId="44E42E4F" w14:textId="77777777" w:rsidR="00984537" w:rsidRDefault="00984537" w:rsidP="000A0AF9">
      <w:pPr>
        <w:widowControl w:val="0"/>
        <w:spacing w:line="480" w:lineRule="auto"/>
        <w:rPr>
          <w:rFonts w:eastAsia="TimesNewRoman" w:cstheme="minorHAnsi"/>
        </w:rPr>
        <w:sectPr w:rsidR="00984537" w:rsidSect="00456634">
          <w:headerReference w:type="default" r:id="rId11"/>
          <w:footerReference w:type="default" r:id="rId12"/>
          <w:pgSz w:w="12240" w:h="15840" w:code="1"/>
          <w:pgMar w:top="1440" w:right="1440" w:bottom="1440" w:left="1440" w:header="720" w:footer="720" w:gutter="0"/>
          <w:lnNumType w:countBy="1" w:restart="continuous"/>
          <w:cols w:space="720"/>
          <w:docGrid w:linePitch="360"/>
        </w:sectPr>
      </w:pPr>
    </w:p>
    <w:p w14:paraId="151FFA40" w14:textId="1C98977D" w:rsidR="008D5DC1" w:rsidRDefault="008D5DC1" w:rsidP="005C2BF6">
      <w:pPr>
        <w:spacing w:line="360" w:lineRule="auto"/>
        <w:rPr>
          <w:lang w:val="en-GB"/>
        </w:rPr>
      </w:pPr>
      <w:r>
        <w:rPr>
          <w:b/>
          <w:bCs/>
          <w:lang w:val="en-GB"/>
        </w:rPr>
        <w:lastRenderedPageBreak/>
        <w:t xml:space="preserve">Supplemental </w:t>
      </w:r>
      <w:r w:rsidRPr="00A976AE">
        <w:rPr>
          <w:b/>
          <w:bCs/>
          <w:lang w:val="en-GB"/>
        </w:rPr>
        <w:t>Table</w:t>
      </w:r>
      <w:r>
        <w:rPr>
          <w:b/>
          <w:bCs/>
          <w:lang w:val="en-GB"/>
        </w:rPr>
        <w:t xml:space="preserve"> </w:t>
      </w:r>
      <w:r w:rsidR="00483F06">
        <w:rPr>
          <w:b/>
          <w:bCs/>
          <w:lang w:val="en-GB"/>
        </w:rPr>
        <w:t>1</w:t>
      </w:r>
      <w:r w:rsidRPr="00A976AE">
        <w:rPr>
          <w:b/>
          <w:bCs/>
          <w:lang w:val="en-GB"/>
        </w:rPr>
        <w:t>.</w:t>
      </w:r>
      <w:r>
        <w:rPr>
          <w:lang w:val="en-GB"/>
        </w:rPr>
        <w:t xml:space="preserve"> D</w:t>
      </w:r>
      <w:r w:rsidRPr="00DF6F2F">
        <w:rPr>
          <w:lang w:val="en-GB"/>
        </w:rPr>
        <w:t xml:space="preserve">istribution of asymptomatic </w:t>
      </w:r>
      <w:r>
        <w:rPr>
          <w:lang w:val="en-GB"/>
        </w:rPr>
        <w:t>dengue infections per country</w:t>
      </w:r>
      <w:r w:rsidRPr="00DF6F2F">
        <w:rPr>
          <w:lang w:val="en-GB"/>
        </w:rPr>
        <w:t xml:space="preserve"> </w:t>
      </w:r>
      <w:r>
        <w:rPr>
          <w:lang w:val="en-GB"/>
        </w:rPr>
        <w:t>and</w:t>
      </w:r>
      <w:r w:rsidRPr="00DF6F2F">
        <w:rPr>
          <w:lang w:val="en-GB"/>
        </w:rPr>
        <w:t xml:space="preserve"> period for all three algorithms</w:t>
      </w:r>
      <w:r>
        <w:rPr>
          <w:lang w:val="en-GB"/>
        </w:rPr>
        <w:t xml:space="preserve"> </w:t>
      </w:r>
      <w:r>
        <w:t>(p</w:t>
      </w:r>
      <w:r w:rsidRPr="00CC3068">
        <w:t>er-protocol set for immunogenicity</w:t>
      </w:r>
      <w:r>
        <w:t>).</w:t>
      </w:r>
    </w:p>
    <w:tbl>
      <w:tblPr>
        <w:tblStyle w:val="TableGridLight"/>
        <w:tblW w:w="13207"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016"/>
        <w:gridCol w:w="49"/>
        <w:gridCol w:w="1181"/>
        <w:gridCol w:w="57"/>
        <w:gridCol w:w="1180"/>
        <w:gridCol w:w="58"/>
        <w:gridCol w:w="1197"/>
        <w:gridCol w:w="41"/>
        <w:gridCol w:w="1196"/>
        <w:gridCol w:w="42"/>
        <w:gridCol w:w="1192"/>
        <w:gridCol w:w="46"/>
        <w:gridCol w:w="1220"/>
        <w:gridCol w:w="18"/>
        <w:gridCol w:w="1215"/>
        <w:gridCol w:w="23"/>
        <w:gridCol w:w="1238"/>
        <w:gridCol w:w="1238"/>
      </w:tblGrid>
      <w:tr w:rsidR="008D5DC1" w14:paraId="526F03DE" w14:textId="77777777" w:rsidTr="00285AD5">
        <w:tc>
          <w:tcPr>
            <w:tcW w:w="2016" w:type="dxa"/>
            <w:tcBorders>
              <w:top w:val="single" w:sz="4" w:space="0" w:color="auto"/>
              <w:bottom w:val="single" w:sz="4" w:space="0" w:color="auto"/>
            </w:tcBorders>
          </w:tcPr>
          <w:p w14:paraId="06D02426" w14:textId="77777777" w:rsidR="008D5DC1" w:rsidRDefault="008D5DC1" w:rsidP="00B45AEC">
            <w:pPr>
              <w:spacing w:line="360" w:lineRule="auto"/>
            </w:pPr>
          </w:p>
        </w:tc>
        <w:tc>
          <w:tcPr>
            <w:tcW w:w="1230" w:type="dxa"/>
            <w:gridSpan w:val="2"/>
            <w:tcBorders>
              <w:top w:val="single" w:sz="4" w:space="0" w:color="auto"/>
              <w:bottom w:val="single" w:sz="4" w:space="0" w:color="auto"/>
            </w:tcBorders>
          </w:tcPr>
          <w:p w14:paraId="7A077070" w14:textId="77777777" w:rsidR="008D5DC1" w:rsidRDefault="008D5DC1" w:rsidP="00B45AEC">
            <w:pPr>
              <w:spacing w:line="360" w:lineRule="auto"/>
              <w:jc w:val="center"/>
            </w:pPr>
            <w:r>
              <w:t>Brazil</w:t>
            </w:r>
          </w:p>
          <w:p w14:paraId="0A716018" w14:textId="77777777" w:rsidR="008D5DC1" w:rsidRDefault="008D5DC1" w:rsidP="00B45AEC">
            <w:pPr>
              <w:spacing w:line="360" w:lineRule="auto"/>
              <w:jc w:val="center"/>
            </w:pPr>
            <w:r>
              <w:t>N=301</w:t>
            </w:r>
          </w:p>
        </w:tc>
        <w:tc>
          <w:tcPr>
            <w:tcW w:w="1237" w:type="dxa"/>
            <w:gridSpan w:val="2"/>
            <w:tcBorders>
              <w:top w:val="single" w:sz="4" w:space="0" w:color="auto"/>
              <w:bottom w:val="single" w:sz="4" w:space="0" w:color="auto"/>
            </w:tcBorders>
          </w:tcPr>
          <w:p w14:paraId="3A801F4F" w14:textId="77777777" w:rsidR="008D5DC1" w:rsidRDefault="008D5DC1" w:rsidP="00B45AEC">
            <w:pPr>
              <w:spacing w:line="360" w:lineRule="auto"/>
              <w:jc w:val="center"/>
            </w:pPr>
            <w:r>
              <w:t>Colombia</w:t>
            </w:r>
          </w:p>
          <w:p w14:paraId="603DE214" w14:textId="77777777" w:rsidR="008D5DC1" w:rsidRDefault="008D5DC1" w:rsidP="00B45AEC">
            <w:pPr>
              <w:spacing w:line="360" w:lineRule="auto"/>
              <w:jc w:val="center"/>
            </w:pPr>
            <w:r>
              <w:t>N=683</w:t>
            </w:r>
          </w:p>
        </w:tc>
        <w:tc>
          <w:tcPr>
            <w:tcW w:w="1255" w:type="dxa"/>
            <w:gridSpan w:val="2"/>
            <w:tcBorders>
              <w:top w:val="single" w:sz="4" w:space="0" w:color="auto"/>
              <w:bottom w:val="single" w:sz="4" w:space="0" w:color="auto"/>
            </w:tcBorders>
          </w:tcPr>
          <w:p w14:paraId="411704F0" w14:textId="77777777" w:rsidR="008D5DC1" w:rsidRDefault="008D5DC1" w:rsidP="00B45AEC">
            <w:pPr>
              <w:spacing w:line="360" w:lineRule="auto"/>
              <w:jc w:val="center"/>
            </w:pPr>
            <w:r>
              <w:t>Dominican</w:t>
            </w:r>
          </w:p>
          <w:p w14:paraId="2B2545B4" w14:textId="77777777" w:rsidR="008D5DC1" w:rsidRDefault="008D5DC1" w:rsidP="00B45AEC">
            <w:pPr>
              <w:spacing w:line="360" w:lineRule="auto"/>
              <w:jc w:val="center"/>
            </w:pPr>
            <w:r>
              <w:t>Republic</w:t>
            </w:r>
          </w:p>
          <w:p w14:paraId="4FEFCE0D" w14:textId="77777777" w:rsidR="008D5DC1" w:rsidRDefault="008D5DC1" w:rsidP="00B45AEC">
            <w:pPr>
              <w:spacing w:line="360" w:lineRule="auto"/>
              <w:jc w:val="center"/>
            </w:pPr>
            <w:r>
              <w:t>N=303</w:t>
            </w:r>
          </w:p>
        </w:tc>
        <w:tc>
          <w:tcPr>
            <w:tcW w:w="1237" w:type="dxa"/>
            <w:gridSpan w:val="2"/>
            <w:tcBorders>
              <w:top w:val="single" w:sz="4" w:space="0" w:color="auto"/>
              <w:bottom w:val="single" w:sz="4" w:space="0" w:color="auto"/>
            </w:tcBorders>
          </w:tcPr>
          <w:p w14:paraId="3DC0A363" w14:textId="77777777" w:rsidR="008D5DC1" w:rsidRDefault="008D5DC1" w:rsidP="00B45AEC">
            <w:pPr>
              <w:spacing w:line="360" w:lineRule="auto"/>
              <w:jc w:val="center"/>
            </w:pPr>
            <w:r>
              <w:t>Nicaragua N=157</w:t>
            </w:r>
          </w:p>
        </w:tc>
        <w:tc>
          <w:tcPr>
            <w:tcW w:w="1234" w:type="dxa"/>
            <w:gridSpan w:val="2"/>
            <w:tcBorders>
              <w:top w:val="single" w:sz="4" w:space="0" w:color="auto"/>
              <w:bottom w:val="single" w:sz="4" w:space="0" w:color="auto"/>
            </w:tcBorders>
          </w:tcPr>
          <w:p w14:paraId="2248DE90" w14:textId="77777777" w:rsidR="008D5DC1" w:rsidRDefault="008D5DC1" w:rsidP="00B45AEC">
            <w:pPr>
              <w:spacing w:line="360" w:lineRule="auto"/>
              <w:jc w:val="center"/>
            </w:pPr>
            <w:r>
              <w:t>Panama</w:t>
            </w:r>
          </w:p>
          <w:p w14:paraId="608F0CBB" w14:textId="77777777" w:rsidR="008D5DC1" w:rsidRDefault="008D5DC1" w:rsidP="00B45AEC">
            <w:pPr>
              <w:spacing w:line="360" w:lineRule="auto"/>
              <w:jc w:val="center"/>
            </w:pPr>
            <w:r>
              <w:t>N=568</w:t>
            </w:r>
          </w:p>
        </w:tc>
        <w:tc>
          <w:tcPr>
            <w:tcW w:w="1266" w:type="dxa"/>
            <w:gridSpan w:val="2"/>
            <w:tcBorders>
              <w:top w:val="single" w:sz="4" w:space="0" w:color="auto"/>
              <w:bottom w:val="single" w:sz="4" w:space="0" w:color="auto"/>
            </w:tcBorders>
          </w:tcPr>
          <w:p w14:paraId="6AE85AA4" w14:textId="77777777" w:rsidR="008D5DC1" w:rsidRDefault="008D5DC1" w:rsidP="00B45AEC">
            <w:pPr>
              <w:spacing w:line="360" w:lineRule="auto"/>
              <w:jc w:val="center"/>
            </w:pPr>
            <w:r>
              <w:t>Philippines</w:t>
            </w:r>
          </w:p>
          <w:p w14:paraId="6EEA3751" w14:textId="77777777" w:rsidR="008D5DC1" w:rsidRDefault="008D5DC1" w:rsidP="00B45AEC">
            <w:pPr>
              <w:spacing w:line="360" w:lineRule="auto"/>
              <w:jc w:val="center"/>
            </w:pPr>
            <w:r>
              <w:t>N=754</w:t>
            </w:r>
          </w:p>
        </w:tc>
        <w:tc>
          <w:tcPr>
            <w:tcW w:w="1233" w:type="dxa"/>
            <w:gridSpan w:val="2"/>
            <w:tcBorders>
              <w:top w:val="single" w:sz="4" w:space="0" w:color="auto"/>
              <w:bottom w:val="single" w:sz="4" w:space="0" w:color="auto"/>
            </w:tcBorders>
          </w:tcPr>
          <w:p w14:paraId="2A591471" w14:textId="77777777" w:rsidR="008D5DC1" w:rsidRDefault="008D5DC1" w:rsidP="00B45AEC">
            <w:pPr>
              <w:spacing w:line="360" w:lineRule="auto"/>
              <w:jc w:val="center"/>
            </w:pPr>
            <w:r>
              <w:t>Sri Lanka</w:t>
            </w:r>
          </w:p>
          <w:p w14:paraId="3671E9D3" w14:textId="77777777" w:rsidR="008D5DC1" w:rsidRDefault="008D5DC1" w:rsidP="00B45AEC">
            <w:pPr>
              <w:spacing w:line="360" w:lineRule="auto"/>
              <w:jc w:val="center"/>
            </w:pPr>
            <w:r>
              <w:t>N=369</w:t>
            </w:r>
          </w:p>
        </w:tc>
        <w:tc>
          <w:tcPr>
            <w:tcW w:w="1261" w:type="dxa"/>
            <w:gridSpan w:val="2"/>
            <w:tcBorders>
              <w:top w:val="single" w:sz="4" w:space="0" w:color="auto"/>
              <w:bottom w:val="single" w:sz="4" w:space="0" w:color="auto"/>
              <w:right w:val="single" w:sz="4" w:space="0" w:color="auto"/>
            </w:tcBorders>
          </w:tcPr>
          <w:p w14:paraId="4B241506" w14:textId="77777777" w:rsidR="008D5DC1" w:rsidRDefault="008D5DC1" w:rsidP="00B45AEC">
            <w:pPr>
              <w:spacing w:line="360" w:lineRule="auto"/>
              <w:jc w:val="center"/>
            </w:pPr>
            <w:r>
              <w:t>Thailand</w:t>
            </w:r>
          </w:p>
          <w:p w14:paraId="42476B0F" w14:textId="77777777" w:rsidR="008D5DC1" w:rsidRDefault="008D5DC1" w:rsidP="00B45AEC">
            <w:pPr>
              <w:spacing w:line="360" w:lineRule="auto"/>
              <w:jc w:val="center"/>
            </w:pPr>
            <w:r>
              <w:t>N=603</w:t>
            </w:r>
          </w:p>
        </w:tc>
        <w:tc>
          <w:tcPr>
            <w:tcW w:w="1238" w:type="dxa"/>
            <w:tcBorders>
              <w:top w:val="single" w:sz="4" w:space="0" w:color="auto"/>
              <w:left w:val="single" w:sz="4" w:space="0" w:color="auto"/>
              <w:bottom w:val="single" w:sz="4" w:space="0" w:color="auto"/>
            </w:tcBorders>
          </w:tcPr>
          <w:p w14:paraId="48E2FD29" w14:textId="77777777" w:rsidR="008D5DC1" w:rsidRPr="00F82F1B" w:rsidRDefault="008D5DC1" w:rsidP="00B45AEC">
            <w:pPr>
              <w:spacing w:line="360" w:lineRule="auto"/>
              <w:jc w:val="center"/>
              <w:rPr>
                <w:b/>
                <w:bCs/>
              </w:rPr>
            </w:pPr>
            <w:r w:rsidRPr="00F82F1B">
              <w:rPr>
                <w:b/>
                <w:bCs/>
              </w:rPr>
              <w:t>Total</w:t>
            </w:r>
          </w:p>
          <w:p w14:paraId="4716D826" w14:textId="77777777" w:rsidR="008D5DC1" w:rsidRPr="00F82F1B" w:rsidRDefault="008D5DC1" w:rsidP="00B45AEC">
            <w:pPr>
              <w:spacing w:line="360" w:lineRule="auto"/>
              <w:jc w:val="center"/>
              <w:rPr>
                <w:b/>
                <w:bCs/>
              </w:rPr>
            </w:pPr>
            <w:r>
              <w:rPr>
                <w:b/>
                <w:bCs/>
              </w:rPr>
              <w:t>N=3765</w:t>
            </w:r>
          </w:p>
        </w:tc>
      </w:tr>
      <w:tr w:rsidR="008D5DC1" w14:paraId="7415266E" w14:textId="77777777" w:rsidTr="00285AD5">
        <w:tc>
          <w:tcPr>
            <w:tcW w:w="11969" w:type="dxa"/>
            <w:gridSpan w:val="17"/>
            <w:tcBorders>
              <w:top w:val="single" w:sz="4" w:space="0" w:color="auto"/>
              <w:right w:val="single" w:sz="4" w:space="0" w:color="auto"/>
            </w:tcBorders>
            <w:shd w:val="clear" w:color="auto" w:fill="E7E6E6" w:themeFill="background2"/>
          </w:tcPr>
          <w:p w14:paraId="07F4423B" w14:textId="687423EF" w:rsidR="008D5DC1" w:rsidRPr="00BA1858" w:rsidRDefault="008D5DC1" w:rsidP="00B45AEC">
            <w:pPr>
              <w:spacing w:line="360" w:lineRule="auto"/>
              <w:rPr>
                <w:b/>
                <w:bCs/>
              </w:rPr>
            </w:pPr>
            <w:r w:rsidRPr="00BA1858">
              <w:rPr>
                <w:b/>
                <w:bCs/>
              </w:rPr>
              <w:t>Months 4</w:t>
            </w:r>
            <w:r w:rsidR="00BA1858">
              <w:rPr>
                <w:rFonts w:cstheme="minorHAnsi"/>
              </w:rPr>
              <w:t>‒</w:t>
            </w:r>
            <w:r w:rsidRPr="00BA1858">
              <w:rPr>
                <w:b/>
                <w:bCs/>
              </w:rPr>
              <w:t>9</w:t>
            </w:r>
          </w:p>
        </w:tc>
        <w:tc>
          <w:tcPr>
            <w:tcW w:w="1238" w:type="dxa"/>
            <w:tcBorders>
              <w:top w:val="single" w:sz="4" w:space="0" w:color="auto"/>
              <w:left w:val="single" w:sz="4" w:space="0" w:color="auto"/>
            </w:tcBorders>
            <w:shd w:val="clear" w:color="auto" w:fill="E7E6E6" w:themeFill="background2"/>
          </w:tcPr>
          <w:p w14:paraId="409D7819" w14:textId="77777777" w:rsidR="008D5DC1" w:rsidRPr="00F82F1B" w:rsidRDefault="008D5DC1" w:rsidP="00B45AEC">
            <w:pPr>
              <w:spacing w:line="360" w:lineRule="auto"/>
              <w:jc w:val="center"/>
              <w:rPr>
                <w:b/>
                <w:bCs/>
              </w:rPr>
            </w:pPr>
          </w:p>
        </w:tc>
      </w:tr>
      <w:tr w:rsidR="008D5DC1" w14:paraId="0907195B" w14:textId="77777777" w:rsidTr="00285AD5">
        <w:tc>
          <w:tcPr>
            <w:tcW w:w="2016" w:type="dxa"/>
          </w:tcPr>
          <w:p w14:paraId="6A703182" w14:textId="77777777" w:rsidR="008D5DC1" w:rsidRDefault="008D5DC1" w:rsidP="00B45AEC">
            <w:pPr>
              <w:spacing w:line="360" w:lineRule="auto"/>
            </w:pPr>
            <w:r>
              <w:t>Algorithm 1 n, (%)</w:t>
            </w:r>
          </w:p>
        </w:tc>
        <w:tc>
          <w:tcPr>
            <w:tcW w:w="1230" w:type="dxa"/>
            <w:gridSpan w:val="2"/>
          </w:tcPr>
          <w:p w14:paraId="6D2849A0" w14:textId="1905F3DC" w:rsidR="008D5DC1" w:rsidRDefault="008D5DC1" w:rsidP="00B45AEC">
            <w:pPr>
              <w:spacing w:line="360" w:lineRule="auto"/>
              <w:jc w:val="center"/>
            </w:pPr>
            <w:r>
              <w:t>12 (</w:t>
            </w:r>
            <w:r w:rsidR="00F72019">
              <w:t>4.0</w:t>
            </w:r>
            <w:r>
              <w:t>)</w:t>
            </w:r>
          </w:p>
        </w:tc>
        <w:tc>
          <w:tcPr>
            <w:tcW w:w="1237" w:type="dxa"/>
            <w:gridSpan w:val="2"/>
            <w:shd w:val="clear" w:color="auto" w:fill="auto"/>
          </w:tcPr>
          <w:p w14:paraId="3D9D7390" w14:textId="305C1EB0" w:rsidR="008D5DC1" w:rsidRDefault="008D5DC1" w:rsidP="00B45AEC">
            <w:pPr>
              <w:spacing w:line="360" w:lineRule="auto"/>
              <w:jc w:val="center"/>
            </w:pPr>
            <w:r w:rsidRPr="009C11CD">
              <w:t>6 (</w:t>
            </w:r>
            <w:r w:rsidR="00A77D61">
              <w:t>0.9</w:t>
            </w:r>
            <w:r w:rsidRPr="009C11CD">
              <w:t>)</w:t>
            </w:r>
          </w:p>
        </w:tc>
        <w:tc>
          <w:tcPr>
            <w:tcW w:w="1255" w:type="dxa"/>
            <w:gridSpan w:val="2"/>
            <w:shd w:val="clear" w:color="auto" w:fill="auto"/>
          </w:tcPr>
          <w:p w14:paraId="5C673FA4" w14:textId="28F437B3" w:rsidR="008D5DC1" w:rsidRDefault="008D5DC1" w:rsidP="00B45AEC">
            <w:pPr>
              <w:spacing w:line="360" w:lineRule="auto"/>
              <w:jc w:val="center"/>
            </w:pPr>
            <w:r w:rsidRPr="00D02523">
              <w:t>5 (</w:t>
            </w:r>
            <w:r w:rsidR="00A77D61">
              <w:t>1.7</w:t>
            </w:r>
            <w:r w:rsidRPr="00D02523">
              <w:t>)</w:t>
            </w:r>
          </w:p>
        </w:tc>
        <w:tc>
          <w:tcPr>
            <w:tcW w:w="1237" w:type="dxa"/>
            <w:gridSpan w:val="2"/>
            <w:shd w:val="clear" w:color="auto" w:fill="auto"/>
          </w:tcPr>
          <w:p w14:paraId="000158BD" w14:textId="07713055" w:rsidR="008D5DC1" w:rsidRDefault="008D5DC1" w:rsidP="00B45AEC">
            <w:pPr>
              <w:spacing w:line="360" w:lineRule="auto"/>
              <w:jc w:val="center"/>
            </w:pPr>
            <w:r w:rsidRPr="00D02523">
              <w:t>5 (3.</w:t>
            </w:r>
            <w:r w:rsidR="00A77D61">
              <w:t>2</w:t>
            </w:r>
            <w:r w:rsidRPr="00D02523">
              <w:t>)</w:t>
            </w:r>
          </w:p>
        </w:tc>
        <w:tc>
          <w:tcPr>
            <w:tcW w:w="1234" w:type="dxa"/>
            <w:gridSpan w:val="2"/>
            <w:shd w:val="clear" w:color="auto" w:fill="auto"/>
          </w:tcPr>
          <w:p w14:paraId="4EB5FC30" w14:textId="45F4871C" w:rsidR="008D5DC1" w:rsidRDefault="008D5DC1" w:rsidP="00B45AEC">
            <w:pPr>
              <w:spacing w:line="360" w:lineRule="auto"/>
              <w:jc w:val="center"/>
            </w:pPr>
            <w:r w:rsidRPr="00D02523">
              <w:t>27 (</w:t>
            </w:r>
            <w:r w:rsidR="00A77D61">
              <w:t>4</w:t>
            </w:r>
            <w:r w:rsidRPr="00D02523">
              <w:t>.8)</w:t>
            </w:r>
          </w:p>
        </w:tc>
        <w:tc>
          <w:tcPr>
            <w:tcW w:w="1266" w:type="dxa"/>
            <w:gridSpan w:val="2"/>
            <w:shd w:val="clear" w:color="auto" w:fill="auto"/>
          </w:tcPr>
          <w:p w14:paraId="369899C0" w14:textId="66A4AAE6" w:rsidR="008D5DC1" w:rsidRDefault="008D5DC1" w:rsidP="00B45AEC">
            <w:pPr>
              <w:spacing w:line="360" w:lineRule="auto"/>
              <w:jc w:val="center"/>
            </w:pPr>
            <w:r w:rsidRPr="00BD4179">
              <w:t>36 (</w:t>
            </w:r>
            <w:r w:rsidR="00C053F3">
              <w:t>4.8</w:t>
            </w:r>
            <w:r w:rsidRPr="00BD4179">
              <w:t>)</w:t>
            </w:r>
          </w:p>
        </w:tc>
        <w:tc>
          <w:tcPr>
            <w:tcW w:w="1233" w:type="dxa"/>
            <w:gridSpan w:val="2"/>
            <w:shd w:val="clear" w:color="auto" w:fill="auto"/>
          </w:tcPr>
          <w:p w14:paraId="174F3A10" w14:textId="04A4B5F8" w:rsidR="008D5DC1" w:rsidRDefault="008D5DC1" w:rsidP="00B45AEC">
            <w:pPr>
              <w:spacing w:line="360" w:lineRule="auto"/>
              <w:jc w:val="center"/>
            </w:pPr>
            <w:r w:rsidRPr="00EA21A6">
              <w:t>15 (</w:t>
            </w:r>
            <w:r w:rsidR="00141891">
              <w:t>4.1</w:t>
            </w:r>
            <w:r w:rsidRPr="00EA21A6">
              <w:t>)</w:t>
            </w:r>
          </w:p>
        </w:tc>
        <w:tc>
          <w:tcPr>
            <w:tcW w:w="1261" w:type="dxa"/>
            <w:gridSpan w:val="2"/>
            <w:tcBorders>
              <w:right w:val="single" w:sz="4" w:space="0" w:color="auto"/>
            </w:tcBorders>
          </w:tcPr>
          <w:p w14:paraId="55732D16" w14:textId="1D19A6B7" w:rsidR="008D5DC1" w:rsidRDefault="008D5DC1" w:rsidP="00B45AEC">
            <w:pPr>
              <w:spacing w:line="360" w:lineRule="auto"/>
              <w:jc w:val="center"/>
            </w:pPr>
            <w:r w:rsidRPr="00951115">
              <w:t>24 (</w:t>
            </w:r>
            <w:r w:rsidR="0084596A">
              <w:t>4.0</w:t>
            </w:r>
            <w:r w:rsidRPr="00951115">
              <w:t>)</w:t>
            </w:r>
          </w:p>
        </w:tc>
        <w:tc>
          <w:tcPr>
            <w:tcW w:w="1238" w:type="dxa"/>
            <w:tcBorders>
              <w:left w:val="single" w:sz="4" w:space="0" w:color="auto"/>
            </w:tcBorders>
          </w:tcPr>
          <w:p w14:paraId="3E958474" w14:textId="77777777" w:rsidR="008D5DC1" w:rsidRPr="00ED12A0" w:rsidRDefault="008D5DC1" w:rsidP="00B45AEC">
            <w:pPr>
              <w:spacing w:line="360" w:lineRule="auto"/>
              <w:jc w:val="center"/>
              <w:rPr>
                <w:b/>
                <w:bCs/>
              </w:rPr>
            </w:pPr>
            <w:r w:rsidRPr="00ED12A0">
              <w:rPr>
                <w:b/>
                <w:bCs/>
              </w:rPr>
              <w:t>130</w:t>
            </w:r>
          </w:p>
        </w:tc>
      </w:tr>
      <w:tr w:rsidR="008D5DC1" w14:paraId="2922FF8B" w14:textId="77777777" w:rsidTr="00285AD5">
        <w:tc>
          <w:tcPr>
            <w:tcW w:w="2016" w:type="dxa"/>
          </w:tcPr>
          <w:p w14:paraId="706468E9" w14:textId="77777777" w:rsidR="008D5DC1" w:rsidRDefault="008D5DC1" w:rsidP="00B45AEC">
            <w:pPr>
              <w:spacing w:line="360" w:lineRule="auto"/>
            </w:pPr>
            <w:r>
              <w:t>Algorithm 2 n, (%)</w:t>
            </w:r>
          </w:p>
        </w:tc>
        <w:tc>
          <w:tcPr>
            <w:tcW w:w="1230" w:type="dxa"/>
            <w:gridSpan w:val="2"/>
          </w:tcPr>
          <w:p w14:paraId="57199CF7" w14:textId="2055A7D8" w:rsidR="008D5DC1" w:rsidRDefault="008D5DC1" w:rsidP="00B45AEC">
            <w:pPr>
              <w:spacing w:line="360" w:lineRule="auto"/>
              <w:jc w:val="center"/>
            </w:pPr>
            <w:r w:rsidRPr="005E59DB">
              <w:t>10 (</w:t>
            </w:r>
            <w:r w:rsidR="00F72019">
              <w:t>3.3</w:t>
            </w:r>
            <w:r w:rsidRPr="005E59DB">
              <w:t>)</w:t>
            </w:r>
          </w:p>
        </w:tc>
        <w:tc>
          <w:tcPr>
            <w:tcW w:w="1237" w:type="dxa"/>
            <w:gridSpan w:val="2"/>
            <w:shd w:val="clear" w:color="auto" w:fill="auto"/>
          </w:tcPr>
          <w:p w14:paraId="0CA7A658" w14:textId="7E3B2386" w:rsidR="008D5DC1" w:rsidRDefault="008D5DC1" w:rsidP="00B45AEC">
            <w:pPr>
              <w:spacing w:line="360" w:lineRule="auto"/>
              <w:jc w:val="center"/>
            </w:pPr>
            <w:r w:rsidRPr="00FF01E3">
              <w:t>5 (</w:t>
            </w:r>
            <w:r w:rsidR="00A77D61">
              <w:t>0.7</w:t>
            </w:r>
            <w:r w:rsidRPr="00FF01E3">
              <w:t>)</w:t>
            </w:r>
          </w:p>
        </w:tc>
        <w:tc>
          <w:tcPr>
            <w:tcW w:w="1255" w:type="dxa"/>
            <w:gridSpan w:val="2"/>
            <w:shd w:val="clear" w:color="auto" w:fill="auto"/>
          </w:tcPr>
          <w:p w14:paraId="16A5460D" w14:textId="2A263DF8" w:rsidR="008D5DC1" w:rsidRDefault="008D5DC1" w:rsidP="00B45AEC">
            <w:pPr>
              <w:spacing w:line="360" w:lineRule="auto"/>
              <w:jc w:val="center"/>
            </w:pPr>
            <w:r w:rsidRPr="00FF01E3">
              <w:t>5 (</w:t>
            </w:r>
            <w:r w:rsidR="00A77D61">
              <w:t>1.7</w:t>
            </w:r>
            <w:r w:rsidRPr="00FF01E3">
              <w:t>)</w:t>
            </w:r>
          </w:p>
        </w:tc>
        <w:tc>
          <w:tcPr>
            <w:tcW w:w="1237" w:type="dxa"/>
            <w:gridSpan w:val="2"/>
            <w:shd w:val="clear" w:color="auto" w:fill="auto"/>
          </w:tcPr>
          <w:p w14:paraId="5D7D3085" w14:textId="77C4AF6B" w:rsidR="008D5DC1" w:rsidRDefault="008D5DC1" w:rsidP="00B45AEC">
            <w:pPr>
              <w:spacing w:line="360" w:lineRule="auto"/>
              <w:jc w:val="center"/>
            </w:pPr>
            <w:r w:rsidRPr="00FF01E3">
              <w:t>5 (</w:t>
            </w:r>
            <w:r w:rsidR="00A77D61">
              <w:t>3.2</w:t>
            </w:r>
            <w:r w:rsidRPr="00FF01E3">
              <w:t>)</w:t>
            </w:r>
          </w:p>
        </w:tc>
        <w:tc>
          <w:tcPr>
            <w:tcW w:w="1234" w:type="dxa"/>
            <w:gridSpan w:val="2"/>
            <w:shd w:val="clear" w:color="auto" w:fill="auto"/>
          </w:tcPr>
          <w:p w14:paraId="26BB4951" w14:textId="0A12A8D5" w:rsidR="008D5DC1" w:rsidRDefault="008D5DC1" w:rsidP="00B45AEC">
            <w:pPr>
              <w:spacing w:line="360" w:lineRule="auto"/>
              <w:jc w:val="center"/>
            </w:pPr>
            <w:r w:rsidRPr="00FF01E3">
              <w:t>24 (</w:t>
            </w:r>
            <w:r w:rsidR="00A77D61">
              <w:t>4.2</w:t>
            </w:r>
            <w:r w:rsidRPr="00FF01E3">
              <w:t>)</w:t>
            </w:r>
          </w:p>
        </w:tc>
        <w:tc>
          <w:tcPr>
            <w:tcW w:w="1266" w:type="dxa"/>
            <w:gridSpan w:val="2"/>
            <w:shd w:val="clear" w:color="auto" w:fill="auto"/>
          </w:tcPr>
          <w:p w14:paraId="79F86A96" w14:textId="6BA2B66A" w:rsidR="008D5DC1" w:rsidRDefault="008D5DC1" w:rsidP="00B45AEC">
            <w:pPr>
              <w:spacing w:line="360" w:lineRule="auto"/>
              <w:jc w:val="center"/>
            </w:pPr>
            <w:r w:rsidRPr="00D4490D">
              <w:t>32 (</w:t>
            </w:r>
            <w:r w:rsidR="00C053F3">
              <w:t>4.2</w:t>
            </w:r>
            <w:r w:rsidRPr="00D4490D">
              <w:t>)</w:t>
            </w:r>
          </w:p>
        </w:tc>
        <w:tc>
          <w:tcPr>
            <w:tcW w:w="1233" w:type="dxa"/>
            <w:gridSpan w:val="2"/>
            <w:shd w:val="clear" w:color="auto" w:fill="auto"/>
          </w:tcPr>
          <w:p w14:paraId="4A1DE53E" w14:textId="06A98C19" w:rsidR="008D5DC1" w:rsidRDefault="008D5DC1" w:rsidP="00B45AEC">
            <w:pPr>
              <w:spacing w:line="360" w:lineRule="auto"/>
              <w:jc w:val="center"/>
            </w:pPr>
            <w:r w:rsidRPr="00D4490D">
              <w:t>14 (</w:t>
            </w:r>
            <w:r w:rsidR="00141891">
              <w:t>3.8</w:t>
            </w:r>
            <w:r w:rsidRPr="00D4490D">
              <w:t>)</w:t>
            </w:r>
          </w:p>
        </w:tc>
        <w:tc>
          <w:tcPr>
            <w:tcW w:w="1261" w:type="dxa"/>
            <w:gridSpan w:val="2"/>
            <w:tcBorders>
              <w:right w:val="single" w:sz="4" w:space="0" w:color="auto"/>
            </w:tcBorders>
          </w:tcPr>
          <w:p w14:paraId="77F052F6" w14:textId="6AEFEBC4" w:rsidR="008D5DC1" w:rsidRDefault="008D5DC1" w:rsidP="00B45AEC">
            <w:pPr>
              <w:spacing w:line="360" w:lineRule="auto"/>
              <w:jc w:val="center"/>
            </w:pPr>
            <w:r w:rsidRPr="00D4490D">
              <w:t>19 (</w:t>
            </w:r>
            <w:r w:rsidR="0084596A">
              <w:t>3.2</w:t>
            </w:r>
            <w:r w:rsidRPr="00D4490D">
              <w:t>)</w:t>
            </w:r>
          </w:p>
        </w:tc>
        <w:tc>
          <w:tcPr>
            <w:tcW w:w="1238" w:type="dxa"/>
            <w:tcBorders>
              <w:left w:val="single" w:sz="4" w:space="0" w:color="auto"/>
            </w:tcBorders>
          </w:tcPr>
          <w:p w14:paraId="59ABA698" w14:textId="77777777" w:rsidR="008D5DC1" w:rsidRPr="00ED12A0" w:rsidRDefault="008D5DC1" w:rsidP="00B45AEC">
            <w:pPr>
              <w:spacing w:line="360" w:lineRule="auto"/>
              <w:jc w:val="center"/>
              <w:rPr>
                <w:b/>
                <w:bCs/>
              </w:rPr>
            </w:pPr>
            <w:r w:rsidRPr="00ED12A0">
              <w:rPr>
                <w:b/>
                <w:bCs/>
              </w:rPr>
              <w:t>114</w:t>
            </w:r>
          </w:p>
        </w:tc>
      </w:tr>
      <w:tr w:rsidR="008D5DC1" w14:paraId="11DC261A" w14:textId="77777777" w:rsidTr="00285AD5">
        <w:tc>
          <w:tcPr>
            <w:tcW w:w="2016" w:type="dxa"/>
          </w:tcPr>
          <w:p w14:paraId="3EB247AB" w14:textId="77777777" w:rsidR="008D5DC1" w:rsidRDefault="008D5DC1" w:rsidP="00B45AEC">
            <w:pPr>
              <w:spacing w:line="360" w:lineRule="auto"/>
            </w:pPr>
            <w:r>
              <w:t>Algorithm 3 n, (%)</w:t>
            </w:r>
          </w:p>
        </w:tc>
        <w:tc>
          <w:tcPr>
            <w:tcW w:w="1230" w:type="dxa"/>
            <w:gridSpan w:val="2"/>
          </w:tcPr>
          <w:p w14:paraId="58745299" w14:textId="14C9ED20" w:rsidR="008D5DC1" w:rsidRDefault="008D5DC1" w:rsidP="00B45AEC">
            <w:pPr>
              <w:spacing w:line="360" w:lineRule="auto"/>
              <w:jc w:val="center"/>
            </w:pPr>
            <w:r w:rsidRPr="00B85568">
              <w:t>9 (</w:t>
            </w:r>
            <w:r w:rsidR="00F72019">
              <w:t>3.0</w:t>
            </w:r>
            <w:r w:rsidRPr="00B85568">
              <w:t>)</w:t>
            </w:r>
          </w:p>
        </w:tc>
        <w:tc>
          <w:tcPr>
            <w:tcW w:w="1237" w:type="dxa"/>
            <w:gridSpan w:val="2"/>
            <w:shd w:val="clear" w:color="auto" w:fill="auto"/>
          </w:tcPr>
          <w:p w14:paraId="01918B81" w14:textId="235234F8" w:rsidR="008D5DC1" w:rsidRDefault="008D5DC1" w:rsidP="00B45AEC">
            <w:pPr>
              <w:spacing w:line="360" w:lineRule="auto"/>
              <w:jc w:val="center"/>
            </w:pPr>
            <w:r w:rsidRPr="00B85568">
              <w:t>3 (</w:t>
            </w:r>
            <w:r w:rsidR="00A77D61">
              <w:t>0.4</w:t>
            </w:r>
            <w:r w:rsidRPr="00B85568">
              <w:t>)</w:t>
            </w:r>
          </w:p>
        </w:tc>
        <w:tc>
          <w:tcPr>
            <w:tcW w:w="1255" w:type="dxa"/>
            <w:gridSpan w:val="2"/>
            <w:shd w:val="clear" w:color="auto" w:fill="auto"/>
          </w:tcPr>
          <w:p w14:paraId="47A1981F" w14:textId="6B37F566" w:rsidR="008D5DC1" w:rsidRDefault="008D5DC1" w:rsidP="00B45AEC">
            <w:pPr>
              <w:spacing w:line="360" w:lineRule="auto"/>
              <w:jc w:val="center"/>
            </w:pPr>
            <w:r w:rsidRPr="00952626">
              <w:t>5 (</w:t>
            </w:r>
            <w:r w:rsidR="00A77D61">
              <w:t>1.7</w:t>
            </w:r>
            <w:r w:rsidRPr="00952626">
              <w:t>)</w:t>
            </w:r>
          </w:p>
        </w:tc>
        <w:tc>
          <w:tcPr>
            <w:tcW w:w="1237" w:type="dxa"/>
            <w:gridSpan w:val="2"/>
            <w:shd w:val="clear" w:color="auto" w:fill="auto"/>
          </w:tcPr>
          <w:p w14:paraId="1D55C950" w14:textId="51161B93" w:rsidR="008D5DC1" w:rsidRDefault="008D5DC1" w:rsidP="00B45AEC">
            <w:pPr>
              <w:spacing w:line="360" w:lineRule="auto"/>
              <w:jc w:val="center"/>
            </w:pPr>
            <w:r w:rsidRPr="00952626">
              <w:t>5 (</w:t>
            </w:r>
            <w:r w:rsidR="00A77D61">
              <w:t>3.2</w:t>
            </w:r>
            <w:r w:rsidRPr="00952626">
              <w:t>)</w:t>
            </w:r>
          </w:p>
        </w:tc>
        <w:tc>
          <w:tcPr>
            <w:tcW w:w="1234" w:type="dxa"/>
            <w:gridSpan w:val="2"/>
            <w:shd w:val="clear" w:color="auto" w:fill="auto"/>
          </w:tcPr>
          <w:p w14:paraId="7F18BE27" w14:textId="4C0BD910" w:rsidR="008D5DC1" w:rsidRDefault="008D5DC1" w:rsidP="00B45AEC">
            <w:pPr>
              <w:spacing w:line="360" w:lineRule="auto"/>
              <w:jc w:val="center"/>
            </w:pPr>
            <w:r w:rsidRPr="00952626">
              <w:t>21 (</w:t>
            </w:r>
            <w:r w:rsidR="00A77D61">
              <w:t>3.7</w:t>
            </w:r>
            <w:r w:rsidRPr="00952626">
              <w:t>)</w:t>
            </w:r>
          </w:p>
        </w:tc>
        <w:tc>
          <w:tcPr>
            <w:tcW w:w="1266" w:type="dxa"/>
            <w:gridSpan w:val="2"/>
            <w:shd w:val="clear" w:color="auto" w:fill="auto"/>
          </w:tcPr>
          <w:p w14:paraId="7343D1EE" w14:textId="74710789" w:rsidR="008D5DC1" w:rsidRDefault="008D5DC1" w:rsidP="00B45AEC">
            <w:pPr>
              <w:spacing w:line="360" w:lineRule="auto"/>
              <w:jc w:val="center"/>
            </w:pPr>
            <w:r w:rsidRPr="008B3DBB">
              <w:t>32 (</w:t>
            </w:r>
            <w:r w:rsidR="00C053F3">
              <w:t>4.2</w:t>
            </w:r>
            <w:r w:rsidRPr="008B3DBB">
              <w:t>)</w:t>
            </w:r>
          </w:p>
        </w:tc>
        <w:tc>
          <w:tcPr>
            <w:tcW w:w="1233" w:type="dxa"/>
            <w:gridSpan w:val="2"/>
            <w:shd w:val="clear" w:color="auto" w:fill="auto"/>
          </w:tcPr>
          <w:p w14:paraId="0BD989BB" w14:textId="2BDF4848" w:rsidR="008D5DC1" w:rsidRDefault="008D5DC1" w:rsidP="00B45AEC">
            <w:pPr>
              <w:spacing w:line="360" w:lineRule="auto"/>
              <w:jc w:val="center"/>
            </w:pPr>
            <w:r w:rsidRPr="008B3DBB">
              <w:t>13 (</w:t>
            </w:r>
            <w:r w:rsidR="00141891">
              <w:t>3.5</w:t>
            </w:r>
            <w:r w:rsidRPr="008B3DBB">
              <w:t>)</w:t>
            </w:r>
          </w:p>
        </w:tc>
        <w:tc>
          <w:tcPr>
            <w:tcW w:w="1261" w:type="dxa"/>
            <w:gridSpan w:val="2"/>
            <w:tcBorders>
              <w:right w:val="single" w:sz="4" w:space="0" w:color="auto"/>
            </w:tcBorders>
          </w:tcPr>
          <w:p w14:paraId="33857E8F" w14:textId="76A1B582" w:rsidR="008D5DC1" w:rsidRDefault="008D5DC1" w:rsidP="00B45AEC">
            <w:pPr>
              <w:spacing w:line="360" w:lineRule="auto"/>
              <w:jc w:val="center"/>
            </w:pPr>
            <w:r w:rsidRPr="008B3DBB">
              <w:t>17 (</w:t>
            </w:r>
            <w:r w:rsidR="0084596A">
              <w:t>2.8</w:t>
            </w:r>
            <w:r w:rsidRPr="008B3DBB">
              <w:t>)</w:t>
            </w:r>
          </w:p>
        </w:tc>
        <w:tc>
          <w:tcPr>
            <w:tcW w:w="1238" w:type="dxa"/>
            <w:tcBorders>
              <w:left w:val="single" w:sz="4" w:space="0" w:color="auto"/>
            </w:tcBorders>
          </w:tcPr>
          <w:p w14:paraId="2355138F" w14:textId="77777777" w:rsidR="008D5DC1" w:rsidRPr="00ED12A0" w:rsidRDefault="008D5DC1" w:rsidP="00B45AEC">
            <w:pPr>
              <w:spacing w:line="360" w:lineRule="auto"/>
              <w:jc w:val="center"/>
              <w:rPr>
                <w:b/>
                <w:bCs/>
              </w:rPr>
            </w:pPr>
            <w:r w:rsidRPr="00ED12A0">
              <w:rPr>
                <w:b/>
                <w:bCs/>
              </w:rPr>
              <w:t>105</w:t>
            </w:r>
          </w:p>
        </w:tc>
      </w:tr>
      <w:tr w:rsidR="008D5DC1" w14:paraId="3DF19E06" w14:textId="77777777" w:rsidTr="00285AD5">
        <w:tc>
          <w:tcPr>
            <w:tcW w:w="11969" w:type="dxa"/>
            <w:gridSpan w:val="17"/>
            <w:tcBorders>
              <w:right w:val="single" w:sz="4" w:space="0" w:color="auto"/>
            </w:tcBorders>
            <w:shd w:val="clear" w:color="auto" w:fill="E7E6E6" w:themeFill="background2"/>
          </w:tcPr>
          <w:p w14:paraId="45AE5C0E" w14:textId="6EFA009F" w:rsidR="008D5DC1" w:rsidRPr="00BA1858" w:rsidRDefault="008D5DC1" w:rsidP="00B45AEC">
            <w:pPr>
              <w:spacing w:line="360" w:lineRule="auto"/>
              <w:rPr>
                <w:b/>
                <w:bCs/>
              </w:rPr>
            </w:pPr>
            <w:r w:rsidRPr="00BA1858">
              <w:rPr>
                <w:b/>
                <w:bCs/>
              </w:rPr>
              <w:t>Months 9</w:t>
            </w:r>
            <w:r w:rsidR="00BA1858">
              <w:rPr>
                <w:rFonts w:cstheme="minorHAnsi"/>
              </w:rPr>
              <w:t>‒</w:t>
            </w:r>
            <w:r w:rsidRPr="00BA1858">
              <w:rPr>
                <w:b/>
                <w:bCs/>
              </w:rPr>
              <w:t>15</w:t>
            </w:r>
          </w:p>
        </w:tc>
        <w:tc>
          <w:tcPr>
            <w:tcW w:w="1238" w:type="dxa"/>
            <w:tcBorders>
              <w:left w:val="single" w:sz="4" w:space="0" w:color="auto"/>
            </w:tcBorders>
            <w:shd w:val="clear" w:color="auto" w:fill="E7E6E6" w:themeFill="background2"/>
          </w:tcPr>
          <w:p w14:paraId="4D0E7028" w14:textId="77777777" w:rsidR="008D5DC1" w:rsidRPr="00ED12A0" w:rsidRDefault="008D5DC1" w:rsidP="00B45AEC">
            <w:pPr>
              <w:spacing w:line="360" w:lineRule="auto"/>
              <w:jc w:val="center"/>
              <w:rPr>
                <w:b/>
                <w:bCs/>
              </w:rPr>
            </w:pPr>
          </w:p>
        </w:tc>
      </w:tr>
      <w:tr w:rsidR="008D5DC1" w14:paraId="4D38E8D9" w14:textId="77777777" w:rsidTr="00285AD5">
        <w:tc>
          <w:tcPr>
            <w:tcW w:w="2065" w:type="dxa"/>
            <w:gridSpan w:val="2"/>
          </w:tcPr>
          <w:p w14:paraId="794830CE" w14:textId="77777777" w:rsidR="008D5DC1" w:rsidRDefault="008D5DC1" w:rsidP="00B45AEC">
            <w:pPr>
              <w:spacing w:line="360" w:lineRule="auto"/>
            </w:pPr>
            <w:r>
              <w:t>Algorithm 1 n, (%)</w:t>
            </w:r>
          </w:p>
        </w:tc>
        <w:tc>
          <w:tcPr>
            <w:tcW w:w="1238" w:type="dxa"/>
            <w:gridSpan w:val="2"/>
          </w:tcPr>
          <w:p w14:paraId="61854CDD" w14:textId="38D836E7" w:rsidR="008D5DC1" w:rsidRDefault="008D5DC1" w:rsidP="00B45AEC">
            <w:pPr>
              <w:spacing w:line="360" w:lineRule="auto"/>
              <w:jc w:val="center"/>
            </w:pPr>
            <w:r w:rsidRPr="00D56AD9">
              <w:t>4 (</w:t>
            </w:r>
            <w:r w:rsidR="00CB22AB">
              <w:t>1.3</w:t>
            </w:r>
            <w:r w:rsidRPr="00D56AD9">
              <w:t>)</w:t>
            </w:r>
          </w:p>
        </w:tc>
        <w:tc>
          <w:tcPr>
            <w:tcW w:w="1238" w:type="dxa"/>
            <w:gridSpan w:val="2"/>
          </w:tcPr>
          <w:p w14:paraId="51E2A834" w14:textId="4147C25C" w:rsidR="008D5DC1" w:rsidRDefault="008D5DC1" w:rsidP="00B45AEC">
            <w:pPr>
              <w:spacing w:line="360" w:lineRule="auto"/>
              <w:jc w:val="center"/>
            </w:pPr>
            <w:r w:rsidRPr="00D56AD9">
              <w:t>11 (</w:t>
            </w:r>
            <w:r w:rsidR="00A77D61">
              <w:t>1.6</w:t>
            </w:r>
            <w:r w:rsidRPr="00D56AD9">
              <w:t>)</w:t>
            </w:r>
          </w:p>
        </w:tc>
        <w:tc>
          <w:tcPr>
            <w:tcW w:w="1238" w:type="dxa"/>
            <w:gridSpan w:val="2"/>
          </w:tcPr>
          <w:p w14:paraId="7F5BBEA2" w14:textId="1CC728F8" w:rsidR="008D5DC1" w:rsidRDefault="008D5DC1" w:rsidP="00B45AEC">
            <w:pPr>
              <w:spacing w:line="360" w:lineRule="auto"/>
              <w:jc w:val="center"/>
            </w:pPr>
            <w:r w:rsidRPr="00BE7511">
              <w:t>7 (</w:t>
            </w:r>
            <w:r w:rsidR="00A77D61">
              <w:t>2.3</w:t>
            </w:r>
            <w:r w:rsidRPr="00BE7511">
              <w:t>)</w:t>
            </w:r>
          </w:p>
        </w:tc>
        <w:tc>
          <w:tcPr>
            <w:tcW w:w="1238" w:type="dxa"/>
            <w:gridSpan w:val="2"/>
            <w:shd w:val="clear" w:color="auto" w:fill="auto"/>
          </w:tcPr>
          <w:p w14:paraId="7DAD54B1" w14:textId="3546FB72" w:rsidR="008D5DC1" w:rsidRDefault="008D5DC1" w:rsidP="00B45AEC">
            <w:pPr>
              <w:spacing w:line="360" w:lineRule="auto"/>
              <w:jc w:val="center"/>
            </w:pPr>
            <w:r w:rsidRPr="00BE7511">
              <w:t>5 (3.</w:t>
            </w:r>
            <w:r w:rsidR="00A77D61">
              <w:t>2</w:t>
            </w:r>
            <w:r w:rsidRPr="00BE7511">
              <w:t>)</w:t>
            </w:r>
          </w:p>
        </w:tc>
        <w:tc>
          <w:tcPr>
            <w:tcW w:w="1238" w:type="dxa"/>
            <w:gridSpan w:val="2"/>
            <w:shd w:val="clear" w:color="auto" w:fill="auto"/>
          </w:tcPr>
          <w:p w14:paraId="7D9716A3" w14:textId="25BA7F8F" w:rsidR="008D5DC1" w:rsidRDefault="008D5DC1" w:rsidP="00B45AEC">
            <w:pPr>
              <w:spacing w:line="360" w:lineRule="auto"/>
              <w:jc w:val="center"/>
            </w:pPr>
            <w:r w:rsidRPr="00BE7511">
              <w:t>31 (</w:t>
            </w:r>
            <w:r w:rsidR="00C053F3">
              <w:t>5.5</w:t>
            </w:r>
            <w:r w:rsidRPr="00BE7511">
              <w:t>)</w:t>
            </w:r>
          </w:p>
        </w:tc>
        <w:tc>
          <w:tcPr>
            <w:tcW w:w="1238" w:type="dxa"/>
            <w:gridSpan w:val="2"/>
            <w:shd w:val="clear" w:color="auto" w:fill="auto"/>
          </w:tcPr>
          <w:p w14:paraId="284C73A9" w14:textId="16CE4086" w:rsidR="008D5DC1" w:rsidRDefault="008D5DC1" w:rsidP="00B45AEC">
            <w:pPr>
              <w:spacing w:line="360" w:lineRule="auto"/>
              <w:jc w:val="center"/>
            </w:pPr>
            <w:r w:rsidRPr="00BC7344">
              <w:t>49 (</w:t>
            </w:r>
            <w:r w:rsidR="00C053F3">
              <w:t>6.5</w:t>
            </w:r>
            <w:r w:rsidRPr="00BC7344">
              <w:t>)</w:t>
            </w:r>
          </w:p>
        </w:tc>
        <w:tc>
          <w:tcPr>
            <w:tcW w:w="1238" w:type="dxa"/>
            <w:gridSpan w:val="2"/>
            <w:shd w:val="clear" w:color="auto" w:fill="auto"/>
          </w:tcPr>
          <w:p w14:paraId="17FDEB65" w14:textId="5BC9E093" w:rsidR="008D5DC1" w:rsidRDefault="008D5DC1" w:rsidP="00B45AEC">
            <w:pPr>
              <w:spacing w:line="360" w:lineRule="auto"/>
              <w:jc w:val="center"/>
            </w:pPr>
            <w:r w:rsidRPr="00BC7344">
              <w:t>10 (</w:t>
            </w:r>
            <w:r w:rsidR="00141891">
              <w:t>2.7</w:t>
            </w:r>
            <w:r w:rsidRPr="00BC7344">
              <w:t>)</w:t>
            </w:r>
          </w:p>
        </w:tc>
        <w:tc>
          <w:tcPr>
            <w:tcW w:w="1238" w:type="dxa"/>
            <w:tcBorders>
              <w:right w:val="single" w:sz="4" w:space="0" w:color="auto"/>
            </w:tcBorders>
            <w:shd w:val="clear" w:color="auto" w:fill="auto"/>
          </w:tcPr>
          <w:p w14:paraId="033C42BC" w14:textId="5AB3C811" w:rsidR="008D5DC1" w:rsidRDefault="008D5DC1" w:rsidP="00B45AEC">
            <w:pPr>
              <w:spacing w:line="360" w:lineRule="auto"/>
              <w:jc w:val="center"/>
            </w:pPr>
            <w:r w:rsidRPr="00BC7344">
              <w:t>20 (</w:t>
            </w:r>
            <w:r w:rsidR="0084596A">
              <w:t>3.3</w:t>
            </w:r>
            <w:r w:rsidRPr="00BC7344">
              <w:t>)</w:t>
            </w:r>
          </w:p>
        </w:tc>
        <w:tc>
          <w:tcPr>
            <w:tcW w:w="1238" w:type="dxa"/>
            <w:tcBorders>
              <w:left w:val="single" w:sz="4" w:space="0" w:color="auto"/>
            </w:tcBorders>
          </w:tcPr>
          <w:p w14:paraId="39D8CCE3" w14:textId="77777777" w:rsidR="008D5DC1" w:rsidRPr="00ED12A0" w:rsidRDefault="008D5DC1" w:rsidP="00B45AEC">
            <w:pPr>
              <w:spacing w:line="360" w:lineRule="auto"/>
              <w:jc w:val="center"/>
              <w:rPr>
                <w:b/>
                <w:bCs/>
              </w:rPr>
            </w:pPr>
            <w:r w:rsidRPr="00ED12A0">
              <w:rPr>
                <w:b/>
                <w:bCs/>
              </w:rPr>
              <w:t>137</w:t>
            </w:r>
          </w:p>
        </w:tc>
      </w:tr>
      <w:tr w:rsidR="008D5DC1" w14:paraId="04F17E2D" w14:textId="77777777" w:rsidTr="00285AD5">
        <w:tc>
          <w:tcPr>
            <w:tcW w:w="2065" w:type="dxa"/>
            <w:gridSpan w:val="2"/>
          </w:tcPr>
          <w:p w14:paraId="1B49A925" w14:textId="77777777" w:rsidR="008D5DC1" w:rsidRDefault="008D5DC1" w:rsidP="00B45AEC">
            <w:pPr>
              <w:spacing w:line="360" w:lineRule="auto"/>
            </w:pPr>
            <w:r>
              <w:t>Algorithm 2 n, (%)</w:t>
            </w:r>
          </w:p>
        </w:tc>
        <w:tc>
          <w:tcPr>
            <w:tcW w:w="1238" w:type="dxa"/>
            <w:gridSpan w:val="2"/>
          </w:tcPr>
          <w:p w14:paraId="73EAC1E3" w14:textId="30FDF53B" w:rsidR="008D5DC1" w:rsidRDefault="008D5DC1" w:rsidP="00B45AEC">
            <w:pPr>
              <w:spacing w:line="360" w:lineRule="auto"/>
              <w:jc w:val="center"/>
            </w:pPr>
            <w:r w:rsidRPr="00E668EB">
              <w:t>4 (</w:t>
            </w:r>
            <w:r w:rsidR="00CB22AB">
              <w:t>1.3</w:t>
            </w:r>
            <w:r w:rsidRPr="00E668EB">
              <w:t>)</w:t>
            </w:r>
          </w:p>
        </w:tc>
        <w:tc>
          <w:tcPr>
            <w:tcW w:w="1238" w:type="dxa"/>
            <w:gridSpan w:val="2"/>
          </w:tcPr>
          <w:p w14:paraId="101D0C51" w14:textId="56AC20CE" w:rsidR="008D5DC1" w:rsidRDefault="008D5DC1" w:rsidP="00B45AEC">
            <w:pPr>
              <w:spacing w:line="360" w:lineRule="auto"/>
              <w:jc w:val="center"/>
            </w:pPr>
            <w:r w:rsidRPr="00E668EB">
              <w:t>10 (</w:t>
            </w:r>
            <w:r w:rsidR="00A77D61">
              <w:t>1.5</w:t>
            </w:r>
            <w:r w:rsidRPr="00E668EB">
              <w:t>)</w:t>
            </w:r>
          </w:p>
        </w:tc>
        <w:tc>
          <w:tcPr>
            <w:tcW w:w="1238" w:type="dxa"/>
            <w:gridSpan w:val="2"/>
          </w:tcPr>
          <w:p w14:paraId="456E33CD" w14:textId="1E6ADA19" w:rsidR="008D5DC1" w:rsidRDefault="008D5DC1" w:rsidP="00B45AEC">
            <w:pPr>
              <w:spacing w:line="360" w:lineRule="auto"/>
              <w:jc w:val="center"/>
            </w:pPr>
            <w:r w:rsidRPr="00E668EB">
              <w:t>7 (</w:t>
            </w:r>
            <w:r w:rsidR="00A77D61">
              <w:t>2.3</w:t>
            </w:r>
            <w:r w:rsidRPr="00E668EB">
              <w:t>)</w:t>
            </w:r>
          </w:p>
        </w:tc>
        <w:tc>
          <w:tcPr>
            <w:tcW w:w="1238" w:type="dxa"/>
            <w:gridSpan w:val="2"/>
            <w:shd w:val="clear" w:color="auto" w:fill="auto"/>
          </w:tcPr>
          <w:p w14:paraId="2FC6180A" w14:textId="678B6D06" w:rsidR="008D5DC1" w:rsidRDefault="008D5DC1" w:rsidP="00B45AEC">
            <w:pPr>
              <w:spacing w:line="360" w:lineRule="auto"/>
              <w:jc w:val="center"/>
            </w:pPr>
            <w:r w:rsidRPr="00742178">
              <w:t>2 (1.</w:t>
            </w:r>
            <w:r w:rsidR="00A77D61">
              <w:t>3</w:t>
            </w:r>
            <w:r w:rsidRPr="00742178">
              <w:t>)</w:t>
            </w:r>
          </w:p>
        </w:tc>
        <w:tc>
          <w:tcPr>
            <w:tcW w:w="1238" w:type="dxa"/>
            <w:gridSpan w:val="2"/>
            <w:shd w:val="clear" w:color="auto" w:fill="auto"/>
          </w:tcPr>
          <w:p w14:paraId="5D9505EE" w14:textId="40F8E8A5" w:rsidR="008D5DC1" w:rsidRDefault="008D5DC1" w:rsidP="00B45AEC">
            <w:pPr>
              <w:spacing w:line="360" w:lineRule="auto"/>
              <w:jc w:val="center"/>
            </w:pPr>
            <w:r w:rsidRPr="00742178">
              <w:t>29 (</w:t>
            </w:r>
            <w:r w:rsidR="00C053F3">
              <w:t>5.1</w:t>
            </w:r>
            <w:r w:rsidRPr="00742178">
              <w:t>)</w:t>
            </w:r>
          </w:p>
        </w:tc>
        <w:tc>
          <w:tcPr>
            <w:tcW w:w="1238" w:type="dxa"/>
            <w:gridSpan w:val="2"/>
            <w:shd w:val="clear" w:color="auto" w:fill="auto"/>
          </w:tcPr>
          <w:p w14:paraId="3911748C" w14:textId="02F5F08E" w:rsidR="008D5DC1" w:rsidRDefault="008D5DC1" w:rsidP="00B45AEC">
            <w:pPr>
              <w:spacing w:line="360" w:lineRule="auto"/>
              <w:jc w:val="center"/>
            </w:pPr>
            <w:r w:rsidRPr="00742178">
              <w:t>46 (</w:t>
            </w:r>
            <w:r w:rsidR="00C053F3">
              <w:t>6.1</w:t>
            </w:r>
            <w:r w:rsidRPr="00742178">
              <w:t>)</w:t>
            </w:r>
          </w:p>
        </w:tc>
        <w:tc>
          <w:tcPr>
            <w:tcW w:w="1238" w:type="dxa"/>
            <w:gridSpan w:val="2"/>
            <w:shd w:val="clear" w:color="auto" w:fill="auto"/>
          </w:tcPr>
          <w:p w14:paraId="6DB0E6B7" w14:textId="36670FDC" w:rsidR="008D5DC1" w:rsidRDefault="008D5DC1" w:rsidP="00B45AEC">
            <w:pPr>
              <w:spacing w:line="360" w:lineRule="auto"/>
              <w:jc w:val="center"/>
            </w:pPr>
            <w:r w:rsidRPr="00742178">
              <w:t>8 (</w:t>
            </w:r>
            <w:r w:rsidR="00141891">
              <w:t>2.2</w:t>
            </w:r>
            <w:r w:rsidRPr="00742178">
              <w:t>)</w:t>
            </w:r>
          </w:p>
        </w:tc>
        <w:tc>
          <w:tcPr>
            <w:tcW w:w="1238" w:type="dxa"/>
            <w:tcBorders>
              <w:right w:val="single" w:sz="4" w:space="0" w:color="auto"/>
            </w:tcBorders>
            <w:shd w:val="clear" w:color="auto" w:fill="auto"/>
          </w:tcPr>
          <w:p w14:paraId="368FDBBD" w14:textId="5A5F2529" w:rsidR="008D5DC1" w:rsidRDefault="008D5DC1" w:rsidP="00B45AEC">
            <w:pPr>
              <w:spacing w:line="360" w:lineRule="auto"/>
              <w:jc w:val="center"/>
            </w:pPr>
            <w:r w:rsidRPr="00964485">
              <w:t>17 (</w:t>
            </w:r>
            <w:r w:rsidR="0084596A">
              <w:t>2</w:t>
            </w:r>
            <w:r w:rsidRPr="00964485">
              <w:t>.8)</w:t>
            </w:r>
          </w:p>
        </w:tc>
        <w:tc>
          <w:tcPr>
            <w:tcW w:w="1238" w:type="dxa"/>
            <w:tcBorders>
              <w:left w:val="single" w:sz="4" w:space="0" w:color="auto"/>
            </w:tcBorders>
          </w:tcPr>
          <w:p w14:paraId="47EDB2CF" w14:textId="77777777" w:rsidR="008D5DC1" w:rsidRPr="00ED12A0" w:rsidRDefault="008D5DC1" w:rsidP="00B45AEC">
            <w:pPr>
              <w:spacing w:line="360" w:lineRule="auto"/>
              <w:jc w:val="center"/>
              <w:rPr>
                <w:b/>
                <w:bCs/>
              </w:rPr>
            </w:pPr>
            <w:r w:rsidRPr="00ED12A0">
              <w:rPr>
                <w:b/>
                <w:bCs/>
              </w:rPr>
              <w:t>123</w:t>
            </w:r>
          </w:p>
        </w:tc>
      </w:tr>
      <w:tr w:rsidR="008D5DC1" w14:paraId="367370CB" w14:textId="77777777" w:rsidTr="00285AD5">
        <w:tc>
          <w:tcPr>
            <w:tcW w:w="2065" w:type="dxa"/>
            <w:gridSpan w:val="2"/>
          </w:tcPr>
          <w:p w14:paraId="3F82490F" w14:textId="77777777" w:rsidR="008D5DC1" w:rsidRDefault="008D5DC1" w:rsidP="00B45AEC">
            <w:pPr>
              <w:spacing w:line="360" w:lineRule="auto"/>
            </w:pPr>
            <w:r>
              <w:t>Algorithm 3 n, (%)</w:t>
            </w:r>
          </w:p>
        </w:tc>
        <w:tc>
          <w:tcPr>
            <w:tcW w:w="1238" w:type="dxa"/>
            <w:gridSpan w:val="2"/>
          </w:tcPr>
          <w:p w14:paraId="04398D95" w14:textId="46BACF2A" w:rsidR="008D5DC1" w:rsidRDefault="008D5DC1" w:rsidP="00B45AEC">
            <w:pPr>
              <w:spacing w:line="360" w:lineRule="auto"/>
              <w:jc w:val="center"/>
            </w:pPr>
            <w:r w:rsidRPr="003F7FB1">
              <w:t>2 (</w:t>
            </w:r>
            <w:r w:rsidR="00CB22AB">
              <w:t>0</w:t>
            </w:r>
            <w:r w:rsidRPr="003F7FB1">
              <w:t>.7)</w:t>
            </w:r>
          </w:p>
        </w:tc>
        <w:tc>
          <w:tcPr>
            <w:tcW w:w="1238" w:type="dxa"/>
            <w:gridSpan w:val="2"/>
          </w:tcPr>
          <w:p w14:paraId="2EF94B65" w14:textId="3974E5E5" w:rsidR="008D5DC1" w:rsidRDefault="008D5DC1" w:rsidP="00B45AEC">
            <w:pPr>
              <w:spacing w:line="360" w:lineRule="auto"/>
              <w:jc w:val="center"/>
            </w:pPr>
            <w:r w:rsidRPr="00966D34">
              <w:t>9 (</w:t>
            </w:r>
            <w:r w:rsidR="00A77D61">
              <w:t>1.3</w:t>
            </w:r>
            <w:r w:rsidRPr="00966D34">
              <w:t>)</w:t>
            </w:r>
          </w:p>
        </w:tc>
        <w:tc>
          <w:tcPr>
            <w:tcW w:w="1238" w:type="dxa"/>
            <w:gridSpan w:val="2"/>
          </w:tcPr>
          <w:p w14:paraId="2CCE395C" w14:textId="72C724D3" w:rsidR="008D5DC1" w:rsidRDefault="008D5DC1" w:rsidP="00B45AEC">
            <w:pPr>
              <w:spacing w:line="360" w:lineRule="auto"/>
              <w:jc w:val="center"/>
            </w:pPr>
            <w:r w:rsidRPr="00966D34">
              <w:t>7 (</w:t>
            </w:r>
            <w:r w:rsidR="00A77D61">
              <w:t>2.3</w:t>
            </w:r>
            <w:r w:rsidRPr="00966D34">
              <w:t>)</w:t>
            </w:r>
          </w:p>
        </w:tc>
        <w:tc>
          <w:tcPr>
            <w:tcW w:w="1238" w:type="dxa"/>
            <w:gridSpan w:val="2"/>
            <w:shd w:val="clear" w:color="auto" w:fill="auto"/>
          </w:tcPr>
          <w:p w14:paraId="7E7B45D3" w14:textId="21FFB211" w:rsidR="008D5DC1" w:rsidRDefault="008D5DC1" w:rsidP="00B45AEC">
            <w:pPr>
              <w:spacing w:line="360" w:lineRule="auto"/>
              <w:jc w:val="center"/>
            </w:pPr>
            <w:r w:rsidRPr="00966D34">
              <w:t>2 (1.</w:t>
            </w:r>
            <w:r w:rsidR="00A77D61">
              <w:t>3</w:t>
            </w:r>
            <w:r w:rsidRPr="00966D34">
              <w:t>)</w:t>
            </w:r>
          </w:p>
        </w:tc>
        <w:tc>
          <w:tcPr>
            <w:tcW w:w="1238" w:type="dxa"/>
            <w:gridSpan w:val="2"/>
            <w:shd w:val="clear" w:color="auto" w:fill="auto"/>
          </w:tcPr>
          <w:p w14:paraId="5A32B3D3" w14:textId="4ACE00E6" w:rsidR="008D5DC1" w:rsidRDefault="008D5DC1" w:rsidP="00B45AEC">
            <w:pPr>
              <w:spacing w:line="360" w:lineRule="auto"/>
              <w:jc w:val="center"/>
            </w:pPr>
            <w:r w:rsidRPr="00354B2B">
              <w:t>28 (</w:t>
            </w:r>
            <w:r w:rsidR="00C053F3">
              <w:t>4</w:t>
            </w:r>
            <w:r w:rsidRPr="00354B2B">
              <w:t>.9)</w:t>
            </w:r>
          </w:p>
        </w:tc>
        <w:tc>
          <w:tcPr>
            <w:tcW w:w="1238" w:type="dxa"/>
            <w:gridSpan w:val="2"/>
            <w:shd w:val="clear" w:color="auto" w:fill="auto"/>
          </w:tcPr>
          <w:p w14:paraId="66298F60" w14:textId="6729AC7C" w:rsidR="008D5DC1" w:rsidRDefault="008D5DC1" w:rsidP="00B45AEC">
            <w:pPr>
              <w:spacing w:line="360" w:lineRule="auto"/>
              <w:jc w:val="center"/>
            </w:pPr>
            <w:r w:rsidRPr="00354B2B">
              <w:t>45 (</w:t>
            </w:r>
            <w:r w:rsidR="00C053F3">
              <w:t>6.0</w:t>
            </w:r>
            <w:r w:rsidRPr="00354B2B">
              <w:t>)</w:t>
            </w:r>
          </w:p>
        </w:tc>
        <w:tc>
          <w:tcPr>
            <w:tcW w:w="1238" w:type="dxa"/>
            <w:gridSpan w:val="2"/>
            <w:shd w:val="clear" w:color="auto" w:fill="auto"/>
          </w:tcPr>
          <w:p w14:paraId="636E3B07" w14:textId="26B9A882" w:rsidR="008D5DC1" w:rsidRDefault="008D5DC1" w:rsidP="00B45AEC">
            <w:pPr>
              <w:spacing w:line="360" w:lineRule="auto"/>
              <w:jc w:val="center"/>
            </w:pPr>
            <w:r w:rsidRPr="00354B2B">
              <w:t>8 (</w:t>
            </w:r>
            <w:r w:rsidR="00141891">
              <w:t>2.2</w:t>
            </w:r>
            <w:r w:rsidRPr="00354B2B">
              <w:t>)</w:t>
            </w:r>
          </w:p>
        </w:tc>
        <w:tc>
          <w:tcPr>
            <w:tcW w:w="1238" w:type="dxa"/>
            <w:tcBorders>
              <w:right w:val="single" w:sz="4" w:space="0" w:color="auto"/>
            </w:tcBorders>
            <w:shd w:val="clear" w:color="auto" w:fill="auto"/>
          </w:tcPr>
          <w:p w14:paraId="16DB5DA0" w14:textId="6194C883" w:rsidR="008D5DC1" w:rsidRDefault="008D5DC1" w:rsidP="00B45AEC">
            <w:pPr>
              <w:spacing w:line="360" w:lineRule="auto"/>
              <w:jc w:val="center"/>
            </w:pPr>
            <w:r w:rsidRPr="002536DC">
              <w:t>16 (</w:t>
            </w:r>
            <w:r w:rsidR="0084596A">
              <w:t>2</w:t>
            </w:r>
            <w:r w:rsidRPr="002536DC">
              <w:t>.7)</w:t>
            </w:r>
          </w:p>
        </w:tc>
        <w:tc>
          <w:tcPr>
            <w:tcW w:w="1238" w:type="dxa"/>
            <w:tcBorders>
              <w:left w:val="single" w:sz="4" w:space="0" w:color="auto"/>
            </w:tcBorders>
          </w:tcPr>
          <w:p w14:paraId="78A3940B" w14:textId="77777777" w:rsidR="008D5DC1" w:rsidRPr="00ED12A0" w:rsidRDefault="008D5DC1" w:rsidP="00B45AEC">
            <w:pPr>
              <w:spacing w:line="360" w:lineRule="auto"/>
              <w:jc w:val="center"/>
              <w:rPr>
                <w:b/>
                <w:bCs/>
              </w:rPr>
            </w:pPr>
            <w:r w:rsidRPr="00ED12A0">
              <w:rPr>
                <w:b/>
                <w:bCs/>
              </w:rPr>
              <w:t>117</w:t>
            </w:r>
          </w:p>
        </w:tc>
      </w:tr>
      <w:tr w:rsidR="008D5DC1" w14:paraId="0DF12255" w14:textId="77777777" w:rsidTr="00285AD5">
        <w:tc>
          <w:tcPr>
            <w:tcW w:w="11969" w:type="dxa"/>
            <w:gridSpan w:val="17"/>
            <w:tcBorders>
              <w:right w:val="single" w:sz="4" w:space="0" w:color="auto"/>
            </w:tcBorders>
            <w:shd w:val="clear" w:color="auto" w:fill="E7E6E6" w:themeFill="background2"/>
          </w:tcPr>
          <w:p w14:paraId="05BAECE6" w14:textId="18EA33D9" w:rsidR="008D5DC1" w:rsidRPr="00BA1858" w:rsidRDefault="008D5DC1" w:rsidP="00B45AEC">
            <w:pPr>
              <w:spacing w:line="360" w:lineRule="auto"/>
              <w:rPr>
                <w:b/>
                <w:bCs/>
              </w:rPr>
            </w:pPr>
            <w:r w:rsidRPr="00BA1858">
              <w:rPr>
                <w:b/>
                <w:bCs/>
              </w:rPr>
              <w:t>Months 15</w:t>
            </w:r>
            <w:r w:rsidR="00BA1858" w:rsidRPr="00BA1858">
              <w:rPr>
                <w:rFonts w:cstheme="minorHAnsi"/>
                <w:b/>
                <w:bCs/>
              </w:rPr>
              <w:t>‒</w:t>
            </w:r>
            <w:r w:rsidRPr="00BA1858">
              <w:rPr>
                <w:b/>
                <w:bCs/>
              </w:rPr>
              <w:t>27</w:t>
            </w:r>
          </w:p>
        </w:tc>
        <w:tc>
          <w:tcPr>
            <w:tcW w:w="1238" w:type="dxa"/>
            <w:tcBorders>
              <w:left w:val="single" w:sz="4" w:space="0" w:color="auto"/>
            </w:tcBorders>
            <w:shd w:val="clear" w:color="auto" w:fill="E7E6E6" w:themeFill="background2"/>
          </w:tcPr>
          <w:p w14:paraId="6F1EDC2A" w14:textId="77777777" w:rsidR="008D5DC1" w:rsidRPr="00ED12A0" w:rsidRDefault="008D5DC1" w:rsidP="00B45AEC">
            <w:pPr>
              <w:spacing w:line="360" w:lineRule="auto"/>
              <w:jc w:val="center"/>
              <w:rPr>
                <w:b/>
                <w:bCs/>
              </w:rPr>
            </w:pPr>
          </w:p>
        </w:tc>
      </w:tr>
      <w:tr w:rsidR="008D5DC1" w14:paraId="0E91C1DA" w14:textId="77777777" w:rsidTr="00285AD5">
        <w:tc>
          <w:tcPr>
            <w:tcW w:w="2065" w:type="dxa"/>
            <w:gridSpan w:val="2"/>
          </w:tcPr>
          <w:p w14:paraId="76BEE015" w14:textId="77777777" w:rsidR="008D5DC1" w:rsidRDefault="008D5DC1" w:rsidP="00B45AEC">
            <w:pPr>
              <w:spacing w:line="360" w:lineRule="auto"/>
            </w:pPr>
            <w:r>
              <w:t>Algorithm 1 n, (%)</w:t>
            </w:r>
          </w:p>
        </w:tc>
        <w:tc>
          <w:tcPr>
            <w:tcW w:w="1238" w:type="dxa"/>
            <w:gridSpan w:val="2"/>
          </w:tcPr>
          <w:p w14:paraId="13A7713B" w14:textId="6AA903D7" w:rsidR="008D5DC1" w:rsidRDefault="008D5DC1" w:rsidP="00B45AEC">
            <w:pPr>
              <w:spacing w:line="360" w:lineRule="auto"/>
              <w:jc w:val="center"/>
            </w:pPr>
            <w:r w:rsidRPr="00EE4611">
              <w:t>10 (</w:t>
            </w:r>
            <w:r w:rsidR="00CB22AB">
              <w:t>3.3</w:t>
            </w:r>
            <w:r w:rsidRPr="00EE4611">
              <w:t>)</w:t>
            </w:r>
          </w:p>
        </w:tc>
        <w:tc>
          <w:tcPr>
            <w:tcW w:w="1238" w:type="dxa"/>
            <w:gridSpan w:val="2"/>
          </w:tcPr>
          <w:p w14:paraId="19AF919E" w14:textId="72482172" w:rsidR="008D5DC1" w:rsidRDefault="008D5DC1" w:rsidP="00B45AEC">
            <w:pPr>
              <w:spacing w:line="360" w:lineRule="auto"/>
              <w:jc w:val="center"/>
            </w:pPr>
            <w:r w:rsidRPr="00EE4611">
              <w:t>16 (</w:t>
            </w:r>
            <w:r w:rsidR="00A77D61">
              <w:t>2.3</w:t>
            </w:r>
            <w:r w:rsidRPr="00EE4611">
              <w:t>)</w:t>
            </w:r>
          </w:p>
        </w:tc>
        <w:tc>
          <w:tcPr>
            <w:tcW w:w="1238" w:type="dxa"/>
            <w:gridSpan w:val="2"/>
          </w:tcPr>
          <w:p w14:paraId="7F72222D" w14:textId="486D176F" w:rsidR="008D5DC1" w:rsidRDefault="008D5DC1" w:rsidP="00B45AEC">
            <w:pPr>
              <w:spacing w:line="360" w:lineRule="auto"/>
              <w:jc w:val="center"/>
            </w:pPr>
            <w:r w:rsidRPr="00EE4611">
              <w:t>7 (</w:t>
            </w:r>
            <w:r w:rsidR="00A77D61">
              <w:t>2.3</w:t>
            </w:r>
            <w:r w:rsidRPr="00EE4611">
              <w:t>)</w:t>
            </w:r>
          </w:p>
        </w:tc>
        <w:tc>
          <w:tcPr>
            <w:tcW w:w="1238" w:type="dxa"/>
            <w:gridSpan w:val="2"/>
          </w:tcPr>
          <w:p w14:paraId="58961900" w14:textId="09B66809" w:rsidR="008D5DC1" w:rsidRDefault="008D5DC1" w:rsidP="00B45AEC">
            <w:pPr>
              <w:spacing w:line="360" w:lineRule="auto"/>
              <w:jc w:val="center"/>
            </w:pPr>
            <w:r w:rsidRPr="00D31AC7">
              <w:t>1 (0.</w:t>
            </w:r>
            <w:r w:rsidR="00A77D61">
              <w:t>6</w:t>
            </w:r>
            <w:r w:rsidRPr="00D31AC7">
              <w:t>)</w:t>
            </w:r>
          </w:p>
        </w:tc>
        <w:tc>
          <w:tcPr>
            <w:tcW w:w="1238" w:type="dxa"/>
            <w:gridSpan w:val="2"/>
            <w:shd w:val="clear" w:color="auto" w:fill="auto"/>
          </w:tcPr>
          <w:p w14:paraId="1149EA32" w14:textId="326B148C" w:rsidR="008D5DC1" w:rsidRDefault="008D5DC1" w:rsidP="00B45AEC">
            <w:pPr>
              <w:spacing w:line="360" w:lineRule="auto"/>
              <w:jc w:val="center"/>
            </w:pPr>
            <w:r w:rsidRPr="00D31AC7">
              <w:t>7 (</w:t>
            </w:r>
            <w:r w:rsidR="00C053F3">
              <w:t>1.2</w:t>
            </w:r>
            <w:r w:rsidRPr="00D31AC7">
              <w:t>)</w:t>
            </w:r>
          </w:p>
        </w:tc>
        <w:tc>
          <w:tcPr>
            <w:tcW w:w="1238" w:type="dxa"/>
            <w:gridSpan w:val="2"/>
            <w:shd w:val="clear" w:color="auto" w:fill="auto"/>
          </w:tcPr>
          <w:p w14:paraId="5BAA47CB" w14:textId="4578EA43" w:rsidR="008D5DC1" w:rsidRDefault="008D5DC1" w:rsidP="00B45AEC">
            <w:pPr>
              <w:spacing w:line="360" w:lineRule="auto"/>
              <w:jc w:val="center"/>
            </w:pPr>
            <w:r w:rsidRPr="00D31AC7">
              <w:t>42 (</w:t>
            </w:r>
            <w:r w:rsidR="00C053F3">
              <w:t>5</w:t>
            </w:r>
            <w:r w:rsidRPr="00D31AC7">
              <w:t>.6)</w:t>
            </w:r>
          </w:p>
        </w:tc>
        <w:tc>
          <w:tcPr>
            <w:tcW w:w="1238" w:type="dxa"/>
            <w:gridSpan w:val="2"/>
            <w:shd w:val="clear" w:color="auto" w:fill="auto"/>
          </w:tcPr>
          <w:p w14:paraId="2E912976" w14:textId="1C777D88" w:rsidR="008D5DC1" w:rsidRDefault="008D5DC1" w:rsidP="00B45AEC">
            <w:pPr>
              <w:spacing w:line="360" w:lineRule="auto"/>
              <w:jc w:val="center"/>
            </w:pPr>
            <w:r w:rsidRPr="00E04884">
              <w:t>23 (</w:t>
            </w:r>
            <w:r w:rsidR="00141891">
              <w:t>6.2</w:t>
            </w:r>
            <w:r w:rsidRPr="00E04884">
              <w:t>)</w:t>
            </w:r>
          </w:p>
        </w:tc>
        <w:tc>
          <w:tcPr>
            <w:tcW w:w="1238" w:type="dxa"/>
            <w:tcBorders>
              <w:right w:val="single" w:sz="4" w:space="0" w:color="auto"/>
            </w:tcBorders>
          </w:tcPr>
          <w:p w14:paraId="11F0713B" w14:textId="6CC02E56" w:rsidR="008D5DC1" w:rsidRDefault="008D5DC1" w:rsidP="00B45AEC">
            <w:pPr>
              <w:spacing w:line="360" w:lineRule="auto"/>
              <w:jc w:val="center"/>
            </w:pPr>
            <w:r w:rsidRPr="00E04884">
              <w:t>46 (</w:t>
            </w:r>
            <w:r w:rsidR="00062ACC">
              <w:t>7.6</w:t>
            </w:r>
            <w:r w:rsidRPr="00E04884">
              <w:t>)</w:t>
            </w:r>
          </w:p>
        </w:tc>
        <w:tc>
          <w:tcPr>
            <w:tcW w:w="1238" w:type="dxa"/>
            <w:tcBorders>
              <w:left w:val="single" w:sz="4" w:space="0" w:color="auto"/>
            </w:tcBorders>
          </w:tcPr>
          <w:p w14:paraId="5034A459" w14:textId="77777777" w:rsidR="008D5DC1" w:rsidRPr="00ED12A0" w:rsidRDefault="008D5DC1" w:rsidP="00B45AEC">
            <w:pPr>
              <w:spacing w:line="360" w:lineRule="auto"/>
              <w:jc w:val="center"/>
              <w:rPr>
                <w:b/>
                <w:bCs/>
              </w:rPr>
            </w:pPr>
            <w:r w:rsidRPr="00ED12A0">
              <w:rPr>
                <w:b/>
                <w:bCs/>
              </w:rPr>
              <w:t>152</w:t>
            </w:r>
          </w:p>
        </w:tc>
      </w:tr>
      <w:tr w:rsidR="008D5DC1" w14:paraId="7F9C18DF" w14:textId="77777777" w:rsidTr="00285AD5">
        <w:tc>
          <w:tcPr>
            <w:tcW w:w="2065" w:type="dxa"/>
            <w:gridSpan w:val="2"/>
            <w:tcBorders>
              <w:bottom w:val="single" w:sz="4" w:space="0" w:color="FFFFFF" w:themeColor="background1"/>
            </w:tcBorders>
          </w:tcPr>
          <w:p w14:paraId="08C681AB" w14:textId="77777777" w:rsidR="008D5DC1" w:rsidRDefault="008D5DC1" w:rsidP="00B45AEC">
            <w:pPr>
              <w:spacing w:line="360" w:lineRule="auto"/>
            </w:pPr>
            <w:r>
              <w:t>Algorithm 2 n, (%)</w:t>
            </w:r>
          </w:p>
        </w:tc>
        <w:tc>
          <w:tcPr>
            <w:tcW w:w="1238" w:type="dxa"/>
            <w:gridSpan w:val="2"/>
            <w:tcBorders>
              <w:bottom w:val="single" w:sz="4" w:space="0" w:color="FFFFFF" w:themeColor="background1"/>
            </w:tcBorders>
          </w:tcPr>
          <w:p w14:paraId="42693CCF" w14:textId="6B8B2320" w:rsidR="008D5DC1" w:rsidRDefault="008D5DC1" w:rsidP="00B45AEC">
            <w:pPr>
              <w:spacing w:line="360" w:lineRule="auto"/>
              <w:jc w:val="center"/>
            </w:pPr>
            <w:r w:rsidRPr="00E04884">
              <w:t>10 (</w:t>
            </w:r>
            <w:r w:rsidR="00CB22AB">
              <w:t>3</w:t>
            </w:r>
            <w:r w:rsidRPr="00E04884">
              <w:t>.3)</w:t>
            </w:r>
          </w:p>
        </w:tc>
        <w:tc>
          <w:tcPr>
            <w:tcW w:w="1238" w:type="dxa"/>
            <w:gridSpan w:val="2"/>
            <w:tcBorders>
              <w:bottom w:val="single" w:sz="4" w:space="0" w:color="FFFFFF" w:themeColor="background1"/>
            </w:tcBorders>
          </w:tcPr>
          <w:p w14:paraId="5A4EBA2C" w14:textId="0155C277" w:rsidR="008D5DC1" w:rsidRDefault="008D5DC1" w:rsidP="00B45AEC">
            <w:pPr>
              <w:spacing w:line="360" w:lineRule="auto"/>
              <w:jc w:val="center"/>
            </w:pPr>
            <w:r w:rsidRPr="00383146">
              <w:t>15 (</w:t>
            </w:r>
            <w:r w:rsidR="00A77D61">
              <w:t>2.2</w:t>
            </w:r>
            <w:r w:rsidRPr="00383146">
              <w:t>)</w:t>
            </w:r>
          </w:p>
        </w:tc>
        <w:tc>
          <w:tcPr>
            <w:tcW w:w="1238" w:type="dxa"/>
            <w:gridSpan w:val="2"/>
            <w:tcBorders>
              <w:bottom w:val="single" w:sz="4" w:space="0" w:color="FFFFFF" w:themeColor="background1"/>
            </w:tcBorders>
          </w:tcPr>
          <w:p w14:paraId="1949162F" w14:textId="00261755" w:rsidR="008D5DC1" w:rsidRDefault="008D5DC1" w:rsidP="00B45AEC">
            <w:pPr>
              <w:spacing w:line="360" w:lineRule="auto"/>
              <w:jc w:val="center"/>
            </w:pPr>
            <w:r w:rsidRPr="00383146">
              <w:t>7 (</w:t>
            </w:r>
            <w:r w:rsidR="00A77D61">
              <w:t>2.3</w:t>
            </w:r>
            <w:r w:rsidRPr="00383146">
              <w:t>)</w:t>
            </w:r>
          </w:p>
        </w:tc>
        <w:tc>
          <w:tcPr>
            <w:tcW w:w="1238" w:type="dxa"/>
            <w:gridSpan w:val="2"/>
            <w:tcBorders>
              <w:bottom w:val="single" w:sz="4" w:space="0" w:color="FFFFFF" w:themeColor="background1"/>
            </w:tcBorders>
          </w:tcPr>
          <w:p w14:paraId="23E4C7A4" w14:textId="73EF98C3" w:rsidR="008D5DC1" w:rsidRDefault="008D5DC1" w:rsidP="00B45AEC">
            <w:pPr>
              <w:spacing w:line="360" w:lineRule="auto"/>
              <w:jc w:val="center"/>
            </w:pPr>
            <w:r w:rsidRPr="00383146">
              <w:t>1 (0.</w:t>
            </w:r>
            <w:r w:rsidR="00A77D61">
              <w:t>6</w:t>
            </w:r>
            <w:r w:rsidRPr="00383146">
              <w:t>)</w:t>
            </w:r>
          </w:p>
        </w:tc>
        <w:tc>
          <w:tcPr>
            <w:tcW w:w="1238" w:type="dxa"/>
            <w:gridSpan w:val="2"/>
            <w:tcBorders>
              <w:bottom w:val="single" w:sz="4" w:space="0" w:color="FFFFFF" w:themeColor="background1"/>
            </w:tcBorders>
            <w:shd w:val="clear" w:color="auto" w:fill="auto"/>
          </w:tcPr>
          <w:p w14:paraId="1ACBABC2" w14:textId="65DE8D90" w:rsidR="008D5DC1" w:rsidRDefault="008D5DC1" w:rsidP="00B45AEC">
            <w:pPr>
              <w:spacing w:line="360" w:lineRule="auto"/>
              <w:jc w:val="center"/>
            </w:pPr>
            <w:r w:rsidRPr="00383146">
              <w:t>6 (</w:t>
            </w:r>
            <w:r w:rsidR="00C053F3">
              <w:t>1.1</w:t>
            </w:r>
            <w:r w:rsidRPr="00383146">
              <w:t>)</w:t>
            </w:r>
          </w:p>
        </w:tc>
        <w:tc>
          <w:tcPr>
            <w:tcW w:w="1238" w:type="dxa"/>
            <w:gridSpan w:val="2"/>
            <w:tcBorders>
              <w:bottom w:val="single" w:sz="4" w:space="0" w:color="FFFFFF" w:themeColor="background1"/>
            </w:tcBorders>
            <w:shd w:val="clear" w:color="auto" w:fill="auto"/>
          </w:tcPr>
          <w:p w14:paraId="1288E867" w14:textId="27E65900" w:rsidR="008D5DC1" w:rsidRDefault="008D5DC1" w:rsidP="00B45AEC">
            <w:pPr>
              <w:spacing w:line="360" w:lineRule="auto"/>
              <w:jc w:val="center"/>
            </w:pPr>
            <w:r w:rsidRPr="00071FBC">
              <w:t>37 (</w:t>
            </w:r>
            <w:r w:rsidR="00C053F3">
              <w:t>4.9</w:t>
            </w:r>
            <w:r w:rsidRPr="00071FBC">
              <w:t>)</w:t>
            </w:r>
          </w:p>
        </w:tc>
        <w:tc>
          <w:tcPr>
            <w:tcW w:w="1238" w:type="dxa"/>
            <w:gridSpan w:val="2"/>
            <w:tcBorders>
              <w:bottom w:val="single" w:sz="4" w:space="0" w:color="FFFFFF" w:themeColor="background1"/>
            </w:tcBorders>
            <w:shd w:val="clear" w:color="auto" w:fill="auto"/>
          </w:tcPr>
          <w:p w14:paraId="2948705D" w14:textId="31205DE0" w:rsidR="008D5DC1" w:rsidRDefault="008D5DC1" w:rsidP="00B45AEC">
            <w:pPr>
              <w:spacing w:line="360" w:lineRule="auto"/>
              <w:jc w:val="center"/>
            </w:pPr>
            <w:r w:rsidRPr="00071FBC">
              <w:t>18 (</w:t>
            </w:r>
            <w:r w:rsidR="00141891">
              <w:t>4.8</w:t>
            </w:r>
            <w:r w:rsidRPr="00071FBC">
              <w:t>)</w:t>
            </w:r>
          </w:p>
        </w:tc>
        <w:tc>
          <w:tcPr>
            <w:tcW w:w="1238" w:type="dxa"/>
            <w:tcBorders>
              <w:bottom w:val="single" w:sz="4" w:space="0" w:color="FFFFFF" w:themeColor="background1"/>
              <w:right w:val="single" w:sz="4" w:space="0" w:color="auto"/>
            </w:tcBorders>
          </w:tcPr>
          <w:p w14:paraId="5B0B7B6C" w14:textId="17E8A2A4" w:rsidR="008D5DC1" w:rsidRDefault="008D5DC1" w:rsidP="00B45AEC">
            <w:pPr>
              <w:spacing w:line="360" w:lineRule="auto"/>
              <w:jc w:val="center"/>
            </w:pPr>
            <w:r w:rsidRPr="00071FBC">
              <w:t>43 (</w:t>
            </w:r>
            <w:r w:rsidR="00062ACC">
              <w:t>7.1</w:t>
            </w:r>
            <w:r w:rsidRPr="00071FBC">
              <w:t>)</w:t>
            </w:r>
          </w:p>
        </w:tc>
        <w:tc>
          <w:tcPr>
            <w:tcW w:w="1238" w:type="dxa"/>
            <w:tcBorders>
              <w:left w:val="single" w:sz="4" w:space="0" w:color="auto"/>
              <w:bottom w:val="single" w:sz="4" w:space="0" w:color="FFFFFF" w:themeColor="background1"/>
            </w:tcBorders>
          </w:tcPr>
          <w:p w14:paraId="628ABDB1" w14:textId="77777777" w:rsidR="008D5DC1" w:rsidRPr="00ED12A0" w:rsidRDefault="008D5DC1" w:rsidP="00B45AEC">
            <w:pPr>
              <w:spacing w:line="360" w:lineRule="auto"/>
              <w:jc w:val="center"/>
              <w:rPr>
                <w:b/>
                <w:bCs/>
              </w:rPr>
            </w:pPr>
            <w:r w:rsidRPr="00ED12A0">
              <w:rPr>
                <w:b/>
                <w:bCs/>
              </w:rPr>
              <w:t>137</w:t>
            </w:r>
          </w:p>
        </w:tc>
      </w:tr>
      <w:tr w:rsidR="008D5DC1" w14:paraId="25ECC62F" w14:textId="77777777" w:rsidTr="00285AD5">
        <w:trPr>
          <w:trHeight w:val="63"/>
        </w:trPr>
        <w:tc>
          <w:tcPr>
            <w:tcW w:w="2065" w:type="dxa"/>
            <w:gridSpan w:val="2"/>
            <w:tcBorders>
              <w:bottom w:val="single" w:sz="4" w:space="0" w:color="auto"/>
            </w:tcBorders>
          </w:tcPr>
          <w:p w14:paraId="22732098" w14:textId="77777777" w:rsidR="008D5DC1" w:rsidRDefault="008D5DC1" w:rsidP="00B45AEC">
            <w:pPr>
              <w:spacing w:line="360" w:lineRule="auto"/>
            </w:pPr>
            <w:r>
              <w:t>Algorithm 3 n, (%)</w:t>
            </w:r>
          </w:p>
        </w:tc>
        <w:tc>
          <w:tcPr>
            <w:tcW w:w="1238" w:type="dxa"/>
            <w:gridSpan w:val="2"/>
            <w:tcBorders>
              <w:bottom w:val="single" w:sz="4" w:space="0" w:color="auto"/>
            </w:tcBorders>
          </w:tcPr>
          <w:p w14:paraId="35B62B2E" w14:textId="55E48F48" w:rsidR="008D5DC1" w:rsidRDefault="008D5DC1" w:rsidP="00B45AEC">
            <w:pPr>
              <w:spacing w:line="360" w:lineRule="auto"/>
              <w:jc w:val="center"/>
            </w:pPr>
            <w:r w:rsidRPr="002F2941">
              <w:t>8 (</w:t>
            </w:r>
            <w:r w:rsidR="00CB22AB">
              <w:t>2.7</w:t>
            </w:r>
            <w:r w:rsidRPr="002F2941">
              <w:t>)</w:t>
            </w:r>
          </w:p>
        </w:tc>
        <w:tc>
          <w:tcPr>
            <w:tcW w:w="1238" w:type="dxa"/>
            <w:gridSpan w:val="2"/>
            <w:tcBorders>
              <w:bottom w:val="single" w:sz="4" w:space="0" w:color="auto"/>
            </w:tcBorders>
          </w:tcPr>
          <w:p w14:paraId="28A353E3" w14:textId="39EC3D25" w:rsidR="008D5DC1" w:rsidRDefault="008D5DC1" w:rsidP="00B45AEC">
            <w:pPr>
              <w:spacing w:line="360" w:lineRule="auto"/>
              <w:jc w:val="center"/>
            </w:pPr>
            <w:r w:rsidRPr="002F2941">
              <w:t>14 (</w:t>
            </w:r>
            <w:r w:rsidR="00A77D61">
              <w:t>2.0</w:t>
            </w:r>
            <w:r w:rsidRPr="002F2941">
              <w:t>)</w:t>
            </w:r>
          </w:p>
        </w:tc>
        <w:tc>
          <w:tcPr>
            <w:tcW w:w="1238" w:type="dxa"/>
            <w:gridSpan w:val="2"/>
            <w:tcBorders>
              <w:bottom w:val="single" w:sz="4" w:space="0" w:color="auto"/>
            </w:tcBorders>
          </w:tcPr>
          <w:p w14:paraId="1CD5EC94" w14:textId="72380D1C" w:rsidR="008D5DC1" w:rsidRDefault="008D5DC1" w:rsidP="00B45AEC">
            <w:pPr>
              <w:spacing w:line="360" w:lineRule="auto"/>
              <w:jc w:val="center"/>
            </w:pPr>
            <w:r w:rsidRPr="002F2941">
              <w:t>7 (</w:t>
            </w:r>
            <w:r w:rsidR="00A77D61">
              <w:t>2.3</w:t>
            </w:r>
            <w:r w:rsidRPr="002F2941">
              <w:t>)</w:t>
            </w:r>
          </w:p>
        </w:tc>
        <w:tc>
          <w:tcPr>
            <w:tcW w:w="1238" w:type="dxa"/>
            <w:gridSpan w:val="2"/>
            <w:tcBorders>
              <w:bottom w:val="single" w:sz="4" w:space="0" w:color="auto"/>
            </w:tcBorders>
          </w:tcPr>
          <w:p w14:paraId="55E1BDAF" w14:textId="77777777" w:rsidR="008D5DC1" w:rsidRDefault="008D5DC1" w:rsidP="00B45AEC">
            <w:pPr>
              <w:spacing w:line="360" w:lineRule="auto"/>
              <w:jc w:val="center"/>
            </w:pPr>
            <w:r w:rsidRPr="002F2941">
              <w:t>0 (0)</w:t>
            </w:r>
          </w:p>
        </w:tc>
        <w:tc>
          <w:tcPr>
            <w:tcW w:w="1238" w:type="dxa"/>
            <w:gridSpan w:val="2"/>
            <w:tcBorders>
              <w:bottom w:val="single" w:sz="4" w:space="0" w:color="auto"/>
            </w:tcBorders>
            <w:shd w:val="clear" w:color="auto" w:fill="auto"/>
          </w:tcPr>
          <w:p w14:paraId="5036CD32" w14:textId="134DDF52" w:rsidR="008D5DC1" w:rsidRDefault="008D5DC1" w:rsidP="00B45AEC">
            <w:pPr>
              <w:spacing w:line="360" w:lineRule="auto"/>
              <w:jc w:val="center"/>
            </w:pPr>
            <w:r w:rsidRPr="006C0309">
              <w:t>5 (0</w:t>
            </w:r>
            <w:r w:rsidR="00C053F3">
              <w:t>.9</w:t>
            </w:r>
            <w:r w:rsidRPr="006C0309">
              <w:t>)</w:t>
            </w:r>
          </w:p>
        </w:tc>
        <w:tc>
          <w:tcPr>
            <w:tcW w:w="1238" w:type="dxa"/>
            <w:gridSpan w:val="2"/>
            <w:tcBorders>
              <w:bottom w:val="single" w:sz="4" w:space="0" w:color="auto"/>
            </w:tcBorders>
            <w:shd w:val="clear" w:color="auto" w:fill="auto"/>
          </w:tcPr>
          <w:p w14:paraId="616AE335" w14:textId="686365A3" w:rsidR="008D5DC1" w:rsidRDefault="008D5DC1" w:rsidP="00B45AEC">
            <w:pPr>
              <w:spacing w:line="360" w:lineRule="auto"/>
              <w:jc w:val="center"/>
            </w:pPr>
            <w:r w:rsidRPr="006C0309">
              <w:t>35 (</w:t>
            </w:r>
            <w:r w:rsidR="00C053F3">
              <w:t>4.6</w:t>
            </w:r>
            <w:r w:rsidRPr="006C0309">
              <w:t>)</w:t>
            </w:r>
          </w:p>
        </w:tc>
        <w:tc>
          <w:tcPr>
            <w:tcW w:w="1238" w:type="dxa"/>
            <w:gridSpan w:val="2"/>
            <w:tcBorders>
              <w:bottom w:val="single" w:sz="4" w:space="0" w:color="auto"/>
            </w:tcBorders>
            <w:shd w:val="clear" w:color="auto" w:fill="auto"/>
          </w:tcPr>
          <w:p w14:paraId="5C9B659C" w14:textId="2542BE25" w:rsidR="008D5DC1" w:rsidRDefault="008D5DC1" w:rsidP="00B45AEC">
            <w:pPr>
              <w:spacing w:line="360" w:lineRule="auto"/>
              <w:jc w:val="center"/>
            </w:pPr>
            <w:r w:rsidRPr="006C0309">
              <w:t>17 (</w:t>
            </w:r>
            <w:r w:rsidR="00141891">
              <w:t>4.6</w:t>
            </w:r>
            <w:r w:rsidRPr="006C0309">
              <w:t>)</w:t>
            </w:r>
          </w:p>
        </w:tc>
        <w:tc>
          <w:tcPr>
            <w:tcW w:w="1238" w:type="dxa"/>
            <w:tcBorders>
              <w:bottom w:val="single" w:sz="4" w:space="0" w:color="auto"/>
              <w:right w:val="single" w:sz="4" w:space="0" w:color="auto"/>
            </w:tcBorders>
          </w:tcPr>
          <w:p w14:paraId="5095E717" w14:textId="06BCD5A1" w:rsidR="008D5DC1" w:rsidRDefault="008D5DC1" w:rsidP="00B45AEC">
            <w:pPr>
              <w:spacing w:line="360" w:lineRule="auto"/>
              <w:jc w:val="center"/>
            </w:pPr>
            <w:r w:rsidRPr="00ED12A0">
              <w:t>39 (</w:t>
            </w:r>
            <w:r w:rsidR="00062ACC">
              <w:t>6.5</w:t>
            </w:r>
            <w:r w:rsidRPr="00ED12A0">
              <w:t>)</w:t>
            </w:r>
          </w:p>
        </w:tc>
        <w:tc>
          <w:tcPr>
            <w:tcW w:w="1238" w:type="dxa"/>
            <w:tcBorders>
              <w:left w:val="single" w:sz="4" w:space="0" w:color="auto"/>
              <w:bottom w:val="single" w:sz="4" w:space="0" w:color="auto"/>
            </w:tcBorders>
          </w:tcPr>
          <w:p w14:paraId="21CF39E5" w14:textId="77777777" w:rsidR="008D5DC1" w:rsidRPr="00ED12A0" w:rsidRDefault="008D5DC1" w:rsidP="00B45AEC">
            <w:pPr>
              <w:spacing w:line="360" w:lineRule="auto"/>
              <w:jc w:val="center"/>
              <w:rPr>
                <w:b/>
                <w:bCs/>
              </w:rPr>
            </w:pPr>
            <w:r w:rsidRPr="00ED12A0">
              <w:rPr>
                <w:b/>
                <w:bCs/>
              </w:rPr>
              <w:t>125</w:t>
            </w:r>
          </w:p>
        </w:tc>
      </w:tr>
    </w:tbl>
    <w:p w14:paraId="2F9507F8" w14:textId="37E84FA8" w:rsidR="00CA1D1B" w:rsidRPr="000A0AF9" w:rsidRDefault="008D5DC1" w:rsidP="000261DE">
      <w:pPr>
        <w:spacing w:line="360" w:lineRule="auto"/>
        <w:rPr>
          <w:rFonts w:eastAsia="TimesNewRoman" w:cstheme="minorHAnsi"/>
        </w:rPr>
      </w:pPr>
      <w:r>
        <w:t xml:space="preserve">Algorithm </w:t>
      </w:r>
      <w:r w:rsidRPr="004A38B4">
        <w:t>1</w:t>
      </w:r>
      <w:r>
        <w:t xml:space="preserve">, </w:t>
      </w:r>
      <w:r>
        <w:rPr>
          <w:rFonts w:cstheme="minorHAnsi"/>
        </w:rPr>
        <w:t>≥</w:t>
      </w:r>
      <w:r>
        <w:t>4</w:t>
      </w:r>
      <w:r w:rsidRPr="004A38B4">
        <w:t xml:space="preserve">-fold increase in </w:t>
      </w:r>
      <w:r>
        <w:t>neutralizing antibodies</w:t>
      </w:r>
      <w:r w:rsidRPr="004A38B4">
        <w:t xml:space="preserve">; </w:t>
      </w:r>
      <w:r>
        <w:t xml:space="preserve">Algorithm </w:t>
      </w:r>
      <w:r w:rsidRPr="004A38B4">
        <w:t>2</w:t>
      </w:r>
      <w:r>
        <w:t>,</w:t>
      </w:r>
      <w:r w:rsidRPr="004A38B4">
        <w:t xml:space="preserve"> </w:t>
      </w:r>
      <w:r>
        <w:rPr>
          <w:rFonts w:cstheme="minorHAnsi"/>
        </w:rPr>
        <w:t>≥</w:t>
      </w:r>
      <w:r>
        <w:t>4</w:t>
      </w:r>
      <w:r w:rsidRPr="004A38B4">
        <w:t xml:space="preserve">-fold increase in </w:t>
      </w:r>
      <w:r>
        <w:t>neutralizing antibodies</w:t>
      </w:r>
      <w:r w:rsidRPr="004A38B4">
        <w:t xml:space="preserve"> + </w:t>
      </w:r>
      <w:r w:rsidR="003D5B56">
        <w:t xml:space="preserve">a minimum titer of </w:t>
      </w:r>
      <w:r w:rsidRPr="004A38B4">
        <w:t xml:space="preserve">40; </w:t>
      </w:r>
      <w:r>
        <w:t xml:space="preserve">Algorithm </w:t>
      </w:r>
      <w:r w:rsidRPr="004A38B4">
        <w:t>3</w:t>
      </w:r>
      <w:r>
        <w:t xml:space="preserve">, </w:t>
      </w:r>
      <w:r>
        <w:rPr>
          <w:rFonts w:cstheme="minorHAnsi"/>
        </w:rPr>
        <w:t>≥</w:t>
      </w:r>
      <w:r>
        <w:t>4</w:t>
      </w:r>
      <w:r w:rsidRPr="004A38B4">
        <w:t xml:space="preserve">-fold increase in </w:t>
      </w:r>
      <w:r>
        <w:t>neutralizing antibodies</w:t>
      </w:r>
      <w:r w:rsidRPr="004A38B4">
        <w:t xml:space="preserve"> + minimum </w:t>
      </w:r>
      <w:r>
        <w:t>titer</w:t>
      </w:r>
      <w:r w:rsidRPr="004A38B4">
        <w:t xml:space="preserve"> of 4</w:t>
      </w:r>
      <w:r>
        <w:t xml:space="preserve"> </w:t>
      </w:r>
      <w:r>
        <w:rPr>
          <w:rFonts w:cstheme="minorHAnsi"/>
        </w:rPr>
        <w:t>×</w:t>
      </w:r>
      <w:r>
        <w:t xml:space="preserve"> </w:t>
      </w:r>
      <w:r w:rsidRPr="004A38B4">
        <w:t>LLOQ</w:t>
      </w:r>
      <w:r>
        <w:t>.</w:t>
      </w:r>
      <w:r w:rsidRPr="007D045B">
        <w:t xml:space="preserve"> </w:t>
      </w:r>
      <w:r w:rsidRPr="005E74F7">
        <w:t>Percentage of asymptomatic infection</w:t>
      </w:r>
      <w:r w:rsidRPr="0075704C">
        <w:rPr>
          <w:lang w:val="en-GB"/>
        </w:rPr>
        <w:t xml:space="preserve"> </w:t>
      </w:r>
      <w:r w:rsidR="001136BD">
        <w:rPr>
          <w:lang w:val="en-GB"/>
        </w:rPr>
        <w:t xml:space="preserve">are based </w:t>
      </w:r>
      <w:r w:rsidR="00C0338C">
        <w:rPr>
          <w:lang w:val="en-GB"/>
        </w:rPr>
        <w:t>on the number</w:t>
      </w:r>
      <w:r w:rsidR="00C0338C" w:rsidRPr="00C0338C">
        <w:rPr>
          <w:lang w:val="en-GB"/>
        </w:rPr>
        <w:t xml:space="preserve"> enrolled </w:t>
      </w:r>
      <w:r w:rsidR="00C0338C">
        <w:rPr>
          <w:lang w:val="en-GB"/>
        </w:rPr>
        <w:t>participants</w:t>
      </w:r>
      <w:r w:rsidR="00C0338C" w:rsidRPr="00C0338C">
        <w:rPr>
          <w:lang w:val="en-GB"/>
        </w:rPr>
        <w:t xml:space="preserve"> in each country</w:t>
      </w:r>
      <w:r w:rsidR="008A2445">
        <w:rPr>
          <w:lang w:val="en-GB"/>
        </w:rPr>
        <w:t>.</w:t>
      </w:r>
      <w:r w:rsidR="00C0338C" w:rsidRPr="00C0338C">
        <w:rPr>
          <w:lang w:val="en-GB"/>
        </w:rPr>
        <w:t xml:space="preserve"> </w:t>
      </w:r>
    </w:p>
    <w:sectPr w:rsidR="00CA1D1B" w:rsidRPr="000A0AF9" w:rsidSect="00456634">
      <w:pgSz w:w="15840" w:h="12240" w:orient="landscape"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99CDC2" w14:textId="77777777" w:rsidR="002E783D" w:rsidRDefault="002E783D" w:rsidP="007D6F45">
      <w:pPr>
        <w:spacing w:after="0" w:line="240" w:lineRule="auto"/>
      </w:pPr>
      <w:r>
        <w:separator/>
      </w:r>
    </w:p>
  </w:endnote>
  <w:endnote w:type="continuationSeparator" w:id="0">
    <w:p w14:paraId="691B5846" w14:textId="77777777" w:rsidR="002E783D" w:rsidRDefault="002E783D" w:rsidP="007D6F45">
      <w:pPr>
        <w:spacing w:after="0" w:line="240" w:lineRule="auto"/>
      </w:pPr>
      <w:r>
        <w:continuationSeparator/>
      </w:r>
    </w:p>
  </w:endnote>
  <w:endnote w:type="continuationNotice" w:id="1">
    <w:p w14:paraId="4BC2EF82" w14:textId="77777777" w:rsidR="002E783D" w:rsidRDefault="002E78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inion Pro">
    <w:altName w:val="Cambria"/>
    <w:panose1 w:val="00000000000000000000"/>
    <w:charset w:val="00"/>
    <w:family w:val="swiss"/>
    <w:notTrueType/>
    <w:pitch w:val="default"/>
    <w:sig w:usb0="00000003" w:usb1="00000000" w:usb2="00000000" w:usb3="00000000" w:csb0="00000001" w:csb1="00000000"/>
  </w:font>
  <w:font w:name="TimesNewRoman">
    <w:altName w:val="MS Mincho"/>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0047247"/>
      <w:docPartObj>
        <w:docPartGallery w:val="Page Numbers (Bottom of Page)"/>
        <w:docPartUnique/>
      </w:docPartObj>
    </w:sdtPr>
    <w:sdtEndPr>
      <w:rPr>
        <w:noProof/>
      </w:rPr>
    </w:sdtEndPr>
    <w:sdtContent>
      <w:p w14:paraId="24CE49CE" w14:textId="1611CE03" w:rsidR="006218CB" w:rsidRDefault="006218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A31706" w14:textId="77777777" w:rsidR="007D6F45" w:rsidRDefault="007D6F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5620A8" w14:textId="77777777" w:rsidR="002E783D" w:rsidRDefault="002E783D" w:rsidP="007D6F45">
      <w:pPr>
        <w:spacing w:after="0" w:line="240" w:lineRule="auto"/>
      </w:pPr>
      <w:r>
        <w:separator/>
      </w:r>
    </w:p>
  </w:footnote>
  <w:footnote w:type="continuationSeparator" w:id="0">
    <w:p w14:paraId="4EC63CDD" w14:textId="77777777" w:rsidR="002E783D" w:rsidRDefault="002E783D" w:rsidP="007D6F45">
      <w:pPr>
        <w:spacing w:after="0" w:line="240" w:lineRule="auto"/>
      </w:pPr>
      <w:r>
        <w:continuationSeparator/>
      </w:r>
    </w:p>
  </w:footnote>
  <w:footnote w:type="continuationNotice" w:id="1">
    <w:p w14:paraId="439D2748" w14:textId="77777777" w:rsidR="002E783D" w:rsidRDefault="002E783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CCB8A8" w14:textId="2EFCC883" w:rsidR="00785172" w:rsidRDefault="00785172" w:rsidP="00797100">
    <w:pPr>
      <w:pStyle w:val="Header"/>
      <w:jc w:val="center"/>
      <w:rPr>
        <w:sz w:val="20"/>
        <w:szCs w:val="20"/>
      </w:rPr>
    </w:pPr>
    <w:r w:rsidRPr="00C91BB6">
      <w:rPr>
        <w:sz w:val="20"/>
        <w:szCs w:val="20"/>
      </w:rPr>
      <w:t>DEN-301 asymptomatic dengue infection manuscript</w:t>
    </w:r>
  </w:p>
  <w:p w14:paraId="4F35732A" w14:textId="20D3550D" w:rsidR="000261DE" w:rsidRPr="00C91BB6" w:rsidRDefault="000261DE" w:rsidP="00797100">
    <w:pPr>
      <w:pStyle w:val="Header"/>
      <w:jc w:val="cente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418BB"/>
    <w:multiLevelType w:val="hybridMultilevel"/>
    <w:tmpl w:val="360CDD04"/>
    <w:lvl w:ilvl="0" w:tplc="04090001">
      <w:start w:val="1"/>
      <w:numFmt w:val="bullet"/>
      <w:lvlText w:val=""/>
      <w:lvlJc w:val="left"/>
      <w:pPr>
        <w:ind w:left="720" w:hanging="360"/>
      </w:pPr>
      <w:rPr>
        <w:rFonts w:ascii="Symbol" w:hAnsi="Symbol" w:hint="default"/>
      </w:rPr>
    </w:lvl>
    <w:lvl w:ilvl="1" w:tplc="825A1DB0">
      <w:start w:val="1"/>
      <w:numFmt w:val="bullet"/>
      <w:lvlText w:val=""/>
      <w:lvlJc w:val="left"/>
      <w:pPr>
        <w:ind w:left="1440" w:hanging="360"/>
      </w:pPr>
      <w:rPr>
        <w:rFonts w:ascii="Symbol" w:hAnsi="Symbol" w:hint="default"/>
        <w:sz w:val="22"/>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EB6DFA"/>
    <w:multiLevelType w:val="hybridMultilevel"/>
    <w:tmpl w:val="AE72E904"/>
    <w:lvl w:ilvl="0" w:tplc="E4808DA4">
      <w:start w:val="1"/>
      <w:numFmt w:val="bullet"/>
      <w:lvlText w:val=""/>
      <w:lvlJc w:val="left"/>
      <w:pPr>
        <w:ind w:left="720" w:hanging="360"/>
      </w:pPr>
      <w:rPr>
        <w:rFonts w:ascii="Symbol" w:hAnsi="Symbol"/>
      </w:rPr>
    </w:lvl>
    <w:lvl w:ilvl="1" w:tplc="78B41424">
      <w:start w:val="1"/>
      <w:numFmt w:val="bullet"/>
      <w:lvlText w:val=""/>
      <w:lvlJc w:val="left"/>
      <w:pPr>
        <w:ind w:left="720" w:hanging="360"/>
      </w:pPr>
      <w:rPr>
        <w:rFonts w:ascii="Symbol" w:hAnsi="Symbol"/>
      </w:rPr>
    </w:lvl>
    <w:lvl w:ilvl="2" w:tplc="F4748A6E">
      <w:start w:val="1"/>
      <w:numFmt w:val="bullet"/>
      <w:lvlText w:val=""/>
      <w:lvlJc w:val="left"/>
      <w:pPr>
        <w:ind w:left="720" w:hanging="360"/>
      </w:pPr>
      <w:rPr>
        <w:rFonts w:ascii="Symbol" w:hAnsi="Symbol"/>
      </w:rPr>
    </w:lvl>
    <w:lvl w:ilvl="3" w:tplc="0B32FEF0">
      <w:start w:val="1"/>
      <w:numFmt w:val="bullet"/>
      <w:lvlText w:val=""/>
      <w:lvlJc w:val="left"/>
      <w:pPr>
        <w:ind w:left="720" w:hanging="360"/>
      </w:pPr>
      <w:rPr>
        <w:rFonts w:ascii="Symbol" w:hAnsi="Symbol"/>
      </w:rPr>
    </w:lvl>
    <w:lvl w:ilvl="4" w:tplc="C4BA8FE0">
      <w:start w:val="1"/>
      <w:numFmt w:val="bullet"/>
      <w:lvlText w:val=""/>
      <w:lvlJc w:val="left"/>
      <w:pPr>
        <w:ind w:left="720" w:hanging="360"/>
      </w:pPr>
      <w:rPr>
        <w:rFonts w:ascii="Symbol" w:hAnsi="Symbol"/>
      </w:rPr>
    </w:lvl>
    <w:lvl w:ilvl="5" w:tplc="2E364DC8">
      <w:start w:val="1"/>
      <w:numFmt w:val="bullet"/>
      <w:lvlText w:val=""/>
      <w:lvlJc w:val="left"/>
      <w:pPr>
        <w:ind w:left="720" w:hanging="360"/>
      </w:pPr>
      <w:rPr>
        <w:rFonts w:ascii="Symbol" w:hAnsi="Symbol"/>
      </w:rPr>
    </w:lvl>
    <w:lvl w:ilvl="6" w:tplc="4886BAE6">
      <w:start w:val="1"/>
      <w:numFmt w:val="bullet"/>
      <w:lvlText w:val=""/>
      <w:lvlJc w:val="left"/>
      <w:pPr>
        <w:ind w:left="720" w:hanging="360"/>
      </w:pPr>
      <w:rPr>
        <w:rFonts w:ascii="Symbol" w:hAnsi="Symbol"/>
      </w:rPr>
    </w:lvl>
    <w:lvl w:ilvl="7" w:tplc="A2B4540E">
      <w:start w:val="1"/>
      <w:numFmt w:val="bullet"/>
      <w:lvlText w:val=""/>
      <w:lvlJc w:val="left"/>
      <w:pPr>
        <w:ind w:left="720" w:hanging="360"/>
      </w:pPr>
      <w:rPr>
        <w:rFonts w:ascii="Symbol" w:hAnsi="Symbol"/>
      </w:rPr>
    </w:lvl>
    <w:lvl w:ilvl="8" w:tplc="046E5488">
      <w:start w:val="1"/>
      <w:numFmt w:val="bullet"/>
      <w:lvlText w:val=""/>
      <w:lvlJc w:val="left"/>
      <w:pPr>
        <w:ind w:left="720" w:hanging="360"/>
      </w:pPr>
      <w:rPr>
        <w:rFonts w:ascii="Symbol" w:hAnsi="Symbol"/>
      </w:rPr>
    </w:lvl>
  </w:abstractNum>
  <w:abstractNum w:abstractNumId="2" w15:restartNumberingAfterBreak="0">
    <w:nsid w:val="0C6F2CA9"/>
    <w:multiLevelType w:val="hybridMultilevel"/>
    <w:tmpl w:val="0FF6D6A4"/>
    <w:lvl w:ilvl="0" w:tplc="E27C3DD8">
      <w:start w:val="1"/>
      <w:numFmt w:val="decimal"/>
      <w:lvlText w:val="%1)"/>
      <w:lvlJc w:val="left"/>
      <w:pPr>
        <w:ind w:left="1020" w:hanging="360"/>
      </w:pPr>
    </w:lvl>
    <w:lvl w:ilvl="1" w:tplc="F70651B4">
      <w:start w:val="1"/>
      <w:numFmt w:val="decimal"/>
      <w:lvlText w:val="%2)"/>
      <w:lvlJc w:val="left"/>
      <w:pPr>
        <w:ind w:left="1020" w:hanging="360"/>
      </w:pPr>
    </w:lvl>
    <w:lvl w:ilvl="2" w:tplc="E0B64456">
      <w:start w:val="1"/>
      <w:numFmt w:val="decimal"/>
      <w:lvlText w:val="%3)"/>
      <w:lvlJc w:val="left"/>
      <w:pPr>
        <w:ind w:left="1020" w:hanging="360"/>
      </w:pPr>
    </w:lvl>
    <w:lvl w:ilvl="3" w:tplc="EA742008">
      <w:start w:val="1"/>
      <w:numFmt w:val="decimal"/>
      <w:lvlText w:val="%4)"/>
      <w:lvlJc w:val="left"/>
      <w:pPr>
        <w:ind w:left="1020" w:hanging="360"/>
      </w:pPr>
    </w:lvl>
    <w:lvl w:ilvl="4" w:tplc="32CAD5B6">
      <w:start w:val="1"/>
      <w:numFmt w:val="decimal"/>
      <w:lvlText w:val="%5)"/>
      <w:lvlJc w:val="left"/>
      <w:pPr>
        <w:ind w:left="1020" w:hanging="360"/>
      </w:pPr>
    </w:lvl>
    <w:lvl w:ilvl="5" w:tplc="4900F42E">
      <w:start w:val="1"/>
      <w:numFmt w:val="decimal"/>
      <w:lvlText w:val="%6)"/>
      <w:lvlJc w:val="left"/>
      <w:pPr>
        <w:ind w:left="1020" w:hanging="360"/>
      </w:pPr>
    </w:lvl>
    <w:lvl w:ilvl="6" w:tplc="44E2262E">
      <w:start w:val="1"/>
      <w:numFmt w:val="decimal"/>
      <w:lvlText w:val="%7)"/>
      <w:lvlJc w:val="left"/>
      <w:pPr>
        <w:ind w:left="1020" w:hanging="360"/>
      </w:pPr>
    </w:lvl>
    <w:lvl w:ilvl="7" w:tplc="3AC26F6C">
      <w:start w:val="1"/>
      <w:numFmt w:val="decimal"/>
      <w:lvlText w:val="%8)"/>
      <w:lvlJc w:val="left"/>
      <w:pPr>
        <w:ind w:left="1020" w:hanging="360"/>
      </w:pPr>
    </w:lvl>
    <w:lvl w:ilvl="8" w:tplc="1C60F75E">
      <w:start w:val="1"/>
      <w:numFmt w:val="decimal"/>
      <w:lvlText w:val="%9)"/>
      <w:lvlJc w:val="left"/>
      <w:pPr>
        <w:ind w:left="1020" w:hanging="360"/>
      </w:pPr>
    </w:lvl>
  </w:abstractNum>
  <w:abstractNum w:abstractNumId="3" w15:restartNumberingAfterBreak="0">
    <w:nsid w:val="0FA02241"/>
    <w:multiLevelType w:val="hybridMultilevel"/>
    <w:tmpl w:val="D6F871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754DF9"/>
    <w:multiLevelType w:val="hybridMultilevel"/>
    <w:tmpl w:val="2C52CFCC"/>
    <w:lvl w:ilvl="0" w:tplc="825A1DB0">
      <w:start w:val="1"/>
      <w:numFmt w:val="bullet"/>
      <w:lvlText w:val=""/>
      <w:lvlJc w:val="left"/>
      <w:pPr>
        <w:ind w:left="1440" w:hanging="360"/>
      </w:pPr>
      <w:rPr>
        <w:rFonts w:ascii="Symbol" w:hAnsi="Symbol" w:hint="default"/>
        <w:sz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2A75199"/>
    <w:multiLevelType w:val="hybridMultilevel"/>
    <w:tmpl w:val="0BBA3BAE"/>
    <w:lvl w:ilvl="0" w:tplc="FFFFFFFF">
      <w:start w:val="1"/>
      <w:numFmt w:val="bullet"/>
      <w:lvlText w:val=""/>
      <w:lvlJc w:val="left"/>
      <w:pPr>
        <w:ind w:left="720" w:hanging="360"/>
      </w:pPr>
      <w:rPr>
        <w:rFonts w:ascii="Symbol" w:hAnsi="Symbol" w:hint="default"/>
      </w:rPr>
    </w:lvl>
    <w:lvl w:ilvl="1" w:tplc="6116235A">
      <w:start w:val="1"/>
      <w:numFmt w:val="bullet"/>
      <w:lvlText w:val="o"/>
      <w:lvlJc w:val="left"/>
      <w:pPr>
        <w:ind w:left="1440" w:hanging="360"/>
      </w:pPr>
      <w:rPr>
        <w:rFonts w:ascii="Courier New" w:hAnsi="Courier New" w:hint="default"/>
        <w:sz w:val="22"/>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3A12EA6"/>
    <w:multiLevelType w:val="hybridMultilevel"/>
    <w:tmpl w:val="9B76A718"/>
    <w:lvl w:ilvl="0" w:tplc="B4BC3B0C">
      <w:start w:val="1"/>
      <w:numFmt w:val="bullet"/>
      <w:lvlText w:val=""/>
      <w:lvlJc w:val="left"/>
      <w:pPr>
        <w:ind w:left="720" w:hanging="360"/>
      </w:pPr>
      <w:rPr>
        <w:rFonts w:ascii="Symbol" w:hAnsi="Symbol"/>
      </w:rPr>
    </w:lvl>
    <w:lvl w:ilvl="1" w:tplc="8ED89358">
      <w:start w:val="1"/>
      <w:numFmt w:val="bullet"/>
      <w:lvlText w:val=""/>
      <w:lvlJc w:val="left"/>
      <w:pPr>
        <w:ind w:left="720" w:hanging="360"/>
      </w:pPr>
      <w:rPr>
        <w:rFonts w:ascii="Symbol" w:hAnsi="Symbol"/>
      </w:rPr>
    </w:lvl>
    <w:lvl w:ilvl="2" w:tplc="FFE45BE0">
      <w:start w:val="1"/>
      <w:numFmt w:val="bullet"/>
      <w:lvlText w:val=""/>
      <w:lvlJc w:val="left"/>
      <w:pPr>
        <w:ind w:left="720" w:hanging="360"/>
      </w:pPr>
      <w:rPr>
        <w:rFonts w:ascii="Symbol" w:hAnsi="Symbol"/>
      </w:rPr>
    </w:lvl>
    <w:lvl w:ilvl="3" w:tplc="091A95DC">
      <w:start w:val="1"/>
      <w:numFmt w:val="bullet"/>
      <w:lvlText w:val=""/>
      <w:lvlJc w:val="left"/>
      <w:pPr>
        <w:ind w:left="720" w:hanging="360"/>
      </w:pPr>
      <w:rPr>
        <w:rFonts w:ascii="Symbol" w:hAnsi="Symbol"/>
      </w:rPr>
    </w:lvl>
    <w:lvl w:ilvl="4" w:tplc="AC247350">
      <w:start w:val="1"/>
      <w:numFmt w:val="bullet"/>
      <w:lvlText w:val=""/>
      <w:lvlJc w:val="left"/>
      <w:pPr>
        <w:ind w:left="720" w:hanging="360"/>
      </w:pPr>
      <w:rPr>
        <w:rFonts w:ascii="Symbol" w:hAnsi="Symbol"/>
      </w:rPr>
    </w:lvl>
    <w:lvl w:ilvl="5" w:tplc="65B8D296">
      <w:start w:val="1"/>
      <w:numFmt w:val="bullet"/>
      <w:lvlText w:val=""/>
      <w:lvlJc w:val="left"/>
      <w:pPr>
        <w:ind w:left="720" w:hanging="360"/>
      </w:pPr>
      <w:rPr>
        <w:rFonts w:ascii="Symbol" w:hAnsi="Symbol"/>
      </w:rPr>
    </w:lvl>
    <w:lvl w:ilvl="6" w:tplc="74AA282A">
      <w:start w:val="1"/>
      <w:numFmt w:val="bullet"/>
      <w:lvlText w:val=""/>
      <w:lvlJc w:val="left"/>
      <w:pPr>
        <w:ind w:left="720" w:hanging="360"/>
      </w:pPr>
      <w:rPr>
        <w:rFonts w:ascii="Symbol" w:hAnsi="Symbol"/>
      </w:rPr>
    </w:lvl>
    <w:lvl w:ilvl="7" w:tplc="32C05336">
      <w:start w:val="1"/>
      <w:numFmt w:val="bullet"/>
      <w:lvlText w:val=""/>
      <w:lvlJc w:val="left"/>
      <w:pPr>
        <w:ind w:left="720" w:hanging="360"/>
      </w:pPr>
      <w:rPr>
        <w:rFonts w:ascii="Symbol" w:hAnsi="Symbol"/>
      </w:rPr>
    </w:lvl>
    <w:lvl w:ilvl="8" w:tplc="9C8C4D32">
      <w:start w:val="1"/>
      <w:numFmt w:val="bullet"/>
      <w:lvlText w:val=""/>
      <w:lvlJc w:val="left"/>
      <w:pPr>
        <w:ind w:left="720" w:hanging="360"/>
      </w:pPr>
      <w:rPr>
        <w:rFonts w:ascii="Symbol" w:hAnsi="Symbol"/>
      </w:rPr>
    </w:lvl>
  </w:abstractNum>
  <w:abstractNum w:abstractNumId="7" w15:restartNumberingAfterBreak="0">
    <w:nsid w:val="165D18B5"/>
    <w:multiLevelType w:val="hybridMultilevel"/>
    <w:tmpl w:val="C4EC4510"/>
    <w:lvl w:ilvl="0" w:tplc="FFFFFFFF">
      <w:start w:val="1"/>
      <w:numFmt w:val="bullet"/>
      <w:lvlText w:val=""/>
      <w:lvlJc w:val="left"/>
      <w:pPr>
        <w:ind w:left="720" w:hanging="360"/>
      </w:pPr>
      <w:rPr>
        <w:rFonts w:ascii="Symbol" w:hAnsi="Symbol" w:hint="default"/>
      </w:rPr>
    </w:lvl>
    <w:lvl w:ilvl="1" w:tplc="6116235A">
      <w:start w:val="1"/>
      <w:numFmt w:val="bullet"/>
      <w:lvlText w:val="o"/>
      <w:lvlJc w:val="left"/>
      <w:pPr>
        <w:ind w:left="1440" w:hanging="360"/>
      </w:pPr>
      <w:rPr>
        <w:rFonts w:ascii="Courier New" w:hAnsi="Courier New" w:hint="default"/>
        <w:sz w:val="22"/>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9DE7DD2"/>
    <w:multiLevelType w:val="hybridMultilevel"/>
    <w:tmpl w:val="B17677E6"/>
    <w:lvl w:ilvl="0" w:tplc="6116235A">
      <w:start w:val="1"/>
      <w:numFmt w:val="bullet"/>
      <w:lvlText w:val="o"/>
      <w:lvlJc w:val="left"/>
      <w:pPr>
        <w:ind w:left="1080" w:hanging="360"/>
      </w:pPr>
      <w:rPr>
        <w:rFonts w:ascii="Courier New" w:hAnsi="Courier New" w:hint="default"/>
        <w:sz w:val="22"/>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1C564475"/>
    <w:multiLevelType w:val="hybridMultilevel"/>
    <w:tmpl w:val="DFE8875A"/>
    <w:lvl w:ilvl="0" w:tplc="E9528922">
      <w:start w:val="1"/>
      <w:numFmt w:val="bullet"/>
      <w:lvlText w:val=""/>
      <w:lvlJc w:val="left"/>
      <w:pPr>
        <w:ind w:left="720" w:hanging="360"/>
      </w:pPr>
      <w:rPr>
        <w:rFonts w:ascii="Symbol" w:hAnsi="Symbol"/>
      </w:rPr>
    </w:lvl>
    <w:lvl w:ilvl="1" w:tplc="66E87110">
      <w:start w:val="1"/>
      <w:numFmt w:val="bullet"/>
      <w:lvlText w:val=""/>
      <w:lvlJc w:val="left"/>
      <w:pPr>
        <w:ind w:left="720" w:hanging="360"/>
      </w:pPr>
      <w:rPr>
        <w:rFonts w:ascii="Symbol" w:hAnsi="Symbol"/>
      </w:rPr>
    </w:lvl>
    <w:lvl w:ilvl="2" w:tplc="03229340">
      <w:start w:val="1"/>
      <w:numFmt w:val="bullet"/>
      <w:lvlText w:val=""/>
      <w:lvlJc w:val="left"/>
      <w:pPr>
        <w:ind w:left="720" w:hanging="360"/>
      </w:pPr>
      <w:rPr>
        <w:rFonts w:ascii="Symbol" w:hAnsi="Symbol"/>
      </w:rPr>
    </w:lvl>
    <w:lvl w:ilvl="3" w:tplc="AA621E78">
      <w:start w:val="1"/>
      <w:numFmt w:val="bullet"/>
      <w:lvlText w:val=""/>
      <w:lvlJc w:val="left"/>
      <w:pPr>
        <w:ind w:left="720" w:hanging="360"/>
      </w:pPr>
      <w:rPr>
        <w:rFonts w:ascii="Symbol" w:hAnsi="Symbol"/>
      </w:rPr>
    </w:lvl>
    <w:lvl w:ilvl="4" w:tplc="231A0E08">
      <w:start w:val="1"/>
      <w:numFmt w:val="bullet"/>
      <w:lvlText w:val=""/>
      <w:lvlJc w:val="left"/>
      <w:pPr>
        <w:ind w:left="720" w:hanging="360"/>
      </w:pPr>
      <w:rPr>
        <w:rFonts w:ascii="Symbol" w:hAnsi="Symbol"/>
      </w:rPr>
    </w:lvl>
    <w:lvl w:ilvl="5" w:tplc="C79E7B4C">
      <w:start w:val="1"/>
      <w:numFmt w:val="bullet"/>
      <w:lvlText w:val=""/>
      <w:lvlJc w:val="left"/>
      <w:pPr>
        <w:ind w:left="720" w:hanging="360"/>
      </w:pPr>
      <w:rPr>
        <w:rFonts w:ascii="Symbol" w:hAnsi="Symbol"/>
      </w:rPr>
    </w:lvl>
    <w:lvl w:ilvl="6" w:tplc="8AAA25E0">
      <w:start w:val="1"/>
      <w:numFmt w:val="bullet"/>
      <w:lvlText w:val=""/>
      <w:lvlJc w:val="left"/>
      <w:pPr>
        <w:ind w:left="720" w:hanging="360"/>
      </w:pPr>
      <w:rPr>
        <w:rFonts w:ascii="Symbol" w:hAnsi="Symbol"/>
      </w:rPr>
    </w:lvl>
    <w:lvl w:ilvl="7" w:tplc="84D6788E">
      <w:start w:val="1"/>
      <w:numFmt w:val="bullet"/>
      <w:lvlText w:val=""/>
      <w:lvlJc w:val="left"/>
      <w:pPr>
        <w:ind w:left="720" w:hanging="360"/>
      </w:pPr>
      <w:rPr>
        <w:rFonts w:ascii="Symbol" w:hAnsi="Symbol"/>
      </w:rPr>
    </w:lvl>
    <w:lvl w:ilvl="8" w:tplc="751C2352">
      <w:start w:val="1"/>
      <w:numFmt w:val="bullet"/>
      <w:lvlText w:val=""/>
      <w:lvlJc w:val="left"/>
      <w:pPr>
        <w:ind w:left="720" w:hanging="360"/>
      </w:pPr>
      <w:rPr>
        <w:rFonts w:ascii="Symbol" w:hAnsi="Symbol"/>
      </w:rPr>
    </w:lvl>
  </w:abstractNum>
  <w:abstractNum w:abstractNumId="10" w15:restartNumberingAfterBreak="0">
    <w:nsid w:val="1D7709D8"/>
    <w:multiLevelType w:val="hybridMultilevel"/>
    <w:tmpl w:val="A0FED92C"/>
    <w:lvl w:ilvl="0" w:tplc="0EA04BB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DD5D4C"/>
    <w:multiLevelType w:val="hybridMultilevel"/>
    <w:tmpl w:val="BB1A61A2"/>
    <w:lvl w:ilvl="0" w:tplc="FFFFFFFF">
      <w:start w:val="1"/>
      <w:numFmt w:val="bullet"/>
      <w:lvlText w:val=""/>
      <w:lvlJc w:val="left"/>
      <w:pPr>
        <w:ind w:left="720" w:hanging="360"/>
      </w:pPr>
      <w:rPr>
        <w:rFonts w:ascii="Symbol" w:hAnsi="Symbol" w:hint="default"/>
      </w:rPr>
    </w:lvl>
    <w:lvl w:ilvl="1" w:tplc="6116235A">
      <w:start w:val="1"/>
      <w:numFmt w:val="bullet"/>
      <w:lvlText w:val="o"/>
      <w:lvlJc w:val="left"/>
      <w:pPr>
        <w:ind w:left="1440" w:hanging="360"/>
      </w:pPr>
      <w:rPr>
        <w:rFonts w:ascii="Courier New" w:hAnsi="Courier New" w:hint="default"/>
        <w:sz w:val="22"/>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3EF451E"/>
    <w:multiLevelType w:val="hybridMultilevel"/>
    <w:tmpl w:val="C00CFDE8"/>
    <w:lvl w:ilvl="0" w:tplc="773A4D6A">
      <w:start w:val="1"/>
      <w:numFmt w:val="bullet"/>
      <w:lvlText w:val=""/>
      <w:lvlJc w:val="left"/>
      <w:pPr>
        <w:ind w:left="720" w:hanging="360"/>
      </w:pPr>
      <w:rPr>
        <w:rFonts w:ascii="Symbol" w:hAnsi="Symbol"/>
      </w:rPr>
    </w:lvl>
    <w:lvl w:ilvl="1" w:tplc="30AEE1F4">
      <w:start w:val="1"/>
      <w:numFmt w:val="bullet"/>
      <w:lvlText w:val=""/>
      <w:lvlJc w:val="left"/>
      <w:pPr>
        <w:ind w:left="720" w:hanging="360"/>
      </w:pPr>
      <w:rPr>
        <w:rFonts w:ascii="Symbol" w:hAnsi="Symbol"/>
      </w:rPr>
    </w:lvl>
    <w:lvl w:ilvl="2" w:tplc="D38AD35A">
      <w:start w:val="1"/>
      <w:numFmt w:val="bullet"/>
      <w:lvlText w:val=""/>
      <w:lvlJc w:val="left"/>
      <w:pPr>
        <w:ind w:left="720" w:hanging="360"/>
      </w:pPr>
      <w:rPr>
        <w:rFonts w:ascii="Symbol" w:hAnsi="Symbol"/>
      </w:rPr>
    </w:lvl>
    <w:lvl w:ilvl="3" w:tplc="AA4A8CBE">
      <w:start w:val="1"/>
      <w:numFmt w:val="bullet"/>
      <w:lvlText w:val=""/>
      <w:lvlJc w:val="left"/>
      <w:pPr>
        <w:ind w:left="720" w:hanging="360"/>
      </w:pPr>
      <w:rPr>
        <w:rFonts w:ascii="Symbol" w:hAnsi="Symbol"/>
      </w:rPr>
    </w:lvl>
    <w:lvl w:ilvl="4" w:tplc="D63A3150">
      <w:start w:val="1"/>
      <w:numFmt w:val="bullet"/>
      <w:lvlText w:val=""/>
      <w:lvlJc w:val="left"/>
      <w:pPr>
        <w:ind w:left="720" w:hanging="360"/>
      </w:pPr>
      <w:rPr>
        <w:rFonts w:ascii="Symbol" w:hAnsi="Symbol"/>
      </w:rPr>
    </w:lvl>
    <w:lvl w:ilvl="5" w:tplc="1A6E2D22">
      <w:start w:val="1"/>
      <w:numFmt w:val="bullet"/>
      <w:lvlText w:val=""/>
      <w:lvlJc w:val="left"/>
      <w:pPr>
        <w:ind w:left="720" w:hanging="360"/>
      </w:pPr>
      <w:rPr>
        <w:rFonts w:ascii="Symbol" w:hAnsi="Symbol"/>
      </w:rPr>
    </w:lvl>
    <w:lvl w:ilvl="6" w:tplc="FCCA9C1E">
      <w:start w:val="1"/>
      <w:numFmt w:val="bullet"/>
      <w:lvlText w:val=""/>
      <w:lvlJc w:val="left"/>
      <w:pPr>
        <w:ind w:left="720" w:hanging="360"/>
      </w:pPr>
      <w:rPr>
        <w:rFonts w:ascii="Symbol" w:hAnsi="Symbol"/>
      </w:rPr>
    </w:lvl>
    <w:lvl w:ilvl="7" w:tplc="D1F4F7B4">
      <w:start w:val="1"/>
      <w:numFmt w:val="bullet"/>
      <w:lvlText w:val=""/>
      <w:lvlJc w:val="left"/>
      <w:pPr>
        <w:ind w:left="720" w:hanging="360"/>
      </w:pPr>
      <w:rPr>
        <w:rFonts w:ascii="Symbol" w:hAnsi="Symbol"/>
      </w:rPr>
    </w:lvl>
    <w:lvl w:ilvl="8" w:tplc="6896C2DA">
      <w:start w:val="1"/>
      <w:numFmt w:val="bullet"/>
      <w:lvlText w:val=""/>
      <w:lvlJc w:val="left"/>
      <w:pPr>
        <w:ind w:left="720" w:hanging="360"/>
      </w:pPr>
      <w:rPr>
        <w:rFonts w:ascii="Symbol" w:hAnsi="Symbol"/>
      </w:rPr>
    </w:lvl>
  </w:abstractNum>
  <w:abstractNum w:abstractNumId="13" w15:restartNumberingAfterBreak="0">
    <w:nsid w:val="281B458B"/>
    <w:multiLevelType w:val="hybridMultilevel"/>
    <w:tmpl w:val="2BEC79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A2778A"/>
    <w:multiLevelType w:val="hybridMultilevel"/>
    <w:tmpl w:val="94A40156"/>
    <w:lvl w:ilvl="0" w:tplc="6116235A">
      <w:start w:val="1"/>
      <w:numFmt w:val="bullet"/>
      <w:lvlText w:val="o"/>
      <w:lvlJc w:val="left"/>
      <w:pPr>
        <w:ind w:left="1440" w:hanging="360"/>
      </w:pPr>
      <w:rPr>
        <w:rFonts w:ascii="Courier New" w:hAnsi="Courier New" w:hint="default"/>
        <w:sz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D8C0E16"/>
    <w:multiLevelType w:val="hybridMultilevel"/>
    <w:tmpl w:val="9B5804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411D35"/>
    <w:multiLevelType w:val="hybridMultilevel"/>
    <w:tmpl w:val="6C1E2A9E"/>
    <w:lvl w:ilvl="0" w:tplc="36745DD4">
      <w:start w:val="1"/>
      <w:numFmt w:val="bullet"/>
      <w:lvlText w:val=""/>
      <w:lvlJc w:val="left"/>
      <w:pPr>
        <w:ind w:left="720" w:hanging="360"/>
      </w:pPr>
      <w:rPr>
        <w:rFonts w:ascii="Symbol" w:hAnsi="Symbol"/>
      </w:rPr>
    </w:lvl>
    <w:lvl w:ilvl="1" w:tplc="E5AC9FDE">
      <w:start w:val="1"/>
      <w:numFmt w:val="bullet"/>
      <w:lvlText w:val=""/>
      <w:lvlJc w:val="left"/>
      <w:pPr>
        <w:ind w:left="720" w:hanging="360"/>
      </w:pPr>
      <w:rPr>
        <w:rFonts w:ascii="Symbol" w:hAnsi="Symbol"/>
      </w:rPr>
    </w:lvl>
    <w:lvl w:ilvl="2" w:tplc="78980304">
      <w:start w:val="1"/>
      <w:numFmt w:val="bullet"/>
      <w:lvlText w:val=""/>
      <w:lvlJc w:val="left"/>
      <w:pPr>
        <w:ind w:left="720" w:hanging="360"/>
      </w:pPr>
      <w:rPr>
        <w:rFonts w:ascii="Symbol" w:hAnsi="Symbol"/>
      </w:rPr>
    </w:lvl>
    <w:lvl w:ilvl="3" w:tplc="08F60FB2">
      <w:start w:val="1"/>
      <w:numFmt w:val="bullet"/>
      <w:lvlText w:val=""/>
      <w:lvlJc w:val="left"/>
      <w:pPr>
        <w:ind w:left="720" w:hanging="360"/>
      </w:pPr>
      <w:rPr>
        <w:rFonts w:ascii="Symbol" w:hAnsi="Symbol"/>
      </w:rPr>
    </w:lvl>
    <w:lvl w:ilvl="4" w:tplc="5F50ED18">
      <w:start w:val="1"/>
      <w:numFmt w:val="bullet"/>
      <w:lvlText w:val=""/>
      <w:lvlJc w:val="left"/>
      <w:pPr>
        <w:ind w:left="720" w:hanging="360"/>
      </w:pPr>
      <w:rPr>
        <w:rFonts w:ascii="Symbol" w:hAnsi="Symbol"/>
      </w:rPr>
    </w:lvl>
    <w:lvl w:ilvl="5" w:tplc="4EE64EA0">
      <w:start w:val="1"/>
      <w:numFmt w:val="bullet"/>
      <w:lvlText w:val=""/>
      <w:lvlJc w:val="left"/>
      <w:pPr>
        <w:ind w:left="720" w:hanging="360"/>
      </w:pPr>
      <w:rPr>
        <w:rFonts w:ascii="Symbol" w:hAnsi="Symbol"/>
      </w:rPr>
    </w:lvl>
    <w:lvl w:ilvl="6" w:tplc="D4682C2C">
      <w:start w:val="1"/>
      <w:numFmt w:val="bullet"/>
      <w:lvlText w:val=""/>
      <w:lvlJc w:val="left"/>
      <w:pPr>
        <w:ind w:left="720" w:hanging="360"/>
      </w:pPr>
      <w:rPr>
        <w:rFonts w:ascii="Symbol" w:hAnsi="Symbol"/>
      </w:rPr>
    </w:lvl>
    <w:lvl w:ilvl="7" w:tplc="2084B026">
      <w:start w:val="1"/>
      <w:numFmt w:val="bullet"/>
      <w:lvlText w:val=""/>
      <w:lvlJc w:val="left"/>
      <w:pPr>
        <w:ind w:left="720" w:hanging="360"/>
      </w:pPr>
      <w:rPr>
        <w:rFonts w:ascii="Symbol" w:hAnsi="Symbol"/>
      </w:rPr>
    </w:lvl>
    <w:lvl w:ilvl="8" w:tplc="1C8A1CCC">
      <w:start w:val="1"/>
      <w:numFmt w:val="bullet"/>
      <w:lvlText w:val=""/>
      <w:lvlJc w:val="left"/>
      <w:pPr>
        <w:ind w:left="720" w:hanging="360"/>
      </w:pPr>
      <w:rPr>
        <w:rFonts w:ascii="Symbol" w:hAnsi="Symbol"/>
      </w:rPr>
    </w:lvl>
  </w:abstractNum>
  <w:abstractNum w:abstractNumId="17" w15:restartNumberingAfterBreak="0">
    <w:nsid w:val="36162E27"/>
    <w:multiLevelType w:val="hybridMultilevel"/>
    <w:tmpl w:val="93AE083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3ACC55A0"/>
    <w:multiLevelType w:val="hybridMultilevel"/>
    <w:tmpl w:val="3B70C4D4"/>
    <w:lvl w:ilvl="0" w:tplc="6116235A">
      <w:start w:val="1"/>
      <w:numFmt w:val="bullet"/>
      <w:lvlText w:val="o"/>
      <w:lvlJc w:val="left"/>
      <w:pPr>
        <w:ind w:left="720" w:hanging="360"/>
      </w:pPr>
      <w:rPr>
        <w:rFonts w:ascii="Courier New" w:hAnsi="Courier New"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AD54CC9"/>
    <w:multiLevelType w:val="hybridMultilevel"/>
    <w:tmpl w:val="6DFE22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5016D0"/>
    <w:multiLevelType w:val="hybridMultilevel"/>
    <w:tmpl w:val="D7905162"/>
    <w:lvl w:ilvl="0" w:tplc="795E66B0">
      <w:start w:val="1"/>
      <w:numFmt w:val="bullet"/>
      <w:lvlText w:val=""/>
      <w:lvlJc w:val="left"/>
      <w:pPr>
        <w:ind w:left="720" w:hanging="360"/>
      </w:pPr>
      <w:rPr>
        <w:rFonts w:ascii="Symbol" w:hAnsi="Symbol"/>
      </w:rPr>
    </w:lvl>
    <w:lvl w:ilvl="1" w:tplc="094AB79E">
      <w:start w:val="1"/>
      <w:numFmt w:val="bullet"/>
      <w:lvlText w:val=""/>
      <w:lvlJc w:val="left"/>
      <w:pPr>
        <w:ind w:left="720" w:hanging="360"/>
      </w:pPr>
      <w:rPr>
        <w:rFonts w:ascii="Symbol" w:hAnsi="Symbol"/>
      </w:rPr>
    </w:lvl>
    <w:lvl w:ilvl="2" w:tplc="B42EED5A">
      <w:start w:val="1"/>
      <w:numFmt w:val="bullet"/>
      <w:lvlText w:val=""/>
      <w:lvlJc w:val="left"/>
      <w:pPr>
        <w:ind w:left="720" w:hanging="360"/>
      </w:pPr>
      <w:rPr>
        <w:rFonts w:ascii="Symbol" w:hAnsi="Symbol"/>
      </w:rPr>
    </w:lvl>
    <w:lvl w:ilvl="3" w:tplc="22EAAE2C">
      <w:start w:val="1"/>
      <w:numFmt w:val="bullet"/>
      <w:lvlText w:val=""/>
      <w:lvlJc w:val="left"/>
      <w:pPr>
        <w:ind w:left="720" w:hanging="360"/>
      </w:pPr>
      <w:rPr>
        <w:rFonts w:ascii="Symbol" w:hAnsi="Symbol"/>
      </w:rPr>
    </w:lvl>
    <w:lvl w:ilvl="4" w:tplc="76CE5FB8">
      <w:start w:val="1"/>
      <w:numFmt w:val="bullet"/>
      <w:lvlText w:val=""/>
      <w:lvlJc w:val="left"/>
      <w:pPr>
        <w:ind w:left="720" w:hanging="360"/>
      </w:pPr>
      <w:rPr>
        <w:rFonts w:ascii="Symbol" w:hAnsi="Symbol"/>
      </w:rPr>
    </w:lvl>
    <w:lvl w:ilvl="5" w:tplc="744286BC">
      <w:start w:val="1"/>
      <w:numFmt w:val="bullet"/>
      <w:lvlText w:val=""/>
      <w:lvlJc w:val="left"/>
      <w:pPr>
        <w:ind w:left="720" w:hanging="360"/>
      </w:pPr>
      <w:rPr>
        <w:rFonts w:ascii="Symbol" w:hAnsi="Symbol"/>
      </w:rPr>
    </w:lvl>
    <w:lvl w:ilvl="6" w:tplc="80FA7F4E">
      <w:start w:val="1"/>
      <w:numFmt w:val="bullet"/>
      <w:lvlText w:val=""/>
      <w:lvlJc w:val="left"/>
      <w:pPr>
        <w:ind w:left="720" w:hanging="360"/>
      </w:pPr>
      <w:rPr>
        <w:rFonts w:ascii="Symbol" w:hAnsi="Symbol"/>
      </w:rPr>
    </w:lvl>
    <w:lvl w:ilvl="7" w:tplc="3306CDFC">
      <w:start w:val="1"/>
      <w:numFmt w:val="bullet"/>
      <w:lvlText w:val=""/>
      <w:lvlJc w:val="left"/>
      <w:pPr>
        <w:ind w:left="720" w:hanging="360"/>
      </w:pPr>
      <w:rPr>
        <w:rFonts w:ascii="Symbol" w:hAnsi="Symbol"/>
      </w:rPr>
    </w:lvl>
    <w:lvl w:ilvl="8" w:tplc="D6B0B974">
      <w:start w:val="1"/>
      <w:numFmt w:val="bullet"/>
      <w:lvlText w:val=""/>
      <w:lvlJc w:val="left"/>
      <w:pPr>
        <w:ind w:left="720" w:hanging="360"/>
      </w:pPr>
      <w:rPr>
        <w:rFonts w:ascii="Symbol" w:hAnsi="Symbol"/>
      </w:rPr>
    </w:lvl>
  </w:abstractNum>
  <w:abstractNum w:abstractNumId="21" w15:restartNumberingAfterBreak="0">
    <w:nsid w:val="3C5B360C"/>
    <w:multiLevelType w:val="hybridMultilevel"/>
    <w:tmpl w:val="4614F100"/>
    <w:lvl w:ilvl="0" w:tplc="825A1DB0">
      <w:start w:val="1"/>
      <w:numFmt w:val="bullet"/>
      <w:lvlText w:val=""/>
      <w:lvlJc w:val="left"/>
      <w:pPr>
        <w:ind w:left="1080" w:hanging="360"/>
      </w:pPr>
      <w:rPr>
        <w:rFonts w:ascii="Symbol" w:hAnsi="Symbol" w:hint="default"/>
        <w:sz w:val="22"/>
      </w:rPr>
    </w:lvl>
    <w:lvl w:ilvl="1" w:tplc="6116235A">
      <w:start w:val="1"/>
      <w:numFmt w:val="bullet"/>
      <w:lvlText w:val="o"/>
      <w:lvlJc w:val="left"/>
      <w:pPr>
        <w:ind w:left="1800" w:hanging="360"/>
      </w:pPr>
      <w:rPr>
        <w:rFonts w:ascii="Courier New" w:hAnsi="Courier New" w:hint="default"/>
        <w:sz w:val="22"/>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2A85A0A"/>
    <w:multiLevelType w:val="hybridMultilevel"/>
    <w:tmpl w:val="B546E37E"/>
    <w:lvl w:ilvl="0" w:tplc="6116235A">
      <w:start w:val="1"/>
      <w:numFmt w:val="bullet"/>
      <w:lvlText w:val="o"/>
      <w:lvlJc w:val="left"/>
      <w:pPr>
        <w:ind w:left="1080" w:hanging="360"/>
      </w:pPr>
      <w:rPr>
        <w:rFonts w:ascii="Courier New" w:hAnsi="Courier New" w:hint="default"/>
        <w:sz w:val="22"/>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3" w15:restartNumberingAfterBreak="0">
    <w:nsid w:val="42F45B4E"/>
    <w:multiLevelType w:val="hybridMultilevel"/>
    <w:tmpl w:val="050268B6"/>
    <w:lvl w:ilvl="0" w:tplc="825A1DB0">
      <w:start w:val="1"/>
      <w:numFmt w:val="bullet"/>
      <w:lvlText w:val=""/>
      <w:lvlJc w:val="left"/>
      <w:pPr>
        <w:ind w:left="720" w:hanging="360"/>
      </w:pPr>
      <w:rPr>
        <w:rFonts w:ascii="Symbol" w:hAnsi="Symbol" w:hint="default"/>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49034B"/>
    <w:multiLevelType w:val="hybridMultilevel"/>
    <w:tmpl w:val="CDE6822E"/>
    <w:lvl w:ilvl="0" w:tplc="6116235A">
      <w:start w:val="1"/>
      <w:numFmt w:val="bullet"/>
      <w:lvlText w:val="o"/>
      <w:lvlJc w:val="left"/>
      <w:pPr>
        <w:ind w:left="1080" w:hanging="360"/>
      </w:pPr>
      <w:rPr>
        <w:rFonts w:ascii="Courier New" w:hAnsi="Courier New" w:hint="default"/>
        <w:sz w:val="22"/>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5" w15:restartNumberingAfterBreak="0">
    <w:nsid w:val="43A008EA"/>
    <w:multiLevelType w:val="hybridMultilevel"/>
    <w:tmpl w:val="43322696"/>
    <w:lvl w:ilvl="0" w:tplc="BDC26F1A">
      <w:start w:val="1"/>
      <w:numFmt w:val="bullet"/>
      <w:lvlText w:val=""/>
      <w:lvlJc w:val="left"/>
      <w:pPr>
        <w:ind w:left="720" w:hanging="360"/>
      </w:pPr>
      <w:rPr>
        <w:rFonts w:ascii="Symbol" w:hAnsi="Symbol"/>
      </w:rPr>
    </w:lvl>
    <w:lvl w:ilvl="1" w:tplc="BAA4C208">
      <w:start w:val="1"/>
      <w:numFmt w:val="bullet"/>
      <w:lvlText w:val=""/>
      <w:lvlJc w:val="left"/>
      <w:pPr>
        <w:ind w:left="720" w:hanging="360"/>
      </w:pPr>
      <w:rPr>
        <w:rFonts w:ascii="Symbol" w:hAnsi="Symbol"/>
      </w:rPr>
    </w:lvl>
    <w:lvl w:ilvl="2" w:tplc="6890E652">
      <w:start w:val="1"/>
      <w:numFmt w:val="bullet"/>
      <w:lvlText w:val=""/>
      <w:lvlJc w:val="left"/>
      <w:pPr>
        <w:ind w:left="720" w:hanging="360"/>
      </w:pPr>
      <w:rPr>
        <w:rFonts w:ascii="Symbol" w:hAnsi="Symbol"/>
      </w:rPr>
    </w:lvl>
    <w:lvl w:ilvl="3" w:tplc="6ABE7122">
      <w:start w:val="1"/>
      <w:numFmt w:val="bullet"/>
      <w:lvlText w:val=""/>
      <w:lvlJc w:val="left"/>
      <w:pPr>
        <w:ind w:left="720" w:hanging="360"/>
      </w:pPr>
      <w:rPr>
        <w:rFonts w:ascii="Symbol" w:hAnsi="Symbol"/>
      </w:rPr>
    </w:lvl>
    <w:lvl w:ilvl="4" w:tplc="9C364C4C">
      <w:start w:val="1"/>
      <w:numFmt w:val="bullet"/>
      <w:lvlText w:val=""/>
      <w:lvlJc w:val="left"/>
      <w:pPr>
        <w:ind w:left="720" w:hanging="360"/>
      </w:pPr>
      <w:rPr>
        <w:rFonts w:ascii="Symbol" w:hAnsi="Symbol"/>
      </w:rPr>
    </w:lvl>
    <w:lvl w:ilvl="5" w:tplc="64207FC8">
      <w:start w:val="1"/>
      <w:numFmt w:val="bullet"/>
      <w:lvlText w:val=""/>
      <w:lvlJc w:val="left"/>
      <w:pPr>
        <w:ind w:left="720" w:hanging="360"/>
      </w:pPr>
      <w:rPr>
        <w:rFonts w:ascii="Symbol" w:hAnsi="Symbol"/>
      </w:rPr>
    </w:lvl>
    <w:lvl w:ilvl="6" w:tplc="9712384E">
      <w:start w:val="1"/>
      <w:numFmt w:val="bullet"/>
      <w:lvlText w:val=""/>
      <w:lvlJc w:val="left"/>
      <w:pPr>
        <w:ind w:left="720" w:hanging="360"/>
      </w:pPr>
      <w:rPr>
        <w:rFonts w:ascii="Symbol" w:hAnsi="Symbol"/>
      </w:rPr>
    </w:lvl>
    <w:lvl w:ilvl="7" w:tplc="9184E134">
      <w:start w:val="1"/>
      <w:numFmt w:val="bullet"/>
      <w:lvlText w:val=""/>
      <w:lvlJc w:val="left"/>
      <w:pPr>
        <w:ind w:left="720" w:hanging="360"/>
      </w:pPr>
      <w:rPr>
        <w:rFonts w:ascii="Symbol" w:hAnsi="Symbol"/>
      </w:rPr>
    </w:lvl>
    <w:lvl w:ilvl="8" w:tplc="0D6EB41C">
      <w:start w:val="1"/>
      <w:numFmt w:val="bullet"/>
      <w:lvlText w:val=""/>
      <w:lvlJc w:val="left"/>
      <w:pPr>
        <w:ind w:left="720" w:hanging="360"/>
      </w:pPr>
      <w:rPr>
        <w:rFonts w:ascii="Symbol" w:hAnsi="Symbol"/>
      </w:rPr>
    </w:lvl>
  </w:abstractNum>
  <w:abstractNum w:abstractNumId="26" w15:restartNumberingAfterBreak="0">
    <w:nsid w:val="45214018"/>
    <w:multiLevelType w:val="hybridMultilevel"/>
    <w:tmpl w:val="4EC4168A"/>
    <w:lvl w:ilvl="0" w:tplc="F0BC2282">
      <w:start w:val="1"/>
      <w:numFmt w:val="bullet"/>
      <w:lvlText w:val=""/>
      <w:lvlJc w:val="left"/>
      <w:pPr>
        <w:ind w:left="720" w:hanging="360"/>
      </w:pPr>
      <w:rPr>
        <w:rFonts w:ascii="Symbol" w:hAnsi="Symbol"/>
      </w:rPr>
    </w:lvl>
    <w:lvl w:ilvl="1" w:tplc="489A9A54">
      <w:start w:val="1"/>
      <w:numFmt w:val="bullet"/>
      <w:lvlText w:val=""/>
      <w:lvlJc w:val="left"/>
      <w:pPr>
        <w:ind w:left="720" w:hanging="360"/>
      </w:pPr>
      <w:rPr>
        <w:rFonts w:ascii="Symbol" w:hAnsi="Symbol"/>
      </w:rPr>
    </w:lvl>
    <w:lvl w:ilvl="2" w:tplc="1CA07A3C">
      <w:start w:val="1"/>
      <w:numFmt w:val="bullet"/>
      <w:lvlText w:val=""/>
      <w:lvlJc w:val="left"/>
      <w:pPr>
        <w:ind w:left="720" w:hanging="360"/>
      </w:pPr>
      <w:rPr>
        <w:rFonts w:ascii="Symbol" w:hAnsi="Symbol"/>
      </w:rPr>
    </w:lvl>
    <w:lvl w:ilvl="3" w:tplc="E88E49AC">
      <w:start w:val="1"/>
      <w:numFmt w:val="bullet"/>
      <w:lvlText w:val=""/>
      <w:lvlJc w:val="left"/>
      <w:pPr>
        <w:ind w:left="720" w:hanging="360"/>
      </w:pPr>
      <w:rPr>
        <w:rFonts w:ascii="Symbol" w:hAnsi="Symbol"/>
      </w:rPr>
    </w:lvl>
    <w:lvl w:ilvl="4" w:tplc="BD0859D6">
      <w:start w:val="1"/>
      <w:numFmt w:val="bullet"/>
      <w:lvlText w:val=""/>
      <w:lvlJc w:val="left"/>
      <w:pPr>
        <w:ind w:left="720" w:hanging="360"/>
      </w:pPr>
      <w:rPr>
        <w:rFonts w:ascii="Symbol" w:hAnsi="Symbol"/>
      </w:rPr>
    </w:lvl>
    <w:lvl w:ilvl="5" w:tplc="BB6CB426">
      <w:start w:val="1"/>
      <w:numFmt w:val="bullet"/>
      <w:lvlText w:val=""/>
      <w:lvlJc w:val="left"/>
      <w:pPr>
        <w:ind w:left="720" w:hanging="360"/>
      </w:pPr>
      <w:rPr>
        <w:rFonts w:ascii="Symbol" w:hAnsi="Symbol"/>
      </w:rPr>
    </w:lvl>
    <w:lvl w:ilvl="6" w:tplc="A5089D3C">
      <w:start w:val="1"/>
      <w:numFmt w:val="bullet"/>
      <w:lvlText w:val=""/>
      <w:lvlJc w:val="left"/>
      <w:pPr>
        <w:ind w:left="720" w:hanging="360"/>
      </w:pPr>
      <w:rPr>
        <w:rFonts w:ascii="Symbol" w:hAnsi="Symbol"/>
      </w:rPr>
    </w:lvl>
    <w:lvl w:ilvl="7" w:tplc="8576A294">
      <w:start w:val="1"/>
      <w:numFmt w:val="bullet"/>
      <w:lvlText w:val=""/>
      <w:lvlJc w:val="left"/>
      <w:pPr>
        <w:ind w:left="720" w:hanging="360"/>
      </w:pPr>
      <w:rPr>
        <w:rFonts w:ascii="Symbol" w:hAnsi="Symbol"/>
      </w:rPr>
    </w:lvl>
    <w:lvl w:ilvl="8" w:tplc="81004818">
      <w:start w:val="1"/>
      <w:numFmt w:val="bullet"/>
      <w:lvlText w:val=""/>
      <w:lvlJc w:val="left"/>
      <w:pPr>
        <w:ind w:left="720" w:hanging="360"/>
      </w:pPr>
      <w:rPr>
        <w:rFonts w:ascii="Symbol" w:hAnsi="Symbol"/>
      </w:rPr>
    </w:lvl>
  </w:abstractNum>
  <w:abstractNum w:abstractNumId="27" w15:restartNumberingAfterBreak="0">
    <w:nsid w:val="479447E6"/>
    <w:multiLevelType w:val="hybridMultilevel"/>
    <w:tmpl w:val="D79AB31A"/>
    <w:lvl w:ilvl="0" w:tplc="8FAE683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B534F2"/>
    <w:multiLevelType w:val="hybridMultilevel"/>
    <w:tmpl w:val="D3841BD6"/>
    <w:lvl w:ilvl="0" w:tplc="60342852">
      <w:start w:val="1"/>
      <w:numFmt w:val="decimal"/>
      <w:lvlText w:val="%1)"/>
      <w:lvlJc w:val="left"/>
      <w:pPr>
        <w:ind w:left="1020" w:hanging="360"/>
      </w:pPr>
    </w:lvl>
    <w:lvl w:ilvl="1" w:tplc="311A3CD2">
      <w:start w:val="1"/>
      <w:numFmt w:val="decimal"/>
      <w:lvlText w:val="%2)"/>
      <w:lvlJc w:val="left"/>
      <w:pPr>
        <w:ind w:left="1020" w:hanging="360"/>
      </w:pPr>
    </w:lvl>
    <w:lvl w:ilvl="2" w:tplc="9E3266AA">
      <w:start w:val="1"/>
      <w:numFmt w:val="decimal"/>
      <w:lvlText w:val="%3)"/>
      <w:lvlJc w:val="left"/>
      <w:pPr>
        <w:ind w:left="1020" w:hanging="360"/>
      </w:pPr>
    </w:lvl>
    <w:lvl w:ilvl="3" w:tplc="F9E66FAE">
      <w:start w:val="1"/>
      <w:numFmt w:val="decimal"/>
      <w:lvlText w:val="%4)"/>
      <w:lvlJc w:val="left"/>
      <w:pPr>
        <w:ind w:left="1020" w:hanging="360"/>
      </w:pPr>
    </w:lvl>
    <w:lvl w:ilvl="4" w:tplc="C1381320">
      <w:start w:val="1"/>
      <w:numFmt w:val="decimal"/>
      <w:lvlText w:val="%5)"/>
      <w:lvlJc w:val="left"/>
      <w:pPr>
        <w:ind w:left="1020" w:hanging="360"/>
      </w:pPr>
    </w:lvl>
    <w:lvl w:ilvl="5" w:tplc="0B24B986">
      <w:start w:val="1"/>
      <w:numFmt w:val="decimal"/>
      <w:lvlText w:val="%6)"/>
      <w:lvlJc w:val="left"/>
      <w:pPr>
        <w:ind w:left="1020" w:hanging="360"/>
      </w:pPr>
    </w:lvl>
    <w:lvl w:ilvl="6" w:tplc="D7DE20D6">
      <w:start w:val="1"/>
      <w:numFmt w:val="decimal"/>
      <w:lvlText w:val="%7)"/>
      <w:lvlJc w:val="left"/>
      <w:pPr>
        <w:ind w:left="1020" w:hanging="360"/>
      </w:pPr>
    </w:lvl>
    <w:lvl w:ilvl="7" w:tplc="2BE0A4E0">
      <w:start w:val="1"/>
      <w:numFmt w:val="decimal"/>
      <w:lvlText w:val="%8)"/>
      <w:lvlJc w:val="left"/>
      <w:pPr>
        <w:ind w:left="1020" w:hanging="360"/>
      </w:pPr>
    </w:lvl>
    <w:lvl w:ilvl="8" w:tplc="94643E00">
      <w:start w:val="1"/>
      <w:numFmt w:val="decimal"/>
      <w:lvlText w:val="%9)"/>
      <w:lvlJc w:val="left"/>
      <w:pPr>
        <w:ind w:left="1020" w:hanging="360"/>
      </w:pPr>
    </w:lvl>
  </w:abstractNum>
  <w:abstractNum w:abstractNumId="29" w15:restartNumberingAfterBreak="0">
    <w:nsid w:val="4BB93E8E"/>
    <w:multiLevelType w:val="hybridMultilevel"/>
    <w:tmpl w:val="56345C0E"/>
    <w:lvl w:ilvl="0" w:tplc="FFFFFFFF">
      <w:start w:val="1"/>
      <w:numFmt w:val="bullet"/>
      <w:lvlText w:val=""/>
      <w:lvlJc w:val="left"/>
      <w:pPr>
        <w:ind w:left="720" w:hanging="360"/>
      </w:pPr>
      <w:rPr>
        <w:rFonts w:ascii="Symbol" w:hAnsi="Symbol" w:hint="default"/>
      </w:rPr>
    </w:lvl>
    <w:lvl w:ilvl="1" w:tplc="6116235A">
      <w:start w:val="1"/>
      <w:numFmt w:val="bullet"/>
      <w:lvlText w:val="o"/>
      <w:lvlJc w:val="left"/>
      <w:pPr>
        <w:ind w:left="1080" w:hanging="360"/>
      </w:pPr>
      <w:rPr>
        <w:rFonts w:ascii="Courier New" w:hAnsi="Courier New" w:hint="default"/>
        <w:sz w:val="22"/>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4D417A69"/>
    <w:multiLevelType w:val="hybridMultilevel"/>
    <w:tmpl w:val="4F9A58D6"/>
    <w:lvl w:ilvl="0" w:tplc="825A1DB0">
      <w:start w:val="1"/>
      <w:numFmt w:val="bullet"/>
      <w:lvlText w:val=""/>
      <w:lvlJc w:val="left"/>
      <w:pPr>
        <w:ind w:left="720" w:hanging="360"/>
      </w:pPr>
      <w:rPr>
        <w:rFonts w:ascii="Symbol" w:hAnsi="Symbol" w:hint="default"/>
        <w:sz w:val="22"/>
      </w:rPr>
    </w:lvl>
    <w:lvl w:ilvl="1" w:tplc="71065C1A">
      <w:start w:val="1"/>
      <w:numFmt w:val="bullet"/>
      <w:lvlText w:val="o"/>
      <w:lvlJc w:val="left"/>
      <w:pPr>
        <w:ind w:left="1440" w:hanging="360"/>
      </w:pPr>
      <w:rPr>
        <w:rFonts w:ascii="Courier New" w:hAnsi="Courier New" w:cs="Courier New" w:hint="default"/>
        <w:sz w:val="22"/>
        <w:szCs w:val="22"/>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D122B1"/>
    <w:multiLevelType w:val="hybridMultilevel"/>
    <w:tmpl w:val="3FD2D102"/>
    <w:lvl w:ilvl="0" w:tplc="FFFFFFFF">
      <w:start w:val="1"/>
      <w:numFmt w:val="bullet"/>
      <w:lvlText w:val=""/>
      <w:lvlJc w:val="left"/>
      <w:pPr>
        <w:ind w:left="720" w:hanging="360"/>
      </w:pPr>
      <w:rPr>
        <w:rFonts w:ascii="Symbol" w:hAnsi="Symbol" w:hint="default"/>
      </w:rPr>
    </w:lvl>
    <w:lvl w:ilvl="1" w:tplc="6116235A">
      <w:start w:val="1"/>
      <w:numFmt w:val="bullet"/>
      <w:lvlText w:val="o"/>
      <w:lvlJc w:val="left"/>
      <w:pPr>
        <w:ind w:left="1800" w:hanging="360"/>
      </w:pPr>
      <w:rPr>
        <w:rFonts w:ascii="Courier New" w:hAnsi="Courier New" w:hint="default"/>
        <w:sz w:val="22"/>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598E57E1"/>
    <w:multiLevelType w:val="hybridMultilevel"/>
    <w:tmpl w:val="B2421062"/>
    <w:lvl w:ilvl="0" w:tplc="14F09B44">
      <w:start w:val="1"/>
      <w:numFmt w:val="bullet"/>
      <w:lvlText w:val=""/>
      <w:lvlJc w:val="left"/>
      <w:pPr>
        <w:ind w:left="720" w:hanging="360"/>
      </w:pPr>
      <w:rPr>
        <w:rFonts w:ascii="Symbol" w:hAnsi="Symbol" w:hint="default"/>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767DE7"/>
    <w:multiLevelType w:val="hybridMultilevel"/>
    <w:tmpl w:val="C2F0ECE2"/>
    <w:lvl w:ilvl="0" w:tplc="C7D863AE">
      <w:start w:val="1"/>
      <w:numFmt w:val="bullet"/>
      <w:lvlText w:val="•"/>
      <w:lvlJc w:val="left"/>
      <w:pPr>
        <w:ind w:left="648" w:hanging="360"/>
      </w:pPr>
      <w:rPr>
        <w:rFonts w:ascii="Arial" w:hAnsi="Arial"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34" w15:restartNumberingAfterBreak="0">
    <w:nsid w:val="5D4A2AEC"/>
    <w:multiLevelType w:val="hybridMultilevel"/>
    <w:tmpl w:val="D012E02A"/>
    <w:lvl w:ilvl="0" w:tplc="3612CD14">
      <w:start w:val="1"/>
      <w:numFmt w:val="bullet"/>
      <w:lvlText w:val=""/>
      <w:lvlJc w:val="left"/>
      <w:pPr>
        <w:ind w:left="720" w:hanging="360"/>
      </w:pPr>
      <w:rPr>
        <w:rFonts w:ascii="Symbol" w:hAnsi="Symbol"/>
      </w:rPr>
    </w:lvl>
    <w:lvl w:ilvl="1" w:tplc="2626D054">
      <w:start w:val="1"/>
      <w:numFmt w:val="bullet"/>
      <w:lvlText w:val=""/>
      <w:lvlJc w:val="left"/>
      <w:pPr>
        <w:ind w:left="720" w:hanging="360"/>
      </w:pPr>
      <w:rPr>
        <w:rFonts w:ascii="Symbol" w:hAnsi="Symbol"/>
      </w:rPr>
    </w:lvl>
    <w:lvl w:ilvl="2" w:tplc="DDBE4FBA">
      <w:start w:val="1"/>
      <w:numFmt w:val="bullet"/>
      <w:lvlText w:val=""/>
      <w:lvlJc w:val="left"/>
      <w:pPr>
        <w:ind w:left="720" w:hanging="360"/>
      </w:pPr>
      <w:rPr>
        <w:rFonts w:ascii="Symbol" w:hAnsi="Symbol"/>
      </w:rPr>
    </w:lvl>
    <w:lvl w:ilvl="3" w:tplc="037CF1D8">
      <w:start w:val="1"/>
      <w:numFmt w:val="bullet"/>
      <w:lvlText w:val=""/>
      <w:lvlJc w:val="left"/>
      <w:pPr>
        <w:ind w:left="720" w:hanging="360"/>
      </w:pPr>
      <w:rPr>
        <w:rFonts w:ascii="Symbol" w:hAnsi="Symbol"/>
      </w:rPr>
    </w:lvl>
    <w:lvl w:ilvl="4" w:tplc="6BC02AFC">
      <w:start w:val="1"/>
      <w:numFmt w:val="bullet"/>
      <w:lvlText w:val=""/>
      <w:lvlJc w:val="left"/>
      <w:pPr>
        <w:ind w:left="720" w:hanging="360"/>
      </w:pPr>
      <w:rPr>
        <w:rFonts w:ascii="Symbol" w:hAnsi="Symbol"/>
      </w:rPr>
    </w:lvl>
    <w:lvl w:ilvl="5" w:tplc="548CDCC0">
      <w:start w:val="1"/>
      <w:numFmt w:val="bullet"/>
      <w:lvlText w:val=""/>
      <w:lvlJc w:val="left"/>
      <w:pPr>
        <w:ind w:left="720" w:hanging="360"/>
      </w:pPr>
      <w:rPr>
        <w:rFonts w:ascii="Symbol" w:hAnsi="Symbol"/>
      </w:rPr>
    </w:lvl>
    <w:lvl w:ilvl="6" w:tplc="624209A0">
      <w:start w:val="1"/>
      <w:numFmt w:val="bullet"/>
      <w:lvlText w:val=""/>
      <w:lvlJc w:val="left"/>
      <w:pPr>
        <w:ind w:left="720" w:hanging="360"/>
      </w:pPr>
      <w:rPr>
        <w:rFonts w:ascii="Symbol" w:hAnsi="Symbol"/>
      </w:rPr>
    </w:lvl>
    <w:lvl w:ilvl="7" w:tplc="822C6210">
      <w:start w:val="1"/>
      <w:numFmt w:val="bullet"/>
      <w:lvlText w:val=""/>
      <w:lvlJc w:val="left"/>
      <w:pPr>
        <w:ind w:left="720" w:hanging="360"/>
      </w:pPr>
      <w:rPr>
        <w:rFonts w:ascii="Symbol" w:hAnsi="Symbol"/>
      </w:rPr>
    </w:lvl>
    <w:lvl w:ilvl="8" w:tplc="6EA4234E">
      <w:start w:val="1"/>
      <w:numFmt w:val="bullet"/>
      <w:lvlText w:val=""/>
      <w:lvlJc w:val="left"/>
      <w:pPr>
        <w:ind w:left="720" w:hanging="360"/>
      </w:pPr>
      <w:rPr>
        <w:rFonts w:ascii="Symbol" w:hAnsi="Symbol"/>
      </w:rPr>
    </w:lvl>
  </w:abstractNum>
  <w:abstractNum w:abstractNumId="35" w15:restartNumberingAfterBreak="0">
    <w:nsid w:val="5ED97DA8"/>
    <w:multiLevelType w:val="hybridMultilevel"/>
    <w:tmpl w:val="65A00FE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F482678"/>
    <w:multiLevelType w:val="hybridMultilevel"/>
    <w:tmpl w:val="7EE8F122"/>
    <w:lvl w:ilvl="0" w:tplc="825A1DB0">
      <w:start w:val="1"/>
      <w:numFmt w:val="bullet"/>
      <w:lvlText w:val=""/>
      <w:lvlJc w:val="left"/>
      <w:pPr>
        <w:ind w:left="720" w:hanging="360"/>
      </w:pPr>
      <w:rPr>
        <w:rFonts w:ascii="Symbol" w:hAnsi="Symbol" w:hint="default"/>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FC1402"/>
    <w:multiLevelType w:val="hybridMultilevel"/>
    <w:tmpl w:val="340E8D26"/>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60350CA2"/>
    <w:multiLevelType w:val="hybridMultilevel"/>
    <w:tmpl w:val="9ECA2D52"/>
    <w:lvl w:ilvl="0" w:tplc="27821E22">
      <w:start w:val="1"/>
      <w:numFmt w:val="bullet"/>
      <w:lvlText w:val=""/>
      <w:lvlJc w:val="left"/>
      <w:pPr>
        <w:ind w:left="720" w:hanging="360"/>
      </w:pPr>
      <w:rPr>
        <w:rFonts w:ascii="Symbol" w:hAnsi="Symbol"/>
      </w:rPr>
    </w:lvl>
    <w:lvl w:ilvl="1" w:tplc="4CBE9870">
      <w:start w:val="1"/>
      <w:numFmt w:val="bullet"/>
      <w:lvlText w:val=""/>
      <w:lvlJc w:val="left"/>
      <w:pPr>
        <w:ind w:left="720" w:hanging="360"/>
      </w:pPr>
      <w:rPr>
        <w:rFonts w:ascii="Symbol" w:hAnsi="Symbol"/>
      </w:rPr>
    </w:lvl>
    <w:lvl w:ilvl="2" w:tplc="A0964636">
      <w:start w:val="1"/>
      <w:numFmt w:val="bullet"/>
      <w:lvlText w:val=""/>
      <w:lvlJc w:val="left"/>
      <w:pPr>
        <w:ind w:left="720" w:hanging="360"/>
      </w:pPr>
      <w:rPr>
        <w:rFonts w:ascii="Symbol" w:hAnsi="Symbol"/>
      </w:rPr>
    </w:lvl>
    <w:lvl w:ilvl="3" w:tplc="01CA0C6E">
      <w:start w:val="1"/>
      <w:numFmt w:val="bullet"/>
      <w:lvlText w:val=""/>
      <w:lvlJc w:val="left"/>
      <w:pPr>
        <w:ind w:left="720" w:hanging="360"/>
      </w:pPr>
      <w:rPr>
        <w:rFonts w:ascii="Symbol" w:hAnsi="Symbol"/>
      </w:rPr>
    </w:lvl>
    <w:lvl w:ilvl="4" w:tplc="17101E9E">
      <w:start w:val="1"/>
      <w:numFmt w:val="bullet"/>
      <w:lvlText w:val=""/>
      <w:lvlJc w:val="left"/>
      <w:pPr>
        <w:ind w:left="720" w:hanging="360"/>
      </w:pPr>
      <w:rPr>
        <w:rFonts w:ascii="Symbol" w:hAnsi="Symbol"/>
      </w:rPr>
    </w:lvl>
    <w:lvl w:ilvl="5" w:tplc="DFF8E80E">
      <w:start w:val="1"/>
      <w:numFmt w:val="bullet"/>
      <w:lvlText w:val=""/>
      <w:lvlJc w:val="left"/>
      <w:pPr>
        <w:ind w:left="720" w:hanging="360"/>
      </w:pPr>
      <w:rPr>
        <w:rFonts w:ascii="Symbol" w:hAnsi="Symbol"/>
      </w:rPr>
    </w:lvl>
    <w:lvl w:ilvl="6" w:tplc="22A43EFE">
      <w:start w:val="1"/>
      <w:numFmt w:val="bullet"/>
      <w:lvlText w:val=""/>
      <w:lvlJc w:val="left"/>
      <w:pPr>
        <w:ind w:left="720" w:hanging="360"/>
      </w:pPr>
      <w:rPr>
        <w:rFonts w:ascii="Symbol" w:hAnsi="Symbol"/>
      </w:rPr>
    </w:lvl>
    <w:lvl w:ilvl="7" w:tplc="048E1988">
      <w:start w:val="1"/>
      <w:numFmt w:val="bullet"/>
      <w:lvlText w:val=""/>
      <w:lvlJc w:val="left"/>
      <w:pPr>
        <w:ind w:left="720" w:hanging="360"/>
      </w:pPr>
      <w:rPr>
        <w:rFonts w:ascii="Symbol" w:hAnsi="Symbol"/>
      </w:rPr>
    </w:lvl>
    <w:lvl w:ilvl="8" w:tplc="F6164A14">
      <w:start w:val="1"/>
      <w:numFmt w:val="bullet"/>
      <w:lvlText w:val=""/>
      <w:lvlJc w:val="left"/>
      <w:pPr>
        <w:ind w:left="720" w:hanging="360"/>
      </w:pPr>
      <w:rPr>
        <w:rFonts w:ascii="Symbol" w:hAnsi="Symbol"/>
      </w:rPr>
    </w:lvl>
  </w:abstractNum>
  <w:abstractNum w:abstractNumId="39" w15:restartNumberingAfterBreak="0">
    <w:nsid w:val="652162AB"/>
    <w:multiLevelType w:val="hybridMultilevel"/>
    <w:tmpl w:val="0B96BA80"/>
    <w:lvl w:ilvl="0" w:tplc="825A1DB0">
      <w:start w:val="1"/>
      <w:numFmt w:val="bullet"/>
      <w:lvlText w:val=""/>
      <w:lvlJc w:val="left"/>
      <w:pPr>
        <w:ind w:left="720" w:hanging="360"/>
      </w:pPr>
      <w:rPr>
        <w:rFonts w:ascii="Symbol" w:hAnsi="Symbol" w:hint="default"/>
        <w:sz w:val="22"/>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C4192A"/>
    <w:multiLevelType w:val="hybridMultilevel"/>
    <w:tmpl w:val="1306466A"/>
    <w:lvl w:ilvl="0" w:tplc="DD92D756">
      <w:start w:val="1"/>
      <w:numFmt w:val="bullet"/>
      <w:lvlText w:val=""/>
      <w:lvlJc w:val="left"/>
      <w:pPr>
        <w:ind w:left="720" w:hanging="360"/>
      </w:pPr>
      <w:rPr>
        <w:rFonts w:ascii="Symbol" w:hAnsi="Symbol"/>
      </w:rPr>
    </w:lvl>
    <w:lvl w:ilvl="1" w:tplc="9E06C386">
      <w:start w:val="1"/>
      <w:numFmt w:val="bullet"/>
      <w:lvlText w:val=""/>
      <w:lvlJc w:val="left"/>
      <w:pPr>
        <w:ind w:left="720" w:hanging="360"/>
      </w:pPr>
      <w:rPr>
        <w:rFonts w:ascii="Symbol" w:hAnsi="Symbol"/>
      </w:rPr>
    </w:lvl>
    <w:lvl w:ilvl="2" w:tplc="9D0A35E2">
      <w:start w:val="1"/>
      <w:numFmt w:val="bullet"/>
      <w:lvlText w:val=""/>
      <w:lvlJc w:val="left"/>
      <w:pPr>
        <w:ind w:left="720" w:hanging="360"/>
      </w:pPr>
      <w:rPr>
        <w:rFonts w:ascii="Symbol" w:hAnsi="Symbol"/>
      </w:rPr>
    </w:lvl>
    <w:lvl w:ilvl="3" w:tplc="A42CA990">
      <w:start w:val="1"/>
      <w:numFmt w:val="bullet"/>
      <w:lvlText w:val=""/>
      <w:lvlJc w:val="left"/>
      <w:pPr>
        <w:ind w:left="720" w:hanging="360"/>
      </w:pPr>
      <w:rPr>
        <w:rFonts w:ascii="Symbol" w:hAnsi="Symbol"/>
      </w:rPr>
    </w:lvl>
    <w:lvl w:ilvl="4" w:tplc="A3F68C6E">
      <w:start w:val="1"/>
      <w:numFmt w:val="bullet"/>
      <w:lvlText w:val=""/>
      <w:lvlJc w:val="left"/>
      <w:pPr>
        <w:ind w:left="720" w:hanging="360"/>
      </w:pPr>
      <w:rPr>
        <w:rFonts w:ascii="Symbol" w:hAnsi="Symbol"/>
      </w:rPr>
    </w:lvl>
    <w:lvl w:ilvl="5" w:tplc="F612B576">
      <w:start w:val="1"/>
      <w:numFmt w:val="bullet"/>
      <w:lvlText w:val=""/>
      <w:lvlJc w:val="left"/>
      <w:pPr>
        <w:ind w:left="720" w:hanging="360"/>
      </w:pPr>
      <w:rPr>
        <w:rFonts w:ascii="Symbol" w:hAnsi="Symbol"/>
      </w:rPr>
    </w:lvl>
    <w:lvl w:ilvl="6" w:tplc="0B2CFA92">
      <w:start w:val="1"/>
      <w:numFmt w:val="bullet"/>
      <w:lvlText w:val=""/>
      <w:lvlJc w:val="left"/>
      <w:pPr>
        <w:ind w:left="720" w:hanging="360"/>
      </w:pPr>
      <w:rPr>
        <w:rFonts w:ascii="Symbol" w:hAnsi="Symbol"/>
      </w:rPr>
    </w:lvl>
    <w:lvl w:ilvl="7" w:tplc="3968B59E">
      <w:start w:val="1"/>
      <w:numFmt w:val="bullet"/>
      <w:lvlText w:val=""/>
      <w:lvlJc w:val="left"/>
      <w:pPr>
        <w:ind w:left="720" w:hanging="360"/>
      </w:pPr>
      <w:rPr>
        <w:rFonts w:ascii="Symbol" w:hAnsi="Symbol"/>
      </w:rPr>
    </w:lvl>
    <w:lvl w:ilvl="8" w:tplc="084ED9E2">
      <w:start w:val="1"/>
      <w:numFmt w:val="bullet"/>
      <w:lvlText w:val=""/>
      <w:lvlJc w:val="left"/>
      <w:pPr>
        <w:ind w:left="720" w:hanging="360"/>
      </w:pPr>
      <w:rPr>
        <w:rFonts w:ascii="Symbol" w:hAnsi="Symbol"/>
      </w:rPr>
    </w:lvl>
  </w:abstractNum>
  <w:abstractNum w:abstractNumId="41" w15:restartNumberingAfterBreak="0">
    <w:nsid w:val="78A34538"/>
    <w:multiLevelType w:val="hybridMultilevel"/>
    <w:tmpl w:val="E11A36D4"/>
    <w:lvl w:ilvl="0" w:tplc="6116235A">
      <w:start w:val="1"/>
      <w:numFmt w:val="bullet"/>
      <w:lvlText w:val="o"/>
      <w:lvlJc w:val="left"/>
      <w:pPr>
        <w:ind w:left="1080" w:hanging="360"/>
      </w:pPr>
      <w:rPr>
        <w:rFonts w:ascii="Courier New" w:hAnsi="Courier New" w:hint="default"/>
        <w:sz w:val="22"/>
      </w:rPr>
    </w:lvl>
    <w:lvl w:ilvl="1" w:tplc="FFFFFFFF">
      <w:start w:val="1"/>
      <w:numFmt w:val="bullet"/>
      <w:lvlText w:val="o"/>
      <w:lvlJc w:val="left"/>
      <w:pPr>
        <w:ind w:left="1800" w:hanging="360"/>
      </w:pPr>
      <w:rPr>
        <w:rFonts w:ascii="Courier New" w:hAnsi="Courier New" w:hint="default"/>
        <w:sz w:val="22"/>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93F2D82"/>
    <w:multiLevelType w:val="hybridMultilevel"/>
    <w:tmpl w:val="4538CB0C"/>
    <w:lvl w:ilvl="0" w:tplc="027A5520">
      <w:start w:val="1"/>
      <w:numFmt w:val="bullet"/>
      <w:lvlText w:val=""/>
      <w:lvlJc w:val="left"/>
      <w:pPr>
        <w:ind w:left="720" w:hanging="360"/>
      </w:pPr>
      <w:rPr>
        <w:rFonts w:ascii="Symbol" w:hAnsi="Symbol"/>
      </w:rPr>
    </w:lvl>
    <w:lvl w:ilvl="1" w:tplc="416659A2">
      <w:start w:val="1"/>
      <w:numFmt w:val="bullet"/>
      <w:lvlText w:val=""/>
      <w:lvlJc w:val="left"/>
      <w:pPr>
        <w:ind w:left="720" w:hanging="360"/>
      </w:pPr>
      <w:rPr>
        <w:rFonts w:ascii="Symbol" w:hAnsi="Symbol"/>
      </w:rPr>
    </w:lvl>
    <w:lvl w:ilvl="2" w:tplc="F1AC0E46">
      <w:start w:val="1"/>
      <w:numFmt w:val="bullet"/>
      <w:lvlText w:val=""/>
      <w:lvlJc w:val="left"/>
      <w:pPr>
        <w:ind w:left="720" w:hanging="360"/>
      </w:pPr>
      <w:rPr>
        <w:rFonts w:ascii="Symbol" w:hAnsi="Symbol"/>
      </w:rPr>
    </w:lvl>
    <w:lvl w:ilvl="3" w:tplc="FB5A3820">
      <w:start w:val="1"/>
      <w:numFmt w:val="bullet"/>
      <w:lvlText w:val=""/>
      <w:lvlJc w:val="left"/>
      <w:pPr>
        <w:ind w:left="720" w:hanging="360"/>
      </w:pPr>
      <w:rPr>
        <w:rFonts w:ascii="Symbol" w:hAnsi="Symbol"/>
      </w:rPr>
    </w:lvl>
    <w:lvl w:ilvl="4" w:tplc="6CCE8F1A">
      <w:start w:val="1"/>
      <w:numFmt w:val="bullet"/>
      <w:lvlText w:val=""/>
      <w:lvlJc w:val="left"/>
      <w:pPr>
        <w:ind w:left="720" w:hanging="360"/>
      </w:pPr>
      <w:rPr>
        <w:rFonts w:ascii="Symbol" w:hAnsi="Symbol"/>
      </w:rPr>
    </w:lvl>
    <w:lvl w:ilvl="5" w:tplc="74DEFA22">
      <w:start w:val="1"/>
      <w:numFmt w:val="bullet"/>
      <w:lvlText w:val=""/>
      <w:lvlJc w:val="left"/>
      <w:pPr>
        <w:ind w:left="720" w:hanging="360"/>
      </w:pPr>
      <w:rPr>
        <w:rFonts w:ascii="Symbol" w:hAnsi="Symbol"/>
      </w:rPr>
    </w:lvl>
    <w:lvl w:ilvl="6" w:tplc="B5C4D5C8">
      <w:start w:val="1"/>
      <w:numFmt w:val="bullet"/>
      <w:lvlText w:val=""/>
      <w:lvlJc w:val="left"/>
      <w:pPr>
        <w:ind w:left="720" w:hanging="360"/>
      </w:pPr>
      <w:rPr>
        <w:rFonts w:ascii="Symbol" w:hAnsi="Symbol"/>
      </w:rPr>
    </w:lvl>
    <w:lvl w:ilvl="7" w:tplc="DE3A15E2">
      <w:start w:val="1"/>
      <w:numFmt w:val="bullet"/>
      <w:lvlText w:val=""/>
      <w:lvlJc w:val="left"/>
      <w:pPr>
        <w:ind w:left="720" w:hanging="360"/>
      </w:pPr>
      <w:rPr>
        <w:rFonts w:ascii="Symbol" w:hAnsi="Symbol"/>
      </w:rPr>
    </w:lvl>
    <w:lvl w:ilvl="8" w:tplc="C99C0BEE">
      <w:start w:val="1"/>
      <w:numFmt w:val="bullet"/>
      <w:lvlText w:val=""/>
      <w:lvlJc w:val="left"/>
      <w:pPr>
        <w:ind w:left="720" w:hanging="360"/>
      </w:pPr>
      <w:rPr>
        <w:rFonts w:ascii="Symbol" w:hAnsi="Symbol"/>
      </w:rPr>
    </w:lvl>
  </w:abstractNum>
  <w:abstractNum w:abstractNumId="43" w15:restartNumberingAfterBreak="0">
    <w:nsid w:val="7D587EBA"/>
    <w:multiLevelType w:val="hybridMultilevel"/>
    <w:tmpl w:val="DBAABEDC"/>
    <w:lvl w:ilvl="0" w:tplc="98D00430">
      <w:start w:val="1"/>
      <w:numFmt w:val="decimal"/>
      <w:lvlText w:val="%1)"/>
      <w:lvlJc w:val="left"/>
      <w:pPr>
        <w:ind w:left="1020" w:hanging="360"/>
      </w:pPr>
    </w:lvl>
    <w:lvl w:ilvl="1" w:tplc="FA4AACE6">
      <w:start w:val="1"/>
      <w:numFmt w:val="decimal"/>
      <w:lvlText w:val="%2)"/>
      <w:lvlJc w:val="left"/>
      <w:pPr>
        <w:ind w:left="1020" w:hanging="360"/>
      </w:pPr>
    </w:lvl>
    <w:lvl w:ilvl="2" w:tplc="6EEA8ED0">
      <w:start w:val="1"/>
      <w:numFmt w:val="decimal"/>
      <w:lvlText w:val="%3)"/>
      <w:lvlJc w:val="left"/>
      <w:pPr>
        <w:ind w:left="1020" w:hanging="360"/>
      </w:pPr>
    </w:lvl>
    <w:lvl w:ilvl="3" w:tplc="4A3C6FC2">
      <w:start w:val="1"/>
      <w:numFmt w:val="decimal"/>
      <w:lvlText w:val="%4)"/>
      <w:lvlJc w:val="left"/>
      <w:pPr>
        <w:ind w:left="1020" w:hanging="360"/>
      </w:pPr>
    </w:lvl>
    <w:lvl w:ilvl="4" w:tplc="C5886D3C">
      <w:start w:val="1"/>
      <w:numFmt w:val="decimal"/>
      <w:lvlText w:val="%5)"/>
      <w:lvlJc w:val="left"/>
      <w:pPr>
        <w:ind w:left="1020" w:hanging="360"/>
      </w:pPr>
    </w:lvl>
    <w:lvl w:ilvl="5" w:tplc="2AA42290">
      <w:start w:val="1"/>
      <w:numFmt w:val="decimal"/>
      <w:lvlText w:val="%6)"/>
      <w:lvlJc w:val="left"/>
      <w:pPr>
        <w:ind w:left="1020" w:hanging="360"/>
      </w:pPr>
    </w:lvl>
    <w:lvl w:ilvl="6" w:tplc="41967ECA">
      <w:start w:val="1"/>
      <w:numFmt w:val="decimal"/>
      <w:lvlText w:val="%7)"/>
      <w:lvlJc w:val="left"/>
      <w:pPr>
        <w:ind w:left="1020" w:hanging="360"/>
      </w:pPr>
    </w:lvl>
    <w:lvl w:ilvl="7" w:tplc="85BACF02">
      <w:start w:val="1"/>
      <w:numFmt w:val="decimal"/>
      <w:lvlText w:val="%8)"/>
      <w:lvlJc w:val="left"/>
      <w:pPr>
        <w:ind w:left="1020" w:hanging="360"/>
      </w:pPr>
    </w:lvl>
    <w:lvl w:ilvl="8" w:tplc="37FC25F0">
      <w:start w:val="1"/>
      <w:numFmt w:val="decimal"/>
      <w:lvlText w:val="%9)"/>
      <w:lvlJc w:val="left"/>
      <w:pPr>
        <w:ind w:left="1020" w:hanging="360"/>
      </w:pPr>
    </w:lvl>
  </w:abstractNum>
  <w:abstractNum w:abstractNumId="44" w15:restartNumberingAfterBreak="0">
    <w:nsid w:val="7D631515"/>
    <w:multiLevelType w:val="hybridMultilevel"/>
    <w:tmpl w:val="F99441D4"/>
    <w:lvl w:ilvl="0" w:tplc="EC0C4C96">
      <w:start w:val="1"/>
      <w:numFmt w:val="decimal"/>
      <w:lvlText w:val="%1)"/>
      <w:lvlJc w:val="left"/>
      <w:pPr>
        <w:ind w:left="1020" w:hanging="360"/>
      </w:pPr>
    </w:lvl>
    <w:lvl w:ilvl="1" w:tplc="9CFCFBCE">
      <w:start w:val="1"/>
      <w:numFmt w:val="decimal"/>
      <w:lvlText w:val="%2)"/>
      <w:lvlJc w:val="left"/>
      <w:pPr>
        <w:ind w:left="1020" w:hanging="360"/>
      </w:pPr>
    </w:lvl>
    <w:lvl w:ilvl="2" w:tplc="C508717C">
      <w:start w:val="1"/>
      <w:numFmt w:val="decimal"/>
      <w:lvlText w:val="%3)"/>
      <w:lvlJc w:val="left"/>
      <w:pPr>
        <w:ind w:left="1020" w:hanging="360"/>
      </w:pPr>
    </w:lvl>
    <w:lvl w:ilvl="3" w:tplc="17BCD356">
      <w:start w:val="1"/>
      <w:numFmt w:val="decimal"/>
      <w:lvlText w:val="%4)"/>
      <w:lvlJc w:val="left"/>
      <w:pPr>
        <w:ind w:left="1020" w:hanging="360"/>
      </w:pPr>
    </w:lvl>
    <w:lvl w:ilvl="4" w:tplc="3C806838">
      <w:start w:val="1"/>
      <w:numFmt w:val="decimal"/>
      <w:lvlText w:val="%5)"/>
      <w:lvlJc w:val="left"/>
      <w:pPr>
        <w:ind w:left="1020" w:hanging="360"/>
      </w:pPr>
    </w:lvl>
    <w:lvl w:ilvl="5" w:tplc="ACCA3724">
      <w:start w:val="1"/>
      <w:numFmt w:val="decimal"/>
      <w:lvlText w:val="%6)"/>
      <w:lvlJc w:val="left"/>
      <w:pPr>
        <w:ind w:left="1020" w:hanging="360"/>
      </w:pPr>
    </w:lvl>
    <w:lvl w:ilvl="6" w:tplc="BB567138">
      <w:start w:val="1"/>
      <w:numFmt w:val="decimal"/>
      <w:lvlText w:val="%7)"/>
      <w:lvlJc w:val="left"/>
      <w:pPr>
        <w:ind w:left="1020" w:hanging="360"/>
      </w:pPr>
    </w:lvl>
    <w:lvl w:ilvl="7" w:tplc="F798424E">
      <w:start w:val="1"/>
      <w:numFmt w:val="decimal"/>
      <w:lvlText w:val="%8)"/>
      <w:lvlJc w:val="left"/>
      <w:pPr>
        <w:ind w:left="1020" w:hanging="360"/>
      </w:pPr>
    </w:lvl>
    <w:lvl w:ilvl="8" w:tplc="2550F384">
      <w:start w:val="1"/>
      <w:numFmt w:val="decimal"/>
      <w:lvlText w:val="%9)"/>
      <w:lvlJc w:val="left"/>
      <w:pPr>
        <w:ind w:left="1020" w:hanging="360"/>
      </w:pPr>
    </w:lvl>
  </w:abstractNum>
  <w:num w:numId="1" w16cid:durableId="1048722262">
    <w:abstractNumId w:val="10"/>
  </w:num>
  <w:num w:numId="2" w16cid:durableId="1931965965">
    <w:abstractNumId w:val="3"/>
  </w:num>
  <w:num w:numId="3" w16cid:durableId="1107315721">
    <w:abstractNumId w:val="15"/>
  </w:num>
  <w:num w:numId="4" w16cid:durableId="1102839902">
    <w:abstractNumId w:val="19"/>
  </w:num>
  <w:num w:numId="5" w16cid:durableId="2015263626">
    <w:abstractNumId w:val="21"/>
  </w:num>
  <w:num w:numId="6" w16cid:durableId="1478451186">
    <w:abstractNumId w:val="0"/>
  </w:num>
  <w:num w:numId="7" w16cid:durableId="262149266">
    <w:abstractNumId w:val="30"/>
  </w:num>
  <w:num w:numId="8" w16cid:durableId="286208708">
    <w:abstractNumId w:val="32"/>
  </w:num>
  <w:num w:numId="9" w16cid:durableId="1228684199">
    <w:abstractNumId w:val="13"/>
  </w:num>
  <w:num w:numId="10" w16cid:durableId="1169056965">
    <w:abstractNumId w:val="37"/>
  </w:num>
  <w:num w:numId="11" w16cid:durableId="1754399602">
    <w:abstractNumId w:val="36"/>
  </w:num>
  <w:num w:numId="12" w16cid:durableId="769397943">
    <w:abstractNumId w:val="39"/>
  </w:num>
  <w:num w:numId="13" w16cid:durableId="364016933">
    <w:abstractNumId w:val="7"/>
  </w:num>
  <w:num w:numId="14" w16cid:durableId="201943064">
    <w:abstractNumId w:val="31"/>
  </w:num>
  <w:num w:numId="15" w16cid:durableId="776146282">
    <w:abstractNumId w:val="35"/>
  </w:num>
  <w:num w:numId="16" w16cid:durableId="367142696">
    <w:abstractNumId w:val="24"/>
  </w:num>
  <w:num w:numId="17" w16cid:durableId="559824449">
    <w:abstractNumId w:val="5"/>
  </w:num>
  <w:num w:numId="18" w16cid:durableId="2004158009">
    <w:abstractNumId w:val="22"/>
  </w:num>
  <w:num w:numId="19" w16cid:durableId="2078549873">
    <w:abstractNumId w:val="11"/>
  </w:num>
  <w:num w:numId="20" w16cid:durableId="1089733073">
    <w:abstractNumId w:val="8"/>
  </w:num>
  <w:num w:numId="21" w16cid:durableId="105734030">
    <w:abstractNumId w:val="14"/>
  </w:num>
  <w:num w:numId="22" w16cid:durableId="2073700317">
    <w:abstractNumId w:val="6"/>
  </w:num>
  <w:num w:numId="23" w16cid:durableId="399712733">
    <w:abstractNumId w:val="27"/>
  </w:num>
  <w:num w:numId="24" w16cid:durableId="182285290">
    <w:abstractNumId w:val="29"/>
  </w:num>
  <w:num w:numId="25" w16cid:durableId="860701922">
    <w:abstractNumId w:val="23"/>
  </w:num>
  <w:num w:numId="26" w16cid:durableId="1448699170">
    <w:abstractNumId w:val="4"/>
  </w:num>
  <w:num w:numId="27" w16cid:durableId="1832062036">
    <w:abstractNumId w:val="34"/>
  </w:num>
  <w:num w:numId="28" w16cid:durableId="71395557">
    <w:abstractNumId w:val="18"/>
  </w:num>
  <w:num w:numId="29" w16cid:durableId="750004809">
    <w:abstractNumId w:val="41"/>
  </w:num>
  <w:num w:numId="30" w16cid:durableId="530384597">
    <w:abstractNumId w:val="38"/>
  </w:num>
  <w:num w:numId="31" w16cid:durableId="1031300568">
    <w:abstractNumId w:val="1"/>
  </w:num>
  <w:num w:numId="32" w16cid:durableId="862790483">
    <w:abstractNumId w:val="9"/>
  </w:num>
  <w:num w:numId="33" w16cid:durableId="1270042790">
    <w:abstractNumId w:val="17"/>
  </w:num>
  <w:num w:numId="34" w16cid:durableId="1703283584">
    <w:abstractNumId w:val="33"/>
  </w:num>
  <w:num w:numId="35" w16cid:durableId="278489576">
    <w:abstractNumId w:val="16"/>
  </w:num>
  <w:num w:numId="36" w16cid:durableId="643856554">
    <w:abstractNumId w:val="25"/>
  </w:num>
  <w:num w:numId="37" w16cid:durableId="1514370538">
    <w:abstractNumId w:val="44"/>
  </w:num>
  <w:num w:numId="38" w16cid:durableId="694162090">
    <w:abstractNumId w:val="2"/>
  </w:num>
  <w:num w:numId="39" w16cid:durableId="1438526018">
    <w:abstractNumId w:val="43"/>
  </w:num>
  <w:num w:numId="40" w16cid:durableId="112486844">
    <w:abstractNumId w:val="20"/>
  </w:num>
  <w:num w:numId="41" w16cid:durableId="1491870673">
    <w:abstractNumId w:val="12"/>
  </w:num>
  <w:num w:numId="42" w16cid:durableId="208108403">
    <w:abstractNumId w:val="26"/>
  </w:num>
  <w:num w:numId="43" w16cid:durableId="1820489834">
    <w:abstractNumId w:val="28"/>
  </w:num>
  <w:num w:numId="44" w16cid:durableId="236326828">
    <w:abstractNumId w:val="42"/>
  </w:num>
  <w:num w:numId="45" w16cid:durableId="864252324">
    <w:abstractNumId w:val="40"/>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288"/>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Infect Dis Jul2024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zzvwxpdbfarwse0waevv9e0dxdpw2stparf&quot;&gt;Asymp Infections 18Dec24&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6&lt;/item&gt;&lt;item&gt;47&lt;/item&gt;&lt;item&gt;48&lt;/item&gt;&lt;/record-ids&gt;&lt;/item&gt;&lt;/Libraries&gt;"/>
  </w:docVars>
  <w:rsids>
    <w:rsidRoot w:val="008645EB"/>
    <w:rsid w:val="0000083D"/>
    <w:rsid w:val="00000AF5"/>
    <w:rsid w:val="000010F5"/>
    <w:rsid w:val="00001172"/>
    <w:rsid w:val="000017B2"/>
    <w:rsid w:val="00001833"/>
    <w:rsid w:val="00001975"/>
    <w:rsid w:val="00001EA4"/>
    <w:rsid w:val="000021C1"/>
    <w:rsid w:val="000022EA"/>
    <w:rsid w:val="0000232E"/>
    <w:rsid w:val="0000250E"/>
    <w:rsid w:val="0000252E"/>
    <w:rsid w:val="00002977"/>
    <w:rsid w:val="000029EF"/>
    <w:rsid w:val="00002A43"/>
    <w:rsid w:val="00002EAF"/>
    <w:rsid w:val="00002F53"/>
    <w:rsid w:val="000031DA"/>
    <w:rsid w:val="00003213"/>
    <w:rsid w:val="00003BE2"/>
    <w:rsid w:val="00004194"/>
    <w:rsid w:val="000042D8"/>
    <w:rsid w:val="00004548"/>
    <w:rsid w:val="00004B92"/>
    <w:rsid w:val="00004CA2"/>
    <w:rsid w:val="00004CC9"/>
    <w:rsid w:val="00005003"/>
    <w:rsid w:val="000057E5"/>
    <w:rsid w:val="00005967"/>
    <w:rsid w:val="00005AAA"/>
    <w:rsid w:val="0000644D"/>
    <w:rsid w:val="00006B5D"/>
    <w:rsid w:val="00006CB4"/>
    <w:rsid w:val="00006E7A"/>
    <w:rsid w:val="00006F3F"/>
    <w:rsid w:val="00006F62"/>
    <w:rsid w:val="00006FFA"/>
    <w:rsid w:val="000079A0"/>
    <w:rsid w:val="00007C98"/>
    <w:rsid w:val="000100CE"/>
    <w:rsid w:val="00010997"/>
    <w:rsid w:val="00010B0F"/>
    <w:rsid w:val="00010C9E"/>
    <w:rsid w:val="000115EB"/>
    <w:rsid w:val="00011A19"/>
    <w:rsid w:val="0001219B"/>
    <w:rsid w:val="000124EC"/>
    <w:rsid w:val="000124EF"/>
    <w:rsid w:val="0001264F"/>
    <w:rsid w:val="00012A30"/>
    <w:rsid w:val="00012A4A"/>
    <w:rsid w:val="00013597"/>
    <w:rsid w:val="0001398B"/>
    <w:rsid w:val="00013C5E"/>
    <w:rsid w:val="00013DCA"/>
    <w:rsid w:val="00013FA9"/>
    <w:rsid w:val="0001431D"/>
    <w:rsid w:val="0001434A"/>
    <w:rsid w:val="0001439A"/>
    <w:rsid w:val="000144E1"/>
    <w:rsid w:val="00014961"/>
    <w:rsid w:val="00014B91"/>
    <w:rsid w:val="00014E8B"/>
    <w:rsid w:val="00014EC8"/>
    <w:rsid w:val="00015002"/>
    <w:rsid w:val="0001524B"/>
    <w:rsid w:val="0001537D"/>
    <w:rsid w:val="0001582C"/>
    <w:rsid w:val="000158AE"/>
    <w:rsid w:val="00015AF9"/>
    <w:rsid w:val="00015F8D"/>
    <w:rsid w:val="00015FA5"/>
    <w:rsid w:val="00016420"/>
    <w:rsid w:val="00016755"/>
    <w:rsid w:val="00016985"/>
    <w:rsid w:val="00016A55"/>
    <w:rsid w:val="00016D70"/>
    <w:rsid w:val="00016EE9"/>
    <w:rsid w:val="0001707B"/>
    <w:rsid w:val="0001716E"/>
    <w:rsid w:val="000171B9"/>
    <w:rsid w:val="00017552"/>
    <w:rsid w:val="00017FF1"/>
    <w:rsid w:val="000202CF"/>
    <w:rsid w:val="00020AD8"/>
    <w:rsid w:val="00020B24"/>
    <w:rsid w:val="00020D5C"/>
    <w:rsid w:val="00020D69"/>
    <w:rsid w:val="00020D88"/>
    <w:rsid w:val="00020F84"/>
    <w:rsid w:val="0002157D"/>
    <w:rsid w:val="0002172A"/>
    <w:rsid w:val="000218A2"/>
    <w:rsid w:val="0002197C"/>
    <w:rsid w:val="00021CBA"/>
    <w:rsid w:val="00021F11"/>
    <w:rsid w:val="0002288A"/>
    <w:rsid w:val="00022BA8"/>
    <w:rsid w:val="00022C97"/>
    <w:rsid w:val="000233BD"/>
    <w:rsid w:val="00023BCE"/>
    <w:rsid w:val="00023E88"/>
    <w:rsid w:val="00024782"/>
    <w:rsid w:val="00024808"/>
    <w:rsid w:val="00024810"/>
    <w:rsid w:val="0002490F"/>
    <w:rsid w:val="0002525C"/>
    <w:rsid w:val="000253C9"/>
    <w:rsid w:val="00025684"/>
    <w:rsid w:val="0002587B"/>
    <w:rsid w:val="00025C67"/>
    <w:rsid w:val="00025F1A"/>
    <w:rsid w:val="000261DE"/>
    <w:rsid w:val="00026931"/>
    <w:rsid w:val="00026BA7"/>
    <w:rsid w:val="00026BF2"/>
    <w:rsid w:val="000272F4"/>
    <w:rsid w:val="00027708"/>
    <w:rsid w:val="00027A27"/>
    <w:rsid w:val="00030259"/>
    <w:rsid w:val="00030265"/>
    <w:rsid w:val="0003081B"/>
    <w:rsid w:val="00030CB5"/>
    <w:rsid w:val="00030E3C"/>
    <w:rsid w:val="00030F6D"/>
    <w:rsid w:val="00031BC1"/>
    <w:rsid w:val="00031D1D"/>
    <w:rsid w:val="00031D59"/>
    <w:rsid w:val="00031F9F"/>
    <w:rsid w:val="000320B2"/>
    <w:rsid w:val="0003212B"/>
    <w:rsid w:val="00032807"/>
    <w:rsid w:val="000329EF"/>
    <w:rsid w:val="00032E1C"/>
    <w:rsid w:val="00032F1D"/>
    <w:rsid w:val="00033248"/>
    <w:rsid w:val="0003394D"/>
    <w:rsid w:val="00033F2B"/>
    <w:rsid w:val="00033F99"/>
    <w:rsid w:val="0003420C"/>
    <w:rsid w:val="00034DBA"/>
    <w:rsid w:val="00035074"/>
    <w:rsid w:val="000353E5"/>
    <w:rsid w:val="000356A5"/>
    <w:rsid w:val="000356B5"/>
    <w:rsid w:val="000358C6"/>
    <w:rsid w:val="00035BD8"/>
    <w:rsid w:val="00035DE2"/>
    <w:rsid w:val="00035EC2"/>
    <w:rsid w:val="00035F51"/>
    <w:rsid w:val="000361D8"/>
    <w:rsid w:val="0003644D"/>
    <w:rsid w:val="000366A7"/>
    <w:rsid w:val="00036A5B"/>
    <w:rsid w:val="00036B74"/>
    <w:rsid w:val="0003704A"/>
    <w:rsid w:val="000372F4"/>
    <w:rsid w:val="00037344"/>
    <w:rsid w:val="000373E8"/>
    <w:rsid w:val="00037967"/>
    <w:rsid w:val="00037AD8"/>
    <w:rsid w:val="00037DA9"/>
    <w:rsid w:val="00040073"/>
    <w:rsid w:val="00040268"/>
    <w:rsid w:val="00040734"/>
    <w:rsid w:val="000407B4"/>
    <w:rsid w:val="0004083E"/>
    <w:rsid w:val="00040AB5"/>
    <w:rsid w:val="00040CDA"/>
    <w:rsid w:val="00040D3F"/>
    <w:rsid w:val="00041058"/>
    <w:rsid w:val="0004138B"/>
    <w:rsid w:val="000416F8"/>
    <w:rsid w:val="00041812"/>
    <w:rsid w:val="00041A16"/>
    <w:rsid w:val="00041D46"/>
    <w:rsid w:val="00041F11"/>
    <w:rsid w:val="000422AA"/>
    <w:rsid w:val="00042680"/>
    <w:rsid w:val="00043270"/>
    <w:rsid w:val="000434A5"/>
    <w:rsid w:val="000438D6"/>
    <w:rsid w:val="00043ACE"/>
    <w:rsid w:val="00043D64"/>
    <w:rsid w:val="0004465B"/>
    <w:rsid w:val="000447BA"/>
    <w:rsid w:val="000449D0"/>
    <w:rsid w:val="00044C91"/>
    <w:rsid w:val="00044D0A"/>
    <w:rsid w:val="00044E4C"/>
    <w:rsid w:val="00044E77"/>
    <w:rsid w:val="00045556"/>
    <w:rsid w:val="000455A1"/>
    <w:rsid w:val="00045950"/>
    <w:rsid w:val="00045984"/>
    <w:rsid w:val="00045A37"/>
    <w:rsid w:val="00045CB8"/>
    <w:rsid w:val="00045DF6"/>
    <w:rsid w:val="00045F81"/>
    <w:rsid w:val="00046050"/>
    <w:rsid w:val="000460FD"/>
    <w:rsid w:val="00046728"/>
    <w:rsid w:val="00046B81"/>
    <w:rsid w:val="0004727E"/>
    <w:rsid w:val="0004736B"/>
    <w:rsid w:val="0004768E"/>
    <w:rsid w:val="00047DFE"/>
    <w:rsid w:val="0005008D"/>
    <w:rsid w:val="0005008F"/>
    <w:rsid w:val="000502EA"/>
    <w:rsid w:val="000503DC"/>
    <w:rsid w:val="0005051F"/>
    <w:rsid w:val="000505AA"/>
    <w:rsid w:val="0005065F"/>
    <w:rsid w:val="000509D4"/>
    <w:rsid w:val="000514EF"/>
    <w:rsid w:val="000519C8"/>
    <w:rsid w:val="00051B6B"/>
    <w:rsid w:val="00051F39"/>
    <w:rsid w:val="00053145"/>
    <w:rsid w:val="000531EC"/>
    <w:rsid w:val="00053467"/>
    <w:rsid w:val="00053625"/>
    <w:rsid w:val="00053627"/>
    <w:rsid w:val="000537E0"/>
    <w:rsid w:val="000539A1"/>
    <w:rsid w:val="00053AB1"/>
    <w:rsid w:val="00053C88"/>
    <w:rsid w:val="00053DBC"/>
    <w:rsid w:val="00053DF7"/>
    <w:rsid w:val="0005429D"/>
    <w:rsid w:val="0005485D"/>
    <w:rsid w:val="00054BD0"/>
    <w:rsid w:val="00055010"/>
    <w:rsid w:val="0005525D"/>
    <w:rsid w:val="0005564A"/>
    <w:rsid w:val="0005578E"/>
    <w:rsid w:val="000557DC"/>
    <w:rsid w:val="0005593E"/>
    <w:rsid w:val="00055D02"/>
    <w:rsid w:val="00055F5F"/>
    <w:rsid w:val="00055FC7"/>
    <w:rsid w:val="00056927"/>
    <w:rsid w:val="000573D7"/>
    <w:rsid w:val="00057626"/>
    <w:rsid w:val="0005767E"/>
    <w:rsid w:val="0005785C"/>
    <w:rsid w:val="00057EE6"/>
    <w:rsid w:val="000605BD"/>
    <w:rsid w:val="00060772"/>
    <w:rsid w:val="00060C03"/>
    <w:rsid w:val="00060D8E"/>
    <w:rsid w:val="00060F1A"/>
    <w:rsid w:val="00060FB1"/>
    <w:rsid w:val="0006100F"/>
    <w:rsid w:val="00061322"/>
    <w:rsid w:val="00061DB6"/>
    <w:rsid w:val="0006204C"/>
    <w:rsid w:val="0006245C"/>
    <w:rsid w:val="0006250A"/>
    <w:rsid w:val="00062ACC"/>
    <w:rsid w:val="00062B06"/>
    <w:rsid w:val="00062BE8"/>
    <w:rsid w:val="00063605"/>
    <w:rsid w:val="0006374D"/>
    <w:rsid w:val="00063B3F"/>
    <w:rsid w:val="00063EF3"/>
    <w:rsid w:val="00064045"/>
    <w:rsid w:val="000640C4"/>
    <w:rsid w:val="00064244"/>
    <w:rsid w:val="000648E9"/>
    <w:rsid w:val="00064972"/>
    <w:rsid w:val="000649FE"/>
    <w:rsid w:val="00064B28"/>
    <w:rsid w:val="00064B43"/>
    <w:rsid w:val="00064CF5"/>
    <w:rsid w:val="00064E50"/>
    <w:rsid w:val="0006517B"/>
    <w:rsid w:val="000651CC"/>
    <w:rsid w:val="0006523C"/>
    <w:rsid w:val="0006531A"/>
    <w:rsid w:val="000657B1"/>
    <w:rsid w:val="00065D71"/>
    <w:rsid w:val="00066103"/>
    <w:rsid w:val="00066210"/>
    <w:rsid w:val="000663D9"/>
    <w:rsid w:val="000664E3"/>
    <w:rsid w:val="00066742"/>
    <w:rsid w:val="00066A4F"/>
    <w:rsid w:val="00066D63"/>
    <w:rsid w:val="00066E69"/>
    <w:rsid w:val="00067137"/>
    <w:rsid w:val="0006744D"/>
    <w:rsid w:val="00070061"/>
    <w:rsid w:val="0007012A"/>
    <w:rsid w:val="00070AC9"/>
    <w:rsid w:val="00071198"/>
    <w:rsid w:val="0007181F"/>
    <w:rsid w:val="00071B1E"/>
    <w:rsid w:val="00071B4E"/>
    <w:rsid w:val="0007263F"/>
    <w:rsid w:val="0007285A"/>
    <w:rsid w:val="00072A5F"/>
    <w:rsid w:val="00072AEB"/>
    <w:rsid w:val="00072CBE"/>
    <w:rsid w:val="000731E4"/>
    <w:rsid w:val="000733FF"/>
    <w:rsid w:val="00073488"/>
    <w:rsid w:val="00073A1C"/>
    <w:rsid w:val="00073E4B"/>
    <w:rsid w:val="00073E78"/>
    <w:rsid w:val="00073E8C"/>
    <w:rsid w:val="00073FA2"/>
    <w:rsid w:val="0007426A"/>
    <w:rsid w:val="0007458C"/>
    <w:rsid w:val="00074791"/>
    <w:rsid w:val="00074B55"/>
    <w:rsid w:val="00074C00"/>
    <w:rsid w:val="00074C89"/>
    <w:rsid w:val="00074FC7"/>
    <w:rsid w:val="000753A7"/>
    <w:rsid w:val="0007540F"/>
    <w:rsid w:val="000757E4"/>
    <w:rsid w:val="000758F7"/>
    <w:rsid w:val="00075955"/>
    <w:rsid w:val="00075BC5"/>
    <w:rsid w:val="00075E96"/>
    <w:rsid w:val="00075F7A"/>
    <w:rsid w:val="0007603D"/>
    <w:rsid w:val="0007604B"/>
    <w:rsid w:val="000760A3"/>
    <w:rsid w:val="000763A7"/>
    <w:rsid w:val="00076512"/>
    <w:rsid w:val="000766D4"/>
    <w:rsid w:val="00077587"/>
    <w:rsid w:val="0007777F"/>
    <w:rsid w:val="000800AA"/>
    <w:rsid w:val="00080674"/>
    <w:rsid w:val="000807B6"/>
    <w:rsid w:val="0008085B"/>
    <w:rsid w:val="00080878"/>
    <w:rsid w:val="00080D32"/>
    <w:rsid w:val="00081261"/>
    <w:rsid w:val="00081624"/>
    <w:rsid w:val="00081734"/>
    <w:rsid w:val="000817AD"/>
    <w:rsid w:val="00081881"/>
    <w:rsid w:val="000825D1"/>
    <w:rsid w:val="000829AF"/>
    <w:rsid w:val="00082C35"/>
    <w:rsid w:val="00083368"/>
    <w:rsid w:val="000838D6"/>
    <w:rsid w:val="00083D0B"/>
    <w:rsid w:val="000840A4"/>
    <w:rsid w:val="000842D3"/>
    <w:rsid w:val="00084975"/>
    <w:rsid w:val="000849B0"/>
    <w:rsid w:val="00084B47"/>
    <w:rsid w:val="00084BCE"/>
    <w:rsid w:val="00084F1E"/>
    <w:rsid w:val="00085086"/>
    <w:rsid w:val="000851C4"/>
    <w:rsid w:val="000854E6"/>
    <w:rsid w:val="00085D7A"/>
    <w:rsid w:val="00085E5B"/>
    <w:rsid w:val="00085F3C"/>
    <w:rsid w:val="00086444"/>
    <w:rsid w:val="000866CC"/>
    <w:rsid w:val="000866E1"/>
    <w:rsid w:val="00086768"/>
    <w:rsid w:val="00087792"/>
    <w:rsid w:val="00087B20"/>
    <w:rsid w:val="00087B60"/>
    <w:rsid w:val="00087F94"/>
    <w:rsid w:val="000902C2"/>
    <w:rsid w:val="00090325"/>
    <w:rsid w:val="00090384"/>
    <w:rsid w:val="00090BF6"/>
    <w:rsid w:val="00090F77"/>
    <w:rsid w:val="0009155D"/>
    <w:rsid w:val="00091ADD"/>
    <w:rsid w:val="00091B72"/>
    <w:rsid w:val="00091F11"/>
    <w:rsid w:val="00092230"/>
    <w:rsid w:val="00092495"/>
    <w:rsid w:val="00092525"/>
    <w:rsid w:val="00092BC7"/>
    <w:rsid w:val="00092E10"/>
    <w:rsid w:val="00093244"/>
    <w:rsid w:val="0009335F"/>
    <w:rsid w:val="000935D4"/>
    <w:rsid w:val="00093773"/>
    <w:rsid w:val="00093B77"/>
    <w:rsid w:val="00094307"/>
    <w:rsid w:val="00095367"/>
    <w:rsid w:val="000956E7"/>
    <w:rsid w:val="000957DE"/>
    <w:rsid w:val="00095AEA"/>
    <w:rsid w:val="00095E2A"/>
    <w:rsid w:val="00095FDC"/>
    <w:rsid w:val="00096105"/>
    <w:rsid w:val="00096204"/>
    <w:rsid w:val="0009637B"/>
    <w:rsid w:val="0009641B"/>
    <w:rsid w:val="000964BC"/>
    <w:rsid w:val="0009668B"/>
    <w:rsid w:val="000968D5"/>
    <w:rsid w:val="00096EFB"/>
    <w:rsid w:val="00097047"/>
    <w:rsid w:val="000979DE"/>
    <w:rsid w:val="00097B38"/>
    <w:rsid w:val="00097BA0"/>
    <w:rsid w:val="00097D23"/>
    <w:rsid w:val="000A0383"/>
    <w:rsid w:val="000A0416"/>
    <w:rsid w:val="000A04F5"/>
    <w:rsid w:val="000A084A"/>
    <w:rsid w:val="000A0AF9"/>
    <w:rsid w:val="000A0C54"/>
    <w:rsid w:val="000A0EA4"/>
    <w:rsid w:val="000A1487"/>
    <w:rsid w:val="000A16DA"/>
    <w:rsid w:val="000A2009"/>
    <w:rsid w:val="000A2525"/>
    <w:rsid w:val="000A2528"/>
    <w:rsid w:val="000A2604"/>
    <w:rsid w:val="000A2718"/>
    <w:rsid w:val="000A2939"/>
    <w:rsid w:val="000A2A37"/>
    <w:rsid w:val="000A2D10"/>
    <w:rsid w:val="000A2FF9"/>
    <w:rsid w:val="000A3050"/>
    <w:rsid w:val="000A3466"/>
    <w:rsid w:val="000A3866"/>
    <w:rsid w:val="000A3C8C"/>
    <w:rsid w:val="000A3DFE"/>
    <w:rsid w:val="000A4459"/>
    <w:rsid w:val="000A471F"/>
    <w:rsid w:val="000A492B"/>
    <w:rsid w:val="000A4AF4"/>
    <w:rsid w:val="000A4DB1"/>
    <w:rsid w:val="000A51A1"/>
    <w:rsid w:val="000A5487"/>
    <w:rsid w:val="000A5B61"/>
    <w:rsid w:val="000A5EF5"/>
    <w:rsid w:val="000A62FF"/>
    <w:rsid w:val="000A6671"/>
    <w:rsid w:val="000A6787"/>
    <w:rsid w:val="000A6C5A"/>
    <w:rsid w:val="000A6C6D"/>
    <w:rsid w:val="000A6CF7"/>
    <w:rsid w:val="000A6EEE"/>
    <w:rsid w:val="000A713B"/>
    <w:rsid w:val="000A732D"/>
    <w:rsid w:val="000A76C9"/>
    <w:rsid w:val="000A775F"/>
    <w:rsid w:val="000A79BB"/>
    <w:rsid w:val="000B043E"/>
    <w:rsid w:val="000B04D6"/>
    <w:rsid w:val="000B0817"/>
    <w:rsid w:val="000B0925"/>
    <w:rsid w:val="000B0C68"/>
    <w:rsid w:val="000B0EE5"/>
    <w:rsid w:val="000B11EA"/>
    <w:rsid w:val="000B1392"/>
    <w:rsid w:val="000B139A"/>
    <w:rsid w:val="000B14DD"/>
    <w:rsid w:val="000B1A04"/>
    <w:rsid w:val="000B2092"/>
    <w:rsid w:val="000B35EB"/>
    <w:rsid w:val="000B37BD"/>
    <w:rsid w:val="000B380E"/>
    <w:rsid w:val="000B3C65"/>
    <w:rsid w:val="000B3F48"/>
    <w:rsid w:val="000B4323"/>
    <w:rsid w:val="000B446A"/>
    <w:rsid w:val="000B483A"/>
    <w:rsid w:val="000B49BA"/>
    <w:rsid w:val="000B49FF"/>
    <w:rsid w:val="000B4BC9"/>
    <w:rsid w:val="000B4C7C"/>
    <w:rsid w:val="000B50B1"/>
    <w:rsid w:val="000B52E9"/>
    <w:rsid w:val="000B52F4"/>
    <w:rsid w:val="000B5718"/>
    <w:rsid w:val="000B5E63"/>
    <w:rsid w:val="000B5F5E"/>
    <w:rsid w:val="000B613C"/>
    <w:rsid w:val="000B640C"/>
    <w:rsid w:val="000B64E4"/>
    <w:rsid w:val="000B66DF"/>
    <w:rsid w:val="000B679B"/>
    <w:rsid w:val="000B6927"/>
    <w:rsid w:val="000B6A63"/>
    <w:rsid w:val="000B6ACD"/>
    <w:rsid w:val="000B6F0B"/>
    <w:rsid w:val="000B70FF"/>
    <w:rsid w:val="000B728D"/>
    <w:rsid w:val="000B75C9"/>
    <w:rsid w:val="000B7DF5"/>
    <w:rsid w:val="000C00A0"/>
    <w:rsid w:val="000C024E"/>
    <w:rsid w:val="000C0D6E"/>
    <w:rsid w:val="000C13EB"/>
    <w:rsid w:val="000C1554"/>
    <w:rsid w:val="000C16D4"/>
    <w:rsid w:val="000C189C"/>
    <w:rsid w:val="000C1A2B"/>
    <w:rsid w:val="000C1AB6"/>
    <w:rsid w:val="000C1B71"/>
    <w:rsid w:val="000C1BC5"/>
    <w:rsid w:val="000C1F30"/>
    <w:rsid w:val="000C20FE"/>
    <w:rsid w:val="000C22A3"/>
    <w:rsid w:val="000C23F6"/>
    <w:rsid w:val="000C24DA"/>
    <w:rsid w:val="000C2612"/>
    <w:rsid w:val="000C29F1"/>
    <w:rsid w:val="000C2FA4"/>
    <w:rsid w:val="000C30D5"/>
    <w:rsid w:val="000C392B"/>
    <w:rsid w:val="000C394E"/>
    <w:rsid w:val="000C3B8D"/>
    <w:rsid w:val="000C3CD7"/>
    <w:rsid w:val="000C44B9"/>
    <w:rsid w:val="000C4E89"/>
    <w:rsid w:val="000C53B2"/>
    <w:rsid w:val="000C53DD"/>
    <w:rsid w:val="000C581A"/>
    <w:rsid w:val="000C5C37"/>
    <w:rsid w:val="000C5C40"/>
    <w:rsid w:val="000C6275"/>
    <w:rsid w:val="000C7280"/>
    <w:rsid w:val="000C7356"/>
    <w:rsid w:val="000C7540"/>
    <w:rsid w:val="000C77F8"/>
    <w:rsid w:val="000C7B07"/>
    <w:rsid w:val="000D099C"/>
    <w:rsid w:val="000D104B"/>
    <w:rsid w:val="000D1182"/>
    <w:rsid w:val="000D17D5"/>
    <w:rsid w:val="000D1A56"/>
    <w:rsid w:val="000D1D17"/>
    <w:rsid w:val="000D1E2A"/>
    <w:rsid w:val="000D1ECF"/>
    <w:rsid w:val="000D1FB1"/>
    <w:rsid w:val="000D235C"/>
    <w:rsid w:val="000D3831"/>
    <w:rsid w:val="000D3837"/>
    <w:rsid w:val="000D3FD2"/>
    <w:rsid w:val="000D3FF0"/>
    <w:rsid w:val="000D41FC"/>
    <w:rsid w:val="000D421F"/>
    <w:rsid w:val="000D4276"/>
    <w:rsid w:val="000D4673"/>
    <w:rsid w:val="000D496D"/>
    <w:rsid w:val="000D4ADD"/>
    <w:rsid w:val="000D5308"/>
    <w:rsid w:val="000D5557"/>
    <w:rsid w:val="000D5FDE"/>
    <w:rsid w:val="000D6580"/>
    <w:rsid w:val="000D65DF"/>
    <w:rsid w:val="000D687F"/>
    <w:rsid w:val="000D68A1"/>
    <w:rsid w:val="000D6A51"/>
    <w:rsid w:val="000D6B1C"/>
    <w:rsid w:val="000D6BE3"/>
    <w:rsid w:val="000D7138"/>
    <w:rsid w:val="000D78DA"/>
    <w:rsid w:val="000D7C04"/>
    <w:rsid w:val="000E0162"/>
    <w:rsid w:val="000E0398"/>
    <w:rsid w:val="000E065C"/>
    <w:rsid w:val="000E1B5D"/>
    <w:rsid w:val="000E1FFD"/>
    <w:rsid w:val="000E21C4"/>
    <w:rsid w:val="000E21C9"/>
    <w:rsid w:val="000E2213"/>
    <w:rsid w:val="000E238C"/>
    <w:rsid w:val="000E2AC8"/>
    <w:rsid w:val="000E2B5D"/>
    <w:rsid w:val="000E2F2B"/>
    <w:rsid w:val="000E3056"/>
    <w:rsid w:val="000E314C"/>
    <w:rsid w:val="000E33F2"/>
    <w:rsid w:val="000E36D9"/>
    <w:rsid w:val="000E3AB2"/>
    <w:rsid w:val="000E4067"/>
    <w:rsid w:val="000E430B"/>
    <w:rsid w:val="000E436E"/>
    <w:rsid w:val="000E463A"/>
    <w:rsid w:val="000E4AF7"/>
    <w:rsid w:val="000E4D89"/>
    <w:rsid w:val="000E50C8"/>
    <w:rsid w:val="000E5591"/>
    <w:rsid w:val="000E5A1C"/>
    <w:rsid w:val="000E62A4"/>
    <w:rsid w:val="000E6355"/>
    <w:rsid w:val="000E69B4"/>
    <w:rsid w:val="000E6A62"/>
    <w:rsid w:val="000E6E0F"/>
    <w:rsid w:val="000E789E"/>
    <w:rsid w:val="000E7954"/>
    <w:rsid w:val="000F08BD"/>
    <w:rsid w:val="000F09B6"/>
    <w:rsid w:val="000F0B8C"/>
    <w:rsid w:val="000F0F77"/>
    <w:rsid w:val="000F1136"/>
    <w:rsid w:val="000F146B"/>
    <w:rsid w:val="000F1F14"/>
    <w:rsid w:val="000F23E8"/>
    <w:rsid w:val="000F27CA"/>
    <w:rsid w:val="000F2967"/>
    <w:rsid w:val="000F2DDA"/>
    <w:rsid w:val="000F2E0A"/>
    <w:rsid w:val="000F2FAB"/>
    <w:rsid w:val="000F3490"/>
    <w:rsid w:val="000F3633"/>
    <w:rsid w:val="000F3651"/>
    <w:rsid w:val="000F38E6"/>
    <w:rsid w:val="000F390F"/>
    <w:rsid w:val="000F3AF8"/>
    <w:rsid w:val="000F4100"/>
    <w:rsid w:val="000F480F"/>
    <w:rsid w:val="000F48BB"/>
    <w:rsid w:val="000F5002"/>
    <w:rsid w:val="000F50D1"/>
    <w:rsid w:val="000F5743"/>
    <w:rsid w:val="000F596D"/>
    <w:rsid w:val="000F5AFA"/>
    <w:rsid w:val="000F6225"/>
    <w:rsid w:val="000F62FF"/>
    <w:rsid w:val="000F6560"/>
    <w:rsid w:val="000F6847"/>
    <w:rsid w:val="000F6C83"/>
    <w:rsid w:val="000F6C98"/>
    <w:rsid w:val="000F6EA9"/>
    <w:rsid w:val="000F7205"/>
    <w:rsid w:val="000F7880"/>
    <w:rsid w:val="000F78A6"/>
    <w:rsid w:val="000F7A63"/>
    <w:rsid w:val="000F7DED"/>
    <w:rsid w:val="0010051E"/>
    <w:rsid w:val="00100612"/>
    <w:rsid w:val="001007AC"/>
    <w:rsid w:val="00100814"/>
    <w:rsid w:val="00100862"/>
    <w:rsid w:val="001011E4"/>
    <w:rsid w:val="00101C3D"/>
    <w:rsid w:val="00101CDF"/>
    <w:rsid w:val="001020F8"/>
    <w:rsid w:val="00102E1D"/>
    <w:rsid w:val="00103883"/>
    <w:rsid w:val="00104400"/>
    <w:rsid w:val="0010444B"/>
    <w:rsid w:val="00104C8C"/>
    <w:rsid w:val="00104E0C"/>
    <w:rsid w:val="001053BE"/>
    <w:rsid w:val="001053D4"/>
    <w:rsid w:val="001053E6"/>
    <w:rsid w:val="001054C2"/>
    <w:rsid w:val="0010589F"/>
    <w:rsid w:val="00105971"/>
    <w:rsid w:val="00105DEB"/>
    <w:rsid w:val="00105E80"/>
    <w:rsid w:val="001062E5"/>
    <w:rsid w:val="00106C6C"/>
    <w:rsid w:val="001072C6"/>
    <w:rsid w:val="0010795D"/>
    <w:rsid w:val="001079D4"/>
    <w:rsid w:val="001079EC"/>
    <w:rsid w:val="00107B5D"/>
    <w:rsid w:val="0011008B"/>
    <w:rsid w:val="001101C5"/>
    <w:rsid w:val="001103DA"/>
    <w:rsid w:val="00110414"/>
    <w:rsid w:val="00110A44"/>
    <w:rsid w:val="00110A5A"/>
    <w:rsid w:val="00110D91"/>
    <w:rsid w:val="00111159"/>
    <w:rsid w:val="001116FB"/>
    <w:rsid w:val="00111934"/>
    <w:rsid w:val="00111FDE"/>
    <w:rsid w:val="001120A0"/>
    <w:rsid w:val="0011265D"/>
    <w:rsid w:val="001126DF"/>
    <w:rsid w:val="001127EC"/>
    <w:rsid w:val="00112A68"/>
    <w:rsid w:val="00112C76"/>
    <w:rsid w:val="00113490"/>
    <w:rsid w:val="00113587"/>
    <w:rsid w:val="001136BD"/>
    <w:rsid w:val="00113714"/>
    <w:rsid w:val="00113743"/>
    <w:rsid w:val="00113D16"/>
    <w:rsid w:val="00113D1B"/>
    <w:rsid w:val="00113E59"/>
    <w:rsid w:val="001141EE"/>
    <w:rsid w:val="00114252"/>
    <w:rsid w:val="00114340"/>
    <w:rsid w:val="00114877"/>
    <w:rsid w:val="001149E8"/>
    <w:rsid w:val="001149EB"/>
    <w:rsid w:val="00114D0C"/>
    <w:rsid w:val="00114E22"/>
    <w:rsid w:val="00115159"/>
    <w:rsid w:val="00115A0D"/>
    <w:rsid w:val="00115E2A"/>
    <w:rsid w:val="00115E8C"/>
    <w:rsid w:val="00116757"/>
    <w:rsid w:val="00116765"/>
    <w:rsid w:val="00116859"/>
    <w:rsid w:val="001168D2"/>
    <w:rsid w:val="00116CEB"/>
    <w:rsid w:val="00116DA3"/>
    <w:rsid w:val="00116E72"/>
    <w:rsid w:val="001171D8"/>
    <w:rsid w:val="00117C4B"/>
    <w:rsid w:val="00117CE3"/>
    <w:rsid w:val="0012011F"/>
    <w:rsid w:val="00120478"/>
    <w:rsid w:val="001206F1"/>
    <w:rsid w:val="0012094B"/>
    <w:rsid w:val="00120C02"/>
    <w:rsid w:val="00120E38"/>
    <w:rsid w:val="00120E4C"/>
    <w:rsid w:val="001212C7"/>
    <w:rsid w:val="001212DD"/>
    <w:rsid w:val="001216DC"/>
    <w:rsid w:val="00121A2C"/>
    <w:rsid w:val="00121BC7"/>
    <w:rsid w:val="00122209"/>
    <w:rsid w:val="0012230F"/>
    <w:rsid w:val="00122320"/>
    <w:rsid w:val="00122A8E"/>
    <w:rsid w:val="00122DAE"/>
    <w:rsid w:val="00123147"/>
    <w:rsid w:val="0012338C"/>
    <w:rsid w:val="001233BC"/>
    <w:rsid w:val="00123C40"/>
    <w:rsid w:val="00123F81"/>
    <w:rsid w:val="001242F5"/>
    <w:rsid w:val="00124627"/>
    <w:rsid w:val="0012471A"/>
    <w:rsid w:val="001247E0"/>
    <w:rsid w:val="001249E4"/>
    <w:rsid w:val="00124A85"/>
    <w:rsid w:val="00124D2D"/>
    <w:rsid w:val="0012511B"/>
    <w:rsid w:val="001252E1"/>
    <w:rsid w:val="00125375"/>
    <w:rsid w:val="0012576F"/>
    <w:rsid w:val="00125781"/>
    <w:rsid w:val="00125B84"/>
    <w:rsid w:val="00125F15"/>
    <w:rsid w:val="00126023"/>
    <w:rsid w:val="001262E0"/>
    <w:rsid w:val="001268EC"/>
    <w:rsid w:val="00126B36"/>
    <w:rsid w:val="00126BE5"/>
    <w:rsid w:val="00126FAF"/>
    <w:rsid w:val="00126FBD"/>
    <w:rsid w:val="001271C7"/>
    <w:rsid w:val="001272D4"/>
    <w:rsid w:val="00127308"/>
    <w:rsid w:val="00127451"/>
    <w:rsid w:val="0012779B"/>
    <w:rsid w:val="00127806"/>
    <w:rsid w:val="0012798D"/>
    <w:rsid w:val="00127B29"/>
    <w:rsid w:val="00127CEA"/>
    <w:rsid w:val="00127F09"/>
    <w:rsid w:val="00130690"/>
    <w:rsid w:val="00130938"/>
    <w:rsid w:val="00130B6D"/>
    <w:rsid w:val="00130CE7"/>
    <w:rsid w:val="001310B3"/>
    <w:rsid w:val="001312B3"/>
    <w:rsid w:val="0013147D"/>
    <w:rsid w:val="001314B5"/>
    <w:rsid w:val="0013175A"/>
    <w:rsid w:val="00131BA3"/>
    <w:rsid w:val="00131E77"/>
    <w:rsid w:val="00131EAD"/>
    <w:rsid w:val="001320B3"/>
    <w:rsid w:val="00132319"/>
    <w:rsid w:val="001323D5"/>
    <w:rsid w:val="0013254E"/>
    <w:rsid w:val="00132A39"/>
    <w:rsid w:val="00132AEC"/>
    <w:rsid w:val="00132B1C"/>
    <w:rsid w:val="001330DB"/>
    <w:rsid w:val="001330F3"/>
    <w:rsid w:val="00133697"/>
    <w:rsid w:val="00133741"/>
    <w:rsid w:val="0013386E"/>
    <w:rsid w:val="00133997"/>
    <w:rsid w:val="00133FD2"/>
    <w:rsid w:val="00134363"/>
    <w:rsid w:val="00134BCC"/>
    <w:rsid w:val="00134DCE"/>
    <w:rsid w:val="00135095"/>
    <w:rsid w:val="0013509C"/>
    <w:rsid w:val="001352FB"/>
    <w:rsid w:val="001353BA"/>
    <w:rsid w:val="00135512"/>
    <w:rsid w:val="001358DA"/>
    <w:rsid w:val="00135E31"/>
    <w:rsid w:val="00135E8A"/>
    <w:rsid w:val="00137B87"/>
    <w:rsid w:val="00137FF4"/>
    <w:rsid w:val="001404EA"/>
    <w:rsid w:val="00140650"/>
    <w:rsid w:val="001406FD"/>
    <w:rsid w:val="00140DD2"/>
    <w:rsid w:val="0014142F"/>
    <w:rsid w:val="00141891"/>
    <w:rsid w:val="00141927"/>
    <w:rsid w:val="00141A82"/>
    <w:rsid w:val="00141BB7"/>
    <w:rsid w:val="00141D53"/>
    <w:rsid w:val="00141F35"/>
    <w:rsid w:val="001420BD"/>
    <w:rsid w:val="001425D2"/>
    <w:rsid w:val="0014276E"/>
    <w:rsid w:val="001429D3"/>
    <w:rsid w:val="00142E75"/>
    <w:rsid w:val="00143077"/>
    <w:rsid w:val="00143201"/>
    <w:rsid w:val="00143330"/>
    <w:rsid w:val="00143443"/>
    <w:rsid w:val="00143522"/>
    <w:rsid w:val="001438E5"/>
    <w:rsid w:val="001439BA"/>
    <w:rsid w:val="001439C7"/>
    <w:rsid w:val="001439E8"/>
    <w:rsid w:val="001441A3"/>
    <w:rsid w:val="001442D0"/>
    <w:rsid w:val="001442F2"/>
    <w:rsid w:val="001447C1"/>
    <w:rsid w:val="00144B6E"/>
    <w:rsid w:val="001450C4"/>
    <w:rsid w:val="0014561F"/>
    <w:rsid w:val="00145C31"/>
    <w:rsid w:val="00146099"/>
    <w:rsid w:val="001462D9"/>
    <w:rsid w:val="00146588"/>
    <w:rsid w:val="001467C1"/>
    <w:rsid w:val="00146DD6"/>
    <w:rsid w:val="00146EB3"/>
    <w:rsid w:val="00146EF5"/>
    <w:rsid w:val="001472DF"/>
    <w:rsid w:val="001474AC"/>
    <w:rsid w:val="001477A3"/>
    <w:rsid w:val="00147B8E"/>
    <w:rsid w:val="00147DAA"/>
    <w:rsid w:val="00147F06"/>
    <w:rsid w:val="0015006C"/>
    <w:rsid w:val="00150124"/>
    <w:rsid w:val="00150C45"/>
    <w:rsid w:val="00150D3F"/>
    <w:rsid w:val="00150FD4"/>
    <w:rsid w:val="001515CD"/>
    <w:rsid w:val="00151B65"/>
    <w:rsid w:val="00152375"/>
    <w:rsid w:val="001528D6"/>
    <w:rsid w:val="00152907"/>
    <w:rsid w:val="00152D6D"/>
    <w:rsid w:val="00152FF0"/>
    <w:rsid w:val="001531DA"/>
    <w:rsid w:val="001532F0"/>
    <w:rsid w:val="0015338B"/>
    <w:rsid w:val="001533E0"/>
    <w:rsid w:val="0015388F"/>
    <w:rsid w:val="00153984"/>
    <w:rsid w:val="00153A03"/>
    <w:rsid w:val="001541AB"/>
    <w:rsid w:val="00154219"/>
    <w:rsid w:val="00154280"/>
    <w:rsid w:val="0015492F"/>
    <w:rsid w:val="00154A6C"/>
    <w:rsid w:val="00154B6D"/>
    <w:rsid w:val="00154C9A"/>
    <w:rsid w:val="00154EFB"/>
    <w:rsid w:val="001551D2"/>
    <w:rsid w:val="00155484"/>
    <w:rsid w:val="00155599"/>
    <w:rsid w:val="00155A27"/>
    <w:rsid w:val="00155B45"/>
    <w:rsid w:val="00155BF8"/>
    <w:rsid w:val="00155DAE"/>
    <w:rsid w:val="00155DB5"/>
    <w:rsid w:val="001563A6"/>
    <w:rsid w:val="001563E1"/>
    <w:rsid w:val="00156B09"/>
    <w:rsid w:val="00156DA6"/>
    <w:rsid w:val="00157158"/>
    <w:rsid w:val="001571F9"/>
    <w:rsid w:val="00157352"/>
    <w:rsid w:val="001573FC"/>
    <w:rsid w:val="001577B6"/>
    <w:rsid w:val="00157B5B"/>
    <w:rsid w:val="00157BAF"/>
    <w:rsid w:val="00157D1D"/>
    <w:rsid w:val="00157E5C"/>
    <w:rsid w:val="0016052A"/>
    <w:rsid w:val="001606FC"/>
    <w:rsid w:val="0016090F"/>
    <w:rsid w:val="00160D73"/>
    <w:rsid w:val="00160DF2"/>
    <w:rsid w:val="0016103D"/>
    <w:rsid w:val="001616BA"/>
    <w:rsid w:val="00161731"/>
    <w:rsid w:val="00161957"/>
    <w:rsid w:val="00161A54"/>
    <w:rsid w:val="00161AE3"/>
    <w:rsid w:val="00161ECD"/>
    <w:rsid w:val="00162071"/>
    <w:rsid w:val="001621B4"/>
    <w:rsid w:val="00162C94"/>
    <w:rsid w:val="00163030"/>
    <w:rsid w:val="001630B1"/>
    <w:rsid w:val="00163341"/>
    <w:rsid w:val="00163433"/>
    <w:rsid w:val="00163808"/>
    <w:rsid w:val="00163938"/>
    <w:rsid w:val="00163CAE"/>
    <w:rsid w:val="00163E1C"/>
    <w:rsid w:val="00164088"/>
    <w:rsid w:val="00164823"/>
    <w:rsid w:val="00164AE8"/>
    <w:rsid w:val="00164D39"/>
    <w:rsid w:val="00165258"/>
    <w:rsid w:val="001654C4"/>
    <w:rsid w:val="001658B2"/>
    <w:rsid w:val="00165A16"/>
    <w:rsid w:val="00165F5C"/>
    <w:rsid w:val="00166177"/>
    <w:rsid w:val="00166199"/>
    <w:rsid w:val="0016645F"/>
    <w:rsid w:val="00166518"/>
    <w:rsid w:val="001666DD"/>
    <w:rsid w:val="00166830"/>
    <w:rsid w:val="00166B04"/>
    <w:rsid w:val="00166B49"/>
    <w:rsid w:val="00166CA2"/>
    <w:rsid w:val="0016765A"/>
    <w:rsid w:val="00167761"/>
    <w:rsid w:val="0016783D"/>
    <w:rsid w:val="0016798E"/>
    <w:rsid w:val="001679B5"/>
    <w:rsid w:val="00167C25"/>
    <w:rsid w:val="00167E20"/>
    <w:rsid w:val="00167E2B"/>
    <w:rsid w:val="00170756"/>
    <w:rsid w:val="00170DB4"/>
    <w:rsid w:val="00170E21"/>
    <w:rsid w:val="00170F59"/>
    <w:rsid w:val="00171229"/>
    <w:rsid w:val="0017154B"/>
    <w:rsid w:val="00171585"/>
    <w:rsid w:val="001717AB"/>
    <w:rsid w:val="001722DE"/>
    <w:rsid w:val="0017259D"/>
    <w:rsid w:val="00172776"/>
    <w:rsid w:val="001729A5"/>
    <w:rsid w:val="0017327C"/>
    <w:rsid w:val="001736A2"/>
    <w:rsid w:val="00173AF4"/>
    <w:rsid w:val="001749E3"/>
    <w:rsid w:val="00174E16"/>
    <w:rsid w:val="00174EB1"/>
    <w:rsid w:val="00174ECC"/>
    <w:rsid w:val="00175542"/>
    <w:rsid w:val="00175B7B"/>
    <w:rsid w:val="00175BDC"/>
    <w:rsid w:val="00175F6A"/>
    <w:rsid w:val="00175F91"/>
    <w:rsid w:val="0017602C"/>
    <w:rsid w:val="00176032"/>
    <w:rsid w:val="00176067"/>
    <w:rsid w:val="0017619D"/>
    <w:rsid w:val="00176486"/>
    <w:rsid w:val="001764AE"/>
    <w:rsid w:val="001768A8"/>
    <w:rsid w:val="00176A87"/>
    <w:rsid w:val="00176BF6"/>
    <w:rsid w:val="00176D12"/>
    <w:rsid w:val="00176D1F"/>
    <w:rsid w:val="001771DC"/>
    <w:rsid w:val="001775F5"/>
    <w:rsid w:val="001776A6"/>
    <w:rsid w:val="00177A02"/>
    <w:rsid w:val="00177A0D"/>
    <w:rsid w:val="00177CC3"/>
    <w:rsid w:val="001802A6"/>
    <w:rsid w:val="001803CA"/>
    <w:rsid w:val="001804D1"/>
    <w:rsid w:val="001806CF"/>
    <w:rsid w:val="00180B8B"/>
    <w:rsid w:val="00180CE9"/>
    <w:rsid w:val="00180EA0"/>
    <w:rsid w:val="00180EAE"/>
    <w:rsid w:val="0018162C"/>
    <w:rsid w:val="00181BEC"/>
    <w:rsid w:val="001826FD"/>
    <w:rsid w:val="00182919"/>
    <w:rsid w:val="00182A07"/>
    <w:rsid w:val="00182B6E"/>
    <w:rsid w:val="00182FFF"/>
    <w:rsid w:val="0018320C"/>
    <w:rsid w:val="00183275"/>
    <w:rsid w:val="001834FF"/>
    <w:rsid w:val="0018361C"/>
    <w:rsid w:val="0018382A"/>
    <w:rsid w:val="00183E69"/>
    <w:rsid w:val="00184617"/>
    <w:rsid w:val="00184634"/>
    <w:rsid w:val="0018489A"/>
    <w:rsid w:val="00184B44"/>
    <w:rsid w:val="001858B9"/>
    <w:rsid w:val="00185F2B"/>
    <w:rsid w:val="00186554"/>
    <w:rsid w:val="0018672D"/>
    <w:rsid w:val="00186E57"/>
    <w:rsid w:val="00186F88"/>
    <w:rsid w:val="00187441"/>
    <w:rsid w:val="00187716"/>
    <w:rsid w:val="00187982"/>
    <w:rsid w:val="00187D48"/>
    <w:rsid w:val="00187DB7"/>
    <w:rsid w:val="00190505"/>
    <w:rsid w:val="00190B18"/>
    <w:rsid w:val="00190BD0"/>
    <w:rsid w:val="00191047"/>
    <w:rsid w:val="001910A8"/>
    <w:rsid w:val="0019121B"/>
    <w:rsid w:val="0019138E"/>
    <w:rsid w:val="0019168E"/>
    <w:rsid w:val="001917E8"/>
    <w:rsid w:val="00191F06"/>
    <w:rsid w:val="00191F47"/>
    <w:rsid w:val="00192084"/>
    <w:rsid w:val="00192F74"/>
    <w:rsid w:val="00192FB1"/>
    <w:rsid w:val="001931AC"/>
    <w:rsid w:val="001934AC"/>
    <w:rsid w:val="001936BB"/>
    <w:rsid w:val="001936FA"/>
    <w:rsid w:val="00193781"/>
    <w:rsid w:val="0019386B"/>
    <w:rsid w:val="00193D3E"/>
    <w:rsid w:val="0019405C"/>
    <w:rsid w:val="00194358"/>
    <w:rsid w:val="00194414"/>
    <w:rsid w:val="001944FB"/>
    <w:rsid w:val="001945C9"/>
    <w:rsid w:val="00194672"/>
    <w:rsid w:val="00194942"/>
    <w:rsid w:val="00194AE9"/>
    <w:rsid w:val="00194C00"/>
    <w:rsid w:val="00194D44"/>
    <w:rsid w:val="00195334"/>
    <w:rsid w:val="001954B8"/>
    <w:rsid w:val="00195522"/>
    <w:rsid w:val="0019570A"/>
    <w:rsid w:val="00195932"/>
    <w:rsid w:val="00195AEC"/>
    <w:rsid w:val="00195B34"/>
    <w:rsid w:val="00196160"/>
    <w:rsid w:val="001964C7"/>
    <w:rsid w:val="0019672B"/>
    <w:rsid w:val="00196C02"/>
    <w:rsid w:val="00197126"/>
    <w:rsid w:val="00197271"/>
    <w:rsid w:val="00197345"/>
    <w:rsid w:val="00197531"/>
    <w:rsid w:val="00197971"/>
    <w:rsid w:val="001A03AA"/>
    <w:rsid w:val="001A0D13"/>
    <w:rsid w:val="001A1156"/>
    <w:rsid w:val="001A153B"/>
    <w:rsid w:val="001A164A"/>
    <w:rsid w:val="001A16BE"/>
    <w:rsid w:val="001A16CC"/>
    <w:rsid w:val="001A1835"/>
    <w:rsid w:val="001A19E3"/>
    <w:rsid w:val="001A1BD2"/>
    <w:rsid w:val="001A1F59"/>
    <w:rsid w:val="001A2068"/>
    <w:rsid w:val="001A21C4"/>
    <w:rsid w:val="001A2414"/>
    <w:rsid w:val="001A242F"/>
    <w:rsid w:val="001A252E"/>
    <w:rsid w:val="001A25C7"/>
    <w:rsid w:val="001A27B0"/>
    <w:rsid w:val="001A2DE9"/>
    <w:rsid w:val="001A2F1D"/>
    <w:rsid w:val="001A3207"/>
    <w:rsid w:val="001A32C5"/>
    <w:rsid w:val="001A3A01"/>
    <w:rsid w:val="001A3B44"/>
    <w:rsid w:val="001A3C57"/>
    <w:rsid w:val="001A3D06"/>
    <w:rsid w:val="001A4690"/>
    <w:rsid w:val="001A47FC"/>
    <w:rsid w:val="001A4A3D"/>
    <w:rsid w:val="001A4D37"/>
    <w:rsid w:val="001A4D4C"/>
    <w:rsid w:val="001A507C"/>
    <w:rsid w:val="001A5126"/>
    <w:rsid w:val="001A518A"/>
    <w:rsid w:val="001A5F3C"/>
    <w:rsid w:val="001A64BE"/>
    <w:rsid w:val="001A6537"/>
    <w:rsid w:val="001A66B0"/>
    <w:rsid w:val="001A6F21"/>
    <w:rsid w:val="001A7682"/>
    <w:rsid w:val="001A77B1"/>
    <w:rsid w:val="001A7F72"/>
    <w:rsid w:val="001B00AA"/>
    <w:rsid w:val="001B02CF"/>
    <w:rsid w:val="001B0363"/>
    <w:rsid w:val="001B0568"/>
    <w:rsid w:val="001B0AFF"/>
    <w:rsid w:val="001B0B48"/>
    <w:rsid w:val="001B0DC1"/>
    <w:rsid w:val="001B175A"/>
    <w:rsid w:val="001B1982"/>
    <w:rsid w:val="001B1ACD"/>
    <w:rsid w:val="001B1EE9"/>
    <w:rsid w:val="001B1FAD"/>
    <w:rsid w:val="001B255B"/>
    <w:rsid w:val="001B2A8C"/>
    <w:rsid w:val="001B2CE1"/>
    <w:rsid w:val="001B2DE6"/>
    <w:rsid w:val="001B3073"/>
    <w:rsid w:val="001B3123"/>
    <w:rsid w:val="001B34AA"/>
    <w:rsid w:val="001B3744"/>
    <w:rsid w:val="001B3DC0"/>
    <w:rsid w:val="001B3DE3"/>
    <w:rsid w:val="001B3ED0"/>
    <w:rsid w:val="001B41A5"/>
    <w:rsid w:val="001B4384"/>
    <w:rsid w:val="001B44B3"/>
    <w:rsid w:val="001B4515"/>
    <w:rsid w:val="001B454D"/>
    <w:rsid w:val="001B462F"/>
    <w:rsid w:val="001B4D5D"/>
    <w:rsid w:val="001B539B"/>
    <w:rsid w:val="001B5799"/>
    <w:rsid w:val="001B5898"/>
    <w:rsid w:val="001B5D60"/>
    <w:rsid w:val="001B6AFD"/>
    <w:rsid w:val="001B6B14"/>
    <w:rsid w:val="001B6BB3"/>
    <w:rsid w:val="001B6E90"/>
    <w:rsid w:val="001B7240"/>
    <w:rsid w:val="001B7397"/>
    <w:rsid w:val="001B7453"/>
    <w:rsid w:val="001B789B"/>
    <w:rsid w:val="001B7B05"/>
    <w:rsid w:val="001B7BF5"/>
    <w:rsid w:val="001B7CCF"/>
    <w:rsid w:val="001B7E66"/>
    <w:rsid w:val="001C02CD"/>
    <w:rsid w:val="001C041E"/>
    <w:rsid w:val="001C069E"/>
    <w:rsid w:val="001C0709"/>
    <w:rsid w:val="001C0904"/>
    <w:rsid w:val="001C0F65"/>
    <w:rsid w:val="001C1201"/>
    <w:rsid w:val="001C1237"/>
    <w:rsid w:val="001C1552"/>
    <w:rsid w:val="001C1875"/>
    <w:rsid w:val="001C1D8C"/>
    <w:rsid w:val="001C1FDC"/>
    <w:rsid w:val="001C209C"/>
    <w:rsid w:val="001C20E9"/>
    <w:rsid w:val="001C238E"/>
    <w:rsid w:val="001C2592"/>
    <w:rsid w:val="001C259A"/>
    <w:rsid w:val="001C2A9D"/>
    <w:rsid w:val="001C2D52"/>
    <w:rsid w:val="001C358C"/>
    <w:rsid w:val="001C37B2"/>
    <w:rsid w:val="001C38F5"/>
    <w:rsid w:val="001C3C9F"/>
    <w:rsid w:val="001C4236"/>
    <w:rsid w:val="001C4577"/>
    <w:rsid w:val="001C4959"/>
    <w:rsid w:val="001C4BB0"/>
    <w:rsid w:val="001C5078"/>
    <w:rsid w:val="001C50D6"/>
    <w:rsid w:val="001C516B"/>
    <w:rsid w:val="001C526C"/>
    <w:rsid w:val="001C5AB8"/>
    <w:rsid w:val="001C5B09"/>
    <w:rsid w:val="001C5DEB"/>
    <w:rsid w:val="001C5EEC"/>
    <w:rsid w:val="001C6126"/>
    <w:rsid w:val="001C620D"/>
    <w:rsid w:val="001C64DB"/>
    <w:rsid w:val="001C65A0"/>
    <w:rsid w:val="001C6641"/>
    <w:rsid w:val="001C6A12"/>
    <w:rsid w:val="001C6C8C"/>
    <w:rsid w:val="001C70EE"/>
    <w:rsid w:val="001C72A1"/>
    <w:rsid w:val="001C732C"/>
    <w:rsid w:val="001C739A"/>
    <w:rsid w:val="001D0119"/>
    <w:rsid w:val="001D032D"/>
    <w:rsid w:val="001D0798"/>
    <w:rsid w:val="001D0FE6"/>
    <w:rsid w:val="001D10AF"/>
    <w:rsid w:val="001D146D"/>
    <w:rsid w:val="001D1C78"/>
    <w:rsid w:val="001D1C88"/>
    <w:rsid w:val="001D1C8C"/>
    <w:rsid w:val="001D1D2D"/>
    <w:rsid w:val="001D1DBE"/>
    <w:rsid w:val="001D210D"/>
    <w:rsid w:val="001D2136"/>
    <w:rsid w:val="001D2350"/>
    <w:rsid w:val="001D26B5"/>
    <w:rsid w:val="001D26C4"/>
    <w:rsid w:val="001D2723"/>
    <w:rsid w:val="001D28A3"/>
    <w:rsid w:val="001D2C68"/>
    <w:rsid w:val="001D2F33"/>
    <w:rsid w:val="001D3037"/>
    <w:rsid w:val="001D37BE"/>
    <w:rsid w:val="001D3968"/>
    <w:rsid w:val="001D3991"/>
    <w:rsid w:val="001D3A74"/>
    <w:rsid w:val="001D3D1B"/>
    <w:rsid w:val="001D3E5E"/>
    <w:rsid w:val="001D4072"/>
    <w:rsid w:val="001D43ED"/>
    <w:rsid w:val="001D4541"/>
    <w:rsid w:val="001D5565"/>
    <w:rsid w:val="001D6048"/>
    <w:rsid w:val="001D6270"/>
    <w:rsid w:val="001D62BE"/>
    <w:rsid w:val="001D661D"/>
    <w:rsid w:val="001D6BCF"/>
    <w:rsid w:val="001D6BFB"/>
    <w:rsid w:val="001D6D63"/>
    <w:rsid w:val="001D6FF1"/>
    <w:rsid w:val="001D7182"/>
    <w:rsid w:val="001D730B"/>
    <w:rsid w:val="001D7456"/>
    <w:rsid w:val="001D7579"/>
    <w:rsid w:val="001D7782"/>
    <w:rsid w:val="001D7B66"/>
    <w:rsid w:val="001D7B83"/>
    <w:rsid w:val="001D7CFA"/>
    <w:rsid w:val="001D7D24"/>
    <w:rsid w:val="001D7DE7"/>
    <w:rsid w:val="001E0144"/>
    <w:rsid w:val="001E046C"/>
    <w:rsid w:val="001E07EE"/>
    <w:rsid w:val="001E1563"/>
    <w:rsid w:val="001E1A83"/>
    <w:rsid w:val="001E1DA9"/>
    <w:rsid w:val="001E25F3"/>
    <w:rsid w:val="001E2F84"/>
    <w:rsid w:val="001E2FFC"/>
    <w:rsid w:val="001E320B"/>
    <w:rsid w:val="001E329D"/>
    <w:rsid w:val="001E357C"/>
    <w:rsid w:val="001E35F0"/>
    <w:rsid w:val="001E37C9"/>
    <w:rsid w:val="001E37F9"/>
    <w:rsid w:val="001E3976"/>
    <w:rsid w:val="001E3A8B"/>
    <w:rsid w:val="001E3ABE"/>
    <w:rsid w:val="001E40A9"/>
    <w:rsid w:val="001E42B3"/>
    <w:rsid w:val="001E43DB"/>
    <w:rsid w:val="001E455D"/>
    <w:rsid w:val="001E4584"/>
    <w:rsid w:val="001E463B"/>
    <w:rsid w:val="001E48F2"/>
    <w:rsid w:val="001E5214"/>
    <w:rsid w:val="001E546C"/>
    <w:rsid w:val="001E6106"/>
    <w:rsid w:val="001E6320"/>
    <w:rsid w:val="001E6B4B"/>
    <w:rsid w:val="001E6BCA"/>
    <w:rsid w:val="001E736B"/>
    <w:rsid w:val="001E745C"/>
    <w:rsid w:val="001E7D05"/>
    <w:rsid w:val="001E7D53"/>
    <w:rsid w:val="001E7F4D"/>
    <w:rsid w:val="001F0129"/>
    <w:rsid w:val="001F08FE"/>
    <w:rsid w:val="001F1517"/>
    <w:rsid w:val="001F15D6"/>
    <w:rsid w:val="001F15E8"/>
    <w:rsid w:val="001F1781"/>
    <w:rsid w:val="001F2E2C"/>
    <w:rsid w:val="001F302C"/>
    <w:rsid w:val="001F31A1"/>
    <w:rsid w:val="001F369E"/>
    <w:rsid w:val="001F3CBE"/>
    <w:rsid w:val="001F3D61"/>
    <w:rsid w:val="001F43C2"/>
    <w:rsid w:val="001F47DD"/>
    <w:rsid w:val="001F4B27"/>
    <w:rsid w:val="001F4E23"/>
    <w:rsid w:val="001F5094"/>
    <w:rsid w:val="001F51FD"/>
    <w:rsid w:val="001F52FE"/>
    <w:rsid w:val="001F53A5"/>
    <w:rsid w:val="001F5A30"/>
    <w:rsid w:val="001F5BBD"/>
    <w:rsid w:val="001F6028"/>
    <w:rsid w:val="001F60A4"/>
    <w:rsid w:val="001F64B4"/>
    <w:rsid w:val="001F6561"/>
    <w:rsid w:val="001F669A"/>
    <w:rsid w:val="001F6809"/>
    <w:rsid w:val="001F7213"/>
    <w:rsid w:val="001F7296"/>
    <w:rsid w:val="001F7377"/>
    <w:rsid w:val="001F74B6"/>
    <w:rsid w:val="001F7992"/>
    <w:rsid w:val="002001CD"/>
    <w:rsid w:val="0020053F"/>
    <w:rsid w:val="00200A34"/>
    <w:rsid w:val="00200BD4"/>
    <w:rsid w:val="00200C43"/>
    <w:rsid w:val="00200EE4"/>
    <w:rsid w:val="00201284"/>
    <w:rsid w:val="002015C4"/>
    <w:rsid w:val="00201B86"/>
    <w:rsid w:val="00201C83"/>
    <w:rsid w:val="0020216F"/>
    <w:rsid w:val="002023B5"/>
    <w:rsid w:val="002026B3"/>
    <w:rsid w:val="00202937"/>
    <w:rsid w:val="002029CE"/>
    <w:rsid w:val="00202C3E"/>
    <w:rsid w:val="00202DD5"/>
    <w:rsid w:val="00203087"/>
    <w:rsid w:val="00203588"/>
    <w:rsid w:val="00203A3D"/>
    <w:rsid w:val="00203BC6"/>
    <w:rsid w:val="00204178"/>
    <w:rsid w:val="002041CC"/>
    <w:rsid w:val="00204610"/>
    <w:rsid w:val="00204D53"/>
    <w:rsid w:val="00204D73"/>
    <w:rsid w:val="00204F8F"/>
    <w:rsid w:val="002050B6"/>
    <w:rsid w:val="00205180"/>
    <w:rsid w:val="00205422"/>
    <w:rsid w:val="00205824"/>
    <w:rsid w:val="0020586C"/>
    <w:rsid w:val="0020649F"/>
    <w:rsid w:val="0020659C"/>
    <w:rsid w:val="00206B80"/>
    <w:rsid w:val="00206BF1"/>
    <w:rsid w:val="00207471"/>
    <w:rsid w:val="0020759F"/>
    <w:rsid w:val="002078C7"/>
    <w:rsid w:val="00207930"/>
    <w:rsid w:val="00207AE8"/>
    <w:rsid w:val="00207B3E"/>
    <w:rsid w:val="0021069F"/>
    <w:rsid w:val="00210D90"/>
    <w:rsid w:val="00210E69"/>
    <w:rsid w:val="00210F1D"/>
    <w:rsid w:val="00211130"/>
    <w:rsid w:val="00211441"/>
    <w:rsid w:val="00211953"/>
    <w:rsid w:val="00211A72"/>
    <w:rsid w:val="00211CC0"/>
    <w:rsid w:val="00211D61"/>
    <w:rsid w:val="00211FBC"/>
    <w:rsid w:val="00212375"/>
    <w:rsid w:val="0021239F"/>
    <w:rsid w:val="002123F4"/>
    <w:rsid w:val="00212407"/>
    <w:rsid w:val="0021254A"/>
    <w:rsid w:val="002129EF"/>
    <w:rsid w:val="0021332D"/>
    <w:rsid w:val="00213613"/>
    <w:rsid w:val="00213922"/>
    <w:rsid w:val="00213D32"/>
    <w:rsid w:val="0021421B"/>
    <w:rsid w:val="0021432E"/>
    <w:rsid w:val="00214FD1"/>
    <w:rsid w:val="002150A0"/>
    <w:rsid w:val="002150E1"/>
    <w:rsid w:val="002152AA"/>
    <w:rsid w:val="002153BE"/>
    <w:rsid w:val="00215A8A"/>
    <w:rsid w:val="00215F00"/>
    <w:rsid w:val="002166F5"/>
    <w:rsid w:val="00216A18"/>
    <w:rsid w:val="00216A60"/>
    <w:rsid w:val="00216E64"/>
    <w:rsid w:val="00216F98"/>
    <w:rsid w:val="0021731B"/>
    <w:rsid w:val="0021736F"/>
    <w:rsid w:val="002173BE"/>
    <w:rsid w:val="00217718"/>
    <w:rsid w:val="00217A2B"/>
    <w:rsid w:val="00217B7B"/>
    <w:rsid w:val="00217DBC"/>
    <w:rsid w:val="00220025"/>
    <w:rsid w:val="00220165"/>
    <w:rsid w:val="002202C4"/>
    <w:rsid w:val="002203F1"/>
    <w:rsid w:val="00220D5F"/>
    <w:rsid w:val="00220EAB"/>
    <w:rsid w:val="00221253"/>
    <w:rsid w:val="002212B5"/>
    <w:rsid w:val="002218A4"/>
    <w:rsid w:val="00221CB5"/>
    <w:rsid w:val="00221F80"/>
    <w:rsid w:val="002221A8"/>
    <w:rsid w:val="00222682"/>
    <w:rsid w:val="00222C07"/>
    <w:rsid w:val="00222E11"/>
    <w:rsid w:val="002234ED"/>
    <w:rsid w:val="00223643"/>
    <w:rsid w:val="00223ABB"/>
    <w:rsid w:val="0022427B"/>
    <w:rsid w:val="0022436C"/>
    <w:rsid w:val="0022444B"/>
    <w:rsid w:val="002244AA"/>
    <w:rsid w:val="002245BB"/>
    <w:rsid w:val="00224793"/>
    <w:rsid w:val="00224895"/>
    <w:rsid w:val="00224B0C"/>
    <w:rsid w:val="00224E95"/>
    <w:rsid w:val="00224FCC"/>
    <w:rsid w:val="002251E7"/>
    <w:rsid w:val="002252C5"/>
    <w:rsid w:val="002257C7"/>
    <w:rsid w:val="002259E9"/>
    <w:rsid w:val="00225BD1"/>
    <w:rsid w:val="00226351"/>
    <w:rsid w:val="00226513"/>
    <w:rsid w:val="00226980"/>
    <w:rsid w:val="002269A7"/>
    <w:rsid w:val="002269DF"/>
    <w:rsid w:val="00226CC6"/>
    <w:rsid w:val="00226DA2"/>
    <w:rsid w:val="00227AB2"/>
    <w:rsid w:val="00227ACB"/>
    <w:rsid w:val="00227E32"/>
    <w:rsid w:val="00227EDD"/>
    <w:rsid w:val="00230664"/>
    <w:rsid w:val="002307E8"/>
    <w:rsid w:val="00230A3F"/>
    <w:rsid w:val="00230C95"/>
    <w:rsid w:val="00230D3A"/>
    <w:rsid w:val="0023114F"/>
    <w:rsid w:val="00231164"/>
    <w:rsid w:val="0023143F"/>
    <w:rsid w:val="00231A30"/>
    <w:rsid w:val="00231A4C"/>
    <w:rsid w:val="00231AD6"/>
    <w:rsid w:val="00231D3D"/>
    <w:rsid w:val="00231F12"/>
    <w:rsid w:val="00231F80"/>
    <w:rsid w:val="00232007"/>
    <w:rsid w:val="0023221A"/>
    <w:rsid w:val="00232D00"/>
    <w:rsid w:val="002331AA"/>
    <w:rsid w:val="0023320B"/>
    <w:rsid w:val="00233705"/>
    <w:rsid w:val="00233B22"/>
    <w:rsid w:val="00233B37"/>
    <w:rsid w:val="00233B6E"/>
    <w:rsid w:val="00233D35"/>
    <w:rsid w:val="00234510"/>
    <w:rsid w:val="00234597"/>
    <w:rsid w:val="0023482E"/>
    <w:rsid w:val="00234D19"/>
    <w:rsid w:val="00234DBF"/>
    <w:rsid w:val="002350E1"/>
    <w:rsid w:val="002351A7"/>
    <w:rsid w:val="00235213"/>
    <w:rsid w:val="002353AB"/>
    <w:rsid w:val="002356F6"/>
    <w:rsid w:val="0023575F"/>
    <w:rsid w:val="0023586F"/>
    <w:rsid w:val="002358D3"/>
    <w:rsid w:val="00235E32"/>
    <w:rsid w:val="00236872"/>
    <w:rsid w:val="00237299"/>
    <w:rsid w:val="00237E28"/>
    <w:rsid w:val="002400A7"/>
    <w:rsid w:val="002406C3"/>
    <w:rsid w:val="002406CF"/>
    <w:rsid w:val="0024093B"/>
    <w:rsid w:val="00240D51"/>
    <w:rsid w:val="00240F3A"/>
    <w:rsid w:val="002413DB"/>
    <w:rsid w:val="002418F2"/>
    <w:rsid w:val="00241F00"/>
    <w:rsid w:val="002420AC"/>
    <w:rsid w:val="002420CD"/>
    <w:rsid w:val="002421BF"/>
    <w:rsid w:val="00242287"/>
    <w:rsid w:val="00242295"/>
    <w:rsid w:val="00242873"/>
    <w:rsid w:val="0024296E"/>
    <w:rsid w:val="00242B7E"/>
    <w:rsid w:val="00242D19"/>
    <w:rsid w:val="00242EAA"/>
    <w:rsid w:val="00243290"/>
    <w:rsid w:val="00243345"/>
    <w:rsid w:val="002437D9"/>
    <w:rsid w:val="002437E9"/>
    <w:rsid w:val="0024384D"/>
    <w:rsid w:val="00243991"/>
    <w:rsid w:val="00243B0A"/>
    <w:rsid w:val="00243FC4"/>
    <w:rsid w:val="002441EA"/>
    <w:rsid w:val="002442D2"/>
    <w:rsid w:val="00244360"/>
    <w:rsid w:val="002444BF"/>
    <w:rsid w:val="00244CDD"/>
    <w:rsid w:val="00244F55"/>
    <w:rsid w:val="00245470"/>
    <w:rsid w:val="002454CF"/>
    <w:rsid w:val="00245837"/>
    <w:rsid w:val="00245D0F"/>
    <w:rsid w:val="00246A5C"/>
    <w:rsid w:val="00246DCD"/>
    <w:rsid w:val="00246EA6"/>
    <w:rsid w:val="0024708C"/>
    <w:rsid w:val="002470A0"/>
    <w:rsid w:val="002470F5"/>
    <w:rsid w:val="002474A3"/>
    <w:rsid w:val="00247B90"/>
    <w:rsid w:val="00247DAE"/>
    <w:rsid w:val="00247E82"/>
    <w:rsid w:val="00247FA9"/>
    <w:rsid w:val="00250004"/>
    <w:rsid w:val="0025097B"/>
    <w:rsid w:val="0025098C"/>
    <w:rsid w:val="00250AD0"/>
    <w:rsid w:val="00250D4F"/>
    <w:rsid w:val="00251656"/>
    <w:rsid w:val="00252259"/>
    <w:rsid w:val="002522C6"/>
    <w:rsid w:val="0025243B"/>
    <w:rsid w:val="00252752"/>
    <w:rsid w:val="0025291C"/>
    <w:rsid w:val="00252BBA"/>
    <w:rsid w:val="00252E1C"/>
    <w:rsid w:val="00252F7B"/>
    <w:rsid w:val="00252FC0"/>
    <w:rsid w:val="002530C8"/>
    <w:rsid w:val="00253772"/>
    <w:rsid w:val="00253E20"/>
    <w:rsid w:val="002541A8"/>
    <w:rsid w:val="002547DD"/>
    <w:rsid w:val="002548F5"/>
    <w:rsid w:val="00254A1C"/>
    <w:rsid w:val="00254C77"/>
    <w:rsid w:val="00254CA7"/>
    <w:rsid w:val="00254F55"/>
    <w:rsid w:val="00254FA9"/>
    <w:rsid w:val="002550A7"/>
    <w:rsid w:val="0025597D"/>
    <w:rsid w:val="002559E0"/>
    <w:rsid w:val="00255A3F"/>
    <w:rsid w:val="002561F4"/>
    <w:rsid w:val="0025641F"/>
    <w:rsid w:val="002564F4"/>
    <w:rsid w:val="00256C4E"/>
    <w:rsid w:val="00256CEE"/>
    <w:rsid w:val="00256D37"/>
    <w:rsid w:val="00256F7D"/>
    <w:rsid w:val="0025710E"/>
    <w:rsid w:val="0025715F"/>
    <w:rsid w:val="002571F0"/>
    <w:rsid w:val="002573E2"/>
    <w:rsid w:val="00257996"/>
    <w:rsid w:val="002579E8"/>
    <w:rsid w:val="00257A7B"/>
    <w:rsid w:val="00257BD1"/>
    <w:rsid w:val="00257C8A"/>
    <w:rsid w:val="0026001F"/>
    <w:rsid w:val="002607CE"/>
    <w:rsid w:val="00260EDD"/>
    <w:rsid w:val="002612A0"/>
    <w:rsid w:val="002618EA"/>
    <w:rsid w:val="00261F63"/>
    <w:rsid w:val="002623FF"/>
    <w:rsid w:val="0026268F"/>
    <w:rsid w:val="002628D6"/>
    <w:rsid w:val="00262A40"/>
    <w:rsid w:val="00262AA3"/>
    <w:rsid w:val="00262EA5"/>
    <w:rsid w:val="00262FCE"/>
    <w:rsid w:val="00263211"/>
    <w:rsid w:val="002632D1"/>
    <w:rsid w:val="00263B1E"/>
    <w:rsid w:val="00263DBE"/>
    <w:rsid w:val="00264165"/>
    <w:rsid w:val="00264522"/>
    <w:rsid w:val="00264795"/>
    <w:rsid w:val="00264C9D"/>
    <w:rsid w:val="00264DB2"/>
    <w:rsid w:val="00265073"/>
    <w:rsid w:val="00265242"/>
    <w:rsid w:val="002654AF"/>
    <w:rsid w:val="00265599"/>
    <w:rsid w:val="00265730"/>
    <w:rsid w:val="002657AD"/>
    <w:rsid w:val="00265A23"/>
    <w:rsid w:val="00265C9C"/>
    <w:rsid w:val="00266643"/>
    <w:rsid w:val="002666C8"/>
    <w:rsid w:val="002667FE"/>
    <w:rsid w:val="0026702E"/>
    <w:rsid w:val="00267488"/>
    <w:rsid w:val="00267637"/>
    <w:rsid w:val="00267C1A"/>
    <w:rsid w:val="002701AD"/>
    <w:rsid w:val="00270234"/>
    <w:rsid w:val="002703DC"/>
    <w:rsid w:val="002705BB"/>
    <w:rsid w:val="00270D74"/>
    <w:rsid w:val="00270EB2"/>
    <w:rsid w:val="00271CD2"/>
    <w:rsid w:val="00272980"/>
    <w:rsid w:val="00272CE3"/>
    <w:rsid w:val="00273192"/>
    <w:rsid w:val="002734A5"/>
    <w:rsid w:val="002736C7"/>
    <w:rsid w:val="00273B1B"/>
    <w:rsid w:val="00273C94"/>
    <w:rsid w:val="00274577"/>
    <w:rsid w:val="002748FD"/>
    <w:rsid w:val="00274CE3"/>
    <w:rsid w:val="00274FDE"/>
    <w:rsid w:val="00275002"/>
    <w:rsid w:val="00275081"/>
    <w:rsid w:val="002750BF"/>
    <w:rsid w:val="0027522B"/>
    <w:rsid w:val="002755DF"/>
    <w:rsid w:val="002757CC"/>
    <w:rsid w:val="002759AB"/>
    <w:rsid w:val="00275BEF"/>
    <w:rsid w:val="00275D09"/>
    <w:rsid w:val="00275E97"/>
    <w:rsid w:val="002762C8"/>
    <w:rsid w:val="00276392"/>
    <w:rsid w:val="00276A61"/>
    <w:rsid w:val="00276F76"/>
    <w:rsid w:val="00276F91"/>
    <w:rsid w:val="00277191"/>
    <w:rsid w:val="00277220"/>
    <w:rsid w:val="002775B1"/>
    <w:rsid w:val="002777CD"/>
    <w:rsid w:val="00277DF0"/>
    <w:rsid w:val="00277E08"/>
    <w:rsid w:val="00277E5E"/>
    <w:rsid w:val="00277F93"/>
    <w:rsid w:val="0028096A"/>
    <w:rsid w:val="00280A8B"/>
    <w:rsid w:val="00280CC7"/>
    <w:rsid w:val="00280EF9"/>
    <w:rsid w:val="00281248"/>
    <w:rsid w:val="00281272"/>
    <w:rsid w:val="002814EF"/>
    <w:rsid w:val="00281C88"/>
    <w:rsid w:val="00281D17"/>
    <w:rsid w:val="00282331"/>
    <w:rsid w:val="002824C3"/>
    <w:rsid w:val="00282C90"/>
    <w:rsid w:val="00283007"/>
    <w:rsid w:val="0028376C"/>
    <w:rsid w:val="00283908"/>
    <w:rsid w:val="00283C6E"/>
    <w:rsid w:val="00283DE5"/>
    <w:rsid w:val="00283F4B"/>
    <w:rsid w:val="00283FE7"/>
    <w:rsid w:val="00284218"/>
    <w:rsid w:val="0028426A"/>
    <w:rsid w:val="00284385"/>
    <w:rsid w:val="00284404"/>
    <w:rsid w:val="0028462F"/>
    <w:rsid w:val="002848DF"/>
    <w:rsid w:val="0028499C"/>
    <w:rsid w:val="00284DDD"/>
    <w:rsid w:val="00284F3E"/>
    <w:rsid w:val="00285443"/>
    <w:rsid w:val="002859B6"/>
    <w:rsid w:val="00285A3F"/>
    <w:rsid w:val="00285AD5"/>
    <w:rsid w:val="00285DE7"/>
    <w:rsid w:val="00285E8E"/>
    <w:rsid w:val="00285EB2"/>
    <w:rsid w:val="00285F7F"/>
    <w:rsid w:val="00286233"/>
    <w:rsid w:val="002866EE"/>
    <w:rsid w:val="00286DCB"/>
    <w:rsid w:val="002874BF"/>
    <w:rsid w:val="002875C7"/>
    <w:rsid w:val="002879EC"/>
    <w:rsid w:val="0029025E"/>
    <w:rsid w:val="002909EE"/>
    <w:rsid w:val="00290A55"/>
    <w:rsid w:val="00290C2E"/>
    <w:rsid w:val="00290C6F"/>
    <w:rsid w:val="00291093"/>
    <w:rsid w:val="0029117C"/>
    <w:rsid w:val="002919AC"/>
    <w:rsid w:val="00291A70"/>
    <w:rsid w:val="00291EB6"/>
    <w:rsid w:val="00292177"/>
    <w:rsid w:val="00292598"/>
    <w:rsid w:val="0029266B"/>
    <w:rsid w:val="002926D8"/>
    <w:rsid w:val="00292BF7"/>
    <w:rsid w:val="00292F8A"/>
    <w:rsid w:val="00292FCB"/>
    <w:rsid w:val="00293081"/>
    <w:rsid w:val="0029334C"/>
    <w:rsid w:val="002936C4"/>
    <w:rsid w:val="0029376D"/>
    <w:rsid w:val="00293EF9"/>
    <w:rsid w:val="00293F7D"/>
    <w:rsid w:val="00294293"/>
    <w:rsid w:val="002944E3"/>
    <w:rsid w:val="002945BC"/>
    <w:rsid w:val="00294644"/>
    <w:rsid w:val="002949AB"/>
    <w:rsid w:val="00294BEA"/>
    <w:rsid w:val="00294D9E"/>
    <w:rsid w:val="00294E3C"/>
    <w:rsid w:val="002950D5"/>
    <w:rsid w:val="00295430"/>
    <w:rsid w:val="002956DB"/>
    <w:rsid w:val="00295715"/>
    <w:rsid w:val="0029590B"/>
    <w:rsid w:val="00295930"/>
    <w:rsid w:val="00295C0C"/>
    <w:rsid w:val="00295CE4"/>
    <w:rsid w:val="00296189"/>
    <w:rsid w:val="00296AE6"/>
    <w:rsid w:val="00296D0E"/>
    <w:rsid w:val="00296F68"/>
    <w:rsid w:val="002970E8"/>
    <w:rsid w:val="002971D1"/>
    <w:rsid w:val="00297231"/>
    <w:rsid w:val="00297392"/>
    <w:rsid w:val="00297528"/>
    <w:rsid w:val="0029777E"/>
    <w:rsid w:val="00297802"/>
    <w:rsid w:val="00297929"/>
    <w:rsid w:val="00297C6A"/>
    <w:rsid w:val="002A03FC"/>
    <w:rsid w:val="002A071C"/>
    <w:rsid w:val="002A08D0"/>
    <w:rsid w:val="002A0F5E"/>
    <w:rsid w:val="002A112B"/>
    <w:rsid w:val="002A127E"/>
    <w:rsid w:val="002A1397"/>
    <w:rsid w:val="002A1C6E"/>
    <w:rsid w:val="002A1DF8"/>
    <w:rsid w:val="002A1F2C"/>
    <w:rsid w:val="002A1F4C"/>
    <w:rsid w:val="002A2255"/>
    <w:rsid w:val="002A2389"/>
    <w:rsid w:val="002A2930"/>
    <w:rsid w:val="002A29CB"/>
    <w:rsid w:val="002A2BF2"/>
    <w:rsid w:val="002A2E02"/>
    <w:rsid w:val="002A2ECA"/>
    <w:rsid w:val="002A2F54"/>
    <w:rsid w:val="002A3749"/>
    <w:rsid w:val="002A376D"/>
    <w:rsid w:val="002A37CD"/>
    <w:rsid w:val="002A3CF2"/>
    <w:rsid w:val="002A435C"/>
    <w:rsid w:val="002A444E"/>
    <w:rsid w:val="002A4625"/>
    <w:rsid w:val="002A4CD2"/>
    <w:rsid w:val="002A4D71"/>
    <w:rsid w:val="002A5253"/>
    <w:rsid w:val="002A540F"/>
    <w:rsid w:val="002A566B"/>
    <w:rsid w:val="002A57C5"/>
    <w:rsid w:val="002A5B7D"/>
    <w:rsid w:val="002A6525"/>
    <w:rsid w:val="002A6A1C"/>
    <w:rsid w:val="002A6C11"/>
    <w:rsid w:val="002A6E6C"/>
    <w:rsid w:val="002A6EA7"/>
    <w:rsid w:val="002A7B7B"/>
    <w:rsid w:val="002A7E68"/>
    <w:rsid w:val="002A7EC2"/>
    <w:rsid w:val="002A7F07"/>
    <w:rsid w:val="002A7FF4"/>
    <w:rsid w:val="002B0481"/>
    <w:rsid w:val="002B0500"/>
    <w:rsid w:val="002B053D"/>
    <w:rsid w:val="002B0B8E"/>
    <w:rsid w:val="002B0FCF"/>
    <w:rsid w:val="002B10DE"/>
    <w:rsid w:val="002B1454"/>
    <w:rsid w:val="002B17AA"/>
    <w:rsid w:val="002B17C1"/>
    <w:rsid w:val="002B189E"/>
    <w:rsid w:val="002B1936"/>
    <w:rsid w:val="002B1D99"/>
    <w:rsid w:val="002B1EB7"/>
    <w:rsid w:val="002B21BA"/>
    <w:rsid w:val="002B2664"/>
    <w:rsid w:val="002B2845"/>
    <w:rsid w:val="002B2ABC"/>
    <w:rsid w:val="002B2E63"/>
    <w:rsid w:val="002B33D1"/>
    <w:rsid w:val="002B34B3"/>
    <w:rsid w:val="002B362D"/>
    <w:rsid w:val="002B38A6"/>
    <w:rsid w:val="002B3A6B"/>
    <w:rsid w:val="002B3A94"/>
    <w:rsid w:val="002B3ACA"/>
    <w:rsid w:val="002B42DB"/>
    <w:rsid w:val="002B438B"/>
    <w:rsid w:val="002B493B"/>
    <w:rsid w:val="002B559E"/>
    <w:rsid w:val="002B5820"/>
    <w:rsid w:val="002B59B5"/>
    <w:rsid w:val="002B5A93"/>
    <w:rsid w:val="002B5F62"/>
    <w:rsid w:val="002B6151"/>
    <w:rsid w:val="002B63E1"/>
    <w:rsid w:val="002B648C"/>
    <w:rsid w:val="002B6C0B"/>
    <w:rsid w:val="002B6CBA"/>
    <w:rsid w:val="002B6CD2"/>
    <w:rsid w:val="002B6FB0"/>
    <w:rsid w:val="002B7004"/>
    <w:rsid w:val="002B7161"/>
    <w:rsid w:val="002B73E2"/>
    <w:rsid w:val="002B78A6"/>
    <w:rsid w:val="002B793B"/>
    <w:rsid w:val="002B7A14"/>
    <w:rsid w:val="002B7C7A"/>
    <w:rsid w:val="002B7D44"/>
    <w:rsid w:val="002B7E60"/>
    <w:rsid w:val="002B7F48"/>
    <w:rsid w:val="002C0045"/>
    <w:rsid w:val="002C004F"/>
    <w:rsid w:val="002C04EF"/>
    <w:rsid w:val="002C1023"/>
    <w:rsid w:val="002C13AA"/>
    <w:rsid w:val="002C15F0"/>
    <w:rsid w:val="002C1766"/>
    <w:rsid w:val="002C1812"/>
    <w:rsid w:val="002C183E"/>
    <w:rsid w:val="002C20FC"/>
    <w:rsid w:val="002C210F"/>
    <w:rsid w:val="002C2162"/>
    <w:rsid w:val="002C237B"/>
    <w:rsid w:val="002C246F"/>
    <w:rsid w:val="002C24B6"/>
    <w:rsid w:val="002C2680"/>
    <w:rsid w:val="002C296F"/>
    <w:rsid w:val="002C29D9"/>
    <w:rsid w:val="002C2AA0"/>
    <w:rsid w:val="002C2B33"/>
    <w:rsid w:val="002C2CC4"/>
    <w:rsid w:val="002C2F32"/>
    <w:rsid w:val="002C30E5"/>
    <w:rsid w:val="002C324F"/>
    <w:rsid w:val="002C3662"/>
    <w:rsid w:val="002C3F7A"/>
    <w:rsid w:val="002C4147"/>
    <w:rsid w:val="002C4222"/>
    <w:rsid w:val="002C466D"/>
    <w:rsid w:val="002C471A"/>
    <w:rsid w:val="002C47B3"/>
    <w:rsid w:val="002C4962"/>
    <w:rsid w:val="002C49A6"/>
    <w:rsid w:val="002C4A24"/>
    <w:rsid w:val="002C4A85"/>
    <w:rsid w:val="002C4BE9"/>
    <w:rsid w:val="002C4E1C"/>
    <w:rsid w:val="002C51B7"/>
    <w:rsid w:val="002C57E2"/>
    <w:rsid w:val="002C5DC5"/>
    <w:rsid w:val="002C5F34"/>
    <w:rsid w:val="002C626F"/>
    <w:rsid w:val="002C63CB"/>
    <w:rsid w:val="002C6439"/>
    <w:rsid w:val="002C64CE"/>
    <w:rsid w:val="002C66C8"/>
    <w:rsid w:val="002C69FA"/>
    <w:rsid w:val="002C6F68"/>
    <w:rsid w:val="002C6F7C"/>
    <w:rsid w:val="002C7331"/>
    <w:rsid w:val="002C7919"/>
    <w:rsid w:val="002C7B46"/>
    <w:rsid w:val="002C7B72"/>
    <w:rsid w:val="002C7C4B"/>
    <w:rsid w:val="002C7C59"/>
    <w:rsid w:val="002C7C89"/>
    <w:rsid w:val="002D081E"/>
    <w:rsid w:val="002D11DC"/>
    <w:rsid w:val="002D17A9"/>
    <w:rsid w:val="002D1975"/>
    <w:rsid w:val="002D1977"/>
    <w:rsid w:val="002D2155"/>
    <w:rsid w:val="002D228B"/>
    <w:rsid w:val="002D2466"/>
    <w:rsid w:val="002D27B4"/>
    <w:rsid w:val="002D2D4A"/>
    <w:rsid w:val="002D31D5"/>
    <w:rsid w:val="002D31EB"/>
    <w:rsid w:val="002D3453"/>
    <w:rsid w:val="002D361D"/>
    <w:rsid w:val="002D45AA"/>
    <w:rsid w:val="002D4746"/>
    <w:rsid w:val="002D4AA1"/>
    <w:rsid w:val="002D4BDA"/>
    <w:rsid w:val="002D5109"/>
    <w:rsid w:val="002D5113"/>
    <w:rsid w:val="002D54BD"/>
    <w:rsid w:val="002D58C8"/>
    <w:rsid w:val="002D5BAF"/>
    <w:rsid w:val="002D5C61"/>
    <w:rsid w:val="002D5CD6"/>
    <w:rsid w:val="002D5F64"/>
    <w:rsid w:val="002D5FA6"/>
    <w:rsid w:val="002D6026"/>
    <w:rsid w:val="002D639B"/>
    <w:rsid w:val="002D659B"/>
    <w:rsid w:val="002D6814"/>
    <w:rsid w:val="002D6A26"/>
    <w:rsid w:val="002D6BA4"/>
    <w:rsid w:val="002D6C93"/>
    <w:rsid w:val="002D6E6D"/>
    <w:rsid w:val="002D71F7"/>
    <w:rsid w:val="002D742C"/>
    <w:rsid w:val="002D7617"/>
    <w:rsid w:val="002D77B5"/>
    <w:rsid w:val="002D784D"/>
    <w:rsid w:val="002D784F"/>
    <w:rsid w:val="002D7C82"/>
    <w:rsid w:val="002D7E60"/>
    <w:rsid w:val="002E0648"/>
    <w:rsid w:val="002E097F"/>
    <w:rsid w:val="002E108C"/>
    <w:rsid w:val="002E12A5"/>
    <w:rsid w:val="002E13E4"/>
    <w:rsid w:val="002E1448"/>
    <w:rsid w:val="002E16B0"/>
    <w:rsid w:val="002E16ED"/>
    <w:rsid w:val="002E1911"/>
    <w:rsid w:val="002E19B9"/>
    <w:rsid w:val="002E24B4"/>
    <w:rsid w:val="002E3208"/>
    <w:rsid w:val="002E327C"/>
    <w:rsid w:val="002E3323"/>
    <w:rsid w:val="002E3A9D"/>
    <w:rsid w:val="002E3D4D"/>
    <w:rsid w:val="002E3ED7"/>
    <w:rsid w:val="002E411A"/>
    <w:rsid w:val="002E4BCD"/>
    <w:rsid w:val="002E4C1F"/>
    <w:rsid w:val="002E4CB0"/>
    <w:rsid w:val="002E4E0F"/>
    <w:rsid w:val="002E5337"/>
    <w:rsid w:val="002E593A"/>
    <w:rsid w:val="002E6182"/>
    <w:rsid w:val="002E6366"/>
    <w:rsid w:val="002E6628"/>
    <w:rsid w:val="002E69FD"/>
    <w:rsid w:val="002E6AAF"/>
    <w:rsid w:val="002E6AFA"/>
    <w:rsid w:val="002E6BBF"/>
    <w:rsid w:val="002E6C48"/>
    <w:rsid w:val="002E6D67"/>
    <w:rsid w:val="002E6EF5"/>
    <w:rsid w:val="002E726A"/>
    <w:rsid w:val="002E72ED"/>
    <w:rsid w:val="002E7710"/>
    <w:rsid w:val="002E783D"/>
    <w:rsid w:val="002E7D90"/>
    <w:rsid w:val="002F03DF"/>
    <w:rsid w:val="002F06E6"/>
    <w:rsid w:val="002F0938"/>
    <w:rsid w:val="002F0B3D"/>
    <w:rsid w:val="002F114B"/>
    <w:rsid w:val="002F1590"/>
    <w:rsid w:val="002F1BF6"/>
    <w:rsid w:val="002F1F20"/>
    <w:rsid w:val="002F1F47"/>
    <w:rsid w:val="002F220B"/>
    <w:rsid w:val="002F2933"/>
    <w:rsid w:val="002F2BA1"/>
    <w:rsid w:val="002F2BFA"/>
    <w:rsid w:val="002F2D17"/>
    <w:rsid w:val="002F31E5"/>
    <w:rsid w:val="002F3480"/>
    <w:rsid w:val="002F358F"/>
    <w:rsid w:val="002F38C0"/>
    <w:rsid w:val="002F3941"/>
    <w:rsid w:val="002F3FA1"/>
    <w:rsid w:val="002F4809"/>
    <w:rsid w:val="002F48D8"/>
    <w:rsid w:val="002F4BBA"/>
    <w:rsid w:val="002F4FD0"/>
    <w:rsid w:val="002F5962"/>
    <w:rsid w:val="002F5A21"/>
    <w:rsid w:val="002F5BF1"/>
    <w:rsid w:val="002F60C1"/>
    <w:rsid w:val="002F616A"/>
    <w:rsid w:val="002F6275"/>
    <w:rsid w:val="002F6311"/>
    <w:rsid w:val="002F63FD"/>
    <w:rsid w:val="002F70AE"/>
    <w:rsid w:val="002F70D6"/>
    <w:rsid w:val="002F7199"/>
    <w:rsid w:val="002F739D"/>
    <w:rsid w:val="002F7BA6"/>
    <w:rsid w:val="003000B9"/>
    <w:rsid w:val="00300332"/>
    <w:rsid w:val="00300543"/>
    <w:rsid w:val="003005D8"/>
    <w:rsid w:val="003009FD"/>
    <w:rsid w:val="00300FB6"/>
    <w:rsid w:val="00301138"/>
    <w:rsid w:val="00301472"/>
    <w:rsid w:val="0030173D"/>
    <w:rsid w:val="00301CC3"/>
    <w:rsid w:val="0030234D"/>
    <w:rsid w:val="00302FBE"/>
    <w:rsid w:val="0030336F"/>
    <w:rsid w:val="00303622"/>
    <w:rsid w:val="00303945"/>
    <w:rsid w:val="00303969"/>
    <w:rsid w:val="00303ACB"/>
    <w:rsid w:val="00303F6C"/>
    <w:rsid w:val="00304152"/>
    <w:rsid w:val="003046C6"/>
    <w:rsid w:val="00304934"/>
    <w:rsid w:val="0030494D"/>
    <w:rsid w:val="00304E88"/>
    <w:rsid w:val="00305101"/>
    <w:rsid w:val="00305513"/>
    <w:rsid w:val="00305851"/>
    <w:rsid w:val="0030585D"/>
    <w:rsid w:val="00305B23"/>
    <w:rsid w:val="0030673E"/>
    <w:rsid w:val="0030691B"/>
    <w:rsid w:val="0030708D"/>
    <w:rsid w:val="003071D0"/>
    <w:rsid w:val="0030755C"/>
    <w:rsid w:val="00307A8A"/>
    <w:rsid w:val="00310449"/>
    <w:rsid w:val="00310FFF"/>
    <w:rsid w:val="00311023"/>
    <w:rsid w:val="00311191"/>
    <w:rsid w:val="0031123A"/>
    <w:rsid w:val="0031183B"/>
    <w:rsid w:val="00311C27"/>
    <w:rsid w:val="00311CE0"/>
    <w:rsid w:val="00311D91"/>
    <w:rsid w:val="003121A7"/>
    <w:rsid w:val="0031296C"/>
    <w:rsid w:val="00312A12"/>
    <w:rsid w:val="00312AAB"/>
    <w:rsid w:val="00313214"/>
    <w:rsid w:val="00313B10"/>
    <w:rsid w:val="003144BC"/>
    <w:rsid w:val="00314F09"/>
    <w:rsid w:val="003151AA"/>
    <w:rsid w:val="00315C8B"/>
    <w:rsid w:val="00315CF8"/>
    <w:rsid w:val="00315D0B"/>
    <w:rsid w:val="00315DE0"/>
    <w:rsid w:val="00315E0E"/>
    <w:rsid w:val="00316145"/>
    <w:rsid w:val="003162AF"/>
    <w:rsid w:val="0031646E"/>
    <w:rsid w:val="003164C4"/>
    <w:rsid w:val="00316A46"/>
    <w:rsid w:val="003170C1"/>
    <w:rsid w:val="003174B9"/>
    <w:rsid w:val="003177AD"/>
    <w:rsid w:val="00317896"/>
    <w:rsid w:val="003179A2"/>
    <w:rsid w:val="00317BC8"/>
    <w:rsid w:val="00317D22"/>
    <w:rsid w:val="00317E5E"/>
    <w:rsid w:val="00317EF9"/>
    <w:rsid w:val="00320508"/>
    <w:rsid w:val="00320843"/>
    <w:rsid w:val="0032084E"/>
    <w:rsid w:val="0032085E"/>
    <w:rsid w:val="00320A9A"/>
    <w:rsid w:val="00320EEF"/>
    <w:rsid w:val="00320F19"/>
    <w:rsid w:val="00321155"/>
    <w:rsid w:val="0032131F"/>
    <w:rsid w:val="00321749"/>
    <w:rsid w:val="00321ECD"/>
    <w:rsid w:val="00322284"/>
    <w:rsid w:val="0032257F"/>
    <w:rsid w:val="0032264B"/>
    <w:rsid w:val="00322B9E"/>
    <w:rsid w:val="00322BF8"/>
    <w:rsid w:val="00322C90"/>
    <w:rsid w:val="00322F53"/>
    <w:rsid w:val="0032311F"/>
    <w:rsid w:val="003231C4"/>
    <w:rsid w:val="00323604"/>
    <w:rsid w:val="003236B5"/>
    <w:rsid w:val="003239B5"/>
    <w:rsid w:val="00323A33"/>
    <w:rsid w:val="00323A42"/>
    <w:rsid w:val="00323BE5"/>
    <w:rsid w:val="00323C12"/>
    <w:rsid w:val="00323C5B"/>
    <w:rsid w:val="00323DB6"/>
    <w:rsid w:val="00323F41"/>
    <w:rsid w:val="0032407C"/>
    <w:rsid w:val="00324366"/>
    <w:rsid w:val="0032484A"/>
    <w:rsid w:val="003250B7"/>
    <w:rsid w:val="003251E3"/>
    <w:rsid w:val="0032534D"/>
    <w:rsid w:val="003253B6"/>
    <w:rsid w:val="003255FB"/>
    <w:rsid w:val="003257CB"/>
    <w:rsid w:val="0032656A"/>
    <w:rsid w:val="0032679E"/>
    <w:rsid w:val="003267A0"/>
    <w:rsid w:val="003268A5"/>
    <w:rsid w:val="00326931"/>
    <w:rsid w:val="00327168"/>
    <w:rsid w:val="00327DC2"/>
    <w:rsid w:val="00327E88"/>
    <w:rsid w:val="00330831"/>
    <w:rsid w:val="00330A2A"/>
    <w:rsid w:val="00330F1D"/>
    <w:rsid w:val="003313E3"/>
    <w:rsid w:val="003314D4"/>
    <w:rsid w:val="00331620"/>
    <w:rsid w:val="00331814"/>
    <w:rsid w:val="00331B11"/>
    <w:rsid w:val="00331B42"/>
    <w:rsid w:val="00331FD7"/>
    <w:rsid w:val="003320FC"/>
    <w:rsid w:val="00332361"/>
    <w:rsid w:val="00332517"/>
    <w:rsid w:val="00332A78"/>
    <w:rsid w:val="00332EE5"/>
    <w:rsid w:val="003336B5"/>
    <w:rsid w:val="00333AA6"/>
    <w:rsid w:val="00333AC0"/>
    <w:rsid w:val="00333E3E"/>
    <w:rsid w:val="00333E6B"/>
    <w:rsid w:val="00333F39"/>
    <w:rsid w:val="003342F0"/>
    <w:rsid w:val="003344B7"/>
    <w:rsid w:val="00334BC4"/>
    <w:rsid w:val="00334F0D"/>
    <w:rsid w:val="0033502A"/>
    <w:rsid w:val="00335169"/>
    <w:rsid w:val="00335283"/>
    <w:rsid w:val="00335801"/>
    <w:rsid w:val="00335A30"/>
    <w:rsid w:val="00335BC7"/>
    <w:rsid w:val="003361B0"/>
    <w:rsid w:val="003364ED"/>
    <w:rsid w:val="00336796"/>
    <w:rsid w:val="003373FC"/>
    <w:rsid w:val="00337D12"/>
    <w:rsid w:val="00337F2F"/>
    <w:rsid w:val="00337FEA"/>
    <w:rsid w:val="00340130"/>
    <w:rsid w:val="003401AC"/>
    <w:rsid w:val="003401E4"/>
    <w:rsid w:val="00340426"/>
    <w:rsid w:val="00340493"/>
    <w:rsid w:val="00340680"/>
    <w:rsid w:val="003408DC"/>
    <w:rsid w:val="00340C17"/>
    <w:rsid w:val="00340DF6"/>
    <w:rsid w:val="00340FEF"/>
    <w:rsid w:val="003413A1"/>
    <w:rsid w:val="003413DA"/>
    <w:rsid w:val="0034193C"/>
    <w:rsid w:val="00341985"/>
    <w:rsid w:val="00341B0D"/>
    <w:rsid w:val="00341B86"/>
    <w:rsid w:val="00341F37"/>
    <w:rsid w:val="003420A2"/>
    <w:rsid w:val="00342375"/>
    <w:rsid w:val="0034247E"/>
    <w:rsid w:val="00342662"/>
    <w:rsid w:val="00342895"/>
    <w:rsid w:val="00342940"/>
    <w:rsid w:val="00342AD3"/>
    <w:rsid w:val="00342DB5"/>
    <w:rsid w:val="00342DF1"/>
    <w:rsid w:val="00342F96"/>
    <w:rsid w:val="00343494"/>
    <w:rsid w:val="00343705"/>
    <w:rsid w:val="00343804"/>
    <w:rsid w:val="003439CB"/>
    <w:rsid w:val="00343A3E"/>
    <w:rsid w:val="00343E35"/>
    <w:rsid w:val="003442D6"/>
    <w:rsid w:val="00344352"/>
    <w:rsid w:val="00344411"/>
    <w:rsid w:val="00344F5F"/>
    <w:rsid w:val="0034502B"/>
    <w:rsid w:val="0034505A"/>
    <w:rsid w:val="003451B8"/>
    <w:rsid w:val="003456A2"/>
    <w:rsid w:val="00345B68"/>
    <w:rsid w:val="00345B89"/>
    <w:rsid w:val="00345B9B"/>
    <w:rsid w:val="00345E5B"/>
    <w:rsid w:val="003466F4"/>
    <w:rsid w:val="00346B50"/>
    <w:rsid w:val="003472A2"/>
    <w:rsid w:val="0034739C"/>
    <w:rsid w:val="00347879"/>
    <w:rsid w:val="00347DFF"/>
    <w:rsid w:val="00350362"/>
    <w:rsid w:val="003507B9"/>
    <w:rsid w:val="003507C6"/>
    <w:rsid w:val="00350C3B"/>
    <w:rsid w:val="00350EE9"/>
    <w:rsid w:val="00350F65"/>
    <w:rsid w:val="003516A0"/>
    <w:rsid w:val="003516BA"/>
    <w:rsid w:val="00351F17"/>
    <w:rsid w:val="003522C9"/>
    <w:rsid w:val="0035237F"/>
    <w:rsid w:val="0035288D"/>
    <w:rsid w:val="00352A6F"/>
    <w:rsid w:val="00352C58"/>
    <w:rsid w:val="00352F8B"/>
    <w:rsid w:val="00353015"/>
    <w:rsid w:val="003535A8"/>
    <w:rsid w:val="0035365C"/>
    <w:rsid w:val="00353680"/>
    <w:rsid w:val="00353847"/>
    <w:rsid w:val="00353873"/>
    <w:rsid w:val="00353951"/>
    <w:rsid w:val="00353AD1"/>
    <w:rsid w:val="00353C26"/>
    <w:rsid w:val="00353D0A"/>
    <w:rsid w:val="0035405A"/>
    <w:rsid w:val="00354235"/>
    <w:rsid w:val="00354472"/>
    <w:rsid w:val="00354A26"/>
    <w:rsid w:val="00354B67"/>
    <w:rsid w:val="00354D43"/>
    <w:rsid w:val="00354F70"/>
    <w:rsid w:val="0035532A"/>
    <w:rsid w:val="0035551E"/>
    <w:rsid w:val="003558D8"/>
    <w:rsid w:val="00355956"/>
    <w:rsid w:val="00355CFF"/>
    <w:rsid w:val="00355FBB"/>
    <w:rsid w:val="003560DB"/>
    <w:rsid w:val="00356244"/>
    <w:rsid w:val="003562CD"/>
    <w:rsid w:val="00356448"/>
    <w:rsid w:val="003568EA"/>
    <w:rsid w:val="003569A0"/>
    <w:rsid w:val="00356FE3"/>
    <w:rsid w:val="003570CB"/>
    <w:rsid w:val="00357227"/>
    <w:rsid w:val="00357536"/>
    <w:rsid w:val="00357554"/>
    <w:rsid w:val="00357E83"/>
    <w:rsid w:val="00360BF7"/>
    <w:rsid w:val="00360CB9"/>
    <w:rsid w:val="00360E01"/>
    <w:rsid w:val="00360ECF"/>
    <w:rsid w:val="0036166F"/>
    <w:rsid w:val="00362246"/>
    <w:rsid w:val="00362592"/>
    <w:rsid w:val="003625BA"/>
    <w:rsid w:val="00362FCA"/>
    <w:rsid w:val="00363568"/>
    <w:rsid w:val="003635C7"/>
    <w:rsid w:val="00363794"/>
    <w:rsid w:val="00363B09"/>
    <w:rsid w:val="00363B5E"/>
    <w:rsid w:val="00363F6D"/>
    <w:rsid w:val="00364546"/>
    <w:rsid w:val="00364721"/>
    <w:rsid w:val="0036485B"/>
    <w:rsid w:val="0036490D"/>
    <w:rsid w:val="00364918"/>
    <w:rsid w:val="00364BED"/>
    <w:rsid w:val="00365184"/>
    <w:rsid w:val="00365263"/>
    <w:rsid w:val="00365527"/>
    <w:rsid w:val="0036570B"/>
    <w:rsid w:val="003659FA"/>
    <w:rsid w:val="00365D7F"/>
    <w:rsid w:val="00365EC3"/>
    <w:rsid w:val="00366693"/>
    <w:rsid w:val="0036696C"/>
    <w:rsid w:val="00366B96"/>
    <w:rsid w:val="00366DE2"/>
    <w:rsid w:val="00366E3A"/>
    <w:rsid w:val="00366E79"/>
    <w:rsid w:val="0036700B"/>
    <w:rsid w:val="003670F7"/>
    <w:rsid w:val="0036712E"/>
    <w:rsid w:val="00367328"/>
    <w:rsid w:val="00367A75"/>
    <w:rsid w:val="00367AA7"/>
    <w:rsid w:val="00367D7A"/>
    <w:rsid w:val="003706D9"/>
    <w:rsid w:val="0037071A"/>
    <w:rsid w:val="0037084E"/>
    <w:rsid w:val="003708C1"/>
    <w:rsid w:val="00370950"/>
    <w:rsid w:val="00370C47"/>
    <w:rsid w:val="00370CC9"/>
    <w:rsid w:val="00370D5E"/>
    <w:rsid w:val="00370ED0"/>
    <w:rsid w:val="003711E0"/>
    <w:rsid w:val="0037128F"/>
    <w:rsid w:val="003713BC"/>
    <w:rsid w:val="00371E6F"/>
    <w:rsid w:val="00371E8E"/>
    <w:rsid w:val="00372258"/>
    <w:rsid w:val="003723AB"/>
    <w:rsid w:val="00372592"/>
    <w:rsid w:val="0037279B"/>
    <w:rsid w:val="003727A6"/>
    <w:rsid w:val="00372D71"/>
    <w:rsid w:val="00372FA6"/>
    <w:rsid w:val="003734E8"/>
    <w:rsid w:val="003734EB"/>
    <w:rsid w:val="003739AE"/>
    <w:rsid w:val="00373E29"/>
    <w:rsid w:val="00373E6C"/>
    <w:rsid w:val="00374016"/>
    <w:rsid w:val="0037410E"/>
    <w:rsid w:val="003746BD"/>
    <w:rsid w:val="00374B78"/>
    <w:rsid w:val="00374C53"/>
    <w:rsid w:val="00374FB3"/>
    <w:rsid w:val="0037530B"/>
    <w:rsid w:val="00375D3C"/>
    <w:rsid w:val="00375EB3"/>
    <w:rsid w:val="00376084"/>
    <w:rsid w:val="00376331"/>
    <w:rsid w:val="003764FA"/>
    <w:rsid w:val="0037651B"/>
    <w:rsid w:val="00376E16"/>
    <w:rsid w:val="00377807"/>
    <w:rsid w:val="003778A1"/>
    <w:rsid w:val="00377934"/>
    <w:rsid w:val="0037799E"/>
    <w:rsid w:val="00377B1A"/>
    <w:rsid w:val="00377EA9"/>
    <w:rsid w:val="00380222"/>
    <w:rsid w:val="003805C0"/>
    <w:rsid w:val="00380710"/>
    <w:rsid w:val="00380717"/>
    <w:rsid w:val="00380786"/>
    <w:rsid w:val="00380852"/>
    <w:rsid w:val="00380D35"/>
    <w:rsid w:val="00380E39"/>
    <w:rsid w:val="00380E58"/>
    <w:rsid w:val="00380FF8"/>
    <w:rsid w:val="00381675"/>
    <w:rsid w:val="00381688"/>
    <w:rsid w:val="003816E7"/>
    <w:rsid w:val="00381B05"/>
    <w:rsid w:val="0038234B"/>
    <w:rsid w:val="0038280B"/>
    <w:rsid w:val="00382A3C"/>
    <w:rsid w:val="00382BC5"/>
    <w:rsid w:val="00382BE2"/>
    <w:rsid w:val="00382EDC"/>
    <w:rsid w:val="00383512"/>
    <w:rsid w:val="003835EA"/>
    <w:rsid w:val="0038377C"/>
    <w:rsid w:val="003838BC"/>
    <w:rsid w:val="0038391C"/>
    <w:rsid w:val="00383924"/>
    <w:rsid w:val="00383B17"/>
    <w:rsid w:val="00383C22"/>
    <w:rsid w:val="00384112"/>
    <w:rsid w:val="003846B2"/>
    <w:rsid w:val="00384756"/>
    <w:rsid w:val="00384876"/>
    <w:rsid w:val="00384B78"/>
    <w:rsid w:val="00384BFF"/>
    <w:rsid w:val="00384C2D"/>
    <w:rsid w:val="00385034"/>
    <w:rsid w:val="0038505B"/>
    <w:rsid w:val="00385372"/>
    <w:rsid w:val="00385C6E"/>
    <w:rsid w:val="00385D3D"/>
    <w:rsid w:val="00385D7E"/>
    <w:rsid w:val="00386393"/>
    <w:rsid w:val="00386599"/>
    <w:rsid w:val="003869A6"/>
    <w:rsid w:val="00386A47"/>
    <w:rsid w:val="00386C75"/>
    <w:rsid w:val="00387009"/>
    <w:rsid w:val="0038730A"/>
    <w:rsid w:val="00387460"/>
    <w:rsid w:val="0038766A"/>
    <w:rsid w:val="003878BD"/>
    <w:rsid w:val="00390892"/>
    <w:rsid w:val="00390B40"/>
    <w:rsid w:val="00390CA2"/>
    <w:rsid w:val="00390D61"/>
    <w:rsid w:val="00390D81"/>
    <w:rsid w:val="00390E80"/>
    <w:rsid w:val="00390F7D"/>
    <w:rsid w:val="00391002"/>
    <w:rsid w:val="0039105C"/>
    <w:rsid w:val="003912C2"/>
    <w:rsid w:val="003912C8"/>
    <w:rsid w:val="00391AA3"/>
    <w:rsid w:val="00391D77"/>
    <w:rsid w:val="00392173"/>
    <w:rsid w:val="003921D8"/>
    <w:rsid w:val="0039225F"/>
    <w:rsid w:val="003925F8"/>
    <w:rsid w:val="003927FD"/>
    <w:rsid w:val="00392874"/>
    <w:rsid w:val="00392910"/>
    <w:rsid w:val="00392E7F"/>
    <w:rsid w:val="00393B28"/>
    <w:rsid w:val="0039477F"/>
    <w:rsid w:val="00394835"/>
    <w:rsid w:val="00394DDA"/>
    <w:rsid w:val="003957C4"/>
    <w:rsid w:val="00395FCB"/>
    <w:rsid w:val="00396034"/>
    <w:rsid w:val="00396069"/>
    <w:rsid w:val="00396172"/>
    <w:rsid w:val="00396425"/>
    <w:rsid w:val="0039680D"/>
    <w:rsid w:val="003969BD"/>
    <w:rsid w:val="00396A99"/>
    <w:rsid w:val="003972BB"/>
    <w:rsid w:val="00397625"/>
    <w:rsid w:val="00397823"/>
    <w:rsid w:val="00397830"/>
    <w:rsid w:val="00397AF6"/>
    <w:rsid w:val="003A0007"/>
    <w:rsid w:val="003A001B"/>
    <w:rsid w:val="003A00B7"/>
    <w:rsid w:val="003A016D"/>
    <w:rsid w:val="003A081F"/>
    <w:rsid w:val="003A0BCC"/>
    <w:rsid w:val="003A1031"/>
    <w:rsid w:val="003A128C"/>
    <w:rsid w:val="003A15CA"/>
    <w:rsid w:val="003A16E4"/>
    <w:rsid w:val="003A181D"/>
    <w:rsid w:val="003A2018"/>
    <w:rsid w:val="003A2393"/>
    <w:rsid w:val="003A27AB"/>
    <w:rsid w:val="003A2806"/>
    <w:rsid w:val="003A28D8"/>
    <w:rsid w:val="003A2945"/>
    <w:rsid w:val="003A2AEE"/>
    <w:rsid w:val="003A2E2C"/>
    <w:rsid w:val="003A3053"/>
    <w:rsid w:val="003A32B9"/>
    <w:rsid w:val="003A37D7"/>
    <w:rsid w:val="003A3A58"/>
    <w:rsid w:val="003A3D16"/>
    <w:rsid w:val="003A3EF7"/>
    <w:rsid w:val="003A4842"/>
    <w:rsid w:val="003A4865"/>
    <w:rsid w:val="003A4AAA"/>
    <w:rsid w:val="003A4CB1"/>
    <w:rsid w:val="003A4D8C"/>
    <w:rsid w:val="003A4E9E"/>
    <w:rsid w:val="003A4ED6"/>
    <w:rsid w:val="003A55F6"/>
    <w:rsid w:val="003A5A80"/>
    <w:rsid w:val="003A5D89"/>
    <w:rsid w:val="003A6412"/>
    <w:rsid w:val="003A6D2C"/>
    <w:rsid w:val="003A6D81"/>
    <w:rsid w:val="003A742F"/>
    <w:rsid w:val="003A776A"/>
    <w:rsid w:val="003A7BA5"/>
    <w:rsid w:val="003A7EBF"/>
    <w:rsid w:val="003B046D"/>
    <w:rsid w:val="003B0782"/>
    <w:rsid w:val="003B07CB"/>
    <w:rsid w:val="003B0B34"/>
    <w:rsid w:val="003B0D06"/>
    <w:rsid w:val="003B0F2E"/>
    <w:rsid w:val="003B1284"/>
    <w:rsid w:val="003B1359"/>
    <w:rsid w:val="003B1517"/>
    <w:rsid w:val="003B1D20"/>
    <w:rsid w:val="003B250C"/>
    <w:rsid w:val="003B2A50"/>
    <w:rsid w:val="003B322B"/>
    <w:rsid w:val="003B3448"/>
    <w:rsid w:val="003B3462"/>
    <w:rsid w:val="003B3BC4"/>
    <w:rsid w:val="003B4710"/>
    <w:rsid w:val="003B474D"/>
    <w:rsid w:val="003B4984"/>
    <w:rsid w:val="003B4BD4"/>
    <w:rsid w:val="003B5154"/>
    <w:rsid w:val="003B54F3"/>
    <w:rsid w:val="003B5862"/>
    <w:rsid w:val="003B5B2F"/>
    <w:rsid w:val="003B5C34"/>
    <w:rsid w:val="003B6212"/>
    <w:rsid w:val="003B6804"/>
    <w:rsid w:val="003B6816"/>
    <w:rsid w:val="003B698B"/>
    <w:rsid w:val="003B6B9B"/>
    <w:rsid w:val="003B6E71"/>
    <w:rsid w:val="003B6F2E"/>
    <w:rsid w:val="003B706C"/>
    <w:rsid w:val="003B7253"/>
    <w:rsid w:val="003B7416"/>
    <w:rsid w:val="003B7647"/>
    <w:rsid w:val="003B7F0B"/>
    <w:rsid w:val="003B7FAE"/>
    <w:rsid w:val="003C026E"/>
    <w:rsid w:val="003C0294"/>
    <w:rsid w:val="003C03EF"/>
    <w:rsid w:val="003C05BC"/>
    <w:rsid w:val="003C05CF"/>
    <w:rsid w:val="003C0BCE"/>
    <w:rsid w:val="003C0BE9"/>
    <w:rsid w:val="003C0E15"/>
    <w:rsid w:val="003C1174"/>
    <w:rsid w:val="003C11AF"/>
    <w:rsid w:val="003C12D8"/>
    <w:rsid w:val="003C141E"/>
    <w:rsid w:val="003C167F"/>
    <w:rsid w:val="003C1B93"/>
    <w:rsid w:val="003C1D9A"/>
    <w:rsid w:val="003C280F"/>
    <w:rsid w:val="003C281B"/>
    <w:rsid w:val="003C2D52"/>
    <w:rsid w:val="003C30B3"/>
    <w:rsid w:val="003C312D"/>
    <w:rsid w:val="003C3196"/>
    <w:rsid w:val="003C3999"/>
    <w:rsid w:val="003C3BD5"/>
    <w:rsid w:val="003C3C55"/>
    <w:rsid w:val="003C3F12"/>
    <w:rsid w:val="003C41AC"/>
    <w:rsid w:val="003C42B4"/>
    <w:rsid w:val="003C430D"/>
    <w:rsid w:val="003C4353"/>
    <w:rsid w:val="003C4683"/>
    <w:rsid w:val="003C479B"/>
    <w:rsid w:val="003C560E"/>
    <w:rsid w:val="003C569F"/>
    <w:rsid w:val="003C578B"/>
    <w:rsid w:val="003C5A35"/>
    <w:rsid w:val="003C5F01"/>
    <w:rsid w:val="003C64D3"/>
    <w:rsid w:val="003C671C"/>
    <w:rsid w:val="003C690D"/>
    <w:rsid w:val="003C69ED"/>
    <w:rsid w:val="003C6E39"/>
    <w:rsid w:val="003C6FA2"/>
    <w:rsid w:val="003C7045"/>
    <w:rsid w:val="003C7751"/>
    <w:rsid w:val="003C7E4F"/>
    <w:rsid w:val="003C7E70"/>
    <w:rsid w:val="003D075F"/>
    <w:rsid w:val="003D0A6D"/>
    <w:rsid w:val="003D0B4F"/>
    <w:rsid w:val="003D0C76"/>
    <w:rsid w:val="003D0C77"/>
    <w:rsid w:val="003D0FB5"/>
    <w:rsid w:val="003D10C7"/>
    <w:rsid w:val="003D1165"/>
    <w:rsid w:val="003D1315"/>
    <w:rsid w:val="003D150C"/>
    <w:rsid w:val="003D1695"/>
    <w:rsid w:val="003D19EF"/>
    <w:rsid w:val="003D1AB6"/>
    <w:rsid w:val="003D1DAE"/>
    <w:rsid w:val="003D1F6E"/>
    <w:rsid w:val="003D230F"/>
    <w:rsid w:val="003D23B6"/>
    <w:rsid w:val="003D24E2"/>
    <w:rsid w:val="003D27DF"/>
    <w:rsid w:val="003D295E"/>
    <w:rsid w:val="003D29D2"/>
    <w:rsid w:val="003D2C28"/>
    <w:rsid w:val="003D2EEE"/>
    <w:rsid w:val="003D2F43"/>
    <w:rsid w:val="003D30E6"/>
    <w:rsid w:val="003D30FE"/>
    <w:rsid w:val="003D37EB"/>
    <w:rsid w:val="003D38AD"/>
    <w:rsid w:val="003D3BC7"/>
    <w:rsid w:val="003D3CBA"/>
    <w:rsid w:val="003D3E2C"/>
    <w:rsid w:val="003D3EA0"/>
    <w:rsid w:val="003D41E1"/>
    <w:rsid w:val="003D41E9"/>
    <w:rsid w:val="003D4947"/>
    <w:rsid w:val="003D4DC4"/>
    <w:rsid w:val="003D4EF0"/>
    <w:rsid w:val="003D5445"/>
    <w:rsid w:val="003D5659"/>
    <w:rsid w:val="003D5692"/>
    <w:rsid w:val="003D5B56"/>
    <w:rsid w:val="003D5C6C"/>
    <w:rsid w:val="003D5FAF"/>
    <w:rsid w:val="003D652A"/>
    <w:rsid w:val="003D6AF4"/>
    <w:rsid w:val="003D6AFF"/>
    <w:rsid w:val="003D6D83"/>
    <w:rsid w:val="003D7055"/>
    <w:rsid w:val="003D7083"/>
    <w:rsid w:val="003D7130"/>
    <w:rsid w:val="003D719C"/>
    <w:rsid w:val="003D7210"/>
    <w:rsid w:val="003D7574"/>
    <w:rsid w:val="003D7C05"/>
    <w:rsid w:val="003D7C3C"/>
    <w:rsid w:val="003D7DA2"/>
    <w:rsid w:val="003D7F4D"/>
    <w:rsid w:val="003D7F82"/>
    <w:rsid w:val="003E1937"/>
    <w:rsid w:val="003E20E6"/>
    <w:rsid w:val="003E2205"/>
    <w:rsid w:val="003E2441"/>
    <w:rsid w:val="003E24F0"/>
    <w:rsid w:val="003E270E"/>
    <w:rsid w:val="003E2EE4"/>
    <w:rsid w:val="003E3535"/>
    <w:rsid w:val="003E38B4"/>
    <w:rsid w:val="003E3A26"/>
    <w:rsid w:val="003E3D39"/>
    <w:rsid w:val="003E3EDF"/>
    <w:rsid w:val="003E46A4"/>
    <w:rsid w:val="003E46CD"/>
    <w:rsid w:val="003E4776"/>
    <w:rsid w:val="003E49F1"/>
    <w:rsid w:val="003E4A92"/>
    <w:rsid w:val="003E4CCC"/>
    <w:rsid w:val="003E4E30"/>
    <w:rsid w:val="003E4E8E"/>
    <w:rsid w:val="003E542A"/>
    <w:rsid w:val="003E5C39"/>
    <w:rsid w:val="003E5D19"/>
    <w:rsid w:val="003E5EFF"/>
    <w:rsid w:val="003E5F90"/>
    <w:rsid w:val="003E6EF7"/>
    <w:rsid w:val="003E730B"/>
    <w:rsid w:val="003E73AE"/>
    <w:rsid w:val="003E7514"/>
    <w:rsid w:val="003E7747"/>
    <w:rsid w:val="003E78B8"/>
    <w:rsid w:val="003E7F52"/>
    <w:rsid w:val="003F00C5"/>
    <w:rsid w:val="003F044B"/>
    <w:rsid w:val="003F06C8"/>
    <w:rsid w:val="003F08AA"/>
    <w:rsid w:val="003F0DDB"/>
    <w:rsid w:val="003F0F1A"/>
    <w:rsid w:val="003F1220"/>
    <w:rsid w:val="003F1907"/>
    <w:rsid w:val="003F1AC4"/>
    <w:rsid w:val="003F1B1C"/>
    <w:rsid w:val="003F2189"/>
    <w:rsid w:val="003F2434"/>
    <w:rsid w:val="003F25D3"/>
    <w:rsid w:val="003F2608"/>
    <w:rsid w:val="003F274B"/>
    <w:rsid w:val="003F29E1"/>
    <w:rsid w:val="003F29FE"/>
    <w:rsid w:val="003F2C55"/>
    <w:rsid w:val="003F2D5F"/>
    <w:rsid w:val="003F2DA6"/>
    <w:rsid w:val="003F3126"/>
    <w:rsid w:val="003F327C"/>
    <w:rsid w:val="003F32B7"/>
    <w:rsid w:val="003F3316"/>
    <w:rsid w:val="003F3420"/>
    <w:rsid w:val="003F3567"/>
    <w:rsid w:val="003F38A7"/>
    <w:rsid w:val="003F3D10"/>
    <w:rsid w:val="003F408A"/>
    <w:rsid w:val="003F414F"/>
    <w:rsid w:val="003F47DC"/>
    <w:rsid w:val="003F490F"/>
    <w:rsid w:val="003F4A3E"/>
    <w:rsid w:val="003F4BAC"/>
    <w:rsid w:val="003F4D93"/>
    <w:rsid w:val="003F4D9A"/>
    <w:rsid w:val="003F4E38"/>
    <w:rsid w:val="003F4E8F"/>
    <w:rsid w:val="003F51B9"/>
    <w:rsid w:val="003F53F3"/>
    <w:rsid w:val="003F57F8"/>
    <w:rsid w:val="003F5AF0"/>
    <w:rsid w:val="003F5C57"/>
    <w:rsid w:val="003F61C9"/>
    <w:rsid w:val="003F6398"/>
    <w:rsid w:val="003F65C1"/>
    <w:rsid w:val="003F68C7"/>
    <w:rsid w:val="003F6F13"/>
    <w:rsid w:val="003F72E7"/>
    <w:rsid w:val="003F7316"/>
    <w:rsid w:val="003F7451"/>
    <w:rsid w:val="003F7A26"/>
    <w:rsid w:val="0040014D"/>
    <w:rsid w:val="00400677"/>
    <w:rsid w:val="00400707"/>
    <w:rsid w:val="00400B7A"/>
    <w:rsid w:val="00401095"/>
    <w:rsid w:val="004014A9"/>
    <w:rsid w:val="00401703"/>
    <w:rsid w:val="0040196A"/>
    <w:rsid w:val="004019AB"/>
    <w:rsid w:val="00401B5C"/>
    <w:rsid w:val="00401EF7"/>
    <w:rsid w:val="00401F85"/>
    <w:rsid w:val="004020FC"/>
    <w:rsid w:val="00402C5F"/>
    <w:rsid w:val="00402E43"/>
    <w:rsid w:val="00402F32"/>
    <w:rsid w:val="004030A3"/>
    <w:rsid w:val="004030FB"/>
    <w:rsid w:val="00403243"/>
    <w:rsid w:val="0040376A"/>
    <w:rsid w:val="00403980"/>
    <w:rsid w:val="00403FF5"/>
    <w:rsid w:val="004044C0"/>
    <w:rsid w:val="00404619"/>
    <w:rsid w:val="00404797"/>
    <w:rsid w:val="00404992"/>
    <w:rsid w:val="00404B9E"/>
    <w:rsid w:val="00405362"/>
    <w:rsid w:val="004053B5"/>
    <w:rsid w:val="004057BA"/>
    <w:rsid w:val="00405819"/>
    <w:rsid w:val="004058A9"/>
    <w:rsid w:val="00405B00"/>
    <w:rsid w:val="00405B6B"/>
    <w:rsid w:val="00405DD2"/>
    <w:rsid w:val="00405DFF"/>
    <w:rsid w:val="004064B8"/>
    <w:rsid w:val="0040655E"/>
    <w:rsid w:val="004066CE"/>
    <w:rsid w:val="00406849"/>
    <w:rsid w:val="004069B5"/>
    <w:rsid w:val="004071D9"/>
    <w:rsid w:val="00407720"/>
    <w:rsid w:val="0040791F"/>
    <w:rsid w:val="004079C4"/>
    <w:rsid w:val="00407C53"/>
    <w:rsid w:val="00407E8A"/>
    <w:rsid w:val="00410254"/>
    <w:rsid w:val="004102E5"/>
    <w:rsid w:val="0041060A"/>
    <w:rsid w:val="00410810"/>
    <w:rsid w:val="00410B5E"/>
    <w:rsid w:val="00410DD3"/>
    <w:rsid w:val="0041100F"/>
    <w:rsid w:val="0041110D"/>
    <w:rsid w:val="00411398"/>
    <w:rsid w:val="0041174A"/>
    <w:rsid w:val="004128F1"/>
    <w:rsid w:val="00412B7C"/>
    <w:rsid w:val="004131D9"/>
    <w:rsid w:val="004136FD"/>
    <w:rsid w:val="00413ACC"/>
    <w:rsid w:val="00414374"/>
    <w:rsid w:val="004147C1"/>
    <w:rsid w:val="00414821"/>
    <w:rsid w:val="00414AA3"/>
    <w:rsid w:val="00414FE3"/>
    <w:rsid w:val="0041547B"/>
    <w:rsid w:val="00415552"/>
    <w:rsid w:val="00415573"/>
    <w:rsid w:val="0041568A"/>
    <w:rsid w:val="0041588C"/>
    <w:rsid w:val="004158A5"/>
    <w:rsid w:val="00415956"/>
    <w:rsid w:val="00415EE2"/>
    <w:rsid w:val="00415EE9"/>
    <w:rsid w:val="00415F87"/>
    <w:rsid w:val="00416241"/>
    <w:rsid w:val="004163AE"/>
    <w:rsid w:val="004166FF"/>
    <w:rsid w:val="0041674E"/>
    <w:rsid w:val="00416817"/>
    <w:rsid w:val="004168CF"/>
    <w:rsid w:val="00416A56"/>
    <w:rsid w:val="00416B7A"/>
    <w:rsid w:val="0041709C"/>
    <w:rsid w:val="004171E2"/>
    <w:rsid w:val="00417996"/>
    <w:rsid w:val="00417C6E"/>
    <w:rsid w:val="00417D75"/>
    <w:rsid w:val="00417EF7"/>
    <w:rsid w:val="00417F6F"/>
    <w:rsid w:val="0042003C"/>
    <w:rsid w:val="00420308"/>
    <w:rsid w:val="00420657"/>
    <w:rsid w:val="00420862"/>
    <w:rsid w:val="0042088B"/>
    <w:rsid w:val="00420A7A"/>
    <w:rsid w:val="00420E4A"/>
    <w:rsid w:val="004211B1"/>
    <w:rsid w:val="00421659"/>
    <w:rsid w:val="00421709"/>
    <w:rsid w:val="0042172F"/>
    <w:rsid w:val="00421A13"/>
    <w:rsid w:val="00421A7C"/>
    <w:rsid w:val="00421B82"/>
    <w:rsid w:val="00422665"/>
    <w:rsid w:val="0042269C"/>
    <w:rsid w:val="00422704"/>
    <w:rsid w:val="004228F5"/>
    <w:rsid w:val="00422E97"/>
    <w:rsid w:val="00422EB5"/>
    <w:rsid w:val="00422FB9"/>
    <w:rsid w:val="00423045"/>
    <w:rsid w:val="00423300"/>
    <w:rsid w:val="004237F3"/>
    <w:rsid w:val="00423859"/>
    <w:rsid w:val="00423BBA"/>
    <w:rsid w:val="00423C7F"/>
    <w:rsid w:val="00423DB7"/>
    <w:rsid w:val="004243EB"/>
    <w:rsid w:val="004244C0"/>
    <w:rsid w:val="004245CC"/>
    <w:rsid w:val="004247F2"/>
    <w:rsid w:val="00424965"/>
    <w:rsid w:val="004249D2"/>
    <w:rsid w:val="004252F3"/>
    <w:rsid w:val="0042559D"/>
    <w:rsid w:val="00425894"/>
    <w:rsid w:val="00425901"/>
    <w:rsid w:val="004262D6"/>
    <w:rsid w:val="004263A5"/>
    <w:rsid w:val="00426573"/>
    <w:rsid w:val="00426AC9"/>
    <w:rsid w:val="00426B01"/>
    <w:rsid w:val="00426BFD"/>
    <w:rsid w:val="00426C1F"/>
    <w:rsid w:val="00426C3F"/>
    <w:rsid w:val="00426D27"/>
    <w:rsid w:val="00426F6A"/>
    <w:rsid w:val="00427B9B"/>
    <w:rsid w:val="00430156"/>
    <w:rsid w:val="0043057B"/>
    <w:rsid w:val="00430E02"/>
    <w:rsid w:val="00430E0F"/>
    <w:rsid w:val="0043134B"/>
    <w:rsid w:val="004319D3"/>
    <w:rsid w:val="00431DFB"/>
    <w:rsid w:val="004320A7"/>
    <w:rsid w:val="004324F8"/>
    <w:rsid w:val="00432E47"/>
    <w:rsid w:val="0043364F"/>
    <w:rsid w:val="00433BCD"/>
    <w:rsid w:val="0043407C"/>
    <w:rsid w:val="0043409B"/>
    <w:rsid w:val="0043499D"/>
    <w:rsid w:val="00434B25"/>
    <w:rsid w:val="004353CE"/>
    <w:rsid w:val="004356DD"/>
    <w:rsid w:val="00435BBC"/>
    <w:rsid w:val="00436236"/>
    <w:rsid w:val="0043693F"/>
    <w:rsid w:val="00436C2D"/>
    <w:rsid w:val="00436DE2"/>
    <w:rsid w:val="00437111"/>
    <w:rsid w:val="0043751D"/>
    <w:rsid w:val="004376B4"/>
    <w:rsid w:val="00437734"/>
    <w:rsid w:val="004378B6"/>
    <w:rsid w:val="00437F4C"/>
    <w:rsid w:val="00440796"/>
    <w:rsid w:val="00440BC6"/>
    <w:rsid w:val="00440BD1"/>
    <w:rsid w:val="00440FA8"/>
    <w:rsid w:val="004416DF"/>
    <w:rsid w:val="004416FB"/>
    <w:rsid w:val="004417A5"/>
    <w:rsid w:val="0044188D"/>
    <w:rsid w:val="00442285"/>
    <w:rsid w:val="004426D3"/>
    <w:rsid w:val="0044276E"/>
    <w:rsid w:val="00442A1E"/>
    <w:rsid w:val="00442A60"/>
    <w:rsid w:val="00442C06"/>
    <w:rsid w:val="00442F2F"/>
    <w:rsid w:val="0044335A"/>
    <w:rsid w:val="0044376E"/>
    <w:rsid w:val="00443AC9"/>
    <w:rsid w:val="00443B4C"/>
    <w:rsid w:val="0044426D"/>
    <w:rsid w:val="00444906"/>
    <w:rsid w:val="00444974"/>
    <w:rsid w:val="00444EFD"/>
    <w:rsid w:val="00444F7A"/>
    <w:rsid w:val="00444FD8"/>
    <w:rsid w:val="004455E9"/>
    <w:rsid w:val="00445C20"/>
    <w:rsid w:val="00445E21"/>
    <w:rsid w:val="00445F99"/>
    <w:rsid w:val="00446379"/>
    <w:rsid w:val="00446785"/>
    <w:rsid w:val="00446BE1"/>
    <w:rsid w:val="00446F76"/>
    <w:rsid w:val="00447B90"/>
    <w:rsid w:val="00447D2A"/>
    <w:rsid w:val="0045002F"/>
    <w:rsid w:val="00450167"/>
    <w:rsid w:val="004501AB"/>
    <w:rsid w:val="004502DA"/>
    <w:rsid w:val="004508D8"/>
    <w:rsid w:val="00450D6A"/>
    <w:rsid w:val="00451194"/>
    <w:rsid w:val="004515C1"/>
    <w:rsid w:val="004518B6"/>
    <w:rsid w:val="004519B5"/>
    <w:rsid w:val="004519CB"/>
    <w:rsid w:val="00451BD0"/>
    <w:rsid w:val="00451C11"/>
    <w:rsid w:val="00451EDC"/>
    <w:rsid w:val="004520C8"/>
    <w:rsid w:val="00452B85"/>
    <w:rsid w:val="00452BDB"/>
    <w:rsid w:val="00452FB5"/>
    <w:rsid w:val="0045307F"/>
    <w:rsid w:val="00453093"/>
    <w:rsid w:val="00453148"/>
    <w:rsid w:val="00453420"/>
    <w:rsid w:val="00453536"/>
    <w:rsid w:val="00453F9C"/>
    <w:rsid w:val="004544E7"/>
    <w:rsid w:val="00454A61"/>
    <w:rsid w:val="0045512F"/>
    <w:rsid w:val="0045536D"/>
    <w:rsid w:val="00455616"/>
    <w:rsid w:val="00455821"/>
    <w:rsid w:val="0045582F"/>
    <w:rsid w:val="00455AFC"/>
    <w:rsid w:val="00455C77"/>
    <w:rsid w:val="00456072"/>
    <w:rsid w:val="00456634"/>
    <w:rsid w:val="00456810"/>
    <w:rsid w:val="00456DB0"/>
    <w:rsid w:val="00456F12"/>
    <w:rsid w:val="00457172"/>
    <w:rsid w:val="004571AB"/>
    <w:rsid w:val="00457C10"/>
    <w:rsid w:val="00457FE8"/>
    <w:rsid w:val="004601D1"/>
    <w:rsid w:val="00460680"/>
    <w:rsid w:val="0046090D"/>
    <w:rsid w:val="00460E51"/>
    <w:rsid w:val="00460FFD"/>
    <w:rsid w:val="0046183D"/>
    <w:rsid w:val="00462AA3"/>
    <w:rsid w:val="00462BD7"/>
    <w:rsid w:val="00462D77"/>
    <w:rsid w:val="00462F8E"/>
    <w:rsid w:val="00463B12"/>
    <w:rsid w:val="00463C18"/>
    <w:rsid w:val="00463E60"/>
    <w:rsid w:val="00464137"/>
    <w:rsid w:val="00464388"/>
    <w:rsid w:val="004644AF"/>
    <w:rsid w:val="0046473E"/>
    <w:rsid w:val="0046477B"/>
    <w:rsid w:val="00464BD2"/>
    <w:rsid w:val="00464F25"/>
    <w:rsid w:val="004652B7"/>
    <w:rsid w:val="00465531"/>
    <w:rsid w:val="00465E5B"/>
    <w:rsid w:val="00465F51"/>
    <w:rsid w:val="00465F53"/>
    <w:rsid w:val="0046604B"/>
    <w:rsid w:val="004668FF"/>
    <w:rsid w:val="00466938"/>
    <w:rsid w:val="00466B9A"/>
    <w:rsid w:val="0046708C"/>
    <w:rsid w:val="00467489"/>
    <w:rsid w:val="00467958"/>
    <w:rsid w:val="0046795F"/>
    <w:rsid w:val="00467A90"/>
    <w:rsid w:val="00467CD6"/>
    <w:rsid w:val="00470165"/>
    <w:rsid w:val="0047020C"/>
    <w:rsid w:val="0047030D"/>
    <w:rsid w:val="00470978"/>
    <w:rsid w:val="00470C1C"/>
    <w:rsid w:val="00470D16"/>
    <w:rsid w:val="00470D27"/>
    <w:rsid w:val="00470EE9"/>
    <w:rsid w:val="004712C1"/>
    <w:rsid w:val="00471330"/>
    <w:rsid w:val="0047165C"/>
    <w:rsid w:val="00471A3E"/>
    <w:rsid w:val="00471D53"/>
    <w:rsid w:val="004726A8"/>
    <w:rsid w:val="00472BCD"/>
    <w:rsid w:val="00472FE8"/>
    <w:rsid w:val="00473050"/>
    <w:rsid w:val="00473575"/>
    <w:rsid w:val="00473587"/>
    <w:rsid w:val="004736C8"/>
    <w:rsid w:val="004737A5"/>
    <w:rsid w:val="004738E4"/>
    <w:rsid w:val="004740A4"/>
    <w:rsid w:val="004746BC"/>
    <w:rsid w:val="00474DDD"/>
    <w:rsid w:val="00474E91"/>
    <w:rsid w:val="00474F5D"/>
    <w:rsid w:val="00475160"/>
    <w:rsid w:val="0047520C"/>
    <w:rsid w:val="00475813"/>
    <w:rsid w:val="00475B0C"/>
    <w:rsid w:val="00475DDD"/>
    <w:rsid w:val="00475E96"/>
    <w:rsid w:val="00476384"/>
    <w:rsid w:val="004766FE"/>
    <w:rsid w:val="00476765"/>
    <w:rsid w:val="00476A1C"/>
    <w:rsid w:val="00476AFA"/>
    <w:rsid w:val="00476D29"/>
    <w:rsid w:val="00476E14"/>
    <w:rsid w:val="00477C79"/>
    <w:rsid w:val="00477CAA"/>
    <w:rsid w:val="004800E2"/>
    <w:rsid w:val="00480DA0"/>
    <w:rsid w:val="00480F5C"/>
    <w:rsid w:val="00480FB5"/>
    <w:rsid w:val="00481122"/>
    <w:rsid w:val="004811B8"/>
    <w:rsid w:val="004812F6"/>
    <w:rsid w:val="00482B7D"/>
    <w:rsid w:val="00482D28"/>
    <w:rsid w:val="00482D98"/>
    <w:rsid w:val="00483795"/>
    <w:rsid w:val="00483F06"/>
    <w:rsid w:val="004846AD"/>
    <w:rsid w:val="00484852"/>
    <w:rsid w:val="0048539F"/>
    <w:rsid w:val="00485450"/>
    <w:rsid w:val="004854A1"/>
    <w:rsid w:val="00485524"/>
    <w:rsid w:val="00485AAB"/>
    <w:rsid w:val="00485D85"/>
    <w:rsid w:val="00485FF5"/>
    <w:rsid w:val="00486288"/>
    <w:rsid w:val="0048642D"/>
    <w:rsid w:val="00486576"/>
    <w:rsid w:val="004865D9"/>
    <w:rsid w:val="004869EA"/>
    <w:rsid w:val="004874CD"/>
    <w:rsid w:val="00487B03"/>
    <w:rsid w:val="00487D56"/>
    <w:rsid w:val="00487E29"/>
    <w:rsid w:val="00487E8E"/>
    <w:rsid w:val="0049004B"/>
    <w:rsid w:val="00490053"/>
    <w:rsid w:val="004903A9"/>
    <w:rsid w:val="00490AD3"/>
    <w:rsid w:val="00490EF5"/>
    <w:rsid w:val="00491172"/>
    <w:rsid w:val="00491492"/>
    <w:rsid w:val="00491E01"/>
    <w:rsid w:val="00491F8C"/>
    <w:rsid w:val="00492136"/>
    <w:rsid w:val="0049222F"/>
    <w:rsid w:val="00492562"/>
    <w:rsid w:val="004926E0"/>
    <w:rsid w:val="0049280A"/>
    <w:rsid w:val="004928A8"/>
    <w:rsid w:val="004929FD"/>
    <w:rsid w:val="00492B77"/>
    <w:rsid w:val="00492C7D"/>
    <w:rsid w:val="00493B84"/>
    <w:rsid w:val="00493C78"/>
    <w:rsid w:val="00493F3D"/>
    <w:rsid w:val="00494094"/>
    <w:rsid w:val="0049420D"/>
    <w:rsid w:val="00494886"/>
    <w:rsid w:val="00494CF5"/>
    <w:rsid w:val="00495909"/>
    <w:rsid w:val="00495960"/>
    <w:rsid w:val="00495CC3"/>
    <w:rsid w:val="00495E21"/>
    <w:rsid w:val="00495FD1"/>
    <w:rsid w:val="00496319"/>
    <w:rsid w:val="0049640E"/>
    <w:rsid w:val="00496860"/>
    <w:rsid w:val="00496B20"/>
    <w:rsid w:val="00496C88"/>
    <w:rsid w:val="004971A3"/>
    <w:rsid w:val="004976CB"/>
    <w:rsid w:val="00497CEE"/>
    <w:rsid w:val="004A002C"/>
    <w:rsid w:val="004A028A"/>
    <w:rsid w:val="004A03F4"/>
    <w:rsid w:val="004A042A"/>
    <w:rsid w:val="004A082F"/>
    <w:rsid w:val="004A0B38"/>
    <w:rsid w:val="004A0C20"/>
    <w:rsid w:val="004A0E07"/>
    <w:rsid w:val="004A0FF8"/>
    <w:rsid w:val="004A125E"/>
    <w:rsid w:val="004A1686"/>
    <w:rsid w:val="004A1758"/>
    <w:rsid w:val="004A18F5"/>
    <w:rsid w:val="004A1954"/>
    <w:rsid w:val="004A1A1B"/>
    <w:rsid w:val="004A1B3C"/>
    <w:rsid w:val="004A1C1B"/>
    <w:rsid w:val="004A21E2"/>
    <w:rsid w:val="004A24BF"/>
    <w:rsid w:val="004A27DD"/>
    <w:rsid w:val="004A288C"/>
    <w:rsid w:val="004A29CF"/>
    <w:rsid w:val="004A2A23"/>
    <w:rsid w:val="004A2B5A"/>
    <w:rsid w:val="004A31D0"/>
    <w:rsid w:val="004A31D7"/>
    <w:rsid w:val="004A35B2"/>
    <w:rsid w:val="004A38B4"/>
    <w:rsid w:val="004A3A80"/>
    <w:rsid w:val="004A3A81"/>
    <w:rsid w:val="004A4056"/>
    <w:rsid w:val="004A42DC"/>
    <w:rsid w:val="004A4836"/>
    <w:rsid w:val="004A4B7B"/>
    <w:rsid w:val="004A4C3F"/>
    <w:rsid w:val="004A5374"/>
    <w:rsid w:val="004A560C"/>
    <w:rsid w:val="004A5D68"/>
    <w:rsid w:val="004A5F67"/>
    <w:rsid w:val="004A619E"/>
    <w:rsid w:val="004A66E5"/>
    <w:rsid w:val="004A69C4"/>
    <w:rsid w:val="004A747D"/>
    <w:rsid w:val="004A768E"/>
    <w:rsid w:val="004A79B2"/>
    <w:rsid w:val="004A7B2A"/>
    <w:rsid w:val="004A7D5F"/>
    <w:rsid w:val="004B0042"/>
    <w:rsid w:val="004B0F5F"/>
    <w:rsid w:val="004B107D"/>
    <w:rsid w:val="004B1082"/>
    <w:rsid w:val="004B1482"/>
    <w:rsid w:val="004B18A2"/>
    <w:rsid w:val="004B235E"/>
    <w:rsid w:val="004B2696"/>
    <w:rsid w:val="004B287B"/>
    <w:rsid w:val="004B28A9"/>
    <w:rsid w:val="004B28F5"/>
    <w:rsid w:val="004B2B58"/>
    <w:rsid w:val="004B31E8"/>
    <w:rsid w:val="004B32C4"/>
    <w:rsid w:val="004B32ED"/>
    <w:rsid w:val="004B35CE"/>
    <w:rsid w:val="004B3873"/>
    <w:rsid w:val="004B3EE5"/>
    <w:rsid w:val="004B3FDA"/>
    <w:rsid w:val="004B453F"/>
    <w:rsid w:val="004B49D9"/>
    <w:rsid w:val="004B4B1D"/>
    <w:rsid w:val="004B53CC"/>
    <w:rsid w:val="004B565F"/>
    <w:rsid w:val="004B5778"/>
    <w:rsid w:val="004B58FA"/>
    <w:rsid w:val="004B5AF4"/>
    <w:rsid w:val="004B5AFC"/>
    <w:rsid w:val="004B5BC4"/>
    <w:rsid w:val="004B5CE3"/>
    <w:rsid w:val="004B6480"/>
    <w:rsid w:val="004B67FE"/>
    <w:rsid w:val="004B6B1D"/>
    <w:rsid w:val="004B74C9"/>
    <w:rsid w:val="004B76BD"/>
    <w:rsid w:val="004B7C9E"/>
    <w:rsid w:val="004B7D7A"/>
    <w:rsid w:val="004C031D"/>
    <w:rsid w:val="004C040D"/>
    <w:rsid w:val="004C0632"/>
    <w:rsid w:val="004C0AF3"/>
    <w:rsid w:val="004C0CCE"/>
    <w:rsid w:val="004C0D29"/>
    <w:rsid w:val="004C1075"/>
    <w:rsid w:val="004C10BE"/>
    <w:rsid w:val="004C143B"/>
    <w:rsid w:val="004C14FD"/>
    <w:rsid w:val="004C1598"/>
    <w:rsid w:val="004C1818"/>
    <w:rsid w:val="004C1DCC"/>
    <w:rsid w:val="004C1FEB"/>
    <w:rsid w:val="004C2664"/>
    <w:rsid w:val="004C2863"/>
    <w:rsid w:val="004C298F"/>
    <w:rsid w:val="004C2990"/>
    <w:rsid w:val="004C2D5B"/>
    <w:rsid w:val="004C302A"/>
    <w:rsid w:val="004C34B5"/>
    <w:rsid w:val="004C3527"/>
    <w:rsid w:val="004C36E6"/>
    <w:rsid w:val="004C3755"/>
    <w:rsid w:val="004C3773"/>
    <w:rsid w:val="004C3A92"/>
    <w:rsid w:val="004C3BF9"/>
    <w:rsid w:val="004C4865"/>
    <w:rsid w:val="004C4976"/>
    <w:rsid w:val="004C4A76"/>
    <w:rsid w:val="004C4E0D"/>
    <w:rsid w:val="004C4F8F"/>
    <w:rsid w:val="004C570A"/>
    <w:rsid w:val="004C5C57"/>
    <w:rsid w:val="004C5F24"/>
    <w:rsid w:val="004C6104"/>
    <w:rsid w:val="004C6615"/>
    <w:rsid w:val="004C6662"/>
    <w:rsid w:val="004C6A29"/>
    <w:rsid w:val="004C6DB6"/>
    <w:rsid w:val="004C6E52"/>
    <w:rsid w:val="004C71D3"/>
    <w:rsid w:val="004D0128"/>
    <w:rsid w:val="004D03DE"/>
    <w:rsid w:val="004D0443"/>
    <w:rsid w:val="004D0486"/>
    <w:rsid w:val="004D04DE"/>
    <w:rsid w:val="004D0879"/>
    <w:rsid w:val="004D0B19"/>
    <w:rsid w:val="004D0FF1"/>
    <w:rsid w:val="004D17A3"/>
    <w:rsid w:val="004D1AA8"/>
    <w:rsid w:val="004D2098"/>
    <w:rsid w:val="004D32F2"/>
    <w:rsid w:val="004D3E2A"/>
    <w:rsid w:val="004D451E"/>
    <w:rsid w:val="004D490C"/>
    <w:rsid w:val="004D4CA5"/>
    <w:rsid w:val="004D4DA9"/>
    <w:rsid w:val="004D546E"/>
    <w:rsid w:val="004D57C7"/>
    <w:rsid w:val="004D5B31"/>
    <w:rsid w:val="004D5B50"/>
    <w:rsid w:val="004D5C9F"/>
    <w:rsid w:val="004D609F"/>
    <w:rsid w:val="004D67D0"/>
    <w:rsid w:val="004D6935"/>
    <w:rsid w:val="004D693B"/>
    <w:rsid w:val="004D69E4"/>
    <w:rsid w:val="004D6E86"/>
    <w:rsid w:val="004D71D5"/>
    <w:rsid w:val="004D7925"/>
    <w:rsid w:val="004D7B48"/>
    <w:rsid w:val="004D7DD9"/>
    <w:rsid w:val="004E038C"/>
    <w:rsid w:val="004E045D"/>
    <w:rsid w:val="004E049C"/>
    <w:rsid w:val="004E11B0"/>
    <w:rsid w:val="004E1428"/>
    <w:rsid w:val="004E1524"/>
    <w:rsid w:val="004E1838"/>
    <w:rsid w:val="004E20EB"/>
    <w:rsid w:val="004E22F5"/>
    <w:rsid w:val="004E24AD"/>
    <w:rsid w:val="004E2A69"/>
    <w:rsid w:val="004E33B5"/>
    <w:rsid w:val="004E3744"/>
    <w:rsid w:val="004E3A4F"/>
    <w:rsid w:val="004E3CF4"/>
    <w:rsid w:val="004E3DF4"/>
    <w:rsid w:val="004E3F62"/>
    <w:rsid w:val="004E45F3"/>
    <w:rsid w:val="004E4658"/>
    <w:rsid w:val="004E4DC4"/>
    <w:rsid w:val="004E552C"/>
    <w:rsid w:val="004E5630"/>
    <w:rsid w:val="004E565C"/>
    <w:rsid w:val="004E5687"/>
    <w:rsid w:val="004E587E"/>
    <w:rsid w:val="004E589D"/>
    <w:rsid w:val="004E59F2"/>
    <w:rsid w:val="004E5E61"/>
    <w:rsid w:val="004E5E91"/>
    <w:rsid w:val="004E6568"/>
    <w:rsid w:val="004E6686"/>
    <w:rsid w:val="004E69C3"/>
    <w:rsid w:val="004E6C70"/>
    <w:rsid w:val="004E73CA"/>
    <w:rsid w:val="004E74EA"/>
    <w:rsid w:val="004E7536"/>
    <w:rsid w:val="004E7621"/>
    <w:rsid w:val="004E7B2A"/>
    <w:rsid w:val="004E7C0F"/>
    <w:rsid w:val="004F024D"/>
    <w:rsid w:val="004F03AE"/>
    <w:rsid w:val="004F0553"/>
    <w:rsid w:val="004F086F"/>
    <w:rsid w:val="004F08B9"/>
    <w:rsid w:val="004F0BDF"/>
    <w:rsid w:val="004F0C3B"/>
    <w:rsid w:val="004F0D84"/>
    <w:rsid w:val="004F1969"/>
    <w:rsid w:val="004F1BEB"/>
    <w:rsid w:val="004F1FB7"/>
    <w:rsid w:val="004F21D1"/>
    <w:rsid w:val="004F2289"/>
    <w:rsid w:val="004F259A"/>
    <w:rsid w:val="004F2794"/>
    <w:rsid w:val="004F2A4C"/>
    <w:rsid w:val="004F2B83"/>
    <w:rsid w:val="004F2B91"/>
    <w:rsid w:val="004F2C87"/>
    <w:rsid w:val="004F2D8F"/>
    <w:rsid w:val="004F2F3D"/>
    <w:rsid w:val="004F2F9A"/>
    <w:rsid w:val="004F3152"/>
    <w:rsid w:val="004F31E9"/>
    <w:rsid w:val="004F3A0D"/>
    <w:rsid w:val="004F3C5B"/>
    <w:rsid w:val="004F4169"/>
    <w:rsid w:val="004F41C5"/>
    <w:rsid w:val="004F4BF0"/>
    <w:rsid w:val="004F4E10"/>
    <w:rsid w:val="004F4F37"/>
    <w:rsid w:val="004F52D5"/>
    <w:rsid w:val="004F5714"/>
    <w:rsid w:val="004F5B6D"/>
    <w:rsid w:val="004F5DD9"/>
    <w:rsid w:val="004F6170"/>
    <w:rsid w:val="004F63C7"/>
    <w:rsid w:val="004F6996"/>
    <w:rsid w:val="004F6D39"/>
    <w:rsid w:val="004F6F3A"/>
    <w:rsid w:val="004F70AE"/>
    <w:rsid w:val="004F7646"/>
    <w:rsid w:val="004F764B"/>
    <w:rsid w:val="004F782B"/>
    <w:rsid w:val="004F7963"/>
    <w:rsid w:val="004F7C04"/>
    <w:rsid w:val="004F7D7B"/>
    <w:rsid w:val="004F7E6B"/>
    <w:rsid w:val="0050004E"/>
    <w:rsid w:val="00500063"/>
    <w:rsid w:val="005002E8"/>
    <w:rsid w:val="00500312"/>
    <w:rsid w:val="00500C84"/>
    <w:rsid w:val="00500F00"/>
    <w:rsid w:val="00500F56"/>
    <w:rsid w:val="005014D8"/>
    <w:rsid w:val="00501D0C"/>
    <w:rsid w:val="00501D90"/>
    <w:rsid w:val="00502512"/>
    <w:rsid w:val="00502991"/>
    <w:rsid w:val="00502999"/>
    <w:rsid w:val="00502C78"/>
    <w:rsid w:val="00503136"/>
    <w:rsid w:val="00503173"/>
    <w:rsid w:val="00503577"/>
    <w:rsid w:val="005035F0"/>
    <w:rsid w:val="00503A3C"/>
    <w:rsid w:val="00503CC5"/>
    <w:rsid w:val="00503E6E"/>
    <w:rsid w:val="00503F0B"/>
    <w:rsid w:val="00503F98"/>
    <w:rsid w:val="00504170"/>
    <w:rsid w:val="00504195"/>
    <w:rsid w:val="005049F7"/>
    <w:rsid w:val="00504CB4"/>
    <w:rsid w:val="00505529"/>
    <w:rsid w:val="0050569B"/>
    <w:rsid w:val="005056A8"/>
    <w:rsid w:val="00505823"/>
    <w:rsid w:val="005058AB"/>
    <w:rsid w:val="005058E6"/>
    <w:rsid w:val="005062E5"/>
    <w:rsid w:val="005064BE"/>
    <w:rsid w:val="00506763"/>
    <w:rsid w:val="00506A11"/>
    <w:rsid w:val="0050706D"/>
    <w:rsid w:val="0050738C"/>
    <w:rsid w:val="005077CE"/>
    <w:rsid w:val="00507ED7"/>
    <w:rsid w:val="0051045C"/>
    <w:rsid w:val="00510494"/>
    <w:rsid w:val="005104D7"/>
    <w:rsid w:val="00510883"/>
    <w:rsid w:val="00510A57"/>
    <w:rsid w:val="00510AD2"/>
    <w:rsid w:val="00510BDF"/>
    <w:rsid w:val="00510ED8"/>
    <w:rsid w:val="005110C3"/>
    <w:rsid w:val="0051160B"/>
    <w:rsid w:val="00511A10"/>
    <w:rsid w:val="00511BCE"/>
    <w:rsid w:val="00511DCB"/>
    <w:rsid w:val="0051206C"/>
    <w:rsid w:val="005120AE"/>
    <w:rsid w:val="00512867"/>
    <w:rsid w:val="0051292C"/>
    <w:rsid w:val="00512B9B"/>
    <w:rsid w:val="00512E2C"/>
    <w:rsid w:val="00512E49"/>
    <w:rsid w:val="00513445"/>
    <w:rsid w:val="00513652"/>
    <w:rsid w:val="0051370A"/>
    <w:rsid w:val="00513DBA"/>
    <w:rsid w:val="00514357"/>
    <w:rsid w:val="00514628"/>
    <w:rsid w:val="00514A0C"/>
    <w:rsid w:val="00514BDE"/>
    <w:rsid w:val="00514D3F"/>
    <w:rsid w:val="00514EA9"/>
    <w:rsid w:val="00515070"/>
    <w:rsid w:val="005154FB"/>
    <w:rsid w:val="0051571E"/>
    <w:rsid w:val="00515E70"/>
    <w:rsid w:val="0051606C"/>
    <w:rsid w:val="005162B0"/>
    <w:rsid w:val="00516AA2"/>
    <w:rsid w:val="00516C4E"/>
    <w:rsid w:val="00516EC0"/>
    <w:rsid w:val="0051705E"/>
    <w:rsid w:val="00517443"/>
    <w:rsid w:val="00517829"/>
    <w:rsid w:val="00517A22"/>
    <w:rsid w:val="00517BC5"/>
    <w:rsid w:val="00520B1F"/>
    <w:rsid w:val="00520BC5"/>
    <w:rsid w:val="00520EED"/>
    <w:rsid w:val="005212F3"/>
    <w:rsid w:val="005212FC"/>
    <w:rsid w:val="0052181C"/>
    <w:rsid w:val="00521A02"/>
    <w:rsid w:val="00521C8A"/>
    <w:rsid w:val="00521E57"/>
    <w:rsid w:val="00521E90"/>
    <w:rsid w:val="00521EB5"/>
    <w:rsid w:val="00522129"/>
    <w:rsid w:val="00522705"/>
    <w:rsid w:val="005227F6"/>
    <w:rsid w:val="00522E5C"/>
    <w:rsid w:val="00523334"/>
    <w:rsid w:val="00523B1D"/>
    <w:rsid w:val="00523B37"/>
    <w:rsid w:val="00523C5C"/>
    <w:rsid w:val="00523D5A"/>
    <w:rsid w:val="0052415D"/>
    <w:rsid w:val="00524186"/>
    <w:rsid w:val="005244D8"/>
    <w:rsid w:val="005244FC"/>
    <w:rsid w:val="005246E3"/>
    <w:rsid w:val="00524A3C"/>
    <w:rsid w:val="00524B4E"/>
    <w:rsid w:val="00524C34"/>
    <w:rsid w:val="005251AF"/>
    <w:rsid w:val="005253B0"/>
    <w:rsid w:val="00525498"/>
    <w:rsid w:val="00525547"/>
    <w:rsid w:val="00525632"/>
    <w:rsid w:val="005256E0"/>
    <w:rsid w:val="00525897"/>
    <w:rsid w:val="00525EED"/>
    <w:rsid w:val="00526121"/>
    <w:rsid w:val="00526201"/>
    <w:rsid w:val="00526768"/>
    <w:rsid w:val="00526999"/>
    <w:rsid w:val="00526D86"/>
    <w:rsid w:val="00526ED9"/>
    <w:rsid w:val="005277C6"/>
    <w:rsid w:val="00527A2C"/>
    <w:rsid w:val="00527B6E"/>
    <w:rsid w:val="00527DE2"/>
    <w:rsid w:val="00530461"/>
    <w:rsid w:val="0053091C"/>
    <w:rsid w:val="00530B55"/>
    <w:rsid w:val="00530CE8"/>
    <w:rsid w:val="00530FF4"/>
    <w:rsid w:val="005310E6"/>
    <w:rsid w:val="005313F8"/>
    <w:rsid w:val="00531538"/>
    <w:rsid w:val="00531662"/>
    <w:rsid w:val="00531BD5"/>
    <w:rsid w:val="0053206B"/>
    <w:rsid w:val="00532086"/>
    <w:rsid w:val="00532528"/>
    <w:rsid w:val="005329DA"/>
    <w:rsid w:val="00532ACE"/>
    <w:rsid w:val="00532B87"/>
    <w:rsid w:val="005330B8"/>
    <w:rsid w:val="005336D6"/>
    <w:rsid w:val="00533AAF"/>
    <w:rsid w:val="00533B4E"/>
    <w:rsid w:val="00533B59"/>
    <w:rsid w:val="00533ECC"/>
    <w:rsid w:val="00534895"/>
    <w:rsid w:val="00534A63"/>
    <w:rsid w:val="00534B87"/>
    <w:rsid w:val="00535006"/>
    <w:rsid w:val="0053550C"/>
    <w:rsid w:val="0053571F"/>
    <w:rsid w:val="00535B25"/>
    <w:rsid w:val="00535E3D"/>
    <w:rsid w:val="00535F8A"/>
    <w:rsid w:val="0053679A"/>
    <w:rsid w:val="00536B8E"/>
    <w:rsid w:val="00537316"/>
    <w:rsid w:val="0053757F"/>
    <w:rsid w:val="00537A4D"/>
    <w:rsid w:val="00537B6B"/>
    <w:rsid w:val="00537FF8"/>
    <w:rsid w:val="00540B20"/>
    <w:rsid w:val="0054148C"/>
    <w:rsid w:val="00541504"/>
    <w:rsid w:val="00541E9C"/>
    <w:rsid w:val="00542065"/>
    <w:rsid w:val="0054212F"/>
    <w:rsid w:val="005429D6"/>
    <w:rsid w:val="00542F2B"/>
    <w:rsid w:val="0054301E"/>
    <w:rsid w:val="005431BC"/>
    <w:rsid w:val="005437F6"/>
    <w:rsid w:val="00543837"/>
    <w:rsid w:val="0054394E"/>
    <w:rsid w:val="00543F36"/>
    <w:rsid w:val="00544AB4"/>
    <w:rsid w:val="00544C15"/>
    <w:rsid w:val="00544ED9"/>
    <w:rsid w:val="00545054"/>
    <w:rsid w:val="00545254"/>
    <w:rsid w:val="005453DE"/>
    <w:rsid w:val="00545ACA"/>
    <w:rsid w:val="00545DDB"/>
    <w:rsid w:val="00545EB3"/>
    <w:rsid w:val="00545ED6"/>
    <w:rsid w:val="00546335"/>
    <w:rsid w:val="00546366"/>
    <w:rsid w:val="0054649E"/>
    <w:rsid w:val="00546DFD"/>
    <w:rsid w:val="00546FC6"/>
    <w:rsid w:val="00546FF0"/>
    <w:rsid w:val="005471A2"/>
    <w:rsid w:val="00547BD6"/>
    <w:rsid w:val="005503F7"/>
    <w:rsid w:val="005509C0"/>
    <w:rsid w:val="005509D8"/>
    <w:rsid w:val="00550AAF"/>
    <w:rsid w:val="00550B5D"/>
    <w:rsid w:val="00550BCA"/>
    <w:rsid w:val="00550C09"/>
    <w:rsid w:val="00550C93"/>
    <w:rsid w:val="00550DD5"/>
    <w:rsid w:val="0055145A"/>
    <w:rsid w:val="005517B1"/>
    <w:rsid w:val="00551B5B"/>
    <w:rsid w:val="00551B97"/>
    <w:rsid w:val="00551D87"/>
    <w:rsid w:val="005520DD"/>
    <w:rsid w:val="00552277"/>
    <w:rsid w:val="00552299"/>
    <w:rsid w:val="005528DB"/>
    <w:rsid w:val="00552AC7"/>
    <w:rsid w:val="00552B59"/>
    <w:rsid w:val="00552E15"/>
    <w:rsid w:val="00552F29"/>
    <w:rsid w:val="00552FA4"/>
    <w:rsid w:val="00553930"/>
    <w:rsid w:val="00553AB8"/>
    <w:rsid w:val="00553E4A"/>
    <w:rsid w:val="00553F82"/>
    <w:rsid w:val="005543FB"/>
    <w:rsid w:val="005548E8"/>
    <w:rsid w:val="00554C0E"/>
    <w:rsid w:val="00554C42"/>
    <w:rsid w:val="00554C8F"/>
    <w:rsid w:val="00554EA7"/>
    <w:rsid w:val="005552FE"/>
    <w:rsid w:val="00556026"/>
    <w:rsid w:val="0055653E"/>
    <w:rsid w:val="005569A7"/>
    <w:rsid w:val="005569D1"/>
    <w:rsid w:val="00556B47"/>
    <w:rsid w:val="00556B6E"/>
    <w:rsid w:val="0055749C"/>
    <w:rsid w:val="00557664"/>
    <w:rsid w:val="00557720"/>
    <w:rsid w:val="005579C9"/>
    <w:rsid w:val="00557E49"/>
    <w:rsid w:val="00557E9E"/>
    <w:rsid w:val="00557EEC"/>
    <w:rsid w:val="00560B07"/>
    <w:rsid w:val="00560E08"/>
    <w:rsid w:val="00560EE9"/>
    <w:rsid w:val="00560FCE"/>
    <w:rsid w:val="0056102C"/>
    <w:rsid w:val="00561348"/>
    <w:rsid w:val="005617F0"/>
    <w:rsid w:val="005618A6"/>
    <w:rsid w:val="00561C50"/>
    <w:rsid w:val="00561CC8"/>
    <w:rsid w:val="0056218A"/>
    <w:rsid w:val="00562ABA"/>
    <w:rsid w:val="00562E37"/>
    <w:rsid w:val="00563087"/>
    <w:rsid w:val="005633C0"/>
    <w:rsid w:val="00563431"/>
    <w:rsid w:val="0056346E"/>
    <w:rsid w:val="0056384C"/>
    <w:rsid w:val="005638DF"/>
    <w:rsid w:val="00563C2C"/>
    <w:rsid w:val="00564168"/>
    <w:rsid w:val="00564271"/>
    <w:rsid w:val="0056449C"/>
    <w:rsid w:val="00564FFA"/>
    <w:rsid w:val="00565163"/>
    <w:rsid w:val="005651BE"/>
    <w:rsid w:val="0056540A"/>
    <w:rsid w:val="00565638"/>
    <w:rsid w:val="005657A0"/>
    <w:rsid w:val="00565849"/>
    <w:rsid w:val="0056588F"/>
    <w:rsid w:val="00565EEC"/>
    <w:rsid w:val="00565F50"/>
    <w:rsid w:val="00566091"/>
    <w:rsid w:val="00566109"/>
    <w:rsid w:val="0056611E"/>
    <w:rsid w:val="005665B1"/>
    <w:rsid w:val="00566AF9"/>
    <w:rsid w:val="00566BE8"/>
    <w:rsid w:val="00567144"/>
    <w:rsid w:val="0056722A"/>
    <w:rsid w:val="005678B6"/>
    <w:rsid w:val="00567AA1"/>
    <w:rsid w:val="00567AA8"/>
    <w:rsid w:val="00567BC9"/>
    <w:rsid w:val="00567E7F"/>
    <w:rsid w:val="00567F93"/>
    <w:rsid w:val="005701E3"/>
    <w:rsid w:val="00570410"/>
    <w:rsid w:val="0057041E"/>
    <w:rsid w:val="005706AE"/>
    <w:rsid w:val="00570D22"/>
    <w:rsid w:val="00570D3B"/>
    <w:rsid w:val="00570DC2"/>
    <w:rsid w:val="0057177B"/>
    <w:rsid w:val="0057193F"/>
    <w:rsid w:val="00571A42"/>
    <w:rsid w:val="00571ABE"/>
    <w:rsid w:val="00571C9E"/>
    <w:rsid w:val="00571D15"/>
    <w:rsid w:val="00571D45"/>
    <w:rsid w:val="00571DAE"/>
    <w:rsid w:val="00571E51"/>
    <w:rsid w:val="005723B1"/>
    <w:rsid w:val="0057284C"/>
    <w:rsid w:val="00572F41"/>
    <w:rsid w:val="00572F62"/>
    <w:rsid w:val="0057307E"/>
    <w:rsid w:val="0057363D"/>
    <w:rsid w:val="00573B78"/>
    <w:rsid w:val="00573D46"/>
    <w:rsid w:val="0057405B"/>
    <w:rsid w:val="005741C7"/>
    <w:rsid w:val="005744B9"/>
    <w:rsid w:val="005748CA"/>
    <w:rsid w:val="00574ED8"/>
    <w:rsid w:val="0057511C"/>
    <w:rsid w:val="00575236"/>
    <w:rsid w:val="00575582"/>
    <w:rsid w:val="00575867"/>
    <w:rsid w:val="005758A8"/>
    <w:rsid w:val="0057596C"/>
    <w:rsid w:val="00575AA6"/>
    <w:rsid w:val="00575D3F"/>
    <w:rsid w:val="00576646"/>
    <w:rsid w:val="00576694"/>
    <w:rsid w:val="0057691A"/>
    <w:rsid w:val="0057692B"/>
    <w:rsid w:val="00576FA7"/>
    <w:rsid w:val="005771E7"/>
    <w:rsid w:val="00577240"/>
    <w:rsid w:val="005775EC"/>
    <w:rsid w:val="005775F9"/>
    <w:rsid w:val="00577B20"/>
    <w:rsid w:val="00577BA4"/>
    <w:rsid w:val="00577BE0"/>
    <w:rsid w:val="00580304"/>
    <w:rsid w:val="00580565"/>
    <w:rsid w:val="00580585"/>
    <w:rsid w:val="005805F9"/>
    <w:rsid w:val="00580F20"/>
    <w:rsid w:val="00581669"/>
    <w:rsid w:val="00581813"/>
    <w:rsid w:val="005818AF"/>
    <w:rsid w:val="005819EB"/>
    <w:rsid w:val="00581A95"/>
    <w:rsid w:val="00581B2B"/>
    <w:rsid w:val="0058207B"/>
    <w:rsid w:val="0058235A"/>
    <w:rsid w:val="005824AF"/>
    <w:rsid w:val="005824D1"/>
    <w:rsid w:val="005825DD"/>
    <w:rsid w:val="0058286F"/>
    <w:rsid w:val="005828C9"/>
    <w:rsid w:val="00582C8A"/>
    <w:rsid w:val="00582E03"/>
    <w:rsid w:val="005840F0"/>
    <w:rsid w:val="00584187"/>
    <w:rsid w:val="00584198"/>
    <w:rsid w:val="00584651"/>
    <w:rsid w:val="00584A4C"/>
    <w:rsid w:val="00584EB8"/>
    <w:rsid w:val="0058509F"/>
    <w:rsid w:val="005850BD"/>
    <w:rsid w:val="00585215"/>
    <w:rsid w:val="0058545A"/>
    <w:rsid w:val="00585919"/>
    <w:rsid w:val="00585ADD"/>
    <w:rsid w:val="00585CC9"/>
    <w:rsid w:val="00585FD6"/>
    <w:rsid w:val="0058628C"/>
    <w:rsid w:val="0058639D"/>
    <w:rsid w:val="00586D95"/>
    <w:rsid w:val="00586EF5"/>
    <w:rsid w:val="00586FAA"/>
    <w:rsid w:val="00587088"/>
    <w:rsid w:val="0058729C"/>
    <w:rsid w:val="00587880"/>
    <w:rsid w:val="00587DA5"/>
    <w:rsid w:val="00587DAF"/>
    <w:rsid w:val="00590449"/>
    <w:rsid w:val="00590691"/>
    <w:rsid w:val="005908D4"/>
    <w:rsid w:val="00590A7E"/>
    <w:rsid w:val="00591595"/>
    <w:rsid w:val="00591623"/>
    <w:rsid w:val="0059170A"/>
    <w:rsid w:val="00591E86"/>
    <w:rsid w:val="00591EE6"/>
    <w:rsid w:val="0059222E"/>
    <w:rsid w:val="0059277D"/>
    <w:rsid w:val="005929BA"/>
    <w:rsid w:val="00592A85"/>
    <w:rsid w:val="00592C9B"/>
    <w:rsid w:val="00592CFB"/>
    <w:rsid w:val="00592D62"/>
    <w:rsid w:val="00592F1E"/>
    <w:rsid w:val="00592F29"/>
    <w:rsid w:val="005933B4"/>
    <w:rsid w:val="00593657"/>
    <w:rsid w:val="00593846"/>
    <w:rsid w:val="005938BA"/>
    <w:rsid w:val="00593A86"/>
    <w:rsid w:val="00593AE3"/>
    <w:rsid w:val="00593CAD"/>
    <w:rsid w:val="00593DCB"/>
    <w:rsid w:val="00593F6F"/>
    <w:rsid w:val="005945DA"/>
    <w:rsid w:val="00594BF9"/>
    <w:rsid w:val="00594D26"/>
    <w:rsid w:val="00594FFC"/>
    <w:rsid w:val="00595085"/>
    <w:rsid w:val="005950B0"/>
    <w:rsid w:val="005952A4"/>
    <w:rsid w:val="00595410"/>
    <w:rsid w:val="00595ED1"/>
    <w:rsid w:val="005960B8"/>
    <w:rsid w:val="00596227"/>
    <w:rsid w:val="00596324"/>
    <w:rsid w:val="0059649C"/>
    <w:rsid w:val="005966D6"/>
    <w:rsid w:val="00596A81"/>
    <w:rsid w:val="00596C95"/>
    <w:rsid w:val="00596F42"/>
    <w:rsid w:val="00596FEC"/>
    <w:rsid w:val="00597653"/>
    <w:rsid w:val="005976D0"/>
    <w:rsid w:val="00597ECA"/>
    <w:rsid w:val="005A0261"/>
    <w:rsid w:val="005A030E"/>
    <w:rsid w:val="005A03F4"/>
    <w:rsid w:val="005A0455"/>
    <w:rsid w:val="005A0A45"/>
    <w:rsid w:val="005A10A9"/>
    <w:rsid w:val="005A1645"/>
    <w:rsid w:val="005A196E"/>
    <w:rsid w:val="005A1EE4"/>
    <w:rsid w:val="005A21B1"/>
    <w:rsid w:val="005A22C8"/>
    <w:rsid w:val="005A23BD"/>
    <w:rsid w:val="005A27D3"/>
    <w:rsid w:val="005A2A1A"/>
    <w:rsid w:val="005A2A6A"/>
    <w:rsid w:val="005A3588"/>
    <w:rsid w:val="005A35BA"/>
    <w:rsid w:val="005A3823"/>
    <w:rsid w:val="005A4147"/>
    <w:rsid w:val="005A429E"/>
    <w:rsid w:val="005A44CF"/>
    <w:rsid w:val="005A4864"/>
    <w:rsid w:val="005A48AD"/>
    <w:rsid w:val="005A4949"/>
    <w:rsid w:val="005A4A4E"/>
    <w:rsid w:val="005A5128"/>
    <w:rsid w:val="005A547D"/>
    <w:rsid w:val="005A598F"/>
    <w:rsid w:val="005A6388"/>
    <w:rsid w:val="005A69DB"/>
    <w:rsid w:val="005A6D84"/>
    <w:rsid w:val="005A7318"/>
    <w:rsid w:val="005A7A5E"/>
    <w:rsid w:val="005A7C2B"/>
    <w:rsid w:val="005A7C92"/>
    <w:rsid w:val="005A7ECC"/>
    <w:rsid w:val="005A7F1D"/>
    <w:rsid w:val="005B00E9"/>
    <w:rsid w:val="005B058B"/>
    <w:rsid w:val="005B06EB"/>
    <w:rsid w:val="005B08D1"/>
    <w:rsid w:val="005B0C07"/>
    <w:rsid w:val="005B0DDB"/>
    <w:rsid w:val="005B1137"/>
    <w:rsid w:val="005B12E0"/>
    <w:rsid w:val="005B14B1"/>
    <w:rsid w:val="005B1A09"/>
    <w:rsid w:val="005B206D"/>
    <w:rsid w:val="005B2241"/>
    <w:rsid w:val="005B233E"/>
    <w:rsid w:val="005B252A"/>
    <w:rsid w:val="005B2B25"/>
    <w:rsid w:val="005B2E3C"/>
    <w:rsid w:val="005B2E99"/>
    <w:rsid w:val="005B3138"/>
    <w:rsid w:val="005B3830"/>
    <w:rsid w:val="005B3B20"/>
    <w:rsid w:val="005B3B6B"/>
    <w:rsid w:val="005B408F"/>
    <w:rsid w:val="005B422B"/>
    <w:rsid w:val="005B42CB"/>
    <w:rsid w:val="005B436D"/>
    <w:rsid w:val="005B43D2"/>
    <w:rsid w:val="005B4420"/>
    <w:rsid w:val="005B474C"/>
    <w:rsid w:val="005B4866"/>
    <w:rsid w:val="005B48A5"/>
    <w:rsid w:val="005B48DA"/>
    <w:rsid w:val="005B4BE0"/>
    <w:rsid w:val="005B4F8F"/>
    <w:rsid w:val="005B57F9"/>
    <w:rsid w:val="005B5C6E"/>
    <w:rsid w:val="005B5FB5"/>
    <w:rsid w:val="005B6101"/>
    <w:rsid w:val="005B64CC"/>
    <w:rsid w:val="005B658C"/>
    <w:rsid w:val="005B66A8"/>
    <w:rsid w:val="005B6E30"/>
    <w:rsid w:val="005B6EE4"/>
    <w:rsid w:val="005B70AD"/>
    <w:rsid w:val="005B75F9"/>
    <w:rsid w:val="005B7614"/>
    <w:rsid w:val="005B76F3"/>
    <w:rsid w:val="005B7970"/>
    <w:rsid w:val="005B79BA"/>
    <w:rsid w:val="005B7B69"/>
    <w:rsid w:val="005C0838"/>
    <w:rsid w:val="005C091B"/>
    <w:rsid w:val="005C0C32"/>
    <w:rsid w:val="005C1062"/>
    <w:rsid w:val="005C13ED"/>
    <w:rsid w:val="005C172F"/>
    <w:rsid w:val="005C1847"/>
    <w:rsid w:val="005C19FA"/>
    <w:rsid w:val="005C1D69"/>
    <w:rsid w:val="005C23A7"/>
    <w:rsid w:val="005C26C0"/>
    <w:rsid w:val="005C2BF6"/>
    <w:rsid w:val="005C324C"/>
    <w:rsid w:val="005C32E4"/>
    <w:rsid w:val="005C3646"/>
    <w:rsid w:val="005C3700"/>
    <w:rsid w:val="005C3981"/>
    <w:rsid w:val="005C3C78"/>
    <w:rsid w:val="005C3D9A"/>
    <w:rsid w:val="005C42EC"/>
    <w:rsid w:val="005C46FD"/>
    <w:rsid w:val="005C47D9"/>
    <w:rsid w:val="005C483D"/>
    <w:rsid w:val="005C48CE"/>
    <w:rsid w:val="005C4951"/>
    <w:rsid w:val="005C49E3"/>
    <w:rsid w:val="005C4CD1"/>
    <w:rsid w:val="005C4D64"/>
    <w:rsid w:val="005C4FED"/>
    <w:rsid w:val="005C592B"/>
    <w:rsid w:val="005C5C26"/>
    <w:rsid w:val="005C5FC9"/>
    <w:rsid w:val="005C60E5"/>
    <w:rsid w:val="005C6BF3"/>
    <w:rsid w:val="005C6E72"/>
    <w:rsid w:val="005C78BF"/>
    <w:rsid w:val="005C7916"/>
    <w:rsid w:val="005C7BA5"/>
    <w:rsid w:val="005C7F7B"/>
    <w:rsid w:val="005D01DE"/>
    <w:rsid w:val="005D050A"/>
    <w:rsid w:val="005D051B"/>
    <w:rsid w:val="005D056F"/>
    <w:rsid w:val="005D079F"/>
    <w:rsid w:val="005D0860"/>
    <w:rsid w:val="005D0B86"/>
    <w:rsid w:val="005D0F10"/>
    <w:rsid w:val="005D1144"/>
    <w:rsid w:val="005D138A"/>
    <w:rsid w:val="005D1465"/>
    <w:rsid w:val="005D1BFE"/>
    <w:rsid w:val="005D1E2A"/>
    <w:rsid w:val="005D230B"/>
    <w:rsid w:val="005D275F"/>
    <w:rsid w:val="005D279A"/>
    <w:rsid w:val="005D2821"/>
    <w:rsid w:val="005D2990"/>
    <w:rsid w:val="005D2DDF"/>
    <w:rsid w:val="005D3441"/>
    <w:rsid w:val="005D3A2A"/>
    <w:rsid w:val="005D3E57"/>
    <w:rsid w:val="005D3EBC"/>
    <w:rsid w:val="005D48C3"/>
    <w:rsid w:val="005D4ADE"/>
    <w:rsid w:val="005D4E28"/>
    <w:rsid w:val="005D4F5F"/>
    <w:rsid w:val="005D5064"/>
    <w:rsid w:val="005D523E"/>
    <w:rsid w:val="005D5476"/>
    <w:rsid w:val="005D5B0F"/>
    <w:rsid w:val="005D5B20"/>
    <w:rsid w:val="005D5CC0"/>
    <w:rsid w:val="005D600D"/>
    <w:rsid w:val="005D6173"/>
    <w:rsid w:val="005D6348"/>
    <w:rsid w:val="005D6400"/>
    <w:rsid w:val="005D66C6"/>
    <w:rsid w:val="005D6715"/>
    <w:rsid w:val="005D6897"/>
    <w:rsid w:val="005D6939"/>
    <w:rsid w:val="005D6AE9"/>
    <w:rsid w:val="005D6B70"/>
    <w:rsid w:val="005D6DE3"/>
    <w:rsid w:val="005D6E0C"/>
    <w:rsid w:val="005D6F55"/>
    <w:rsid w:val="005D7089"/>
    <w:rsid w:val="005D75F9"/>
    <w:rsid w:val="005D764F"/>
    <w:rsid w:val="005D772E"/>
    <w:rsid w:val="005D787B"/>
    <w:rsid w:val="005D7C8E"/>
    <w:rsid w:val="005D7FBE"/>
    <w:rsid w:val="005E029A"/>
    <w:rsid w:val="005E0382"/>
    <w:rsid w:val="005E058A"/>
    <w:rsid w:val="005E0726"/>
    <w:rsid w:val="005E07E5"/>
    <w:rsid w:val="005E0E99"/>
    <w:rsid w:val="005E12ED"/>
    <w:rsid w:val="005E13F7"/>
    <w:rsid w:val="005E1557"/>
    <w:rsid w:val="005E1E6F"/>
    <w:rsid w:val="005E22AB"/>
    <w:rsid w:val="005E231A"/>
    <w:rsid w:val="005E2628"/>
    <w:rsid w:val="005E2940"/>
    <w:rsid w:val="005E2B0E"/>
    <w:rsid w:val="005E2E72"/>
    <w:rsid w:val="005E2EEF"/>
    <w:rsid w:val="005E2F98"/>
    <w:rsid w:val="005E33A2"/>
    <w:rsid w:val="005E34AB"/>
    <w:rsid w:val="005E355C"/>
    <w:rsid w:val="005E3AB3"/>
    <w:rsid w:val="005E435B"/>
    <w:rsid w:val="005E4936"/>
    <w:rsid w:val="005E499E"/>
    <w:rsid w:val="005E4A66"/>
    <w:rsid w:val="005E54B8"/>
    <w:rsid w:val="005E5587"/>
    <w:rsid w:val="005E59F5"/>
    <w:rsid w:val="005E5EE9"/>
    <w:rsid w:val="005E6152"/>
    <w:rsid w:val="005E6417"/>
    <w:rsid w:val="005E6557"/>
    <w:rsid w:val="005E7332"/>
    <w:rsid w:val="005E747D"/>
    <w:rsid w:val="005E74F7"/>
    <w:rsid w:val="005E7616"/>
    <w:rsid w:val="005E7792"/>
    <w:rsid w:val="005E7A4D"/>
    <w:rsid w:val="005E7A8B"/>
    <w:rsid w:val="005E7E19"/>
    <w:rsid w:val="005F00FC"/>
    <w:rsid w:val="005F0117"/>
    <w:rsid w:val="005F03E3"/>
    <w:rsid w:val="005F0477"/>
    <w:rsid w:val="005F07F5"/>
    <w:rsid w:val="005F0A0E"/>
    <w:rsid w:val="005F0CAF"/>
    <w:rsid w:val="005F0CF0"/>
    <w:rsid w:val="005F11D5"/>
    <w:rsid w:val="005F13DF"/>
    <w:rsid w:val="005F153C"/>
    <w:rsid w:val="005F1B90"/>
    <w:rsid w:val="005F1BAC"/>
    <w:rsid w:val="005F20B1"/>
    <w:rsid w:val="005F23D8"/>
    <w:rsid w:val="005F23DF"/>
    <w:rsid w:val="005F267B"/>
    <w:rsid w:val="005F2CD1"/>
    <w:rsid w:val="005F2CE5"/>
    <w:rsid w:val="005F2FC4"/>
    <w:rsid w:val="005F312E"/>
    <w:rsid w:val="005F3276"/>
    <w:rsid w:val="005F34A0"/>
    <w:rsid w:val="005F3620"/>
    <w:rsid w:val="005F3735"/>
    <w:rsid w:val="005F3A77"/>
    <w:rsid w:val="005F44A1"/>
    <w:rsid w:val="005F493D"/>
    <w:rsid w:val="005F4D70"/>
    <w:rsid w:val="005F4D9B"/>
    <w:rsid w:val="005F584E"/>
    <w:rsid w:val="005F5E3C"/>
    <w:rsid w:val="005F6301"/>
    <w:rsid w:val="005F65DF"/>
    <w:rsid w:val="005F6808"/>
    <w:rsid w:val="005F6AEE"/>
    <w:rsid w:val="005F6CEC"/>
    <w:rsid w:val="005F6DE9"/>
    <w:rsid w:val="005F75D6"/>
    <w:rsid w:val="005F79B7"/>
    <w:rsid w:val="006001BD"/>
    <w:rsid w:val="006002D6"/>
    <w:rsid w:val="0060099B"/>
    <w:rsid w:val="00600AC3"/>
    <w:rsid w:val="00600BD6"/>
    <w:rsid w:val="00600BD8"/>
    <w:rsid w:val="00600C16"/>
    <w:rsid w:val="00600DFE"/>
    <w:rsid w:val="0060131C"/>
    <w:rsid w:val="006019B3"/>
    <w:rsid w:val="00601ADC"/>
    <w:rsid w:val="00601B06"/>
    <w:rsid w:val="00601E1B"/>
    <w:rsid w:val="00601EB5"/>
    <w:rsid w:val="00602596"/>
    <w:rsid w:val="0060264A"/>
    <w:rsid w:val="00602DF2"/>
    <w:rsid w:val="0060305D"/>
    <w:rsid w:val="006036DB"/>
    <w:rsid w:val="00603770"/>
    <w:rsid w:val="0060390C"/>
    <w:rsid w:val="00603928"/>
    <w:rsid w:val="00603A87"/>
    <w:rsid w:val="00603BDB"/>
    <w:rsid w:val="00603CAD"/>
    <w:rsid w:val="00603CBE"/>
    <w:rsid w:val="0060406E"/>
    <w:rsid w:val="006041EC"/>
    <w:rsid w:val="00604558"/>
    <w:rsid w:val="00604A14"/>
    <w:rsid w:val="00604D42"/>
    <w:rsid w:val="00604EF3"/>
    <w:rsid w:val="00604F79"/>
    <w:rsid w:val="00605758"/>
    <w:rsid w:val="0060588E"/>
    <w:rsid w:val="00605E25"/>
    <w:rsid w:val="00606224"/>
    <w:rsid w:val="006062A8"/>
    <w:rsid w:val="00606604"/>
    <w:rsid w:val="006069C4"/>
    <w:rsid w:val="00606D65"/>
    <w:rsid w:val="0060715F"/>
    <w:rsid w:val="006077B1"/>
    <w:rsid w:val="006078B6"/>
    <w:rsid w:val="006078E1"/>
    <w:rsid w:val="00607A57"/>
    <w:rsid w:val="00607BCD"/>
    <w:rsid w:val="00607CAB"/>
    <w:rsid w:val="00607D49"/>
    <w:rsid w:val="006102A6"/>
    <w:rsid w:val="006102E0"/>
    <w:rsid w:val="006106DF"/>
    <w:rsid w:val="0061071C"/>
    <w:rsid w:val="0061112E"/>
    <w:rsid w:val="0061113E"/>
    <w:rsid w:val="00611481"/>
    <w:rsid w:val="00611939"/>
    <w:rsid w:val="00611CC9"/>
    <w:rsid w:val="006121A7"/>
    <w:rsid w:val="0061293A"/>
    <w:rsid w:val="006129E9"/>
    <w:rsid w:val="00612A9B"/>
    <w:rsid w:val="00612B76"/>
    <w:rsid w:val="0061398F"/>
    <w:rsid w:val="00613EFC"/>
    <w:rsid w:val="00613F62"/>
    <w:rsid w:val="006140BE"/>
    <w:rsid w:val="006146CD"/>
    <w:rsid w:val="0061488C"/>
    <w:rsid w:val="00614AC0"/>
    <w:rsid w:val="00614E41"/>
    <w:rsid w:val="00614EBA"/>
    <w:rsid w:val="00615025"/>
    <w:rsid w:val="00615290"/>
    <w:rsid w:val="00615460"/>
    <w:rsid w:val="00615B35"/>
    <w:rsid w:val="00615EAD"/>
    <w:rsid w:val="00615ED4"/>
    <w:rsid w:val="006162FD"/>
    <w:rsid w:val="00616514"/>
    <w:rsid w:val="006169B3"/>
    <w:rsid w:val="006169D3"/>
    <w:rsid w:val="00616D39"/>
    <w:rsid w:val="00616FA6"/>
    <w:rsid w:val="00617057"/>
    <w:rsid w:val="00617335"/>
    <w:rsid w:val="00617499"/>
    <w:rsid w:val="006178D7"/>
    <w:rsid w:val="00617B49"/>
    <w:rsid w:val="00617FA1"/>
    <w:rsid w:val="006200D1"/>
    <w:rsid w:val="006203B3"/>
    <w:rsid w:val="006206EB"/>
    <w:rsid w:val="00620927"/>
    <w:rsid w:val="00620A74"/>
    <w:rsid w:val="00620C17"/>
    <w:rsid w:val="00620DCE"/>
    <w:rsid w:val="00621064"/>
    <w:rsid w:val="006211C1"/>
    <w:rsid w:val="006211D6"/>
    <w:rsid w:val="00621391"/>
    <w:rsid w:val="006213C2"/>
    <w:rsid w:val="00621450"/>
    <w:rsid w:val="006218CB"/>
    <w:rsid w:val="00621984"/>
    <w:rsid w:val="00621FF5"/>
    <w:rsid w:val="00622135"/>
    <w:rsid w:val="006226E7"/>
    <w:rsid w:val="006228A9"/>
    <w:rsid w:val="006228C3"/>
    <w:rsid w:val="00622ADA"/>
    <w:rsid w:val="00622DAE"/>
    <w:rsid w:val="00622DF3"/>
    <w:rsid w:val="00622EBF"/>
    <w:rsid w:val="00623C36"/>
    <w:rsid w:val="00623C87"/>
    <w:rsid w:val="00623E25"/>
    <w:rsid w:val="00623E93"/>
    <w:rsid w:val="00623F66"/>
    <w:rsid w:val="00624091"/>
    <w:rsid w:val="00624186"/>
    <w:rsid w:val="006241C4"/>
    <w:rsid w:val="006242F3"/>
    <w:rsid w:val="00624439"/>
    <w:rsid w:val="006248B0"/>
    <w:rsid w:val="00624939"/>
    <w:rsid w:val="00624BE5"/>
    <w:rsid w:val="0062549E"/>
    <w:rsid w:val="006254FE"/>
    <w:rsid w:val="006257D0"/>
    <w:rsid w:val="006257FE"/>
    <w:rsid w:val="006259A3"/>
    <w:rsid w:val="00625E13"/>
    <w:rsid w:val="006268D9"/>
    <w:rsid w:val="006269D0"/>
    <w:rsid w:val="00626BD0"/>
    <w:rsid w:val="00626C1D"/>
    <w:rsid w:val="00626FDB"/>
    <w:rsid w:val="00627574"/>
    <w:rsid w:val="00627987"/>
    <w:rsid w:val="00627CA7"/>
    <w:rsid w:val="00627DE0"/>
    <w:rsid w:val="00627DE2"/>
    <w:rsid w:val="0063068D"/>
    <w:rsid w:val="00630A34"/>
    <w:rsid w:val="00630B8C"/>
    <w:rsid w:val="006311EF"/>
    <w:rsid w:val="006312A1"/>
    <w:rsid w:val="00631860"/>
    <w:rsid w:val="006318D7"/>
    <w:rsid w:val="00631AD2"/>
    <w:rsid w:val="00631E1B"/>
    <w:rsid w:val="006320A9"/>
    <w:rsid w:val="0063228D"/>
    <w:rsid w:val="006322A8"/>
    <w:rsid w:val="00632716"/>
    <w:rsid w:val="00632BA6"/>
    <w:rsid w:val="00632EBA"/>
    <w:rsid w:val="00633832"/>
    <w:rsid w:val="006339A2"/>
    <w:rsid w:val="00633AB8"/>
    <w:rsid w:val="00633D99"/>
    <w:rsid w:val="00634548"/>
    <w:rsid w:val="00634D1C"/>
    <w:rsid w:val="00635013"/>
    <w:rsid w:val="006359AC"/>
    <w:rsid w:val="00635B96"/>
    <w:rsid w:val="006363E2"/>
    <w:rsid w:val="0063640E"/>
    <w:rsid w:val="00636862"/>
    <w:rsid w:val="00636F8A"/>
    <w:rsid w:val="006370A2"/>
    <w:rsid w:val="00637232"/>
    <w:rsid w:val="006373B9"/>
    <w:rsid w:val="0063757D"/>
    <w:rsid w:val="00637708"/>
    <w:rsid w:val="006378F8"/>
    <w:rsid w:val="00637961"/>
    <w:rsid w:val="00637A93"/>
    <w:rsid w:val="00637CEA"/>
    <w:rsid w:val="00637E21"/>
    <w:rsid w:val="00637FC0"/>
    <w:rsid w:val="0064015A"/>
    <w:rsid w:val="00640572"/>
    <w:rsid w:val="006410A6"/>
    <w:rsid w:val="006413A9"/>
    <w:rsid w:val="006414E5"/>
    <w:rsid w:val="00641530"/>
    <w:rsid w:val="006416FF"/>
    <w:rsid w:val="006418F2"/>
    <w:rsid w:val="0064235D"/>
    <w:rsid w:val="0064299D"/>
    <w:rsid w:val="00642DD1"/>
    <w:rsid w:val="00642F09"/>
    <w:rsid w:val="00643541"/>
    <w:rsid w:val="006435ED"/>
    <w:rsid w:val="00643A53"/>
    <w:rsid w:val="00643C54"/>
    <w:rsid w:val="00643D03"/>
    <w:rsid w:val="00643DDC"/>
    <w:rsid w:val="00644275"/>
    <w:rsid w:val="006444CD"/>
    <w:rsid w:val="006446A2"/>
    <w:rsid w:val="006446FC"/>
    <w:rsid w:val="0064472B"/>
    <w:rsid w:val="006448DA"/>
    <w:rsid w:val="00644A09"/>
    <w:rsid w:val="00644A56"/>
    <w:rsid w:val="00644BD4"/>
    <w:rsid w:val="00644EE8"/>
    <w:rsid w:val="00644FEE"/>
    <w:rsid w:val="006454A9"/>
    <w:rsid w:val="0064566F"/>
    <w:rsid w:val="00645CC3"/>
    <w:rsid w:val="00645E31"/>
    <w:rsid w:val="00645FF7"/>
    <w:rsid w:val="00646046"/>
    <w:rsid w:val="0064673A"/>
    <w:rsid w:val="00646A39"/>
    <w:rsid w:val="00646E29"/>
    <w:rsid w:val="0064723B"/>
    <w:rsid w:val="006477A0"/>
    <w:rsid w:val="00647DC3"/>
    <w:rsid w:val="006502A2"/>
    <w:rsid w:val="00650792"/>
    <w:rsid w:val="006509C8"/>
    <w:rsid w:val="00650A60"/>
    <w:rsid w:val="006510F4"/>
    <w:rsid w:val="00651DD4"/>
    <w:rsid w:val="00651F96"/>
    <w:rsid w:val="0065260A"/>
    <w:rsid w:val="00652761"/>
    <w:rsid w:val="00652C75"/>
    <w:rsid w:val="00652EEA"/>
    <w:rsid w:val="00653526"/>
    <w:rsid w:val="00653A9E"/>
    <w:rsid w:val="00653C44"/>
    <w:rsid w:val="00654196"/>
    <w:rsid w:val="00654244"/>
    <w:rsid w:val="006543F1"/>
    <w:rsid w:val="006545CE"/>
    <w:rsid w:val="0065486D"/>
    <w:rsid w:val="006548CA"/>
    <w:rsid w:val="0065491B"/>
    <w:rsid w:val="0065510E"/>
    <w:rsid w:val="00655154"/>
    <w:rsid w:val="00655BD4"/>
    <w:rsid w:val="00656172"/>
    <w:rsid w:val="0065628B"/>
    <w:rsid w:val="006562F7"/>
    <w:rsid w:val="006564B6"/>
    <w:rsid w:val="006568E6"/>
    <w:rsid w:val="00656B83"/>
    <w:rsid w:val="00656D23"/>
    <w:rsid w:val="00656FFC"/>
    <w:rsid w:val="006573F0"/>
    <w:rsid w:val="00657506"/>
    <w:rsid w:val="0065757E"/>
    <w:rsid w:val="00657716"/>
    <w:rsid w:val="00657760"/>
    <w:rsid w:val="00657CD1"/>
    <w:rsid w:val="00660027"/>
    <w:rsid w:val="006609F5"/>
    <w:rsid w:val="00660AF4"/>
    <w:rsid w:val="00661112"/>
    <w:rsid w:val="006617AC"/>
    <w:rsid w:val="00661882"/>
    <w:rsid w:val="00661A2C"/>
    <w:rsid w:val="00661C2B"/>
    <w:rsid w:val="00661F02"/>
    <w:rsid w:val="00661F14"/>
    <w:rsid w:val="006629B1"/>
    <w:rsid w:val="00662EB6"/>
    <w:rsid w:val="00662EB7"/>
    <w:rsid w:val="00662F6B"/>
    <w:rsid w:val="00663089"/>
    <w:rsid w:val="00663282"/>
    <w:rsid w:val="0066339B"/>
    <w:rsid w:val="0066358F"/>
    <w:rsid w:val="006636D1"/>
    <w:rsid w:val="00663805"/>
    <w:rsid w:val="006639CC"/>
    <w:rsid w:val="00663AD4"/>
    <w:rsid w:val="00663AF5"/>
    <w:rsid w:val="00663BBC"/>
    <w:rsid w:val="00664173"/>
    <w:rsid w:val="00664193"/>
    <w:rsid w:val="006647BF"/>
    <w:rsid w:val="006648ED"/>
    <w:rsid w:val="00664B03"/>
    <w:rsid w:val="00664BBA"/>
    <w:rsid w:val="00664BC0"/>
    <w:rsid w:val="00664EB6"/>
    <w:rsid w:val="006655C9"/>
    <w:rsid w:val="006659B1"/>
    <w:rsid w:val="00666598"/>
    <w:rsid w:val="00667059"/>
    <w:rsid w:val="006671CD"/>
    <w:rsid w:val="00667262"/>
    <w:rsid w:val="00667FD2"/>
    <w:rsid w:val="00670077"/>
    <w:rsid w:val="006705D5"/>
    <w:rsid w:val="0067060F"/>
    <w:rsid w:val="00670A22"/>
    <w:rsid w:val="00670C5B"/>
    <w:rsid w:val="0067117C"/>
    <w:rsid w:val="006715DB"/>
    <w:rsid w:val="006716DB"/>
    <w:rsid w:val="0067174B"/>
    <w:rsid w:val="00671BB2"/>
    <w:rsid w:val="00671CC6"/>
    <w:rsid w:val="00671E15"/>
    <w:rsid w:val="0067262E"/>
    <w:rsid w:val="0067263E"/>
    <w:rsid w:val="006726C2"/>
    <w:rsid w:val="0067295D"/>
    <w:rsid w:val="00672E4F"/>
    <w:rsid w:val="00672F50"/>
    <w:rsid w:val="00673346"/>
    <w:rsid w:val="0067344B"/>
    <w:rsid w:val="006735EF"/>
    <w:rsid w:val="0067362E"/>
    <w:rsid w:val="00673751"/>
    <w:rsid w:val="00673946"/>
    <w:rsid w:val="006741D4"/>
    <w:rsid w:val="0067443F"/>
    <w:rsid w:val="00674C82"/>
    <w:rsid w:val="006750BA"/>
    <w:rsid w:val="00675104"/>
    <w:rsid w:val="00675146"/>
    <w:rsid w:val="006752A8"/>
    <w:rsid w:val="00675414"/>
    <w:rsid w:val="0067557D"/>
    <w:rsid w:val="00675589"/>
    <w:rsid w:val="0067591C"/>
    <w:rsid w:val="00675E63"/>
    <w:rsid w:val="00676018"/>
    <w:rsid w:val="0067668F"/>
    <w:rsid w:val="00676E39"/>
    <w:rsid w:val="00677023"/>
    <w:rsid w:val="00677120"/>
    <w:rsid w:val="0067723A"/>
    <w:rsid w:val="0067768A"/>
    <w:rsid w:val="006776EE"/>
    <w:rsid w:val="006778A9"/>
    <w:rsid w:val="00677A3C"/>
    <w:rsid w:val="00677BD1"/>
    <w:rsid w:val="00677BE6"/>
    <w:rsid w:val="006800B5"/>
    <w:rsid w:val="006802A5"/>
    <w:rsid w:val="0068080F"/>
    <w:rsid w:val="00680A56"/>
    <w:rsid w:val="00680BEB"/>
    <w:rsid w:val="00680DD1"/>
    <w:rsid w:val="00680DE7"/>
    <w:rsid w:val="00680EE9"/>
    <w:rsid w:val="00680FE8"/>
    <w:rsid w:val="00681BAA"/>
    <w:rsid w:val="00681EEE"/>
    <w:rsid w:val="00681FC7"/>
    <w:rsid w:val="0068224D"/>
    <w:rsid w:val="00682281"/>
    <w:rsid w:val="006826E7"/>
    <w:rsid w:val="006829C1"/>
    <w:rsid w:val="00682C91"/>
    <w:rsid w:val="0068327B"/>
    <w:rsid w:val="00683508"/>
    <w:rsid w:val="00683684"/>
    <w:rsid w:val="006837F5"/>
    <w:rsid w:val="0068419E"/>
    <w:rsid w:val="0068421D"/>
    <w:rsid w:val="00684741"/>
    <w:rsid w:val="00684916"/>
    <w:rsid w:val="00684AC6"/>
    <w:rsid w:val="0068569F"/>
    <w:rsid w:val="00685822"/>
    <w:rsid w:val="00685859"/>
    <w:rsid w:val="006859CB"/>
    <w:rsid w:val="00685D2B"/>
    <w:rsid w:val="00685F63"/>
    <w:rsid w:val="006860ED"/>
    <w:rsid w:val="00686758"/>
    <w:rsid w:val="00686C98"/>
    <w:rsid w:val="00686CE2"/>
    <w:rsid w:val="00686EFB"/>
    <w:rsid w:val="00687007"/>
    <w:rsid w:val="00687025"/>
    <w:rsid w:val="00687132"/>
    <w:rsid w:val="006873BD"/>
    <w:rsid w:val="00687575"/>
    <w:rsid w:val="00687684"/>
    <w:rsid w:val="00687AB2"/>
    <w:rsid w:val="00687DF8"/>
    <w:rsid w:val="0069037C"/>
    <w:rsid w:val="00690700"/>
    <w:rsid w:val="006907AD"/>
    <w:rsid w:val="0069082D"/>
    <w:rsid w:val="00690BFB"/>
    <w:rsid w:val="00690E7D"/>
    <w:rsid w:val="00691248"/>
    <w:rsid w:val="0069124F"/>
    <w:rsid w:val="006913BC"/>
    <w:rsid w:val="006914F9"/>
    <w:rsid w:val="00691B98"/>
    <w:rsid w:val="00691C79"/>
    <w:rsid w:val="00691D8E"/>
    <w:rsid w:val="00691EA9"/>
    <w:rsid w:val="006929CE"/>
    <w:rsid w:val="00692BB7"/>
    <w:rsid w:val="00692CAE"/>
    <w:rsid w:val="00692D40"/>
    <w:rsid w:val="00693AB6"/>
    <w:rsid w:val="00693BC3"/>
    <w:rsid w:val="00693F5E"/>
    <w:rsid w:val="00694DCB"/>
    <w:rsid w:val="00695208"/>
    <w:rsid w:val="00695342"/>
    <w:rsid w:val="00695AF7"/>
    <w:rsid w:val="00695FE3"/>
    <w:rsid w:val="00696065"/>
    <w:rsid w:val="006961BD"/>
    <w:rsid w:val="006967F7"/>
    <w:rsid w:val="006967FB"/>
    <w:rsid w:val="0069692D"/>
    <w:rsid w:val="00696CDC"/>
    <w:rsid w:val="00696D80"/>
    <w:rsid w:val="00696EEC"/>
    <w:rsid w:val="006972F0"/>
    <w:rsid w:val="006976ED"/>
    <w:rsid w:val="00697746"/>
    <w:rsid w:val="00697902"/>
    <w:rsid w:val="00697BF8"/>
    <w:rsid w:val="00697F5D"/>
    <w:rsid w:val="006A01A7"/>
    <w:rsid w:val="006A0261"/>
    <w:rsid w:val="006A039D"/>
    <w:rsid w:val="006A03E2"/>
    <w:rsid w:val="006A0412"/>
    <w:rsid w:val="006A081D"/>
    <w:rsid w:val="006A09E9"/>
    <w:rsid w:val="006A1109"/>
    <w:rsid w:val="006A1158"/>
    <w:rsid w:val="006A12D1"/>
    <w:rsid w:val="006A15AF"/>
    <w:rsid w:val="006A19B7"/>
    <w:rsid w:val="006A1A29"/>
    <w:rsid w:val="006A1B95"/>
    <w:rsid w:val="006A1D3D"/>
    <w:rsid w:val="006A1F05"/>
    <w:rsid w:val="006A21B1"/>
    <w:rsid w:val="006A2971"/>
    <w:rsid w:val="006A34AE"/>
    <w:rsid w:val="006A37A3"/>
    <w:rsid w:val="006A3816"/>
    <w:rsid w:val="006A39B7"/>
    <w:rsid w:val="006A3CCB"/>
    <w:rsid w:val="006A3E62"/>
    <w:rsid w:val="006A3EF6"/>
    <w:rsid w:val="006A4078"/>
    <w:rsid w:val="006A40AD"/>
    <w:rsid w:val="006A414C"/>
    <w:rsid w:val="006A42EA"/>
    <w:rsid w:val="006A4EF7"/>
    <w:rsid w:val="006A4FA2"/>
    <w:rsid w:val="006A5087"/>
    <w:rsid w:val="006A51D7"/>
    <w:rsid w:val="006A5341"/>
    <w:rsid w:val="006A53B8"/>
    <w:rsid w:val="006A56BF"/>
    <w:rsid w:val="006A5A7F"/>
    <w:rsid w:val="006A5BBC"/>
    <w:rsid w:val="006A5D0C"/>
    <w:rsid w:val="006A5EFA"/>
    <w:rsid w:val="006A61B0"/>
    <w:rsid w:val="006A6299"/>
    <w:rsid w:val="006A62AD"/>
    <w:rsid w:val="006A66DF"/>
    <w:rsid w:val="006A6A3F"/>
    <w:rsid w:val="006A6ACF"/>
    <w:rsid w:val="006A6F7A"/>
    <w:rsid w:val="006A73DF"/>
    <w:rsid w:val="006A7574"/>
    <w:rsid w:val="006A77FE"/>
    <w:rsid w:val="006A79A9"/>
    <w:rsid w:val="006A7B5D"/>
    <w:rsid w:val="006A7D45"/>
    <w:rsid w:val="006B0054"/>
    <w:rsid w:val="006B028F"/>
    <w:rsid w:val="006B0516"/>
    <w:rsid w:val="006B0B0F"/>
    <w:rsid w:val="006B100F"/>
    <w:rsid w:val="006B104A"/>
    <w:rsid w:val="006B143D"/>
    <w:rsid w:val="006B1584"/>
    <w:rsid w:val="006B1910"/>
    <w:rsid w:val="006B2271"/>
    <w:rsid w:val="006B2455"/>
    <w:rsid w:val="006B2819"/>
    <w:rsid w:val="006B3E21"/>
    <w:rsid w:val="006B3EFC"/>
    <w:rsid w:val="006B4B66"/>
    <w:rsid w:val="006B4DB2"/>
    <w:rsid w:val="006B55C0"/>
    <w:rsid w:val="006B56E3"/>
    <w:rsid w:val="006B5A80"/>
    <w:rsid w:val="006B6353"/>
    <w:rsid w:val="006B6776"/>
    <w:rsid w:val="006B67D3"/>
    <w:rsid w:val="006B6E96"/>
    <w:rsid w:val="006B7281"/>
    <w:rsid w:val="006B72A0"/>
    <w:rsid w:val="006B739C"/>
    <w:rsid w:val="006B7445"/>
    <w:rsid w:val="006B77DF"/>
    <w:rsid w:val="006C0258"/>
    <w:rsid w:val="006C0A44"/>
    <w:rsid w:val="006C0C4B"/>
    <w:rsid w:val="006C0C8C"/>
    <w:rsid w:val="006C1433"/>
    <w:rsid w:val="006C16D5"/>
    <w:rsid w:val="006C174D"/>
    <w:rsid w:val="006C1A32"/>
    <w:rsid w:val="006C1E19"/>
    <w:rsid w:val="006C2013"/>
    <w:rsid w:val="006C209F"/>
    <w:rsid w:val="006C2243"/>
    <w:rsid w:val="006C2490"/>
    <w:rsid w:val="006C2939"/>
    <w:rsid w:val="006C2BDC"/>
    <w:rsid w:val="006C3557"/>
    <w:rsid w:val="006C388D"/>
    <w:rsid w:val="006C4005"/>
    <w:rsid w:val="006C4089"/>
    <w:rsid w:val="006C40B4"/>
    <w:rsid w:val="006C4235"/>
    <w:rsid w:val="006C4481"/>
    <w:rsid w:val="006C44FC"/>
    <w:rsid w:val="006C4AB6"/>
    <w:rsid w:val="006C4B22"/>
    <w:rsid w:val="006C5071"/>
    <w:rsid w:val="006C5483"/>
    <w:rsid w:val="006C59E5"/>
    <w:rsid w:val="006C5B2E"/>
    <w:rsid w:val="006C5D2F"/>
    <w:rsid w:val="006C5D47"/>
    <w:rsid w:val="006C5DBE"/>
    <w:rsid w:val="006C5FD8"/>
    <w:rsid w:val="006C607C"/>
    <w:rsid w:val="006C6410"/>
    <w:rsid w:val="006C6951"/>
    <w:rsid w:val="006C6FD1"/>
    <w:rsid w:val="006C6FF5"/>
    <w:rsid w:val="006C75E5"/>
    <w:rsid w:val="006C76EB"/>
    <w:rsid w:val="006C7BAC"/>
    <w:rsid w:val="006C7C85"/>
    <w:rsid w:val="006D0846"/>
    <w:rsid w:val="006D0EF0"/>
    <w:rsid w:val="006D10FC"/>
    <w:rsid w:val="006D12FB"/>
    <w:rsid w:val="006D1E3D"/>
    <w:rsid w:val="006D2588"/>
    <w:rsid w:val="006D2BB2"/>
    <w:rsid w:val="006D2C33"/>
    <w:rsid w:val="006D2F5B"/>
    <w:rsid w:val="006D3008"/>
    <w:rsid w:val="006D3091"/>
    <w:rsid w:val="006D3118"/>
    <w:rsid w:val="006D38A9"/>
    <w:rsid w:val="006D3B41"/>
    <w:rsid w:val="006D3BDE"/>
    <w:rsid w:val="006D3E3B"/>
    <w:rsid w:val="006D3FA4"/>
    <w:rsid w:val="006D453D"/>
    <w:rsid w:val="006D4DBC"/>
    <w:rsid w:val="006D5389"/>
    <w:rsid w:val="006D57A0"/>
    <w:rsid w:val="006D5AEC"/>
    <w:rsid w:val="006D5BA4"/>
    <w:rsid w:val="006D6015"/>
    <w:rsid w:val="006D60DF"/>
    <w:rsid w:val="006D63C7"/>
    <w:rsid w:val="006D650B"/>
    <w:rsid w:val="006D65FB"/>
    <w:rsid w:val="006D6BEF"/>
    <w:rsid w:val="006D6DE8"/>
    <w:rsid w:val="006D6F28"/>
    <w:rsid w:val="006D779B"/>
    <w:rsid w:val="006D77B6"/>
    <w:rsid w:val="006D792A"/>
    <w:rsid w:val="006D7FC1"/>
    <w:rsid w:val="006E00A5"/>
    <w:rsid w:val="006E0122"/>
    <w:rsid w:val="006E0148"/>
    <w:rsid w:val="006E02D4"/>
    <w:rsid w:val="006E0453"/>
    <w:rsid w:val="006E06C2"/>
    <w:rsid w:val="006E08C1"/>
    <w:rsid w:val="006E091F"/>
    <w:rsid w:val="006E0CA1"/>
    <w:rsid w:val="006E1577"/>
    <w:rsid w:val="006E15E0"/>
    <w:rsid w:val="006E1E11"/>
    <w:rsid w:val="006E1E32"/>
    <w:rsid w:val="006E1F6D"/>
    <w:rsid w:val="006E1FC0"/>
    <w:rsid w:val="006E2136"/>
    <w:rsid w:val="006E2986"/>
    <w:rsid w:val="006E2A67"/>
    <w:rsid w:val="006E2D97"/>
    <w:rsid w:val="006E2E2E"/>
    <w:rsid w:val="006E32A4"/>
    <w:rsid w:val="006E33B2"/>
    <w:rsid w:val="006E3891"/>
    <w:rsid w:val="006E3FB1"/>
    <w:rsid w:val="006E45F0"/>
    <w:rsid w:val="006E4BD0"/>
    <w:rsid w:val="006E4C3D"/>
    <w:rsid w:val="006E4CD3"/>
    <w:rsid w:val="006E4E31"/>
    <w:rsid w:val="006E53C8"/>
    <w:rsid w:val="006E555C"/>
    <w:rsid w:val="006E5615"/>
    <w:rsid w:val="006E5973"/>
    <w:rsid w:val="006E5C37"/>
    <w:rsid w:val="006E5CF8"/>
    <w:rsid w:val="006E6128"/>
    <w:rsid w:val="006E62F1"/>
    <w:rsid w:val="006E6AC9"/>
    <w:rsid w:val="006E6CBB"/>
    <w:rsid w:val="006E75DC"/>
    <w:rsid w:val="006E7872"/>
    <w:rsid w:val="006E790D"/>
    <w:rsid w:val="006E7C6A"/>
    <w:rsid w:val="006E7DD3"/>
    <w:rsid w:val="006F05BE"/>
    <w:rsid w:val="006F05C8"/>
    <w:rsid w:val="006F0876"/>
    <w:rsid w:val="006F0997"/>
    <w:rsid w:val="006F0DFB"/>
    <w:rsid w:val="006F0EF9"/>
    <w:rsid w:val="006F0F54"/>
    <w:rsid w:val="006F0F88"/>
    <w:rsid w:val="006F1340"/>
    <w:rsid w:val="006F1448"/>
    <w:rsid w:val="006F18F4"/>
    <w:rsid w:val="006F1D3F"/>
    <w:rsid w:val="006F1FA1"/>
    <w:rsid w:val="006F21BD"/>
    <w:rsid w:val="006F2AD4"/>
    <w:rsid w:val="006F2B0F"/>
    <w:rsid w:val="006F2C35"/>
    <w:rsid w:val="006F30F1"/>
    <w:rsid w:val="006F330B"/>
    <w:rsid w:val="006F336E"/>
    <w:rsid w:val="006F37DC"/>
    <w:rsid w:val="006F401E"/>
    <w:rsid w:val="006F40DD"/>
    <w:rsid w:val="006F41B3"/>
    <w:rsid w:val="006F43E2"/>
    <w:rsid w:val="006F47E6"/>
    <w:rsid w:val="006F4B0E"/>
    <w:rsid w:val="006F4D3B"/>
    <w:rsid w:val="006F4E32"/>
    <w:rsid w:val="006F509A"/>
    <w:rsid w:val="006F5185"/>
    <w:rsid w:val="006F5233"/>
    <w:rsid w:val="006F5369"/>
    <w:rsid w:val="006F5450"/>
    <w:rsid w:val="006F56B3"/>
    <w:rsid w:val="006F5AE3"/>
    <w:rsid w:val="006F6515"/>
    <w:rsid w:val="006F6B4B"/>
    <w:rsid w:val="006F6EFA"/>
    <w:rsid w:val="006F7346"/>
    <w:rsid w:val="006F7468"/>
    <w:rsid w:val="006F749D"/>
    <w:rsid w:val="006F787D"/>
    <w:rsid w:val="006F7DED"/>
    <w:rsid w:val="0070043A"/>
    <w:rsid w:val="007006B8"/>
    <w:rsid w:val="007006D8"/>
    <w:rsid w:val="007009F8"/>
    <w:rsid w:val="00700D59"/>
    <w:rsid w:val="00700E87"/>
    <w:rsid w:val="007011DF"/>
    <w:rsid w:val="00701281"/>
    <w:rsid w:val="00701423"/>
    <w:rsid w:val="0070186F"/>
    <w:rsid w:val="00701EC0"/>
    <w:rsid w:val="007024D6"/>
    <w:rsid w:val="007026C8"/>
    <w:rsid w:val="0070274D"/>
    <w:rsid w:val="00702B43"/>
    <w:rsid w:val="00702D1D"/>
    <w:rsid w:val="00703003"/>
    <w:rsid w:val="007033AC"/>
    <w:rsid w:val="007035C5"/>
    <w:rsid w:val="007035D7"/>
    <w:rsid w:val="00703B0C"/>
    <w:rsid w:val="00703B46"/>
    <w:rsid w:val="00703E63"/>
    <w:rsid w:val="00703FB8"/>
    <w:rsid w:val="00704450"/>
    <w:rsid w:val="00704869"/>
    <w:rsid w:val="00704978"/>
    <w:rsid w:val="00704C14"/>
    <w:rsid w:val="00704E81"/>
    <w:rsid w:val="007054A4"/>
    <w:rsid w:val="00705A13"/>
    <w:rsid w:val="00705A38"/>
    <w:rsid w:val="00705D15"/>
    <w:rsid w:val="00707881"/>
    <w:rsid w:val="00707D6E"/>
    <w:rsid w:val="00707DCF"/>
    <w:rsid w:val="00707E53"/>
    <w:rsid w:val="00710101"/>
    <w:rsid w:val="007102CB"/>
    <w:rsid w:val="00710A46"/>
    <w:rsid w:val="00710B00"/>
    <w:rsid w:val="00710C82"/>
    <w:rsid w:val="00710DD9"/>
    <w:rsid w:val="00710F8A"/>
    <w:rsid w:val="00711245"/>
    <w:rsid w:val="0071135C"/>
    <w:rsid w:val="00711C1B"/>
    <w:rsid w:val="00711D44"/>
    <w:rsid w:val="007120D1"/>
    <w:rsid w:val="0071219B"/>
    <w:rsid w:val="00712694"/>
    <w:rsid w:val="007129B9"/>
    <w:rsid w:val="00712E9B"/>
    <w:rsid w:val="00713713"/>
    <w:rsid w:val="00713CF3"/>
    <w:rsid w:val="00713D51"/>
    <w:rsid w:val="00713D6D"/>
    <w:rsid w:val="00714220"/>
    <w:rsid w:val="00714A34"/>
    <w:rsid w:val="00714A9D"/>
    <w:rsid w:val="00714CCC"/>
    <w:rsid w:val="00714CEA"/>
    <w:rsid w:val="00714D31"/>
    <w:rsid w:val="00714D4B"/>
    <w:rsid w:val="00714F06"/>
    <w:rsid w:val="0071514E"/>
    <w:rsid w:val="007155A4"/>
    <w:rsid w:val="00715C19"/>
    <w:rsid w:val="007160FB"/>
    <w:rsid w:val="0071611A"/>
    <w:rsid w:val="00716183"/>
    <w:rsid w:val="007165FC"/>
    <w:rsid w:val="00716A25"/>
    <w:rsid w:val="00716DC7"/>
    <w:rsid w:val="00717315"/>
    <w:rsid w:val="0071744D"/>
    <w:rsid w:val="00717A50"/>
    <w:rsid w:val="0072014B"/>
    <w:rsid w:val="00720296"/>
    <w:rsid w:val="00720343"/>
    <w:rsid w:val="00720410"/>
    <w:rsid w:val="0072099E"/>
    <w:rsid w:val="00720C24"/>
    <w:rsid w:val="00720C3C"/>
    <w:rsid w:val="00720F94"/>
    <w:rsid w:val="007215F8"/>
    <w:rsid w:val="00721698"/>
    <w:rsid w:val="007216BA"/>
    <w:rsid w:val="00721CD7"/>
    <w:rsid w:val="00721EBC"/>
    <w:rsid w:val="00722287"/>
    <w:rsid w:val="00723103"/>
    <w:rsid w:val="00723185"/>
    <w:rsid w:val="0072318D"/>
    <w:rsid w:val="0072321B"/>
    <w:rsid w:val="00723315"/>
    <w:rsid w:val="00723CE9"/>
    <w:rsid w:val="00723D51"/>
    <w:rsid w:val="00723E25"/>
    <w:rsid w:val="007254FE"/>
    <w:rsid w:val="007255AF"/>
    <w:rsid w:val="0072585B"/>
    <w:rsid w:val="007268AF"/>
    <w:rsid w:val="00726E14"/>
    <w:rsid w:val="007272AD"/>
    <w:rsid w:val="00727624"/>
    <w:rsid w:val="0072795C"/>
    <w:rsid w:val="00727C75"/>
    <w:rsid w:val="00727FC1"/>
    <w:rsid w:val="007301D0"/>
    <w:rsid w:val="00730269"/>
    <w:rsid w:val="00730287"/>
    <w:rsid w:val="0073030C"/>
    <w:rsid w:val="00730AE4"/>
    <w:rsid w:val="00730DA2"/>
    <w:rsid w:val="00730E32"/>
    <w:rsid w:val="00731A96"/>
    <w:rsid w:val="00731C97"/>
    <w:rsid w:val="00732164"/>
    <w:rsid w:val="00732209"/>
    <w:rsid w:val="007322CF"/>
    <w:rsid w:val="00732BC6"/>
    <w:rsid w:val="00732DD8"/>
    <w:rsid w:val="00733526"/>
    <w:rsid w:val="00733836"/>
    <w:rsid w:val="00733922"/>
    <w:rsid w:val="0073397F"/>
    <w:rsid w:val="007341D7"/>
    <w:rsid w:val="00734288"/>
    <w:rsid w:val="007342E4"/>
    <w:rsid w:val="00734475"/>
    <w:rsid w:val="00734693"/>
    <w:rsid w:val="00734762"/>
    <w:rsid w:val="007349D2"/>
    <w:rsid w:val="00734B53"/>
    <w:rsid w:val="00734FD5"/>
    <w:rsid w:val="0073505E"/>
    <w:rsid w:val="007350A1"/>
    <w:rsid w:val="00735414"/>
    <w:rsid w:val="007355D6"/>
    <w:rsid w:val="00735873"/>
    <w:rsid w:val="007359F0"/>
    <w:rsid w:val="00735A51"/>
    <w:rsid w:val="00735C37"/>
    <w:rsid w:val="00735CEE"/>
    <w:rsid w:val="00736458"/>
    <w:rsid w:val="0073652D"/>
    <w:rsid w:val="007366D7"/>
    <w:rsid w:val="007369CE"/>
    <w:rsid w:val="00737143"/>
    <w:rsid w:val="00737427"/>
    <w:rsid w:val="00737457"/>
    <w:rsid w:val="0073749A"/>
    <w:rsid w:val="00737941"/>
    <w:rsid w:val="00737B04"/>
    <w:rsid w:val="007407B2"/>
    <w:rsid w:val="007407B6"/>
    <w:rsid w:val="00740C03"/>
    <w:rsid w:val="00740EDE"/>
    <w:rsid w:val="00740FDB"/>
    <w:rsid w:val="007413CF"/>
    <w:rsid w:val="00741434"/>
    <w:rsid w:val="00741F1F"/>
    <w:rsid w:val="00742270"/>
    <w:rsid w:val="007424E6"/>
    <w:rsid w:val="00742524"/>
    <w:rsid w:val="00742748"/>
    <w:rsid w:val="007428DB"/>
    <w:rsid w:val="00742A9F"/>
    <w:rsid w:val="00742AF8"/>
    <w:rsid w:val="0074300F"/>
    <w:rsid w:val="007444D2"/>
    <w:rsid w:val="00744646"/>
    <w:rsid w:val="00744911"/>
    <w:rsid w:val="00744A0B"/>
    <w:rsid w:val="007450D7"/>
    <w:rsid w:val="00745474"/>
    <w:rsid w:val="00745618"/>
    <w:rsid w:val="0074593E"/>
    <w:rsid w:val="007459B1"/>
    <w:rsid w:val="00746084"/>
    <w:rsid w:val="007460BF"/>
    <w:rsid w:val="007465D4"/>
    <w:rsid w:val="007465DC"/>
    <w:rsid w:val="007466F7"/>
    <w:rsid w:val="00746881"/>
    <w:rsid w:val="00746909"/>
    <w:rsid w:val="00746B10"/>
    <w:rsid w:val="00746CE5"/>
    <w:rsid w:val="00746DD9"/>
    <w:rsid w:val="00747234"/>
    <w:rsid w:val="0074753F"/>
    <w:rsid w:val="007477F2"/>
    <w:rsid w:val="0074783B"/>
    <w:rsid w:val="00747862"/>
    <w:rsid w:val="00747C7C"/>
    <w:rsid w:val="00747C9A"/>
    <w:rsid w:val="00747D2C"/>
    <w:rsid w:val="007500BA"/>
    <w:rsid w:val="0075011E"/>
    <w:rsid w:val="0075044C"/>
    <w:rsid w:val="00750573"/>
    <w:rsid w:val="007506D1"/>
    <w:rsid w:val="007506F3"/>
    <w:rsid w:val="00750C25"/>
    <w:rsid w:val="00750F9B"/>
    <w:rsid w:val="0075110E"/>
    <w:rsid w:val="00751176"/>
    <w:rsid w:val="00752704"/>
    <w:rsid w:val="0075294F"/>
    <w:rsid w:val="007529D1"/>
    <w:rsid w:val="00752AD0"/>
    <w:rsid w:val="00752E1C"/>
    <w:rsid w:val="007530DB"/>
    <w:rsid w:val="00753AC8"/>
    <w:rsid w:val="00753BB7"/>
    <w:rsid w:val="00753DE1"/>
    <w:rsid w:val="00753E1D"/>
    <w:rsid w:val="00753E53"/>
    <w:rsid w:val="007543A4"/>
    <w:rsid w:val="00754512"/>
    <w:rsid w:val="00754519"/>
    <w:rsid w:val="00754B00"/>
    <w:rsid w:val="007557C3"/>
    <w:rsid w:val="00755898"/>
    <w:rsid w:val="0075590E"/>
    <w:rsid w:val="00755CE0"/>
    <w:rsid w:val="00755D00"/>
    <w:rsid w:val="007561BB"/>
    <w:rsid w:val="007569BA"/>
    <w:rsid w:val="00756BA5"/>
    <w:rsid w:val="00756BD3"/>
    <w:rsid w:val="00756C65"/>
    <w:rsid w:val="00756E8B"/>
    <w:rsid w:val="00757178"/>
    <w:rsid w:val="007571BF"/>
    <w:rsid w:val="00757417"/>
    <w:rsid w:val="007575A0"/>
    <w:rsid w:val="00757C3A"/>
    <w:rsid w:val="00757CA0"/>
    <w:rsid w:val="00757CF6"/>
    <w:rsid w:val="00757F65"/>
    <w:rsid w:val="00760048"/>
    <w:rsid w:val="00760060"/>
    <w:rsid w:val="00760258"/>
    <w:rsid w:val="00760412"/>
    <w:rsid w:val="00760428"/>
    <w:rsid w:val="00760512"/>
    <w:rsid w:val="0076096E"/>
    <w:rsid w:val="00760B65"/>
    <w:rsid w:val="00761001"/>
    <w:rsid w:val="0076106D"/>
    <w:rsid w:val="00761076"/>
    <w:rsid w:val="007611F7"/>
    <w:rsid w:val="0076135D"/>
    <w:rsid w:val="00761415"/>
    <w:rsid w:val="007614FD"/>
    <w:rsid w:val="00761768"/>
    <w:rsid w:val="00761866"/>
    <w:rsid w:val="00761BB3"/>
    <w:rsid w:val="00761C01"/>
    <w:rsid w:val="00761CCC"/>
    <w:rsid w:val="00762644"/>
    <w:rsid w:val="007627F4"/>
    <w:rsid w:val="00762832"/>
    <w:rsid w:val="00762CC3"/>
    <w:rsid w:val="00763356"/>
    <w:rsid w:val="00763668"/>
    <w:rsid w:val="00763674"/>
    <w:rsid w:val="0076377C"/>
    <w:rsid w:val="00763A82"/>
    <w:rsid w:val="00763F62"/>
    <w:rsid w:val="00764337"/>
    <w:rsid w:val="00764B1C"/>
    <w:rsid w:val="00764BD9"/>
    <w:rsid w:val="0076500A"/>
    <w:rsid w:val="007657B7"/>
    <w:rsid w:val="00765897"/>
    <w:rsid w:val="007658A4"/>
    <w:rsid w:val="00766ABC"/>
    <w:rsid w:val="00766B94"/>
    <w:rsid w:val="00766C34"/>
    <w:rsid w:val="00766D82"/>
    <w:rsid w:val="00766DBF"/>
    <w:rsid w:val="00766FD6"/>
    <w:rsid w:val="00767290"/>
    <w:rsid w:val="007673DA"/>
    <w:rsid w:val="0076740E"/>
    <w:rsid w:val="00767441"/>
    <w:rsid w:val="0076773C"/>
    <w:rsid w:val="00767B9E"/>
    <w:rsid w:val="00767D87"/>
    <w:rsid w:val="00770400"/>
    <w:rsid w:val="0077078F"/>
    <w:rsid w:val="0077096B"/>
    <w:rsid w:val="00770E02"/>
    <w:rsid w:val="00771503"/>
    <w:rsid w:val="007715C1"/>
    <w:rsid w:val="00771B27"/>
    <w:rsid w:val="007720DE"/>
    <w:rsid w:val="007723A1"/>
    <w:rsid w:val="00772B88"/>
    <w:rsid w:val="00772C88"/>
    <w:rsid w:val="00772CF0"/>
    <w:rsid w:val="00773231"/>
    <w:rsid w:val="007734F2"/>
    <w:rsid w:val="0077389B"/>
    <w:rsid w:val="00773E9F"/>
    <w:rsid w:val="00773EF7"/>
    <w:rsid w:val="0077413B"/>
    <w:rsid w:val="007747FF"/>
    <w:rsid w:val="00774825"/>
    <w:rsid w:val="0077504C"/>
    <w:rsid w:val="00775313"/>
    <w:rsid w:val="007754F3"/>
    <w:rsid w:val="00775553"/>
    <w:rsid w:val="00775A2B"/>
    <w:rsid w:val="00775A82"/>
    <w:rsid w:val="00775D82"/>
    <w:rsid w:val="007762C9"/>
    <w:rsid w:val="0077694D"/>
    <w:rsid w:val="00776DF1"/>
    <w:rsid w:val="00776FD9"/>
    <w:rsid w:val="00777A21"/>
    <w:rsid w:val="00777EC1"/>
    <w:rsid w:val="00780223"/>
    <w:rsid w:val="007807EA"/>
    <w:rsid w:val="007809B6"/>
    <w:rsid w:val="00780A45"/>
    <w:rsid w:val="00780B7C"/>
    <w:rsid w:val="00780B88"/>
    <w:rsid w:val="00780E4A"/>
    <w:rsid w:val="0078152E"/>
    <w:rsid w:val="007818EF"/>
    <w:rsid w:val="00781CD7"/>
    <w:rsid w:val="00781DDA"/>
    <w:rsid w:val="00781E47"/>
    <w:rsid w:val="00782012"/>
    <w:rsid w:val="007821C4"/>
    <w:rsid w:val="0078239C"/>
    <w:rsid w:val="007824B3"/>
    <w:rsid w:val="00782667"/>
    <w:rsid w:val="00782917"/>
    <w:rsid w:val="0078298B"/>
    <w:rsid w:val="00782C4C"/>
    <w:rsid w:val="00782F5B"/>
    <w:rsid w:val="00782F62"/>
    <w:rsid w:val="007834AF"/>
    <w:rsid w:val="0078358F"/>
    <w:rsid w:val="00783C87"/>
    <w:rsid w:val="007843EB"/>
    <w:rsid w:val="00784796"/>
    <w:rsid w:val="007847C7"/>
    <w:rsid w:val="00784A1D"/>
    <w:rsid w:val="00784D02"/>
    <w:rsid w:val="00785172"/>
    <w:rsid w:val="00785186"/>
    <w:rsid w:val="007853E2"/>
    <w:rsid w:val="00785521"/>
    <w:rsid w:val="007856B6"/>
    <w:rsid w:val="00785A1F"/>
    <w:rsid w:val="00785F8D"/>
    <w:rsid w:val="007865FD"/>
    <w:rsid w:val="00786636"/>
    <w:rsid w:val="00786F82"/>
    <w:rsid w:val="00787004"/>
    <w:rsid w:val="00787129"/>
    <w:rsid w:val="0078723D"/>
    <w:rsid w:val="0078728D"/>
    <w:rsid w:val="007874BE"/>
    <w:rsid w:val="00787547"/>
    <w:rsid w:val="00787548"/>
    <w:rsid w:val="007876EA"/>
    <w:rsid w:val="00787D0A"/>
    <w:rsid w:val="00787D7F"/>
    <w:rsid w:val="00787F32"/>
    <w:rsid w:val="00787FC9"/>
    <w:rsid w:val="00790031"/>
    <w:rsid w:val="007902C6"/>
    <w:rsid w:val="00790360"/>
    <w:rsid w:val="00790647"/>
    <w:rsid w:val="00790848"/>
    <w:rsid w:val="00790941"/>
    <w:rsid w:val="007909CF"/>
    <w:rsid w:val="00790AB0"/>
    <w:rsid w:val="00790BA3"/>
    <w:rsid w:val="00790C0B"/>
    <w:rsid w:val="00790F4C"/>
    <w:rsid w:val="007912F3"/>
    <w:rsid w:val="00791607"/>
    <w:rsid w:val="00791E22"/>
    <w:rsid w:val="00791E59"/>
    <w:rsid w:val="0079228B"/>
    <w:rsid w:val="007924A4"/>
    <w:rsid w:val="007924DD"/>
    <w:rsid w:val="0079289A"/>
    <w:rsid w:val="007928A5"/>
    <w:rsid w:val="00792B4B"/>
    <w:rsid w:val="00792C40"/>
    <w:rsid w:val="00792D0A"/>
    <w:rsid w:val="007933C9"/>
    <w:rsid w:val="007933CC"/>
    <w:rsid w:val="00793AA4"/>
    <w:rsid w:val="00793AB3"/>
    <w:rsid w:val="00793BA7"/>
    <w:rsid w:val="00793BED"/>
    <w:rsid w:val="00793F59"/>
    <w:rsid w:val="007940C1"/>
    <w:rsid w:val="007945D8"/>
    <w:rsid w:val="00794668"/>
    <w:rsid w:val="007947F2"/>
    <w:rsid w:val="007949DC"/>
    <w:rsid w:val="00795416"/>
    <w:rsid w:val="007955C6"/>
    <w:rsid w:val="00795C2B"/>
    <w:rsid w:val="00795D53"/>
    <w:rsid w:val="007962CA"/>
    <w:rsid w:val="007963C6"/>
    <w:rsid w:val="00796441"/>
    <w:rsid w:val="0079659F"/>
    <w:rsid w:val="00796C4D"/>
    <w:rsid w:val="00796CF7"/>
    <w:rsid w:val="00796D5B"/>
    <w:rsid w:val="00797027"/>
    <w:rsid w:val="007970CA"/>
    <w:rsid w:val="00797100"/>
    <w:rsid w:val="007976C8"/>
    <w:rsid w:val="00797D46"/>
    <w:rsid w:val="00797F05"/>
    <w:rsid w:val="007A00C8"/>
    <w:rsid w:val="007A07E0"/>
    <w:rsid w:val="007A08F3"/>
    <w:rsid w:val="007A0C97"/>
    <w:rsid w:val="007A1447"/>
    <w:rsid w:val="007A165E"/>
    <w:rsid w:val="007A16CF"/>
    <w:rsid w:val="007A16E6"/>
    <w:rsid w:val="007A2542"/>
    <w:rsid w:val="007A28C2"/>
    <w:rsid w:val="007A2B29"/>
    <w:rsid w:val="007A2B6E"/>
    <w:rsid w:val="007A309B"/>
    <w:rsid w:val="007A355B"/>
    <w:rsid w:val="007A4799"/>
    <w:rsid w:val="007A49D8"/>
    <w:rsid w:val="007A4C3C"/>
    <w:rsid w:val="007A4D81"/>
    <w:rsid w:val="007A4F48"/>
    <w:rsid w:val="007A5BF2"/>
    <w:rsid w:val="007A5FAE"/>
    <w:rsid w:val="007A6120"/>
    <w:rsid w:val="007A620C"/>
    <w:rsid w:val="007A676C"/>
    <w:rsid w:val="007A6B76"/>
    <w:rsid w:val="007A6CEF"/>
    <w:rsid w:val="007A6D3C"/>
    <w:rsid w:val="007A6F03"/>
    <w:rsid w:val="007A71F6"/>
    <w:rsid w:val="007A7846"/>
    <w:rsid w:val="007A7921"/>
    <w:rsid w:val="007A7BA2"/>
    <w:rsid w:val="007A7C57"/>
    <w:rsid w:val="007A7D95"/>
    <w:rsid w:val="007B00E6"/>
    <w:rsid w:val="007B01E4"/>
    <w:rsid w:val="007B0773"/>
    <w:rsid w:val="007B084F"/>
    <w:rsid w:val="007B097C"/>
    <w:rsid w:val="007B0AD1"/>
    <w:rsid w:val="007B1312"/>
    <w:rsid w:val="007B18A3"/>
    <w:rsid w:val="007B1977"/>
    <w:rsid w:val="007B1B67"/>
    <w:rsid w:val="007B1C54"/>
    <w:rsid w:val="007B1E35"/>
    <w:rsid w:val="007B1E62"/>
    <w:rsid w:val="007B21C2"/>
    <w:rsid w:val="007B244D"/>
    <w:rsid w:val="007B2897"/>
    <w:rsid w:val="007B2F30"/>
    <w:rsid w:val="007B304F"/>
    <w:rsid w:val="007B31C2"/>
    <w:rsid w:val="007B32F1"/>
    <w:rsid w:val="007B35F2"/>
    <w:rsid w:val="007B382C"/>
    <w:rsid w:val="007B3CA0"/>
    <w:rsid w:val="007B3CF5"/>
    <w:rsid w:val="007B3FAC"/>
    <w:rsid w:val="007B43CD"/>
    <w:rsid w:val="007B46D6"/>
    <w:rsid w:val="007B4A15"/>
    <w:rsid w:val="007B4D77"/>
    <w:rsid w:val="007B4F40"/>
    <w:rsid w:val="007B5097"/>
    <w:rsid w:val="007B51FD"/>
    <w:rsid w:val="007B5270"/>
    <w:rsid w:val="007B55A0"/>
    <w:rsid w:val="007B5D71"/>
    <w:rsid w:val="007B62C8"/>
    <w:rsid w:val="007B6710"/>
    <w:rsid w:val="007B6711"/>
    <w:rsid w:val="007B6876"/>
    <w:rsid w:val="007B68C8"/>
    <w:rsid w:val="007B6A74"/>
    <w:rsid w:val="007B6CE6"/>
    <w:rsid w:val="007B6E0A"/>
    <w:rsid w:val="007B6FA0"/>
    <w:rsid w:val="007B7065"/>
    <w:rsid w:val="007B7448"/>
    <w:rsid w:val="007B7641"/>
    <w:rsid w:val="007B7772"/>
    <w:rsid w:val="007B7827"/>
    <w:rsid w:val="007B7910"/>
    <w:rsid w:val="007C0084"/>
    <w:rsid w:val="007C01D0"/>
    <w:rsid w:val="007C0594"/>
    <w:rsid w:val="007C0A84"/>
    <w:rsid w:val="007C0BF9"/>
    <w:rsid w:val="007C0D26"/>
    <w:rsid w:val="007C0DC8"/>
    <w:rsid w:val="007C0DFD"/>
    <w:rsid w:val="007C0E53"/>
    <w:rsid w:val="007C1030"/>
    <w:rsid w:val="007C1112"/>
    <w:rsid w:val="007C122D"/>
    <w:rsid w:val="007C1A1B"/>
    <w:rsid w:val="007C1CA6"/>
    <w:rsid w:val="007C1D71"/>
    <w:rsid w:val="007C237D"/>
    <w:rsid w:val="007C2428"/>
    <w:rsid w:val="007C2D95"/>
    <w:rsid w:val="007C33D9"/>
    <w:rsid w:val="007C3503"/>
    <w:rsid w:val="007C39D8"/>
    <w:rsid w:val="007C3A52"/>
    <w:rsid w:val="007C3D25"/>
    <w:rsid w:val="007C496D"/>
    <w:rsid w:val="007C4BAC"/>
    <w:rsid w:val="007C4D88"/>
    <w:rsid w:val="007C4EE7"/>
    <w:rsid w:val="007C4F81"/>
    <w:rsid w:val="007C4FD2"/>
    <w:rsid w:val="007C5132"/>
    <w:rsid w:val="007C51CA"/>
    <w:rsid w:val="007C5FF2"/>
    <w:rsid w:val="007C6404"/>
    <w:rsid w:val="007C64E1"/>
    <w:rsid w:val="007C6B68"/>
    <w:rsid w:val="007C6E42"/>
    <w:rsid w:val="007C6EDB"/>
    <w:rsid w:val="007C73EE"/>
    <w:rsid w:val="007C74A5"/>
    <w:rsid w:val="007C758B"/>
    <w:rsid w:val="007C7757"/>
    <w:rsid w:val="007C78A0"/>
    <w:rsid w:val="007C79A5"/>
    <w:rsid w:val="007C7FAA"/>
    <w:rsid w:val="007C7FEA"/>
    <w:rsid w:val="007D013A"/>
    <w:rsid w:val="007D0286"/>
    <w:rsid w:val="007D0321"/>
    <w:rsid w:val="007D0549"/>
    <w:rsid w:val="007D0738"/>
    <w:rsid w:val="007D0836"/>
    <w:rsid w:val="007D08B5"/>
    <w:rsid w:val="007D0B18"/>
    <w:rsid w:val="007D0CDF"/>
    <w:rsid w:val="007D0F3B"/>
    <w:rsid w:val="007D116E"/>
    <w:rsid w:val="007D179F"/>
    <w:rsid w:val="007D1C05"/>
    <w:rsid w:val="007D1F7B"/>
    <w:rsid w:val="007D1FCF"/>
    <w:rsid w:val="007D203E"/>
    <w:rsid w:val="007D220D"/>
    <w:rsid w:val="007D244A"/>
    <w:rsid w:val="007D258A"/>
    <w:rsid w:val="007D2670"/>
    <w:rsid w:val="007D273B"/>
    <w:rsid w:val="007D2D14"/>
    <w:rsid w:val="007D2E88"/>
    <w:rsid w:val="007D30E8"/>
    <w:rsid w:val="007D3500"/>
    <w:rsid w:val="007D3689"/>
    <w:rsid w:val="007D36C5"/>
    <w:rsid w:val="007D374D"/>
    <w:rsid w:val="007D3E98"/>
    <w:rsid w:val="007D3FD6"/>
    <w:rsid w:val="007D41D1"/>
    <w:rsid w:val="007D427F"/>
    <w:rsid w:val="007D446A"/>
    <w:rsid w:val="007D46B4"/>
    <w:rsid w:val="007D4724"/>
    <w:rsid w:val="007D4DE1"/>
    <w:rsid w:val="007D4EEF"/>
    <w:rsid w:val="007D5117"/>
    <w:rsid w:val="007D51B6"/>
    <w:rsid w:val="007D5354"/>
    <w:rsid w:val="007D544A"/>
    <w:rsid w:val="007D5808"/>
    <w:rsid w:val="007D5C22"/>
    <w:rsid w:val="007D67F5"/>
    <w:rsid w:val="007D696A"/>
    <w:rsid w:val="007D6A92"/>
    <w:rsid w:val="007D6E06"/>
    <w:rsid w:val="007D6F45"/>
    <w:rsid w:val="007D706B"/>
    <w:rsid w:val="007D7758"/>
    <w:rsid w:val="007D78F8"/>
    <w:rsid w:val="007E01B9"/>
    <w:rsid w:val="007E0476"/>
    <w:rsid w:val="007E089E"/>
    <w:rsid w:val="007E0A7C"/>
    <w:rsid w:val="007E0F44"/>
    <w:rsid w:val="007E116E"/>
    <w:rsid w:val="007E14CE"/>
    <w:rsid w:val="007E160A"/>
    <w:rsid w:val="007E1892"/>
    <w:rsid w:val="007E1D0A"/>
    <w:rsid w:val="007E1D46"/>
    <w:rsid w:val="007E24CA"/>
    <w:rsid w:val="007E256C"/>
    <w:rsid w:val="007E2788"/>
    <w:rsid w:val="007E2823"/>
    <w:rsid w:val="007E2B2B"/>
    <w:rsid w:val="007E2B65"/>
    <w:rsid w:val="007E2CA2"/>
    <w:rsid w:val="007E2D89"/>
    <w:rsid w:val="007E2DDD"/>
    <w:rsid w:val="007E3F2E"/>
    <w:rsid w:val="007E40D0"/>
    <w:rsid w:val="007E47E1"/>
    <w:rsid w:val="007E4804"/>
    <w:rsid w:val="007E5099"/>
    <w:rsid w:val="007E5208"/>
    <w:rsid w:val="007E558C"/>
    <w:rsid w:val="007E55F5"/>
    <w:rsid w:val="007E55FE"/>
    <w:rsid w:val="007E568C"/>
    <w:rsid w:val="007E583A"/>
    <w:rsid w:val="007E5D9E"/>
    <w:rsid w:val="007E5ECA"/>
    <w:rsid w:val="007E611C"/>
    <w:rsid w:val="007E6925"/>
    <w:rsid w:val="007E6E72"/>
    <w:rsid w:val="007E712F"/>
    <w:rsid w:val="007E7189"/>
    <w:rsid w:val="007E7285"/>
    <w:rsid w:val="007E74B3"/>
    <w:rsid w:val="007E79BB"/>
    <w:rsid w:val="007E79E6"/>
    <w:rsid w:val="007E7B43"/>
    <w:rsid w:val="007E7CBD"/>
    <w:rsid w:val="007F0010"/>
    <w:rsid w:val="007F06B5"/>
    <w:rsid w:val="007F0AB2"/>
    <w:rsid w:val="007F158C"/>
    <w:rsid w:val="007F1654"/>
    <w:rsid w:val="007F1D7B"/>
    <w:rsid w:val="007F1EDD"/>
    <w:rsid w:val="007F1FBB"/>
    <w:rsid w:val="007F2165"/>
    <w:rsid w:val="007F2546"/>
    <w:rsid w:val="007F2884"/>
    <w:rsid w:val="007F29FF"/>
    <w:rsid w:val="007F2AD2"/>
    <w:rsid w:val="007F2B91"/>
    <w:rsid w:val="007F3089"/>
    <w:rsid w:val="007F329E"/>
    <w:rsid w:val="007F3378"/>
    <w:rsid w:val="007F33DF"/>
    <w:rsid w:val="007F3542"/>
    <w:rsid w:val="007F3709"/>
    <w:rsid w:val="007F3900"/>
    <w:rsid w:val="007F3E6A"/>
    <w:rsid w:val="007F4498"/>
    <w:rsid w:val="007F4969"/>
    <w:rsid w:val="007F4C02"/>
    <w:rsid w:val="007F4C92"/>
    <w:rsid w:val="007F4D84"/>
    <w:rsid w:val="007F55DA"/>
    <w:rsid w:val="007F5E54"/>
    <w:rsid w:val="007F5FD6"/>
    <w:rsid w:val="007F612A"/>
    <w:rsid w:val="007F62D6"/>
    <w:rsid w:val="007F647D"/>
    <w:rsid w:val="007F6AD2"/>
    <w:rsid w:val="007F6FCB"/>
    <w:rsid w:val="007F7219"/>
    <w:rsid w:val="007F7659"/>
    <w:rsid w:val="007F7938"/>
    <w:rsid w:val="007F79C1"/>
    <w:rsid w:val="007F7B9B"/>
    <w:rsid w:val="007F7BBA"/>
    <w:rsid w:val="007F7C79"/>
    <w:rsid w:val="007F7D44"/>
    <w:rsid w:val="00800226"/>
    <w:rsid w:val="00800314"/>
    <w:rsid w:val="00800C13"/>
    <w:rsid w:val="00800EDD"/>
    <w:rsid w:val="0080189D"/>
    <w:rsid w:val="00801A39"/>
    <w:rsid w:val="00801C6A"/>
    <w:rsid w:val="00801EE1"/>
    <w:rsid w:val="0080201C"/>
    <w:rsid w:val="0080312D"/>
    <w:rsid w:val="00803397"/>
    <w:rsid w:val="00803BA8"/>
    <w:rsid w:val="00803BB9"/>
    <w:rsid w:val="00803E0A"/>
    <w:rsid w:val="00803FF0"/>
    <w:rsid w:val="008040A2"/>
    <w:rsid w:val="00804495"/>
    <w:rsid w:val="00804DB2"/>
    <w:rsid w:val="008053AE"/>
    <w:rsid w:val="0080548C"/>
    <w:rsid w:val="00805678"/>
    <w:rsid w:val="0080585F"/>
    <w:rsid w:val="008058BE"/>
    <w:rsid w:val="008067D5"/>
    <w:rsid w:val="00806937"/>
    <w:rsid w:val="00806AE7"/>
    <w:rsid w:val="00806C5E"/>
    <w:rsid w:val="00806F23"/>
    <w:rsid w:val="00807085"/>
    <w:rsid w:val="0080717E"/>
    <w:rsid w:val="008071C4"/>
    <w:rsid w:val="008072D9"/>
    <w:rsid w:val="008079E5"/>
    <w:rsid w:val="00807A29"/>
    <w:rsid w:val="00807D30"/>
    <w:rsid w:val="00807F2A"/>
    <w:rsid w:val="0081059F"/>
    <w:rsid w:val="00810614"/>
    <w:rsid w:val="00810C7E"/>
    <w:rsid w:val="0081107B"/>
    <w:rsid w:val="008111B6"/>
    <w:rsid w:val="00811462"/>
    <w:rsid w:val="0081172D"/>
    <w:rsid w:val="00811B73"/>
    <w:rsid w:val="00811F5B"/>
    <w:rsid w:val="00811F99"/>
    <w:rsid w:val="0081205B"/>
    <w:rsid w:val="00812246"/>
    <w:rsid w:val="00812691"/>
    <w:rsid w:val="00812D1B"/>
    <w:rsid w:val="00812EC1"/>
    <w:rsid w:val="008130A1"/>
    <w:rsid w:val="00813204"/>
    <w:rsid w:val="0081351D"/>
    <w:rsid w:val="00813C6E"/>
    <w:rsid w:val="00814199"/>
    <w:rsid w:val="008149B4"/>
    <w:rsid w:val="00814CD4"/>
    <w:rsid w:val="008150C1"/>
    <w:rsid w:val="00815B37"/>
    <w:rsid w:val="00815C41"/>
    <w:rsid w:val="00815F78"/>
    <w:rsid w:val="0081601D"/>
    <w:rsid w:val="0081674C"/>
    <w:rsid w:val="00816B6F"/>
    <w:rsid w:val="00816D9B"/>
    <w:rsid w:val="00816EF1"/>
    <w:rsid w:val="00816FEE"/>
    <w:rsid w:val="0081754D"/>
    <w:rsid w:val="008175C2"/>
    <w:rsid w:val="0081761D"/>
    <w:rsid w:val="0081784D"/>
    <w:rsid w:val="00817A50"/>
    <w:rsid w:val="00817CD9"/>
    <w:rsid w:val="00817DD0"/>
    <w:rsid w:val="0082001A"/>
    <w:rsid w:val="008204BA"/>
    <w:rsid w:val="008204C9"/>
    <w:rsid w:val="00820572"/>
    <w:rsid w:val="00820A8D"/>
    <w:rsid w:val="00820DD4"/>
    <w:rsid w:val="0082137B"/>
    <w:rsid w:val="008215F0"/>
    <w:rsid w:val="008216AF"/>
    <w:rsid w:val="0082210C"/>
    <w:rsid w:val="00822337"/>
    <w:rsid w:val="0082239D"/>
    <w:rsid w:val="00822914"/>
    <w:rsid w:val="00822D54"/>
    <w:rsid w:val="00822F8D"/>
    <w:rsid w:val="00823659"/>
    <w:rsid w:val="00823AA4"/>
    <w:rsid w:val="00823C45"/>
    <w:rsid w:val="00823CF0"/>
    <w:rsid w:val="00823FA8"/>
    <w:rsid w:val="008242AD"/>
    <w:rsid w:val="00824918"/>
    <w:rsid w:val="00824BEC"/>
    <w:rsid w:val="00824C1E"/>
    <w:rsid w:val="0082527A"/>
    <w:rsid w:val="008252C2"/>
    <w:rsid w:val="0082631B"/>
    <w:rsid w:val="0082653C"/>
    <w:rsid w:val="008274FA"/>
    <w:rsid w:val="00827740"/>
    <w:rsid w:val="00827B22"/>
    <w:rsid w:val="00827BDA"/>
    <w:rsid w:val="008305D0"/>
    <w:rsid w:val="00830965"/>
    <w:rsid w:val="008309BB"/>
    <w:rsid w:val="008309C0"/>
    <w:rsid w:val="00830ACC"/>
    <w:rsid w:val="00830B30"/>
    <w:rsid w:val="00830EF6"/>
    <w:rsid w:val="00831005"/>
    <w:rsid w:val="008311AB"/>
    <w:rsid w:val="008312E9"/>
    <w:rsid w:val="00831492"/>
    <w:rsid w:val="008319BB"/>
    <w:rsid w:val="008319DC"/>
    <w:rsid w:val="00831BAA"/>
    <w:rsid w:val="00831C18"/>
    <w:rsid w:val="00831EE1"/>
    <w:rsid w:val="00831FCE"/>
    <w:rsid w:val="008327DD"/>
    <w:rsid w:val="00832BD2"/>
    <w:rsid w:val="00832DA2"/>
    <w:rsid w:val="00832ED5"/>
    <w:rsid w:val="008330AD"/>
    <w:rsid w:val="00833137"/>
    <w:rsid w:val="0083387B"/>
    <w:rsid w:val="008342A0"/>
    <w:rsid w:val="008348A8"/>
    <w:rsid w:val="00834E79"/>
    <w:rsid w:val="00834F6D"/>
    <w:rsid w:val="008357E7"/>
    <w:rsid w:val="00835A1E"/>
    <w:rsid w:val="00835A2F"/>
    <w:rsid w:val="00835AEE"/>
    <w:rsid w:val="00835B28"/>
    <w:rsid w:val="00835DB5"/>
    <w:rsid w:val="00835E68"/>
    <w:rsid w:val="008361EE"/>
    <w:rsid w:val="0083620B"/>
    <w:rsid w:val="00836743"/>
    <w:rsid w:val="00837016"/>
    <w:rsid w:val="0083708B"/>
    <w:rsid w:val="008370C8"/>
    <w:rsid w:val="008376C9"/>
    <w:rsid w:val="00837733"/>
    <w:rsid w:val="008377D0"/>
    <w:rsid w:val="00837B96"/>
    <w:rsid w:val="00837F78"/>
    <w:rsid w:val="008409F8"/>
    <w:rsid w:val="00840E0A"/>
    <w:rsid w:val="00840F8A"/>
    <w:rsid w:val="008411F5"/>
    <w:rsid w:val="0084136A"/>
    <w:rsid w:val="00841697"/>
    <w:rsid w:val="0084174E"/>
    <w:rsid w:val="00841AAE"/>
    <w:rsid w:val="00841B6F"/>
    <w:rsid w:val="008420D0"/>
    <w:rsid w:val="008422B7"/>
    <w:rsid w:val="0084235B"/>
    <w:rsid w:val="00842466"/>
    <w:rsid w:val="00842547"/>
    <w:rsid w:val="0084264F"/>
    <w:rsid w:val="0084287E"/>
    <w:rsid w:val="00842A11"/>
    <w:rsid w:val="00842C0E"/>
    <w:rsid w:val="00843125"/>
    <w:rsid w:val="008432D3"/>
    <w:rsid w:val="00843D71"/>
    <w:rsid w:val="00843DA9"/>
    <w:rsid w:val="0084444F"/>
    <w:rsid w:val="00844FC9"/>
    <w:rsid w:val="00845659"/>
    <w:rsid w:val="0084596A"/>
    <w:rsid w:val="00845A0B"/>
    <w:rsid w:val="00845D84"/>
    <w:rsid w:val="00845F02"/>
    <w:rsid w:val="008463B4"/>
    <w:rsid w:val="0084665C"/>
    <w:rsid w:val="008466D9"/>
    <w:rsid w:val="00846799"/>
    <w:rsid w:val="00846F45"/>
    <w:rsid w:val="00846FC2"/>
    <w:rsid w:val="008470C1"/>
    <w:rsid w:val="0084753D"/>
    <w:rsid w:val="00847B76"/>
    <w:rsid w:val="00847CF2"/>
    <w:rsid w:val="00847D24"/>
    <w:rsid w:val="00847F52"/>
    <w:rsid w:val="0085026F"/>
    <w:rsid w:val="00850AB7"/>
    <w:rsid w:val="00850C04"/>
    <w:rsid w:val="00850CCC"/>
    <w:rsid w:val="008511A0"/>
    <w:rsid w:val="00851A49"/>
    <w:rsid w:val="00851B76"/>
    <w:rsid w:val="00851BEE"/>
    <w:rsid w:val="00852413"/>
    <w:rsid w:val="00852499"/>
    <w:rsid w:val="008526D3"/>
    <w:rsid w:val="00852801"/>
    <w:rsid w:val="008532CC"/>
    <w:rsid w:val="0085357F"/>
    <w:rsid w:val="00853B0A"/>
    <w:rsid w:val="008540D9"/>
    <w:rsid w:val="00854233"/>
    <w:rsid w:val="008544D6"/>
    <w:rsid w:val="00854A38"/>
    <w:rsid w:val="00855437"/>
    <w:rsid w:val="00855994"/>
    <w:rsid w:val="00855E76"/>
    <w:rsid w:val="00856207"/>
    <w:rsid w:val="00856474"/>
    <w:rsid w:val="00856E23"/>
    <w:rsid w:val="0085730C"/>
    <w:rsid w:val="008575AD"/>
    <w:rsid w:val="00857892"/>
    <w:rsid w:val="00857B34"/>
    <w:rsid w:val="00857BB1"/>
    <w:rsid w:val="00857DA1"/>
    <w:rsid w:val="0086017B"/>
    <w:rsid w:val="00860391"/>
    <w:rsid w:val="0086043B"/>
    <w:rsid w:val="00860967"/>
    <w:rsid w:val="0086106B"/>
    <w:rsid w:val="008610FD"/>
    <w:rsid w:val="008618C9"/>
    <w:rsid w:val="00861DA6"/>
    <w:rsid w:val="0086255D"/>
    <w:rsid w:val="00862630"/>
    <w:rsid w:val="00862BB6"/>
    <w:rsid w:val="00862C51"/>
    <w:rsid w:val="00862DFD"/>
    <w:rsid w:val="008630AC"/>
    <w:rsid w:val="00863291"/>
    <w:rsid w:val="00864435"/>
    <w:rsid w:val="008645EB"/>
    <w:rsid w:val="00864989"/>
    <w:rsid w:val="00864F48"/>
    <w:rsid w:val="008653DD"/>
    <w:rsid w:val="00865539"/>
    <w:rsid w:val="00865674"/>
    <w:rsid w:val="00865E35"/>
    <w:rsid w:val="00865EBC"/>
    <w:rsid w:val="008662E9"/>
    <w:rsid w:val="00866373"/>
    <w:rsid w:val="008665D9"/>
    <w:rsid w:val="008666F6"/>
    <w:rsid w:val="008667D4"/>
    <w:rsid w:val="00866B5E"/>
    <w:rsid w:val="00866BEB"/>
    <w:rsid w:val="00867389"/>
    <w:rsid w:val="00867589"/>
    <w:rsid w:val="00867959"/>
    <w:rsid w:val="008679AF"/>
    <w:rsid w:val="00867D08"/>
    <w:rsid w:val="00867FF1"/>
    <w:rsid w:val="00870414"/>
    <w:rsid w:val="008704B0"/>
    <w:rsid w:val="00870C35"/>
    <w:rsid w:val="00870D8C"/>
    <w:rsid w:val="0087167C"/>
    <w:rsid w:val="0087210B"/>
    <w:rsid w:val="008722AA"/>
    <w:rsid w:val="008725D9"/>
    <w:rsid w:val="00872947"/>
    <w:rsid w:val="00872B81"/>
    <w:rsid w:val="0087313E"/>
    <w:rsid w:val="00873481"/>
    <w:rsid w:val="00873A65"/>
    <w:rsid w:val="00873B25"/>
    <w:rsid w:val="00873B67"/>
    <w:rsid w:val="00873D43"/>
    <w:rsid w:val="0087487B"/>
    <w:rsid w:val="00874C3A"/>
    <w:rsid w:val="008751DF"/>
    <w:rsid w:val="00875254"/>
    <w:rsid w:val="0087546D"/>
    <w:rsid w:val="00875770"/>
    <w:rsid w:val="00876371"/>
    <w:rsid w:val="00876581"/>
    <w:rsid w:val="00876AE3"/>
    <w:rsid w:val="008778B6"/>
    <w:rsid w:val="00880015"/>
    <w:rsid w:val="00880047"/>
    <w:rsid w:val="0088049D"/>
    <w:rsid w:val="0088076E"/>
    <w:rsid w:val="00881186"/>
    <w:rsid w:val="00881441"/>
    <w:rsid w:val="0088177C"/>
    <w:rsid w:val="00881ADB"/>
    <w:rsid w:val="00881AE0"/>
    <w:rsid w:val="00881E72"/>
    <w:rsid w:val="008827B9"/>
    <w:rsid w:val="0088284A"/>
    <w:rsid w:val="00882A29"/>
    <w:rsid w:val="00882FD0"/>
    <w:rsid w:val="008832CC"/>
    <w:rsid w:val="008835C1"/>
    <w:rsid w:val="0088368B"/>
    <w:rsid w:val="00883D07"/>
    <w:rsid w:val="00884049"/>
    <w:rsid w:val="00884451"/>
    <w:rsid w:val="00884493"/>
    <w:rsid w:val="008845C4"/>
    <w:rsid w:val="008846C5"/>
    <w:rsid w:val="008850A2"/>
    <w:rsid w:val="00886623"/>
    <w:rsid w:val="00886694"/>
    <w:rsid w:val="00886751"/>
    <w:rsid w:val="008868ED"/>
    <w:rsid w:val="00887375"/>
    <w:rsid w:val="008877D4"/>
    <w:rsid w:val="00887909"/>
    <w:rsid w:val="0089005B"/>
    <w:rsid w:val="00890325"/>
    <w:rsid w:val="008906F0"/>
    <w:rsid w:val="00890D13"/>
    <w:rsid w:val="00891050"/>
    <w:rsid w:val="00891158"/>
    <w:rsid w:val="00891389"/>
    <w:rsid w:val="00891581"/>
    <w:rsid w:val="00891E2A"/>
    <w:rsid w:val="00892232"/>
    <w:rsid w:val="0089256B"/>
    <w:rsid w:val="008927B0"/>
    <w:rsid w:val="00892CBB"/>
    <w:rsid w:val="00892CF9"/>
    <w:rsid w:val="00892F1F"/>
    <w:rsid w:val="00893077"/>
    <w:rsid w:val="00893234"/>
    <w:rsid w:val="00893405"/>
    <w:rsid w:val="00893478"/>
    <w:rsid w:val="008934E6"/>
    <w:rsid w:val="008935A3"/>
    <w:rsid w:val="00893751"/>
    <w:rsid w:val="00893804"/>
    <w:rsid w:val="0089393A"/>
    <w:rsid w:val="00893954"/>
    <w:rsid w:val="008939B1"/>
    <w:rsid w:val="00893C67"/>
    <w:rsid w:val="00894359"/>
    <w:rsid w:val="008944AF"/>
    <w:rsid w:val="00894890"/>
    <w:rsid w:val="00894B70"/>
    <w:rsid w:val="00894B97"/>
    <w:rsid w:val="008950F0"/>
    <w:rsid w:val="00895634"/>
    <w:rsid w:val="00895706"/>
    <w:rsid w:val="008957F5"/>
    <w:rsid w:val="00895813"/>
    <w:rsid w:val="00895D20"/>
    <w:rsid w:val="00895DF0"/>
    <w:rsid w:val="00895EA4"/>
    <w:rsid w:val="008961CA"/>
    <w:rsid w:val="0089625B"/>
    <w:rsid w:val="00896681"/>
    <w:rsid w:val="00896993"/>
    <w:rsid w:val="00896C37"/>
    <w:rsid w:val="00896C47"/>
    <w:rsid w:val="00896E73"/>
    <w:rsid w:val="00896F44"/>
    <w:rsid w:val="00897405"/>
    <w:rsid w:val="00897BD8"/>
    <w:rsid w:val="008A00B0"/>
    <w:rsid w:val="008A01E1"/>
    <w:rsid w:val="008A034D"/>
    <w:rsid w:val="008A051E"/>
    <w:rsid w:val="008A1290"/>
    <w:rsid w:val="008A1354"/>
    <w:rsid w:val="008A1806"/>
    <w:rsid w:val="008A184F"/>
    <w:rsid w:val="008A1C39"/>
    <w:rsid w:val="008A1C6F"/>
    <w:rsid w:val="008A2445"/>
    <w:rsid w:val="008A2614"/>
    <w:rsid w:val="008A2847"/>
    <w:rsid w:val="008A28F5"/>
    <w:rsid w:val="008A2936"/>
    <w:rsid w:val="008A3007"/>
    <w:rsid w:val="008A34E6"/>
    <w:rsid w:val="008A3C32"/>
    <w:rsid w:val="008A3C45"/>
    <w:rsid w:val="008A3CCC"/>
    <w:rsid w:val="008A40C2"/>
    <w:rsid w:val="008A4ADF"/>
    <w:rsid w:val="008A4AEC"/>
    <w:rsid w:val="008A531B"/>
    <w:rsid w:val="008A54DB"/>
    <w:rsid w:val="008A58B1"/>
    <w:rsid w:val="008A5F33"/>
    <w:rsid w:val="008A5F4D"/>
    <w:rsid w:val="008A5F56"/>
    <w:rsid w:val="008A622D"/>
    <w:rsid w:val="008A638C"/>
    <w:rsid w:val="008A6C16"/>
    <w:rsid w:val="008A6DE0"/>
    <w:rsid w:val="008A6E9F"/>
    <w:rsid w:val="008A6FCA"/>
    <w:rsid w:val="008A74FF"/>
    <w:rsid w:val="008A76E6"/>
    <w:rsid w:val="008A7B1F"/>
    <w:rsid w:val="008A7DD5"/>
    <w:rsid w:val="008A7F1A"/>
    <w:rsid w:val="008A7F5D"/>
    <w:rsid w:val="008B0511"/>
    <w:rsid w:val="008B084F"/>
    <w:rsid w:val="008B0ACA"/>
    <w:rsid w:val="008B0B78"/>
    <w:rsid w:val="008B0C50"/>
    <w:rsid w:val="008B1908"/>
    <w:rsid w:val="008B19F1"/>
    <w:rsid w:val="008B1D53"/>
    <w:rsid w:val="008B1EDF"/>
    <w:rsid w:val="008B1FC9"/>
    <w:rsid w:val="008B2486"/>
    <w:rsid w:val="008B2BD2"/>
    <w:rsid w:val="008B2FC8"/>
    <w:rsid w:val="008B3319"/>
    <w:rsid w:val="008B3700"/>
    <w:rsid w:val="008B39AF"/>
    <w:rsid w:val="008B449B"/>
    <w:rsid w:val="008B46C3"/>
    <w:rsid w:val="008B487D"/>
    <w:rsid w:val="008B489F"/>
    <w:rsid w:val="008B4BD2"/>
    <w:rsid w:val="008B4D8B"/>
    <w:rsid w:val="008B4DA6"/>
    <w:rsid w:val="008B4E01"/>
    <w:rsid w:val="008B4F04"/>
    <w:rsid w:val="008B563F"/>
    <w:rsid w:val="008B6039"/>
    <w:rsid w:val="008B65AB"/>
    <w:rsid w:val="008B6CA2"/>
    <w:rsid w:val="008B6CB0"/>
    <w:rsid w:val="008B7C75"/>
    <w:rsid w:val="008B7E66"/>
    <w:rsid w:val="008C013F"/>
    <w:rsid w:val="008C056E"/>
    <w:rsid w:val="008C0670"/>
    <w:rsid w:val="008C0A3F"/>
    <w:rsid w:val="008C0D19"/>
    <w:rsid w:val="008C0E85"/>
    <w:rsid w:val="008C0F0C"/>
    <w:rsid w:val="008C0F71"/>
    <w:rsid w:val="008C1159"/>
    <w:rsid w:val="008C1164"/>
    <w:rsid w:val="008C1308"/>
    <w:rsid w:val="008C14F8"/>
    <w:rsid w:val="008C1513"/>
    <w:rsid w:val="008C192D"/>
    <w:rsid w:val="008C1ABC"/>
    <w:rsid w:val="008C1D9F"/>
    <w:rsid w:val="008C1FC4"/>
    <w:rsid w:val="008C2012"/>
    <w:rsid w:val="008C24E1"/>
    <w:rsid w:val="008C27C0"/>
    <w:rsid w:val="008C2C3B"/>
    <w:rsid w:val="008C3069"/>
    <w:rsid w:val="008C314B"/>
    <w:rsid w:val="008C31D1"/>
    <w:rsid w:val="008C322D"/>
    <w:rsid w:val="008C329A"/>
    <w:rsid w:val="008C38D4"/>
    <w:rsid w:val="008C4639"/>
    <w:rsid w:val="008C4C33"/>
    <w:rsid w:val="008C50DD"/>
    <w:rsid w:val="008C521B"/>
    <w:rsid w:val="008C532F"/>
    <w:rsid w:val="008C5482"/>
    <w:rsid w:val="008C5682"/>
    <w:rsid w:val="008C59AE"/>
    <w:rsid w:val="008C5A95"/>
    <w:rsid w:val="008C61BC"/>
    <w:rsid w:val="008C647F"/>
    <w:rsid w:val="008C67D8"/>
    <w:rsid w:val="008C6842"/>
    <w:rsid w:val="008C6A4F"/>
    <w:rsid w:val="008C6C85"/>
    <w:rsid w:val="008C6EB4"/>
    <w:rsid w:val="008C7303"/>
    <w:rsid w:val="008C757F"/>
    <w:rsid w:val="008C787C"/>
    <w:rsid w:val="008C78FC"/>
    <w:rsid w:val="008C7AD9"/>
    <w:rsid w:val="008D0200"/>
    <w:rsid w:val="008D0276"/>
    <w:rsid w:val="008D1041"/>
    <w:rsid w:val="008D11CA"/>
    <w:rsid w:val="008D13DA"/>
    <w:rsid w:val="008D171C"/>
    <w:rsid w:val="008D172F"/>
    <w:rsid w:val="008D1876"/>
    <w:rsid w:val="008D193E"/>
    <w:rsid w:val="008D1A28"/>
    <w:rsid w:val="008D20BC"/>
    <w:rsid w:val="008D20F6"/>
    <w:rsid w:val="008D2167"/>
    <w:rsid w:val="008D225F"/>
    <w:rsid w:val="008D2492"/>
    <w:rsid w:val="008D2529"/>
    <w:rsid w:val="008D265A"/>
    <w:rsid w:val="008D2840"/>
    <w:rsid w:val="008D29B0"/>
    <w:rsid w:val="008D2A00"/>
    <w:rsid w:val="008D31A0"/>
    <w:rsid w:val="008D31FC"/>
    <w:rsid w:val="008D3585"/>
    <w:rsid w:val="008D3860"/>
    <w:rsid w:val="008D3BD7"/>
    <w:rsid w:val="008D3BEF"/>
    <w:rsid w:val="008D3CCB"/>
    <w:rsid w:val="008D3E58"/>
    <w:rsid w:val="008D3F0A"/>
    <w:rsid w:val="008D41AE"/>
    <w:rsid w:val="008D42F2"/>
    <w:rsid w:val="008D462A"/>
    <w:rsid w:val="008D470D"/>
    <w:rsid w:val="008D4FE3"/>
    <w:rsid w:val="008D5407"/>
    <w:rsid w:val="008D55AA"/>
    <w:rsid w:val="008D5CEE"/>
    <w:rsid w:val="008D5DC1"/>
    <w:rsid w:val="008D5FA5"/>
    <w:rsid w:val="008D61CD"/>
    <w:rsid w:val="008D6D98"/>
    <w:rsid w:val="008D6E3E"/>
    <w:rsid w:val="008D7087"/>
    <w:rsid w:val="008D7489"/>
    <w:rsid w:val="008D796E"/>
    <w:rsid w:val="008D7C30"/>
    <w:rsid w:val="008E0017"/>
    <w:rsid w:val="008E010F"/>
    <w:rsid w:val="008E012D"/>
    <w:rsid w:val="008E019C"/>
    <w:rsid w:val="008E02D7"/>
    <w:rsid w:val="008E060E"/>
    <w:rsid w:val="008E0C05"/>
    <w:rsid w:val="008E10AB"/>
    <w:rsid w:val="008E1392"/>
    <w:rsid w:val="008E13ED"/>
    <w:rsid w:val="008E1572"/>
    <w:rsid w:val="008E1E4B"/>
    <w:rsid w:val="008E201B"/>
    <w:rsid w:val="008E23FF"/>
    <w:rsid w:val="008E25E7"/>
    <w:rsid w:val="008E3588"/>
    <w:rsid w:val="008E3AEC"/>
    <w:rsid w:val="008E3C66"/>
    <w:rsid w:val="008E3DD6"/>
    <w:rsid w:val="008E40E1"/>
    <w:rsid w:val="008E4897"/>
    <w:rsid w:val="008E48FC"/>
    <w:rsid w:val="008E4C87"/>
    <w:rsid w:val="008E4DCB"/>
    <w:rsid w:val="008E4E00"/>
    <w:rsid w:val="008E53EC"/>
    <w:rsid w:val="008E5436"/>
    <w:rsid w:val="008E5E4A"/>
    <w:rsid w:val="008E6084"/>
    <w:rsid w:val="008E611E"/>
    <w:rsid w:val="008E674D"/>
    <w:rsid w:val="008E69ED"/>
    <w:rsid w:val="008E6B34"/>
    <w:rsid w:val="008E6F81"/>
    <w:rsid w:val="008E764D"/>
    <w:rsid w:val="008E7A16"/>
    <w:rsid w:val="008E7C77"/>
    <w:rsid w:val="008E7CE9"/>
    <w:rsid w:val="008E7D02"/>
    <w:rsid w:val="008E7DD1"/>
    <w:rsid w:val="008F00DB"/>
    <w:rsid w:val="008F04A1"/>
    <w:rsid w:val="008F08C4"/>
    <w:rsid w:val="008F0B9F"/>
    <w:rsid w:val="008F0C68"/>
    <w:rsid w:val="008F0EF6"/>
    <w:rsid w:val="008F101C"/>
    <w:rsid w:val="008F108E"/>
    <w:rsid w:val="008F10EE"/>
    <w:rsid w:val="008F12F5"/>
    <w:rsid w:val="008F13F0"/>
    <w:rsid w:val="008F14D8"/>
    <w:rsid w:val="008F14E6"/>
    <w:rsid w:val="008F1580"/>
    <w:rsid w:val="008F201B"/>
    <w:rsid w:val="008F202D"/>
    <w:rsid w:val="008F2C33"/>
    <w:rsid w:val="008F2D20"/>
    <w:rsid w:val="008F2E1F"/>
    <w:rsid w:val="008F35FF"/>
    <w:rsid w:val="008F3747"/>
    <w:rsid w:val="008F3BB5"/>
    <w:rsid w:val="008F3C4C"/>
    <w:rsid w:val="008F4A51"/>
    <w:rsid w:val="008F4CDB"/>
    <w:rsid w:val="008F4ED4"/>
    <w:rsid w:val="008F4FF9"/>
    <w:rsid w:val="008F5019"/>
    <w:rsid w:val="008F559D"/>
    <w:rsid w:val="008F55C4"/>
    <w:rsid w:val="008F55E3"/>
    <w:rsid w:val="008F5666"/>
    <w:rsid w:val="008F580D"/>
    <w:rsid w:val="008F5AA7"/>
    <w:rsid w:val="008F5B77"/>
    <w:rsid w:val="008F6664"/>
    <w:rsid w:val="008F696E"/>
    <w:rsid w:val="008F6B43"/>
    <w:rsid w:val="008F6D1D"/>
    <w:rsid w:val="008F6FC8"/>
    <w:rsid w:val="008F7523"/>
    <w:rsid w:val="008F7880"/>
    <w:rsid w:val="009000C7"/>
    <w:rsid w:val="0090079E"/>
    <w:rsid w:val="00900EAF"/>
    <w:rsid w:val="009011AF"/>
    <w:rsid w:val="009015BE"/>
    <w:rsid w:val="00901B66"/>
    <w:rsid w:val="00901C44"/>
    <w:rsid w:val="00901C85"/>
    <w:rsid w:val="009021FF"/>
    <w:rsid w:val="0090222F"/>
    <w:rsid w:val="009022E7"/>
    <w:rsid w:val="009026B3"/>
    <w:rsid w:val="00902766"/>
    <w:rsid w:val="00903893"/>
    <w:rsid w:val="009039CA"/>
    <w:rsid w:val="00903EA5"/>
    <w:rsid w:val="00903FC0"/>
    <w:rsid w:val="0090404E"/>
    <w:rsid w:val="009043A3"/>
    <w:rsid w:val="009043EE"/>
    <w:rsid w:val="0090490C"/>
    <w:rsid w:val="00904D7A"/>
    <w:rsid w:val="00904E26"/>
    <w:rsid w:val="00904FFB"/>
    <w:rsid w:val="00905091"/>
    <w:rsid w:val="00905437"/>
    <w:rsid w:val="009055F0"/>
    <w:rsid w:val="009055FA"/>
    <w:rsid w:val="00905634"/>
    <w:rsid w:val="0090564C"/>
    <w:rsid w:val="00905D8B"/>
    <w:rsid w:val="009061F7"/>
    <w:rsid w:val="009066F9"/>
    <w:rsid w:val="00906FE0"/>
    <w:rsid w:val="0090704D"/>
    <w:rsid w:val="009070B0"/>
    <w:rsid w:val="0090716C"/>
    <w:rsid w:val="009074A2"/>
    <w:rsid w:val="00907724"/>
    <w:rsid w:val="009077FC"/>
    <w:rsid w:val="00907A08"/>
    <w:rsid w:val="00907B18"/>
    <w:rsid w:val="0091000D"/>
    <w:rsid w:val="00910077"/>
    <w:rsid w:val="0091019A"/>
    <w:rsid w:val="00910339"/>
    <w:rsid w:val="009109F0"/>
    <w:rsid w:val="00910BD1"/>
    <w:rsid w:val="00910C07"/>
    <w:rsid w:val="00910D3C"/>
    <w:rsid w:val="0091106A"/>
    <w:rsid w:val="00911547"/>
    <w:rsid w:val="009115E6"/>
    <w:rsid w:val="00911AA4"/>
    <w:rsid w:val="00911E2C"/>
    <w:rsid w:val="00911F37"/>
    <w:rsid w:val="0091218E"/>
    <w:rsid w:val="00912286"/>
    <w:rsid w:val="009124B5"/>
    <w:rsid w:val="00912BDA"/>
    <w:rsid w:val="0091301F"/>
    <w:rsid w:val="00913402"/>
    <w:rsid w:val="009139E2"/>
    <w:rsid w:val="00913AA8"/>
    <w:rsid w:val="00914434"/>
    <w:rsid w:val="00914595"/>
    <w:rsid w:val="00914610"/>
    <w:rsid w:val="00914F4F"/>
    <w:rsid w:val="0091525E"/>
    <w:rsid w:val="0091542B"/>
    <w:rsid w:val="00915B23"/>
    <w:rsid w:val="00915C1A"/>
    <w:rsid w:val="00915C97"/>
    <w:rsid w:val="00915D34"/>
    <w:rsid w:val="00915EE6"/>
    <w:rsid w:val="009161FF"/>
    <w:rsid w:val="009168FF"/>
    <w:rsid w:val="00916AFB"/>
    <w:rsid w:val="00916BCE"/>
    <w:rsid w:val="00916C0E"/>
    <w:rsid w:val="0091747C"/>
    <w:rsid w:val="0091763B"/>
    <w:rsid w:val="009176EE"/>
    <w:rsid w:val="00917B39"/>
    <w:rsid w:val="00917BBD"/>
    <w:rsid w:val="009202F6"/>
    <w:rsid w:val="0092045A"/>
    <w:rsid w:val="0092089D"/>
    <w:rsid w:val="00920BEA"/>
    <w:rsid w:val="00921142"/>
    <w:rsid w:val="00921306"/>
    <w:rsid w:val="00921985"/>
    <w:rsid w:val="00921D61"/>
    <w:rsid w:val="009220F8"/>
    <w:rsid w:val="009226B5"/>
    <w:rsid w:val="009228FF"/>
    <w:rsid w:val="009229CA"/>
    <w:rsid w:val="00922BAC"/>
    <w:rsid w:val="00922F30"/>
    <w:rsid w:val="00922FCD"/>
    <w:rsid w:val="00923040"/>
    <w:rsid w:val="0092326A"/>
    <w:rsid w:val="009232EB"/>
    <w:rsid w:val="009237C8"/>
    <w:rsid w:val="009237FC"/>
    <w:rsid w:val="00924216"/>
    <w:rsid w:val="009242C8"/>
    <w:rsid w:val="009243D0"/>
    <w:rsid w:val="00924F12"/>
    <w:rsid w:val="009253D7"/>
    <w:rsid w:val="009257D0"/>
    <w:rsid w:val="009259DB"/>
    <w:rsid w:val="00925CA2"/>
    <w:rsid w:val="00925FD4"/>
    <w:rsid w:val="00926075"/>
    <w:rsid w:val="00926504"/>
    <w:rsid w:val="009265F7"/>
    <w:rsid w:val="00926F5A"/>
    <w:rsid w:val="009273D6"/>
    <w:rsid w:val="009276BC"/>
    <w:rsid w:val="009279B5"/>
    <w:rsid w:val="009279C2"/>
    <w:rsid w:val="00927B63"/>
    <w:rsid w:val="009304D5"/>
    <w:rsid w:val="009307E5"/>
    <w:rsid w:val="00930991"/>
    <w:rsid w:val="00930AA8"/>
    <w:rsid w:val="00930F24"/>
    <w:rsid w:val="00931428"/>
    <w:rsid w:val="00931444"/>
    <w:rsid w:val="009316C1"/>
    <w:rsid w:val="00931890"/>
    <w:rsid w:val="0093193A"/>
    <w:rsid w:val="00931A1A"/>
    <w:rsid w:val="00932140"/>
    <w:rsid w:val="0093270E"/>
    <w:rsid w:val="00932E6A"/>
    <w:rsid w:val="0093306E"/>
    <w:rsid w:val="009331FE"/>
    <w:rsid w:val="00933E53"/>
    <w:rsid w:val="00933EF7"/>
    <w:rsid w:val="00933F05"/>
    <w:rsid w:val="009340DC"/>
    <w:rsid w:val="00934319"/>
    <w:rsid w:val="0093435C"/>
    <w:rsid w:val="009345B1"/>
    <w:rsid w:val="00934B4C"/>
    <w:rsid w:val="00934B96"/>
    <w:rsid w:val="00934C9F"/>
    <w:rsid w:val="009357B0"/>
    <w:rsid w:val="00935DE3"/>
    <w:rsid w:val="00935E90"/>
    <w:rsid w:val="00936764"/>
    <w:rsid w:val="009369C5"/>
    <w:rsid w:val="00936B09"/>
    <w:rsid w:val="00936F93"/>
    <w:rsid w:val="009371D6"/>
    <w:rsid w:val="00937A4C"/>
    <w:rsid w:val="00937C67"/>
    <w:rsid w:val="00940144"/>
    <w:rsid w:val="009405B4"/>
    <w:rsid w:val="00940B2A"/>
    <w:rsid w:val="00940CEC"/>
    <w:rsid w:val="00940D74"/>
    <w:rsid w:val="00940DCE"/>
    <w:rsid w:val="0094178D"/>
    <w:rsid w:val="00941B1A"/>
    <w:rsid w:val="00941C9A"/>
    <w:rsid w:val="0094215F"/>
    <w:rsid w:val="0094270D"/>
    <w:rsid w:val="00942D0A"/>
    <w:rsid w:val="00943067"/>
    <w:rsid w:val="0094330A"/>
    <w:rsid w:val="009439A3"/>
    <w:rsid w:val="00943EF2"/>
    <w:rsid w:val="00943F42"/>
    <w:rsid w:val="009440F9"/>
    <w:rsid w:val="009441D5"/>
    <w:rsid w:val="00944A61"/>
    <w:rsid w:val="00944D58"/>
    <w:rsid w:val="009452E1"/>
    <w:rsid w:val="00945576"/>
    <w:rsid w:val="00945C89"/>
    <w:rsid w:val="00946032"/>
    <w:rsid w:val="009460BB"/>
    <w:rsid w:val="009468BC"/>
    <w:rsid w:val="00947017"/>
    <w:rsid w:val="0094708B"/>
    <w:rsid w:val="00947890"/>
    <w:rsid w:val="009478FC"/>
    <w:rsid w:val="0094798C"/>
    <w:rsid w:val="00947A68"/>
    <w:rsid w:val="00947D62"/>
    <w:rsid w:val="00947EC8"/>
    <w:rsid w:val="00947FFE"/>
    <w:rsid w:val="009501E4"/>
    <w:rsid w:val="00950268"/>
    <w:rsid w:val="00950436"/>
    <w:rsid w:val="00950454"/>
    <w:rsid w:val="009505DB"/>
    <w:rsid w:val="00950624"/>
    <w:rsid w:val="0095090E"/>
    <w:rsid w:val="0095094A"/>
    <w:rsid w:val="00950AFC"/>
    <w:rsid w:val="00951B49"/>
    <w:rsid w:val="00951C03"/>
    <w:rsid w:val="00951C79"/>
    <w:rsid w:val="00952291"/>
    <w:rsid w:val="009523F3"/>
    <w:rsid w:val="00952485"/>
    <w:rsid w:val="00952543"/>
    <w:rsid w:val="0095265C"/>
    <w:rsid w:val="009527C4"/>
    <w:rsid w:val="0095298D"/>
    <w:rsid w:val="00952BEA"/>
    <w:rsid w:val="00952D26"/>
    <w:rsid w:val="0095306B"/>
    <w:rsid w:val="0095337B"/>
    <w:rsid w:val="00953C0D"/>
    <w:rsid w:val="00954060"/>
    <w:rsid w:val="0095411D"/>
    <w:rsid w:val="0095455B"/>
    <w:rsid w:val="00954A9D"/>
    <w:rsid w:val="00954D3A"/>
    <w:rsid w:val="0095530F"/>
    <w:rsid w:val="00955340"/>
    <w:rsid w:val="009554D0"/>
    <w:rsid w:val="00955B97"/>
    <w:rsid w:val="00955CB4"/>
    <w:rsid w:val="00955EDC"/>
    <w:rsid w:val="009560A0"/>
    <w:rsid w:val="009563C0"/>
    <w:rsid w:val="0095642C"/>
    <w:rsid w:val="00956EDE"/>
    <w:rsid w:val="00956F10"/>
    <w:rsid w:val="009573B6"/>
    <w:rsid w:val="009573CB"/>
    <w:rsid w:val="009573E6"/>
    <w:rsid w:val="00957560"/>
    <w:rsid w:val="009576C3"/>
    <w:rsid w:val="0095774A"/>
    <w:rsid w:val="009577BC"/>
    <w:rsid w:val="00957CA7"/>
    <w:rsid w:val="00957CF6"/>
    <w:rsid w:val="00957E64"/>
    <w:rsid w:val="00957FB9"/>
    <w:rsid w:val="00960813"/>
    <w:rsid w:val="00960945"/>
    <w:rsid w:val="009611DA"/>
    <w:rsid w:val="009618CC"/>
    <w:rsid w:val="00961B42"/>
    <w:rsid w:val="00961C9E"/>
    <w:rsid w:val="00961CF6"/>
    <w:rsid w:val="00961ED8"/>
    <w:rsid w:val="00961F66"/>
    <w:rsid w:val="00961F89"/>
    <w:rsid w:val="0096236E"/>
    <w:rsid w:val="009623B9"/>
    <w:rsid w:val="0096246D"/>
    <w:rsid w:val="00962995"/>
    <w:rsid w:val="00962D59"/>
    <w:rsid w:val="009632CB"/>
    <w:rsid w:val="0096373F"/>
    <w:rsid w:val="00963ABE"/>
    <w:rsid w:val="00963C91"/>
    <w:rsid w:val="00963D20"/>
    <w:rsid w:val="00964183"/>
    <w:rsid w:val="00964317"/>
    <w:rsid w:val="00964441"/>
    <w:rsid w:val="00964704"/>
    <w:rsid w:val="00964B45"/>
    <w:rsid w:val="00964BFD"/>
    <w:rsid w:val="00964D45"/>
    <w:rsid w:val="0096538F"/>
    <w:rsid w:val="0096543C"/>
    <w:rsid w:val="00965A3E"/>
    <w:rsid w:val="00965E10"/>
    <w:rsid w:val="00965FD6"/>
    <w:rsid w:val="009661A5"/>
    <w:rsid w:val="0096635F"/>
    <w:rsid w:val="009666C2"/>
    <w:rsid w:val="00966849"/>
    <w:rsid w:val="00966904"/>
    <w:rsid w:val="00966963"/>
    <w:rsid w:val="00966DCD"/>
    <w:rsid w:val="00966DEC"/>
    <w:rsid w:val="00967393"/>
    <w:rsid w:val="00967405"/>
    <w:rsid w:val="00967AB7"/>
    <w:rsid w:val="00967B53"/>
    <w:rsid w:val="00967BFE"/>
    <w:rsid w:val="00967D80"/>
    <w:rsid w:val="00967E8A"/>
    <w:rsid w:val="009702FE"/>
    <w:rsid w:val="009705E1"/>
    <w:rsid w:val="00970E49"/>
    <w:rsid w:val="00970F10"/>
    <w:rsid w:val="00970F44"/>
    <w:rsid w:val="00970FEE"/>
    <w:rsid w:val="00970FFE"/>
    <w:rsid w:val="00971325"/>
    <w:rsid w:val="0097191F"/>
    <w:rsid w:val="00971AFD"/>
    <w:rsid w:val="00971DED"/>
    <w:rsid w:val="00971FAA"/>
    <w:rsid w:val="0097202E"/>
    <w:rsid w:val="0097265D"/>
    <w:rsid w:val="009726E3"/>
    <w:rsid w:val="00972E00"/>
    <w:rsid w:val="00972F4A"/>
    <w:rsid w:val="00973859"/>
    <w:rsid w:val="00973C65"/>
    <w:rsid w:val="009741DA"/>
    <w:rsid w:val="009743C4"/>
    <w:rsid w:val="0097454E"/>
    <w:rsid w:val="00974762"/>
    <w:rsid w:val="009749E4"/>
    <w:rsid w:val="00975207"/>
    <w:rsid w:val="009757CE"/>
    <w:rsid w:val="0097591A"/>
    <w:rsid w:val="00975AF7"/>
    <w:rsid w:val="00975E37"/>
    <w:rsid w:val="00975F41"/>
    <w:rsid w:val="0097647C"/>
    <w:rsid w:val="009765E8"/>
    <w:rsid w:val="00976A99"/>
    <w:rsid w:val="00976E80"/>
    <w:rsid w:val="009771DF"/>
    <w:rsid w:val="00977295"/>
    <w:rsid w:val="00977380"/>
    <w:rsid w:val="009773D1"/>
    <w:rsid w:val="00977AD6"/>
    <w:rsid w:val="009804F5"/>
    <w:rsid w:val="0098063C"/>
    <w:rsid w:val="0098088C"/>
    <w:rsid w:val="00980C1E"/>
    <w:rsid w:val="00980D91"/>
    <w:rsid w:val="00981063"/>
    <w:rsid w:val="00981554"/>
    <w:rsid w:val="009816B4"/>
    <w:rsid w:val="009817D9"/>
    <w:rsid w:val="00981B13"/>
    <w:rsid w:val="00981B5B"/>
    <w:rsid w:val="00981C2B"/>
    <w:rsid w:val="00981C97"/>
    <w:rsid w:val="009821AA"/>
    <w:rsid w:val="00982B13"/>
    <w:rsid w:val="00982B4F"/>
    <w:rsid w:val="00982BF6"/>
    <w:rsid w:val="00982C68"/>
    <w:rsid w:val="009830D1"/>
    <w:rsid w:val="00983904"/>
    <w:rsid w:val="00983AFD"/>
    <w:rsid w:val="00983EF7"/>
    <w:rsid w:val="009840DE"/>
    <w:rsid w:val="00984360"/>
    <w:rsid w:val="00984382"/>
    <w:rsid w:val="0098441E"/>
    <w:rsid w:val="00984537"/>
    <w:rsid w:val="00984952"/>
    <w:rsid w:val="00984B29"/>
    <w:rsid w:val="00984F33"/>
    <w:rsid w:val="009850D4"/>
    <w:rsid w:val="0098510C"/>
    <w:rsid w:val="009852FF"/>
    <w:rsid w:val="00985354"/>
    <w:rsid w:val="009855DE"/>
    <w:rsid w:val="00985ADD"/>
    <w:rsid w:val="00985F09"/>
    <w:rsid w:val="00985FD8"/>
    <w:rsid w:val="009860DB"/>
    <w:rsid w:val="00986855"/>
    <w:rsid w:val="00986C72"/>
    <w:rsid w:val="00986F13"/>
    <w:rsid w:val="00987A42"/>
    <w:rsid w:val="00987FF9"/>
    <w:rsid w:val="009901BD"/>
    <w:rsid w:val="00990839"/>
    <w:rsid w:val="00990AF5"/>
    <w:rsid w:val="00990DB4"/>
    <w:rsid w:val="00991254"/>
    <w:rsid w:val="00991330"/>
    <w:rsid w:val="009915D6"/>
    <w:rsid w:val="009921CD"/>
    <w:rsid w:val="009923F5"/>
    <w:rsid w:val="009925AC"/>
    <w:rsid w:val="0099286B"/>
    <w:rsid w:val="009929E9"/>
    <w:rsid w:val="00992A73"/>
    <w:rsid w:val="00992FE4"/>
    <w:rsid w:val="00993043"/>
    <w:rsid w:val="009930F1"/>
    <w:rsid w:val="009935D4"/>
    <w:rsid w:val="009937CE"/>
    <w:rsid w:val="00993E1F"/>
    <w:rsid w:val="009941DB"/>
    <w:rsid w:val="00994657"/>
    <w:rsid w:val="009949D8"/>
    <w:rsid w:val="00994C05"/>
    <w:rsid w:val="00994D7E"/>
    <w:rsid w:val="00994E55"/>
    <w:rsid w:val="00995405"/>
    <w:rsid w:val="00995CCC"/>
    <w:rsid w:val="00995D7E"/>
    <w:rsid w:val="009962CC"/>
    <w:rsid w:val="0099647D"/>
    <w:rsid w:val="009966D5"/>
    <w:rsid w:val="00996ED6"/>
    <w:rsid w:val="009973E3"/>
    <w:rsid w:val="009975A9"/>
    <w:rsid w:val="009975EA"/>
    <w:rsid w:val="00997CC8"/>
    <w:rsid w:val="00997F99"/>
    <w:rsid w:val="00997FC7"/>
    <w:rsid w:val="009A0077"/>
    <w:rsid w:val="009A05BE"/>
    <w:rsid w:val="009A05C2"/>
    <w:rsid w:val="009A06B1"/>
    <w:rsid w:val="009A0871"/>
    <w:rsid w:val="009A0B0A"/>
    <w:rsid w:val="009A0BFA"/>
    <w:rsid w:val="009A0D68"/>
    <w:rsid w:val="009A0FA0"/>
    <w:rsid w:val="009A0FB2"/>
    <w:rsid w:val="009A113F"/>
    <w:rsid w:val="009A11C6"/>
    <w:rsid w:val="009A1544"/>
    <w:rsid w:val="009A18A4"/>
    <w:rsid w:val="009A1A54"/>
    <w:rsid w:val="009A1CC2"/>
    <w:rsid w:val="009A22D2"/>
    <w:rsid w:val="009A22DC"/>
    <w:rsid w:val="009A248F"/>
    <w:rsid w:val="009A2855"/>
    <w:rsid w:val="009A285D"/>
    <w:rsid w:val="009A2B10"/>
    <w:rsid w:val="009A301E"/>
    <w:rsid w:val="009A3049"/>
    <w:rsid w:val="009A329C"/>
    <w:rsid w:val="009A3485"/>
    <w:rsid w:val="009A39AB"/>
    <w:rsid w:val="009A3A7B"/>
    <w:rsid w:val="009A44DB"/>
    <w:rsid w:val="009A46A2"/>
    <w:rsid w:val="009A4A7C"/>
    <w:rsid w:val="009A4AB6"/>
    <w:rsid w:val="009A4BCF"/>
    <w:rsid w:val="009A4C0E"/>
    <w:rsid w:val="009A4EDE"/>
    <w:rsid w:val="009A4FC3"/>
    <w:rsid w:val="009A594E"/>
    <w:rsid w:val="009A5B20"/>
    <w:rsid w:val="009A5C4B"/>
    <w:rsid w:val="009A5DA2"/>
    <w:rsid w:val="009A5E51"/>
    <w:rsid w:val="009A6040"/>
    <w:rsid w:val="009A62AA"/>
    <w:rsid w:val="009A64F3"/>
    <w:rsid w:val="009A7539"/>
    <w:rsid w:val="009A78A0"/>
    <w:rsid w:val="009A7960"/>
    <w:rsid w:val="009A7A4F"/>
    <w:rsid w:val="009A7ADF"/>
    <w:rsid w:val="009A7AE0"/>
    <w:rsid w:val="009A7B97"/>
    <w:rsid w:val="009A7F4E"/>
    <w:rsid w:val="009B00FA"/>
    <w:rsid w:val="009B010A"/>
    <w:rsid w:val="009B018D"/>
    <w:rsid w:val="009B0505"/>
    <w:rsid w:val="009B07A8"/>
    <w:rsid w:val="009B0ABD"/>
    <w:rsid w:val="009B0D4B"/>
    <w:rsid w:val="009B0DBC"/>
    <w:rsid w:val="009B0E2D"/>
    <w:rsid w:val="009B0EDE"/>
    <w:rsid w:val="009B1204"/>
    <w:rsid w:val="009B1235"/>
    <w:rsid w:val="009B1374"/>
    <w:rsid w:val="009B17B2"/>
    <w:rsid w:val="009B1AD1"/>
    <w:rsid w:val="009B1DF3"/>
    <w:rsid w:val="009B210B"/>
    <w:rsid w:val="009B2211"/>
    <w:rsid w:val="009B2253"/>
    <w:rsid w:val="009B240A"/>
    <w:rsid w:val="009B2834"/>
    <w:rsid w:val="009B2925"/>
    <w:rsid w:val="009B293D"/>
    <w:rsid w:val="009B2DC8"/>
    <w:rsid w:val="009B33EC"/>
    <w:rsid w:val="009B3608"/>
    <w:rsid w:val="009B3623"/>
    <w:rsid w:val="009B375C"/>
    <w:rsid w:val="009B3D68"/>
    <w:rsid w:val="009B40E3"/>
    <w:rsid w:val="009B4592"/>
    <w:rsid w:val="009B4A92"/>
    <w:rsid w:val="009B4C42"/>
    <w:rsid w:val="009B5065"/>
    <w:rsid w:val="009B519F"/>
    <w:rsid w:val="009B51C6"/>
    <w:rsid w:val="009B5365"/>
    <w:rsid w:val="009B5AEE"/>
    <w:rsid w:val="009B5CAB"/>
    <w:rsid w:val="009B5EB7"/>
    <w:rsid w:val="009B5FA8"/>
    <w:rsid w:val="009B5FB5"/>
    <w:rsid w:val="009B6041"/>
    <w:rsid w:val="009B6079"/>
    <w:rsid w:val="009B6306"/>
    <w:rsid w:val="009B653F"/>
    <w:rsid w:val="009B6693"/>
    <w:rsid w:val="009B68AB"/>
    <w:rsid w:val="009B69BD"/>
    <w:rsid w:val="009B6A40"/>
    <w:rsid w:val="009B6BD5"/>
    <w:rsid w:val="009B73B0"/>
    <w:rsid w:val="009B76ED"/>
    <w:rsid w:val="009B7D1D"/>
    <w:rsid w:val="009B7EC0"/>
    <w:rsid w:val="009B7EF6"/>
    <w:rsid w:val="009B7FF9"/>
    <w:rsid w:val="009C00DA"/>
    <w:rsid w:val="009C036F"/>
    <w:rsid w:val="009C09A0"/>
    <w:rsid w:val="009C0AF0"/>
    <w:rsid w:val="009C0C8F"/>
    <w:rsid w:val="009C0DAE"/>
    <w:rsid w:val="009C1324"/>
    <w:rsid w:val="009C15D8"/>
    <w:rsid w:val="009C1A01"/>
    <w:rsid w:val="009C1C3F"/>
    <w:rsid w:val="009C1C9C"/>
    <w:rsid w:val="009C260B"/>
    <w:rsid w:val="009C2636"/>
    <w:rsid w:val="009C27D3"/>
    <w:rsid w:val="009C29A0"/>
    <w:rsid w:val="009C2B26"/>
    <w:rsid w:val="009C2E47"/>
    <w:rsid w:val="009C3452"/>
    <w:rsid w:val="009C3711"/>
    <w:rsid w:val="009C37D3"/>
    <w:rsid w:val="009C3A15"/>
    <w:rsid w:val="009C3B53"/>
    <w:rsid w:val="009C3D86"/>
    <w:rsid w:val="009C3E29"/>
    <w:rsid w:val="009C421E"/>
    <w:rsid w:val="009C46E2"/>
    <w:rsid w:val="009C4D53"/>
    <w:rsid w:val="009C5334"/>
    <w:rsid w:val="009C5703"/>
    <w:rsid w:val="009C5B9D"/>
    <w:rsid w:val="009C62C3"/>
    <w:rsid w:val="009C6322"/>
    <w:rsid w:val="009C649F"/>
    <w:rsid w:val="009C6A70"/>
    <w:rsid w:val="009C6C3E"/>
    <w:rsid w:val="009C7535"/>
    <w:rsid w:val="009C7574"/>
    <w:rsid w:val="009C7612"/>
    <w:rsid w:val="009C7A68"/>
    <w:rsid w:val="009C7A8F"/>
    <w:rsid w:val="009C7AAC"/>
    <w:rsid w:val="009C7C34"/>
    <w:rsid w:val="009C7D2D"/>
    <w:rsid w:val="009C7DA7"/>
    <w:rsid w:val="009C7FEA"/>
    <w:rsid w:val="009D0674"/>
    <w:rsid w:val="009D0835"/>
    <w:rsid w:val="009D0A07"/>
    <w:rsid w:val="009D1119"/>
    <w:rsid w:val="009D1253"/>
    <w:rsid w:val="009D1281"/>
    <w:rsid w:val="009D1958"/>
    <w:rsid w:val="009D1A45"/>
    <w:rsid w:val="009D1A85"/>
    <w:rsid w:val="009D2172"/>
    <w:rsid w:val="009D227C"/>
    <w:rsid w:val="009D22EF"/>
    <w:rsid w:val="009D3116"/>
    <w:rsid w:val="009D3148"/>
    <w:rsid w:val="009D3655"/>
    <w:rsid w:val="009D378F"/>
    <w:rsid w:val="009D3DAC"/>
    <w:rsid w:val="009D3FCE"/>
    <w:rsid w:val="009D40A1"/>
    <w:rsid w:val="009D4458"/>
    <w:rsid w:val="009D4695"/>
    <w:rsid w:val="009D489F"/>
    <w:rsid w:val="009D4B52"/>
    <w:rsid w:val="009D4C59"/>
    <w:rsid w:val="009D4F73"/>
    <w:rsid w:val="009D50E4"/>
    <w:rsid w:val="009D53F6"/>
    <w:rsid w:val="009D56A8"/>
    <w:rsid w:val="009D5AD6"/>
    <w:rsid w:val="009D5C0C"/>
    <w:rsid w:val="009D5E9A"/>
    <w:rsid w:val="009D603C"/>
    <w:rsid w:val="009D6130"/>
    <w:rsid w:val="009D62B0"/>
    <w:rsid w:val="009D6C90"/>
    <w:rsid w:val="009D6FA8"/>
    <w:rsid w:val="009D70F7"/>
    <w:rsid w:val="009D7114"/>
    <w:rsid w:val="009D71B0"/>
    <w:rsid w:val="009D7881"/>
    <w:rsid w:val="009D7906"/>
    <w:rsid w:val="009E0F90"/>
    <w:rsid w:val="009E115E"/>
    <w:rsid w:val="009E11EB"/>
    <w:rsid w:val="009E147C"/>
    <w:rsid w:val="009E17C2"/>
    <w:rsid w:val="009E1B52"/>
    <w:rsid w:val="009E1CF5"/>
    <w:rsid w:val="009E1E83"/>
    <w:rsid w:val="009E1EB5"/>
    <w:rsid w:val="009E221F"/>
    <w:rsid w:val="009E255D"/>
    <w:rsid w:val="009E2814"/>
    <w:rsid w:val="009E2984"/>
    <w:rsid w:val="009E2AAE"/>
    <w:rsid w:val="009E3520"/>
    <w:rsid w:val="009E362A"/>
    <w:rsid w:val="009E37B4"/>
    <w:rsid w:val="009E37EB"/>
    <w:rsid w:val="009E3E9C"/>
    <w:rsid w:val="009E41C8"/>
    <w:rsid w:val="009E49A3"/>
    <w:rsid w:val="009E53CA"/>
    <w:rsid w:val="009E5807"/>
    <w:rsid w:val="009E5823"/>
    <w:rsid w:val="009E5942"/>
    <w:rsid w:val="009E5AE0"/>
    <w:rsid w:val="009E5AF2"/>
    <w:rsid w:val="009E5BAC"/>
    <w:rsid w:val="009E5C92"/>
    <w:rsid w:val="009E5E7E"/>
    <w:rsid w:val="009E5ECE"/>
    <w:rsid w:val="009E5EF7"/>
    <w:rsid w:val="009E5F9B"/>
    <w:rsid w:val="009E639F"/>
    <w:rsid w:val="009E64C9"/>
    <w:rsid w:val="009E6575"/>
    <w:rsid w:val="009E6629"/>
    <w:rsid w:val="009E6A5F"/>
    <w:rsid w:val="009E6BF0"/>
    <w:rsid w:val="009E72BD"/>
    <w:rsid w:val="009E7429"/>
    <w:rsid w:val="009E75A7"/>
    <w:rsid w:val="009E7AB8"/>
    <w:rsid w:val="009E7F58"/>
    <w:rsid w:val="009F00D4"/>
    <w:rsid w:val="009F0160"/>
    <w:rsid w:val="009F0246"/>
    <w:rsid w:val="009F07B3"/>
    <w:rsid w:val="009F0A27"/>
    <w:rsid w:val="009F0AD9"/>
    <w:rsid w:val="009F12F3"/>
    <w:rsid w:val="009F1CDE"/>
    <w:rsid w:val="009F2461"/>
    <w:rsid w:val="009F27C8"/>
    <w:rsid w:val="009F2C69"/>
    <w:rsid w:val="009F3027"/>
    <w:rsid w:val="009F340A"/>
    <w:rsid w:val="009F392E"/>
    <w:rsid w:val="009F3C7A"/>
    <w:rsid w:val="009F3FB0"/>
    <w:rsid w:val="009F43B2"/>
    <w:rsid w:val="009F441A"/>
    <w:rsid w:val="009F4831"/>
    <w:rsid w:val="009F4C97"/>
    <w:rsid w:val="009F4E7A"/>
    <w:rsid w:val="009F4EC4"/>
    <w:rsid w:val="009F4F0F"/>
    <w:rsid w:val="009F4F4B"/>
    <w:rsid w:val="009F516F"/>
    <w:rsid w:val="009F5702"/>
    <w:rsid w:val="009F5BBC"/>
    <w:rsid w:val="009F5C13"/>
    <w:rsid w:val="009F6021"/>
    <w:rsid w:val="009F63E6"/>
    <w:rsid w:val="009F6665"/>
    <w:rsid w:val="009F6AC6"/>
    <w:rsid w:val="009F6CC4"/>
    <w:rsid w:val="009F6EF6"/>
    <w:rsid w:val="009F6F4F"/>
    <w:rsid w:val="009F6F82"/>
    <w:rsid w:val="009F6FAC"/>
    <w:rsid w:val="009F6FB9"/>
    <w:rsid w:val="009F704C"/>
    <w:rsid w:val="009F765A"/>
    <w:rsid w:val="009F7CE8"/>
    <w:rsid w:val="009F7DB2"/>
    <w:rsid w:val="009F7FBE"/>
    <w:rsid w:val="00A002C4"/>
    <w:rsid w:val="00A00A16"/>
    <w:rsid w:val="00A00A82"/>
    <w:rsid w:val="00A01218"/>
    <w:rsid w:val="00A020BE"/>
    <w:rsid w:val="00A02254"/>
    <w:rsid w:val="00A02ECE"/>
    <w:rsid w:val="00A03067"/>
    <w:rsid w:val="00A037BF"/>
    <w:rsid w:val="00A0397B"/>
    <w:rsid w:val="00A03C36"/>
    <w:rsid w:val="00A0413E"/>
    <w:rsid w:val="00A04476"/>
    <w:rsid w:val="00A04636"/>
    <w:rsid w:val="00A047B9"/>
    <w:rsid w:val="00A04CB5"/>
    <w:rsid w:val="00A04CFC"/>
    <w:rsid w:val="00A04E88"/>
    <w:rsid w:val="00A05422"/>
    <w:rsid w:val="00A05651"/>
    <w:rsid w:val="00A0579F"/>
    <w:rsid w:val="00A0593D"/>
    <w:rsid w:val="00A05A1A"/>
    <w:rsid w:val="00A05A28"/>
    <w:rsid w:val="00A05DA5"/>
    <w:rsid w:val="00A05E0D"/>
    <w:rsid w:val="00A060F1"/>
    <w:rsid w:val="00A065B0"/>
    <w:rsid w:val="00A06E51"/>
    <w:rsid w:val="00A07527"/>
    <w:rsid w:val="00A07719"/>
    <w:rsid w:val="00A078C2"/>
    <w:rsid w:val="00A10686"/>
    <w:rsid w:val="00A10DA0"/>
    <w:rsid w:val="00A1100D"/>
    <w:rsid w:val="00A116DD"/>
    <w:rsid w:val="00A11A23"/>
    <w:rsid w:val="00A11EF1"/>
    <w:rsid w:val="00A121FE"/>
    <w:rsid w:val="00A123CA"/>
    <w:rsid w:val="00A126A4"/>
    <w:rsid w:val="00A1274A"/>
    <w:rsid w:val="00A12964"/>
    <w:rsid w:val="00A12CD2"/>
    <w:rsid w:val="00A12DF0"/>
    <w:rsid w:val="00A13258"/>
    <w:rsid w:val="00A133D1"/>
    <w:rsid w:val="00A137AD"/>
    <w:rsid w:val="00A13987"/>
    <w:rsid w:val="00A13E3D"/>
    <w:rsid w:val="00A13EE4"/>
    <w:rsid w:val="00A14A19"/>
    <w:rsid w:val="00A14ADE"/>
    <w:rsid w:val="00A14B4E"/>
    <w:rsid w:val="00A14BDE"/>
    <w:rsid w:val="00A1590E"/>
    <w:rsid w:val="00A15A6C"/>
    <w:rsid w:val="00A15AFA"/>
    <w:rsid w:val="00A15B3B"/>
    <w:rsid w:val="00A15C5B"/>
    <w:rsid w:val="00A15D04"/>
    <w:rsid w:val="00A16038"/>
    <w:rsid w:val="00A16BD9"/>
    <w:rsid w:val="00A16CCD"/>
    <w:rsid w:val="00A16E1B"/>
    <w:rsid w:val="00A16FF6"/>
    <w:rsid w:val="00A172EE"/>
    <w:rsid w:val="00A1741C"/>
    <w:rsid w:val="00A17C94"/>
    <w:rsid w:val="00A2013A"/>
    <w:rsid w:val="00A20143"/>
    <w:rsid w:val="00A201C3"/>
    <w:rsid w:val="00A203B9"/>
    <w:rsid w:val="00A20697"/>
    <w:rsid w:val="00A20A81"/>
    <w:rsid w:val="00A20B7D"/>
    <w:rsid w:val="00A20C07"/>
    <w:rsid w:val="00A20DFA"/>
    <w:rsid w:val="00A2119F"/>
    <w:rsid w:val="00A211B5"/>
    <w:rsid w:val="00A21255"/>
    <w:rsid w:val="00A212A6"/>
    <w:rsid w:val="00A212AB"/>
    <w:rsid w:val="00A215F6"/>
    <w:rsid w:val="00A218C8"/>
    <w:rsid w:val="00A218F7"/>
    <w:rsid w:val="00A21BE5"/>
    <w:rsid w:val="00A21F93"/>
    <w:rsid w:val="00A222E5"/>
    <w:rsid w:val="00A22804"/>
    <w:rsid w:val="00A22BED"/>
    <w:rsid w:val="00A22CD4"/>
    <w:rsid w:val="00A232B3"/>
    <w:rsid w:val="00A235AB"/>
    <w:rsid w:val="00A23A1A"/>
    <w:rsid w:val="00A23B69"/>
    <w:rsid w:val="00A23CC8"/>
    <w:rsid w:val="00A23CF7"/>
    <w:rsid w:val="00A244D6"/>
    <w:rsid w:val="00A24735"/>
    <w:rsid w:val="00A24898"/>
    <w:rsid w:val="00A248E9"/>
    <w:rsid w:val="00A24E57"/>
    <w:rsid w:val="00A254B4"/>
    <w:rsid w:val="00A255E4"/>
    <w:rsid w:val="00A256C3"/>
    <w:rsid w:val="00A257C5"/>
    <w:rsid w:val="00A259DB"/>
    <w:rsid w:val="00A259F3"/>
    <w:rsid w:val="00A25A01"/>
    <w:rsid w:val="00A25CA4"/>
    <w:rsid w:val="00A25EC4"/>
    <w:rsid w:val="00A26D55"/>
    <w:rsid w:val="00A26DC6"/>
    <w:rsid w:val="00A27626"/>
    <w:rsid w:val="00A276E2"/>
    <w:rsid w:val="00A27702"/>
    <w:rsid w:val="00A27BD0"/>
    <w:rsid w:val="00A27F58"/>
    <w:rsid w:val="00A30227"/>
    <w:rsid w:val="00A302B4"/>
    <w:rsid w:val="00A30319"/>
    <w:rsid w:val="00A31303"/>
    <w:rsid w:val="00A315BA"/>
    <w:rsid w:val="00A316D4"/>
    <w:rsid w:val="00A3172A"/>
    <w:rsid w:val="00A31EDA"/>
    <w:rsid w:val="00A32257"/>
    <w:rsid w:val="00A32619"/>
    <w:rsid w:val="00A332D5"/>
    <w:rsid w:val="00A33627"/>
    <w:rsid w:val="00A33866"/>
    <w:rsid w:val="00A338ED"/>
    <w:rsid w:val="00A33AB7"/>
    <w:rsid w:val="00A33C11"/>
    <w:rsid w:val="00A3431A"/>
    <w:rsid w:val="00A343FA"/>
    <w:rsid w:val="00A347FF"/>
    <w:rsid w:val="00A34AC0"/>
    <w:rsid w:val="00A34B8E"/>
    <w:rsid w:val="00A34D2A"/>
    <w:rsid w:val="00A353AD"/>
    <w:rsid w:val="00A355C9"/>
    <w:rsid w:val="00A35D8A"/>
    <w:rsid w:val="00A367DF"/>
    <w:rsid w:val="00A36975"/>
    <w:rsid w:val="00A36AB2"/>
    <w:rsid w:val="00A36BF1"/>
    <w:rsid w:val="00A3781B"/>
    <w:rsid w:val="00A37D82"/>
    <w:rsid w:val="00A37FBC"/>
    <w:rsid w:val="00A40467"/>
    <w:rsid w:val="00A40A3F"/>
    <w:rsid w:val="00A40A6C"/>
    <w:rsid w:val="00A40C5D"/>
    <w:rsid w:val="00A40E72"/>
    <w:rsid w:val="00A413C5"/>
    <w:rsid w:val="00A418F7"/>
    <w:rsid w:val="00A41AE8"/>
    <w:rsid w:val="00A41BDC"/>
    <w:rsid w:val="00A41F27"/>
    <w:rsid w:val="00A41FC3"/>
    <w:rsid w:val="00A423E3"/>
    <w:rsid w:val="00A426C3"/>
    <w:rsid w:val="00A428AC"/>
    <w:rsid w:val="00A42990"/>
    <w:rsid w:val="00A42BB0"/>
    <w:rsid w:val="00A42D9F"/>
    <w:rsid w:val="00A42ED7"/>
    <w:rsid w:val="00A4304E"/>
    <w:rsid w:val="00A43230"/>
    <w:rsid w:val="00A433FC"/>
    <w:rsid w:val="00A4340E"/>
    <w:rsid w:val="00A437AA"/>
    <w:rsid w:val="00A43922"/>
    <w:rsid w:val="00A43C72"/>
    <w:rsid w:val="00A44223"/>
    <w:rsid w:val="00A447B4"/>
    <w:rsid w:val="00A44864"/>
    <w:rsid w:val="00A44AA9"/>
    <w:rsid w:val="00A44BCF"/>
    <w:rsid w:val="00A44F29"/>
    <w:rsid w:val="00A45095"/>
    <w:rsid w:val="00A454DF"/>
    <w:rsid w:val="00A4573F"/>
    <w:rsid w:val="00A45B24"/>
    <w:rsid w:val="00A468F7"/>
    <w:rsid w:val="00A46A7C"/>
    <w:rsid w:val="00A46BA0"/>
    <w:rsid w:val="00A47022"/>
    <w:rsid w:val="00A470A2"/>
    <w:rsid w:val="00A47392"/>
    <w:rsid w:val="00A47544"/>
    <w:rsid w:val="00A47604"/>
    <w:rsid w:val="00A4785A"/>
    <w:rsid w:val="00A47E82"/>
    <w:rsid w:val="00A47F29"/>
    <w:rsid w:val="00A500B4"/>
    <w:rsid w:val="00A50380"/>
    <w:rsid w:val="00A504C0"/>
    <w:rsid w:val="00A50EC3"/>
    <w:rsid w:val="00A513ED"/>
    <w:rsid w:val="00A51B9F"/>
    <w:rsid w:val="00A51C52"/>
    <w:rsid w:val="00A51EDF"/>
    <w:rsid w:val="00A51EE2"/>
    <w:rsid w:val="00A51F6A"/>
    <w:rsid w:val="00A5203C"/>
    <w:rsid w:val="00A529FA"/>
    <w:rsid w:val="00A52BE9"/>
    <w:rsid w:val="00A52D6D"/>
    <w:rsid w:val="00A530BC"/>
    <w:rsid w:val="00A533DD"/>
    <w:rsid w:val="00A53523"/>
    <w:rsid w:val="00A539B1"/>
    <w:rsid w:val="00A54628"/>
    <w:rsid w:val="00A54947"/>
    <w:rsid w:val="00A54954"/>
    <w:rsid w:val="00A54EC0"/>
    <w:rsid w:val="00A55057"/>
    <w:rsid w:val="00A550D7"/>
    <w:rsid w:val="00A55153"/>
    <w:rsid w:val="00A55944"/>
    <w:rsid w:val="00A559C0"/>
    <w:rsid w:val="00A55A34"/>
    <w:rsid w:val="00A5603B"/>
    <w:rsid w:val="00A5642D"/>
    <w:rsid w:val="00A56469"/>
    <w:rsid w:val="00A565F6"/>
    <w:rsid w:val="00A569A1"/>
    <w:rsid w:val="00A56AFA"/>
    <w:rsid w:val="00A56D44"/>
    <w:rsid w:val="00A56F36"/>
    <w:rsid w:val="00A56F49"/>
    <w:rsid w:val="00A57175"/>
    <w:rsid w:val="00A572B4"/>
    <w:rsid w:val="00A57501"/>
    <w:rsid w:val="00A57BAA"/>
    <w:rsid w:val="00A60245"/>
    <w:rsid w:val="00A602FC"/>
    <w:rsid w:val="00A60325"/>
    <w:rsid w:val="00A60835"/>
    <w:rsid w:val="00A609C6"/>
    <w:rsid w:val="00A60A23"/>
    <w:rsid w:val="00A60C75"/>
    <w:rsid w:val="00A60FCA"/>
    <w:rsid w:val="00A61879"/>
    <w:rsid w:val="00A61C03"/>
    <w:rsid w:val="00A61C9F"/>
    <w:rsid w:val="00A61D81"/>
    <w:rsid w:val="00A62441"/>
    <w:rsid w:val="00A6247E"/>
    <w:rsid w:val="00A62565"/>
    <w:rsid w:val="00A6293E"/>
    <w:rsid w:val="00A62A6A"/>
    <w:rsid w:val="00A62ADC"/>
    <w:rsid w:val="00A62C2B"/>
    <w:rsid w:val="00A62D3E"/>
    <w:rsid w:val="00A62F75"/>
    <w:rsid w:val="00A631CD"/>
    <w:rsid w:val="00A63590"/>
    <w:rsid w:val="00A63C45"/>
    <w:rsid w:val="00A63F99"/>
    <w:rsid w:val="00A64525"/>
    <w:rsid w:val="00A647C5"/>
    <w:rsid w:val="00A64B9D"/>
    <w:rsid w:val="00A65029"/>
    <w:rsid w:val="00A65135"/>
    <w:rsid w:val="00A653F9"/>
    <w:rsid w:val="00A654CB"/>
    <w:rsid w:val="00A655F7"/>
    <w:rsid w:val="00A659AD"/>
    <w:rsid w:val="00A65B5F"/>
    <w:rsid w:val="00A65CD6"/>
    <w:rsid w:val="00A65CDA"/>
    <w:rsid w:val="00A6684B"/>
    <w:rsid w:val="00A66AF8"/>
    <w:rsid w:val="00A66B74"/>
    <w:rsid w:val="00A66BC6"/>
    <w:rsid w:val="00A66CC8"/>
    <w:rsid w:val="00A66E0A"/>
    <w:rsid w:val="00A66F29"/>
    <w:rsid w:val="00A66F41"/>
    <w:rsid w:val="00A66FB7"/>
    <w:rsid w:val="00A67046"/>
    <w:rsid w:val="00A67332"/>
    <w:rsid w:val="00A67436"/>
    <w:rsid w:val="00A678A7"/>
    <w:rsid w:val="00A67E00"/>
    <w:rsid w:val="00A70115"/>
    <w:rsid w:val="00A702A6"/>
    <w:rsid w:val="00A705E0"/>
    <w:rsid w:val="00A70CAC"/>
    <w:rsid w:val="00A70D41"/>
    <w:rsid w:val="00A7143A"/>
    <w:rsid w:val="00A714EC"/>
    <w:rsid w:val="00A71683"/>
    <w:rsid w:val="00A716F5"/>
    <w:rsid w:val="00A7175A"/>
    <w:rsid w:val="00A71848"/>
    <w:rsid w:val="00A71CA6"/>
    <w:rsid w:val="00A71D85"/>
    <w:rsid w:val="00A71E88"/>
    <w:rsid w:val="00A72623"/>
    <w:rsid w:val="00A72ACA"/>
    <w:rsid w:val="00A72C11"/>
    <w:rsid w:val="00A73B72"/>
    <w:rsid w:val="00A73C88"/>
    <w:rsid w:val="00A73EEE"/>
    <w:rsid w:val="00A741FE"/>
    <w:rsid w:val="00A74389"/>
    <w:rsid w:val="00A74498"/>
    <w:rsid w:val="00A748A7"/>
    <w:rsid w:val="00A75125"/>
    <w:rsid w:val="00A75FC3"/>
    <w:rsid w:val="00A76109"/>
    <w:rsid w:val="00A76952"/>
    <w:rsid w:val="00A76E42"/>
    <w:rsid w:val="00A76EE9"/>
    <w:rsid w:val="00A776A2"/>
    <w:rsid w:val="00A77725"/>
    <w:rsid w:val="00A77944"/>
    <w:rsid w:val="00A77991"/>
    <w:rsid w:val="00A779B3"/>
    <w:rsid w:val="00A779CC"/>
    <w:rsid w:val="00A77D61"/>
    <w:rsid w:val="00A77EC5"/>
    <w:rsid w:val="00A8046E"/>
    <w:rsid w:val="00A80622"/>
    <w:rsid w:val="00A80648"/>
    <w:rsid w:val="00A807A3"/>
    <w:rsid w:val="00A80A97"/>
    <w:rsid w:val="00A80DD7"/>
    <w:rsid w:val="00A81390"/>
    <w:rsid w:val="00A81A83"/>
    <w:rsid w:val="00A81B97"/>
    <w:rsid w:val="00A81CE3"/>
    <w:rsid w:val="00A81F10"/>
    <w:rsid w:val="00A823DB"/>
    <w:rsid w:val="00A824B8"/>
    <w:rsid w:val="00A82847"/>
    <w:rsid w:val="00A828DF"/>
    <w:rsid w:val="00A82A36"/>
    <w:rsid w:val="00A82A6D"/>
    <w:rsid w:val="00A83435"/>
    <w:rsid w:val="00A8386C"/>
    <w:rsid w:val="00A83ACE"/>
    <w:rsid w:val="00A84158"/>
    <w:rsid w:val="00A84468"/>
    <w:rsid w:val="00A846D7"/>
    <w:rsid w:val="00A84EE3"/>
    <w:rsid w:val="00A85137"/>
    <w:rsid w:val="00A85602"/>
    <w:rsid w:val="00A85AE0"/>
    <w:rsid w:val="00A85F00"/>
    <w:rsid w:val="00A85FA7"/>
    <w:rsid w:val="00A86126"/>
    <w:rsid w:val="00A86474"/>
    <w:rsid w:val="00A86981"/>
    <w:rsid w:val="00A86ABF"/>
    <w:rsid w:val="00A877A9"/>
    <w:rsid w:val="00A87D64"/>
    <w:rsid w:val="00A87D78"/>
    <w:rsid w:val="00A87FDD"/>
    <w:rsid w:val="00A90485"/>
    <w:rsid w:val="00A907F0"/>
    <w:rsid w:val="00A90933"/>
    <w:rsid w:val="00A90CD6"/>
    <w:rsid w:val="00A90E44"/>
    <w:rsid w:val="00A91222"/>
    <w:rsid w:val="00A91C89"/>
    <w:rsid w:val="00A91F68"/>
    <w:rsid w:val="00A91F7A"/>
    <w:rsid w:val="00A9212A"/>
    <w:rsid w:val="00A9223A"/>
    <w:rsid w:val="00A92322"/>
    <w:rsid w:val="00A92495"/>
    <w:rsid w:val="00A927EE"/>
    <w:rsid w:val="00A9294C"/>
    <w:rsid w:val="00A929CB"/>
    <w:rsid w:val="00A92A92"/>
    <w:rsid w:val="00A930C7"/>
    <w:rsid w:val="00A9326A"/>
    <w:rsid w:val="00A93461"/>
    <w:rsid w:val="00A93E9B"/>
    <w:rsid w:val="00A94447"/>
    <w:rsid w:val="00A94D53"/>
    <w:rsid w:val="00A94F0E"/>
    <w:rsid w:val="00A95AF3"/>
    <w:rsid w:val="00A95B6A"/>
    <w:rsid w:val="00A95F37"/>
    <w:rsid w:val="00A966D8"/>
    <w:rsid w:val="00A9675B"/>
    <w:rsid w:val="00A96A1C"/>
    <w:rsid w:val="00A96CE0"/>
    <w:rsid w:val="00A96CF1"/>
    <w:rsid w:val="00A96F8D"/>
    <w:rsid w:val="00A96FA3"/>
    <w:rsid w:val="00A9775D"/>
    <w:rsid w:val="00A977CF"/>
    <w:rsid w:val="00A97B9C"/>
    <w:rsid w:val="00A97BAE"/>
    <w:rsid w:val="00A97D1F"/>
    <w:rsid w:val="00A97F05"/>
    <w:rsid w:val="00AA01BB"/>
    <w:rsid w:val="00AA02BA"/>
    <w:rsid w:val="00AA0482"/>
    <w:rsid w:val="00AA05AA"/>
    <w:rsid w:val="00AA0704"/>
    <w:rsid w:val="00AA077A"/>
    <w:rsid w:val="00AA0953"/>
    <w:rsid w:val="00AA0B64"/>
    <w:rsid w:val="00AA1310"/>
    <w:rsid w:val="00AA1445"/>
    <w:rsid w:val="00AA146B"/>
    <w:rsid w:val="00AA18B2"/>
    <w:rsid w:val="00AA19C1"/>
    <w:rsid w:val="00AA1F32"/>
    <w:rsid w:val="00AA2405"/>
    <w:rsid w:val="00AA260B"/>
    <w:rsid w:val="00AA2682"/>
    <w:rsid w:val="00AA2915"/>
    <w:rsid w:val="00AA2C73"/>
    <w:rsid w:val="00AA2D40"/>
    <w:rsid w:val="00AA2E7E"/>
    <w:rsid w:val="00AA31D0"/>
    <w:rsid w:val="00AA35F7"/>
    <w:rsid w:val="00AA38E1"/>
    <w:rsid w:val="00AA3A16"/>
    <w:rsid w:val="00AA3C98"/>
    <w:rsid w:val="00AA3E88"/>
    <w:rsid w:val="00AA4393"/>
    <w:rsid w:val="00AA4607"/>
    <w:rsid w:val="00AA480F"/>
    <w:rsid w:val="00AA48FE"/>
    <w:rsid w:val="00AA494E"/>
    <w:rsid w:val="00AA4C8F"/>
    <w:rsid w:val="00AA5059"/>
    <w:rsid w:val="00AA52F1"/>
    <w:rsid w:val="00AA5302"/>
    <w:rsid w:val="00AA59A8"/>
    <w:rsid w:val="00AA5BFE"/>
    <w:rsid w:val="00AA5D4D"/>
    <w:rsid w:val="00AA6343"/>
    <w:rsid w:val="00AA63BC"/>
    <w:rsid w:val="00AA65BB"/>
    <w:rsid w:val="00AA69A7"/>
    <w:rsid w:val="00AA6C90"/>
    <w:rsid w:val="00AA6D40"/>
    <w:rsid w:val="00AA6FC5"/>
    <w:rsid w:val="00AA781F"/>
    <w:rsid w:val="00AA7A98"/>
    <w:rsid w:val="00AA7D8B"/>
    <w:rsid w:val="00AA7F3E"/>
    <w:rsid w:val="00AB012D"/>
    <w:rsid w:val="00AB04FC"/>
    <w:rsid w:val="00AB0BFF"/>
    <w:rsid w:val="00AB1626"/>
    <w:rsid w:val="00AB18AC"/>
    <w:rsid w:val="00AB19D2"/>
    <w:rsid w:val="00AB1AFB"/>
    <w:rsid w:val="00AB1F03"/>
    <w:rsid w:val="00AB2172"/>
    <w:rsid w:val="00AB2A27"/>
    <w:rsid w:val="00AB306B"/>
    <w:rsid w:val="00AB30EA"/>
    <w:rsid w:val="00AB327F"/>
    <w:rsid w:val="00AB352A"/>
    <w:rsid w:val="00AB37B6"/>
    <w:rsid w:val="00AB38CB"/>
    <w:rsid w:val="00AB3E57"/>
    <w:rsid w:val="00AB3F33"/>
    <w:rsid w:val="00AB432D"/>
    <w:rsid w:val="00AB4895"/>
    <w:rsid w:val="00AB4EEE"/>
    <w:rsid w:val="00AB5270"/>
    <w:rsid w:val="00AB605E"/>
    <w:rsid w:val="00AB60FC"/>
    <w:rsid w:val="00AB6543"/>
    <w:rsid w:val="00AB657E"/>
    <w:rsid w:val="00AB666D"/>
    <w:rsid w:val="00AB6954"/>
    <w:rsid w:val="00AB6CA8"/>
    <w:rsid w:val="00AB6D36"/>
    <w:rsid w:val="00AB6FBB"/>
    <w:rsid w:val="00AB7164"/>
    <w:rsid w:val="00AB71EE"/>
    <w:rsid w:val="00AB725F"/>
    <w:rsid w:val="00AB7C90"/>
    <w:rsid w:val="00AB7F6F"/>
    <w:rsid w:val="00AC05E5"/>
    <w:rsid w:val="00AC084C"/>
    <w:rsid w:val="00AC089D"/>
    <w:rsid w:val="00AC1230"/>
    <w:rsid w:val="00AC13D8"/>
    <w:rsid w:val="00AC19A9"/>
    <w:rsid w:val="00AC1ABA"/>
    <w:rsid w:val="00AC1F94"/>
    <w:rsid w:val="00AC21F0"/>
    <w:rsid w:val="00AC2773"/>
    <w:rsid w:val="00AC2788"/>
    <w:rsid w:val="00AC2C51"/>
    <w:rsid w:val="00AC337D"/>
    <w:rsid w:val="00AC38F4"/>
    <w:rsid w:val="00AC393C"/>
    <w:rsid w:val="00AC3B2E"/>
    <w:rsid w:val="00AC41A1"/>
    <w:rsid w:val="00AC4578"/>
    <w:rsid w:val="00AC4652"/>
    <w:rsid w:val="00AC473D"/>
    <w:rsid w:val="00AC4783"/>
    <w:rsid w:val="00AC4D3F"/>
    <w:rsid w:val="00AC5186"/>
    <w:rsid w:val="00AC51C8"/>
    <w:rsid w:val="00AC51D7"/>
    <w:rsid w:val="00AC52AF"/>
    <w:rsid w:val="00AC5478"/>
    <w:rsid w:val="00AC54FD"/>
    <w:rsid w:val="00AC55E0"/>
    <w:rsid w:val="00AC5A7D"/>
    <w:rsid w:val="00AC5CDE"/>
    <w:rsid w:val="00AC60D0"/>
    <w:rsid w:val="00AC6270"/>
    <w:rsid w:val="00AC6F17"/>
    <w:rsid w:val="00AC6F23"/>
    <w:rsid w:val="00AC72B2"/>
    <w:rsid w:val="00AC73FB"/>
    <w:rsid w:val="00AC743C"/>
    <w:rsid w:val="00AC7706"/>
    <w:rsid w:val="00AC79B9"/>
    <w:rsid w:val="00AC7C02"/>
    <w:rsid w:val="00AC7EEA"/>
    <w:rsid w:val="00AD0087"/>
    <w:rsid w:val="00AD00B5"/>
    <w:rsid w:val="00AD01C8"/>
    <w:rsid w:val="00AD036C"/>
    <w:rsid w:val="00AD0ABF"/>
    <w:rsid w:val="00AD0E32"/>
    <w:rsid w:val="00AD1196"/>
    <w:rsid w:val="00AD13F1"/>
    <w:rsid w:val="00AD1424"/>
    <w:rsid w:val="00AD1481"/>
    <w:rsid w:val="00AD1A52"/>
    <w:rsid w:val="00AD1F35"/>
    <w:rsid w:val="00AD1F67"/>
    <w:rsid w:val="00AD2053"/>
    <w:rsid w:val="00AD2081"/>
    <w:rsid w:val="00AD21CF"/>
    <w:rsid w:val="00AD2567"/>
    <w:rsid w:val="00AD27FB"/>
    <w:rsid w:val="00AD2946"/>
    <w:rsid w:val="00AD2B82"/>
    <w:rsid w:val="00AD33C3"/>
    <w:rsid w:val="00AD36BD"/>
    <w:rsid w:val="00AD3D02"/>
    <w:rsid w:val="00AD3D10"/>
    <w:rsid w:val="00AD3F0E"/>
    <w:rsid w:val="00AD44E0"/>
    <w:rsid w:val="00AD4522"/>
    <w:rsid w:val="00AD4539"/>
    <w:rsid w:val="00AD4CF3"/>
    <w:rsid w:val="00AD534D"/>
    <w:rsid w:val="00AD53F7"/>
    <w:rsid w:val="00AD5422"/>
    <w:rsid w:val="00AD54B6"/>
    <w:rsid w:val="00AD58EE"/>
    <w:rsid w:val="00AD5D03"/>
    <w:rsid w:val="00AD605A"/>
    <w:rsid w:val="00AD62EE"/>
    <w:rsid w:val="00AD63A4"/>
    <w:rsid w:val="00AD6486"/>
    <w:rsid w:val="00AD6568"/>
    <w:rsid w:val="00AD66E0"/>
    <w:rsid w:val="00AD699B"/>
    <w:rsid w:val="00AD6B92"/>
    <w:rsid w:val="00AD6C9D"/>
    <w:rsid w:val="00AD7267"/>
    <w:rsid w:val="00AD72E8"/>
    <w:rsid w:val="00AD797E"/>
    <w:rsid w:val="00AD7A9D"/>
    <w:rsid w:val="00AD7B9E"/>
    <w:rsid w:val="00AD7BFB"/>
    <w:rsid w:val="00AE0410"/>
    <w:rsid w:val="00AE0642"/>
    <w:rsid w:val="00AE0752"/>
    <w:rsid w:val="00AE0923"/>
    <w:rsid w:val="00AE0BC7"/>
    <w:rsid w:val="00AE0DD1"/>
    <w:rsid w:val="00AE0DD5"/>
    <w:rsid w:val="00AE0DF7"/>
    <w:rsid w:val="00AE1058"/>
    <w:rsid w:val="00AE12BC"/>
    <w:rsid w:val="00AE1332"/>
    <w:rsid w:val="00AE1A7E"/>
    <w:rsid w:val="00AE1CC2"/>
    <w:rsid w:val="00AE1D62"/>
    <w:rsid w:val="00AE1DBF"/>
    <w:rsid w:val="00AE1F4D"/>
    <w:rsid w:val="00AE29D3"/>
    <w:rsid w:val="00AE2B1D"/>
    <w:rsid w:val="00AE2B4A"/>
    <w:rsid w:val="00AE2CD7"/>
    <w:rsid w:val="00AE2D40"/>
    <w:rsid w:val="00AE2F7E"/>
    <w:rsid w:val="00AE329A"/>
    <w:rsid w:val="00AE3397"/>
    <w:rsid w:val="00AE33C4"/>
    <w:rsid w:val="00AE357D"/>
    <w:rsid w:val="00AE4081"/>
    <w:rsid w:val="00AE4487"/>
    <w:rsid w:val="00AE44DD"/>
    <w:rsid w:val="00AE4948"/>
    <w:rsid w:val="00AE548E"/>
    <w:rsid w:val="00AE5855"/>
    <w:rsid w:val="00AE58DD"/>
    <w:rsid w:val="00AE5AF2"/>
    <w:rsid w:val="00AE5B4C"/>
    <w:rsid w:val="00AE5BF3"/>
    <w:rsid w:val="00AE5CAE"/>
    <w:rsid w:val="00AE5F8F"/>
    <w:rsid w:val="00AE6142"/>
    <w:rsid w:val="00AE65CA"/>
    <w:rsid w:val="00AE6F0D"/>
    <w:rsid w:val="00AE7219"/>
    <w:rsid w:val="00AE7D5F"/>
    <w:rsid w:val="00AF01A4"/>
    <w:rsid w:val="00AF03C2"/>
    <w:rsid w:val="00AF047E"/>
    <w:rsid w:val="00AF0583"/>
    <w:rsid w:val="00AF070D"/>
    <w:rsid w:val="00AF0D40"/>
    <w:rsid w:val="00AF0EB5"/>
    <w:rsid w:val="00AF107B"/>
    <w:rsid w:val="00AF1657"/>
    <w:rsid w:val="00AF19A0"/>
    <w:rsid w:val="00AF1A70"/>
    <w:rsid w:val="00AF1A96"/>
    <w:rsid w:val="00AF1D60"/>
    <w:rsid w:val="00AF22A6"/>
    <w:rsid w:val="00AF243C"/>
    <w:rsid w:val="00AF2DCA"/>
    <w:rsid w:val="00AF3135"/>
    <w:rsid w:val="00AF316D"/>
    <w:rsid w:val="00AF3344"/>
    <w:rsid w:val="00AF35E7"/>
    <w:rsid w:val="00AF37E8"/>
    <w:rsid w:val="00AF395E"/>
    <w:rsid w:val="00AF3AFC"/>
    <w:rsid w:val="00AF3CFF"/>
    <w:rsid w:val="00AF3E78"/>
    <w:rsid w:val="00AF3F2E"/>
    <w:rsid w:val="00AF3F36"/>
    <w:rsid w:val="00AF45B8"/>
    <w:rsid w:val="00AF461B"/>
    <w:rsid w:val="00AF49F4"/>
    <w:rsid w:val="00AF4B6E"/>
    <w:rsid w:val="00AF4E8F"/>
    <w:rsid w:val="00AF4EFC"/>
    <w:rsid w:val="00AF51DE"/>
    <w:rsid w:val="00AF5271"/>
    <w:rsid w:val="00AF54B0"/>
    <w:rsid w:val="00AF55C2"/>
    <w:rsid w:val="00AF56CD"/>
    <w:rsid w:val="00AF57B3"/>
    <w:rsid w:val="00AF57E1"/>
    <w:rsid w:val="00AF5818"/>
    <w:rsid w:val="00AF5819"/>
    <w:rsid w:val="00AF59CA"/>
    <w:rsid w:val="00AF5EBD"/>
    <w:rsid w:val="00AF65B4"/>
    <w:rsid w:val="00AF6613"/>
    <w:rsid w:val="00AF6695"/>
    <w:rsid w:val="00AF68E4"/>
    <w:rsid w:val="00AF73B9"/>
    <w:rsid w:val="00AF7423"/>
    <w:rsid w:val="00AF746D"/>
    <w:rsid w:val="00AF7524"/>
    <w:rsid w:val="00AF7FC4"/>
    <w:rsid w:val="00B00222"/>
    <w:rsid w:val="00B00575"/>
    <w:rsid w:val="00B005D7"/>
    <w:rsid w:val="00B00877"/>
    <w:rsid w:val="00B00B1E"/>
    <w:rsid w:val="00B00B2C"/>
    <w:rsid w:val="00B00E8F"/>
    <w:rsid w:val="00B016B6"/>
    <w:rsid w:val="00B0179F"/>
    <w:rsid w:val="00B01AD5"/>
    <w:rsid w:val="00B01B82"/>
    <w:rsid w:val="00B01CAB"/>
    <w:rsid w:val="00B01D7B"/>
    <w:rsid w:val="00B01DE3"/>
    <w:rsid w:val="00B01F11"/>
    <w:rsid w:val="00B02042"/>
    <w:rsid w:val="00B02098"/>
    <w:rsid w:val="00B02159"/>
    <w:rsid w:val="00B02C87"/>
    <w:rsid w:val="00B0304D"/>
    <w:rsid w:val="00B03773"/>
    <w:rsid w:val="00B037DC"/>
    <w:rsid w:val="00B03AFA"/>
    <w:rsid w:val="00B03F3E"/>
    <w:rsid w:val="00B03FFB"/>
    <w:rsid w:val="00B0419F"/>
    <w:rsid w:val="00B043FE"/>
    <w:rsid w:val="00B04A67"/>
    <w:rsid w:val="00B04E52"/>
    <w:rsid w:val="00B04EDE"/>
    <w:rsid w:val="00B04F80"/>
    <w:rsid w:val="00B053D0"/>
    <w:rsid w:val="00B05685"/>
    <w:rsid w:val="00B058F9"/>
    <w:rsid w:val="00B05BE7"/>
    <w:rsid w:val="00B05C32"/>
    <w:rsid w:val="00B05D79"/>
    <w:rsid w:val="00B05FE2"/>
    <w:rsid w:val="00B060AE"/>
    <w:rsid w:val="00B060E3"/>
    <w:rsid w:val="00B068CC"/>
    <w:rsid w:val="00B06A6F"/>
    <w:rsid w:val="00B06FE9"/>
    <w:rsid w:val="00B071D8"/>
    <w:rsid w:val="00B074F0"/>
    <w:rsid w:val="00B0754D"/>
    <w:rsid w:val="00B075AA"/>
    <w:rsid w:val="00B075E0"/>
    <w:rsid w:val="00B07875"/>
    <w:rsid w:val="00B0791D"/>
    <w:rsid w:val="00B07955"/>
    <w:rsid w:val="00B07A75"/>
    <w:rsid w:val="00B07B1F"/>
    <w:rsid w:val="00B07DB6"/>
    <w:rsid w:val="00B10047"/>
    <w:rsid w:val="00B103CA"/>
    <w:rsid w:val="00B1113D"/>
    <w:rsid w:val="00B11476"/>
    <w:rsid w:val="00B119E3"/>
    <w:rsid w:val="00B11A60"/>
    <w:rsid w:val="00B11E82"/>
    <w:rsid w:val="00B11E8C"/>
    <w:rsid w:val="00B11F4C"/>
    <w:rsid w:val="00B120C3"/>
    <w:rsid w:val="00B122A8"/>
    <w:rsid w:val="00B123B0"/>
    <w:rsid w:val="00B1244B"/>
    <w:rsid w:val="00B12705"/>
    <w:rsid w:val="00B12C18"/>
    <w:rsid w:val="00B12F9A"/>
    <w:rsid w:val="00B13097"/>
    <w:rsid w:val="00B13116"/>
    <w:rsid w:val="00B135E7"/>
    <w:rsid w:val="00B142C5"/>
    <w:rsid w:val="00B14557"/>
    <w:rsid w:val="00B15134"/>
    <w:rsid w:val="00B151DF"/>
    <w:rsid w:val="00B15C17"/>
    <w:rsid w:val="00B15CDD"/>
    <w:rsid w:val="00B15F41"/>
    <w:rsid w:val="00B15FE5"/>
    <w:rsid w:val="00B162C6"/>
    <w:rsid w:val="00B16536"/>
    <w:rsid w:val="00B16696"/>
    <w:rsid w:val="00B16A5A"/>
    <w:rsid w:val="00B16F02"/>
    <w:rsid w:val="00B173AD"/>
    <w:rsid w:val="00B17700"/>
    <w:rsid w:val="00B178A2"/>
    <w:rsid w:val="00B178CA"/>
    <w:rsid w:val="00B17AF7"/>
    <w:rsid w:val="00B17D28"/>
    <w:rsid w:val="00B20212"/>
    <w:rsid w:val="00B20651"/>
    <w:rsid w:val="00B206E3"/>
    <w:rsid w:val="00B207DE"/>
    <w:rsid w:val="00B207E2"/>
    <w:rsid w:val="00B20B13"/>
    <w:rsid w:val="00B20F52"/>
    <w:rsid w:val="00B21160"/>
    <w:rsid w:val="00B21319"/>
    <w:rsid w:val="00B21374"/>
    <w:rsid w:val="00B214B3"/>
    <w:rsid w:val="00B214CD"/>
    <w:rsid w:val="00B21E64"/>
    <w:rsid w:val="00B22279"/>
    <w:rsid w:val="00B226A6"/>
    <w:rsid w:val="00B22855"/>
    <w:rsid w:val="00B22A05"/>
    <w:rsid w:val="00B22B9B"/>
    <w:rsid w:val="00B22FF3"/>
    <w:rsid w:val="00B23076"/>
    <w:rsid w:val="00B2312A"/>
    <w:rsid w:val="00B23371"/>
    <w:rsid w:val="00B23933"/>
    <w:rsid w:val="00B23A79"/>
    <w:rsid w:val="00B24849"/>
    <w:rsid w:val="00B24A56"/>
    <w:rsid w:val="00B24D2E"/>
    <w:rsid w:val="00B24FD2"/>
    <w:rsid w:val="00B2533B"/>
    <w:rsid w:val="00B25370"/>
    <w:rsid w:val="00B25607"/>
    <w:rsid w:val="00B25860"/>
    <w:rsid w:val="00B25861"/>
    <w:rsid w:val="00B2666C"/>
    <w:rsid w:val="00B26C66"/>
    <w:rsid w:val="00B26FD5"/>
    <w:rsid w:val="00B27017"/>
    <w:rsid w:val="00B27109"/>
    <w:rsid w:val="00B272C4"/>
    <w:rsid w:val="00B275D2"/>
    <w:rsid w:val="00B27633"/>
    <w:rsid w:val="00B276BD"/>
    <w:rsid w:val="00B27B5D"/>
    <w:rsid w:val="00B3056D"/>
    <w:rsid w:val="00B30BE6"/>
    <w:rsid w:val="00B3143C"/>
    <w:rsid w:val="00B3160D"/>
    <w:rsid w:val="00B31665"/>
    <w:rsid w:val="00B31875"/>
    <w:rsid w:val="00B31A5F"/>
    <w:rsid w:val="00B31D4A"/>
    <w:rsid w:val="00B31DCA"/>
    <w:rsid w:val="00B3276A"/>
    <w:rsid w:val="00B328A6"/>
    <w:rsid w:val="00B32B97"/>
    <w:rsid w:val="00B33043"/>
    <w:rsid w:val="00B33238"/>
    <w:rsid w:val="00B33812"/>
    <w:rsid w:val="00B33A7B"/>
    <w:rsid w:val="00B33AAB"/>
    <w:rsid w:val="00B33AD8"/>
    <w:rsid w:val="00B33D01"/>
    <w:rsid w:val="00B3478A"/>
    <w:rsid w:val="00B34DE2"/>
    <w:rsid w:val="00B34F80"/>
    <w:rsid w:val="00B35439"/>
    <w:rsid w:val="00B3548F"/>
    <w:rsid w:val="00B35548"/>
    <w:rsid w:val="00B35571"/>
    <w:rsid w:val="00B35ACE"/>
    <w:rsid w:val="00B35AFE"/>
    <w:rsid w:val="00B35C60"/>
    <w:rsid w:val="00B35D79"/>
    <w:rsid w:val="00B36022"/>
    <w:rsid w:val="00B3621D"/>
    <w:rsid w:val="00B3677D"/>
    <w:rsid w:val="00B368E8"/>
    <w:rsid w:val="00B36BF3"/>
    <w:rsid w:val="00B36E81"/>
    <w:rsid w:val="00B371A8"/>
    <w:rsid w:val="00B371B1"/>
    <w:rsid w:val="00B3750D"/>
    <w:rsid w:val="00B37875"/>
    <w:rsid w:val="00B3799C"/>
    <w:rsid w:val="00B37BB6"/>
    <w:rsid w:val="00B37DC9"/>
    <w:rsid w:val="00B37F82"/>
    <w:rsid w:val="00B4012B"/>
    <w:rsid w:val="00B40274"/>
    <w:rsid w:val="00B4027B"/>
    <w:rsid w:val="00B403A8"/>
    <w:rsid w:val="00B41122"/>
    <w:rsid w:val="00B4125A"/>
    <w:rsid w:val="00B420D1"/>
    <w:rsid w:val="00B42625"/>
    <w:rsid w:val="00B42A32"/>
    <w:rsid w:val="00B42A4E"/>
    <w:rsid w:val="00B42ADD"/>
    <w:rsid w:val="00B42B02"/>
    <w:rsid w:val="00B42B9C"/>
    <w:rsid w:val="00B433F1"/>
    <w:rsid w:val="00B435DD"/>
    <w:rsid w:val="00B437E9"/>
    <w:rsid w:val="00B4382E"/>
    <w:rsid w:val="00B43938"/>
    <w:rsid w:val="00B43970"/>
    <w:rsid w:val="00B439EB"/>
    <w:rsid w:val="00B44276"/>
    <w:rsid w:val="00B44347"/>
    <w:rsid w:val="00B445FC"/>
    <w:rsid w:val="00B446BA"/>
    <w:rsid w:val="00B4475B"/>
    <w:rsid w:val="00B44873"/>
    <w:rsid w:val="00B44913"/>
    <w:rsid w:val="00B4496C"/>
    <w:rsid w:val="00B44E42"/>
    <w:rsid w:val="00B45706"/>
    <w:rsid w:val="00B4570F"/>
    <w:rsid w:val="00B457DE"/>
    <w:rsid w:val="00B45927"/>
    <w:rsid w:val="00B45AEC"/>
    <w:rsid w:val="00B45B2A"/>
    <w:rsid w:val="00B45CD9"/>
    <w:rsid w:val="00B460A9"/>
    <w:rsid w:val="00B4641A"/>
    <w:rsid w:val="00B467CB"/>
    <w:rsid w:val="00B46ADF"/>
    <w:rsid w:val="00B46D7C"/>
    <w:rsid w:val="00B46E65"/>
    <w:rsid w:val="00B46FFA"/>
    <w:rsid w:val="00B470BD"/>
    <w:rsid w:val="00B477A0"/>
    <w:rsid w:val="00B478BA"/>
    <w:rsid w:val="00B47B0D"/>
    <w:rsid w:val="00B47BFB"/>
    <w:rsid w:val="00B50040"/>
    <w:rsid w:val="00B50105"/>
    <w:rsid w:val="00B5034B"/>
    <w:rsid w:val="00B5080F"/>
    <w:rsid w:val="00B5083E"/>
    <w:rsid w:val="00B50A56"/>
    <w:rsid w:val="00B50B8A"/>
    <w:rsid w:val="00B51665"/>
    <w:rsid w:val="00B5170E"/>
    <w:rsid w:val="00B51933"/>
    <w:rsid w:val="00B51C57"/>
    <w:rsid w:val="00B51C89"/>
    <w:rsid w:val="00B521B7"/>
    <w:rsid w:val="00B522D0"/>
    <w:rsid w:val="00B5292F"/>
    <w:rsid w:val="00B52971"/>
    <w:rsid w:val="00B53263"/>
    <w:rsid w:val="00B536AD"/>
    <w:rsid w:val="00B53772"/>
    <w:rsid w:val="00B53E6E"/>
    <w:rsid w:val="00B53F6E"/>
    <w:rsid w:val="00B54390"/>
    <w:rsid w:val="00B54414"/>
    <w:rsid w:val="00B5466A"/>
    <w:rsid w:val="00B547BD"/>
    <w:rsid w:val="00B54857"/>
    <w:rsid w:val="00B5489D"/>
    <w:rsid w:val="00B54F99"/>
    <w:rsid w:val="00B55256"/>
    <w:rsid w:val="00B552AA"/>
    <w:rsid w:val="00B552E9"/>
    <w:rsid w:val="00B55656"/>
    <w:rsid w:val="00B55684"/>
    <w:rsid w:val="00B55DD6"/>
    <w:rsid w:val="00B55E00"/>
    <w:rsid w:val="00B561FE"/>
    <w:rsid w:val="00B56300"/>
    <w:rsid w:val="00B56356"/>
    <w:rsid w:val="00B5648C"/>
    <w:rsid w:val="00B56605"/>
    <w:rsid w:val="00B56691"/>
    <w:rsid w:val="00B56EAD"/>
    <w:rsid w:val="00B57B27"/>
    <w:rsid w:val="00B57D7F"/>
    <w:rsid w:val="00B600E9"/>
    <w:rsid w:val="00B60343"/>
    <w:rsid w:val="00B605B4"/>
    <w:rsid w:val="00B606C6"/>
    <w:rsid w:val="00B60870"/>
    <w:rsid w:val="00B60D2D"/>
    <w:rsid w:val="00B60E10"/>
    <w:rsid w:val="00B6143C"/>
    <w:rsid w:val="00B6151F"/>
    <w:rsid w:val="00B61F32"/>
    <w:rsid w:val="00B62266"/>
    <w:rsid w:val="00B62280"/>
    <w:rsid w:val="00B622EB"/>
    <w:rsid w:val="00B623F3"/>
    <w:rsid w:val="00B625EA"/>
    <w:rsid w:val="00B62A7F"/>
    <w:rsid w:val="00B62CDD"/>
    <w:rsid w:val="00B62D41"/>
    <w:rsid w:val="00B62DFD"/>
    <w:rsid w:val="00B632B4"/>
    <w:rsid w:val="00B63303"/>
    <w:rsid w:val="00B636B5"/>
    <w:rsid w:val="00B638A1"/>
    <w:rsid w:val="00B63DBC"/>
    <w:rsid w:val="00B63E25"/>
    <w:rsid w:val="00B640FF"/>
    <w:rsid w:val="00B642A3"/>
    <w:rsid w:val="00B6446E"/>
    <w:rsid w:val="00B645CB"/>
    <w:rsid w:val="00B6550C"/>
    <w:rsid w:val="00B65BD8"/>
    <w:rsid w:val="00B665CE"/>
    <w:rsid w:val="00B66BBC"/>
    <w:rsid w:val="00B66F56"/>
    <w:rsid w:val="00B671A2"/>
    <w:rsid w:val="00B671C0"/>
    <w:rsid w:val="00B6727D"/>
    <w:rsid w:val="00B67450"/>
    <w:rsid w:val="00B67558"/>
    <w:rsid w:val="00B677BB"/>
    <w:rsid w:val="00B67850"/>
    <w:rsid w:val="00B67AE8"/>
    <w:rsid w:val="00B67F68"/>
    <w:rsid w:val="00B67F78"/>
    <w:rsid w:val="00B70801"/>
    <w:rsid w:val="00B70AB7"/>
    <w:rsid w:val="00B70BBB"/>
    <w:rsid w:val="00B7118D"/>
    <w:rsid w:val="00B71192"/>
    <w:rsid w:val="00B712BE"/>
    <w:rsid w:val="00B71446"/>
    <w:rsid w:val="00B716E1"/>
    <w:rsid w:val="00B716E7"/>
    <w:rsid w:val="00B71704"/>
    <w:rsid w:val="00B71855"/>
    <w:rsid w:val="00B71DB5"/>
    <w:rsid w:val="00B71DE4"/>
    <w:rsid w:val="00B71F11"/>
    <w:rsid w:val="00B7214B"/>
    <w:rsid w:val="00B724C0"/>
    <w:rsid w:val="00B72939"/>
    <w:rsid w:val="00B72BB2"/>
    <w:rsid w:val="00B72D89"/>
    <w:rsid w:val="00B730B9"/>
    <w:rsid w:val="00B73DD5"/>
    <w:rsid w:val="00B7400A"/>
    <w:rsid w:val="00B7409C"/>
    <w:rsid w:val="00B744E2"/>
    <w:rsid w:val="00B74681"/>
    <w:rsid w:val="00B74B6B"/>
    <w:rsid w:val="00B74DC8"/>
    <w:rsid w:val="00B74F1F"/>
    <w:rsid w:val="00B74F9D"/>
    <w:rsid w:val="00B75060"/>
    <w:rsid w:val="00B75369"/>
    <w:rsid w:val="00B759DE"/>
    <w:rsid w:val="00B75C4C"/>
    <w:rsid w:val="00B75EC2"/>
    <w:rsid w:val="00B76130"/>
    <w:rsid w:val="00B763FD"/>
    <w:rsid w:val="00B76618"/>
    <w:rsid w:val="00B76FAE"/>
    <w:rsid w:val="00B77128"/>
    <w:rsid w:val="00B772E9"/>
    <w:rsid w:val="00B77744"/>
    <w:rsid w:val="00B777FA"/>
    <w:rsid w:val="00B77C22"/>
    <w:rsid w:val="00B77DA1"/>
    <w:rsid w:val="00B77F9A"/>
    <w:rsid w:val="00B8035C"/>
    <w:rsid w:val="00B80437"/>
    <w:rsid w:val="00B815C2"/>
    <w:rsid w:val="00B82172"/>
    <w:rsid w:val="00B827DE"/>
    <w:rsid w:val="00B828B0"/>
    <w:rsid w:val="00B82BA5"/>
    <w:rsid w:val="00B82F92"/>
    <w:rsid w:val="00B8303C"/>
    <w:rsid w:val="00B8377F"/>
    <w:rsid w:val="00B837B2"/>
    <w:rsid w:val="00B8439E"/>
    <w:rsid w:val="00B8457B"/>
    <w:rsid w:val="00B847FB"/>
    <w:rsid w:val="00B84C2D"/>
    <w:rsid w:val="00B8501E"/>
    <w:rsid w:val="00B8541E"/>
    <w:rsid w:val="00B8553A"/>
    <w:rsid w:val="00B8554F"/>
    <w:rsid w:val="00B8563D"/>
    <w:rsid w:val="00B85940"/>
    <w:rsid w:val="00B85A84"/>
    <w:rsid w:val="00B85C94"/>
    <w:rsid w:val="00B86237"/>
    <w:rsid w:val="00B86AFC"/>
    <w:rsid w:val="00B86B9E"/>
    <w:rsid w:val="00B86C07"/>
    <w:rsid w:val="00B86C87"/>
    <w:rsid w:val="00B86F14"/>
    <w:rsid w:val="00B87347"/>
    <w:rsid w:val="00B87AD7"/>
    <w:rsid w:val="00B87DB8"/>
    <w:rsid w:val="00B90590"/>
    <w:rsid w:val="00B90AE0"/>
    <w:rsid w:val="00B90B4C"/>
    <w:rsid w:val="00B90EA7"/>
    <w:rsid w:val="00B90EDF"/>
    <w:rsid w:val="00B91360"/>
    <w:rsid w:val="00B9141A"/>
    <w:rsid w:val="00B915B3"/>
    <w:rsid w:val="00B91CBE"/>
    <w:rsid w:val="00B91EEE"/>
    <w:rsid w:val="00B9219B"/>
    <w:rsid w:val="00B926CB"/>
    <w:rsid w:val="00B92F85"/>
    <w:rsid w:val="00B93181"/>
    <w:rsid w:val="00B931E1"/>
    <w:rsid w:val="00B93544"/>
    <w:rsid w:val="00B9397E"/>
    <w:rsid w:val="00B93A35"/>
    <w:rsid w:val="00B93B7F"/>
    <w:rsid w:val="00B93D8B"/>
    <w:rsid w:val="00B94360"/>
    <w:rsid w:val="00B945D8"/>
    <w:rsid w:val="00B94847"/>
    <w:rsid w:val="00B94D33"/>
    <w:rsid w:val="00B94E45"/>
    <w:rsid w:val="00B94ED7"/>
    <w:rsid w:val="00B94F7C"/>
    <w:rsid w:val="00B9522D"/>
    <w:rsid w:val="00B95715"/>
    <w:rsid w:val="00B95906"/>
    <w:rsid w:val="00B95A1D"/>
    <w:rsid w:val="00B95F47"/>
    <w:rsid w:val="00B963AC"/>
    <w:rsid w:val="00B96427"/>
    <w:rsid w:val="00B964A9"/>
    <w:rsid w:val="00B96FC2"/>
    <w:rsid w:val="00B97F12"/>
    <w:rsid w:val="00BA066B"/>
    <w:rsid w:val="00BA0BDB"/>
    <w:rsid w:val="00BA0D69"/>
    <w:rsid w:val="00BA105C"/>
    <w:rsid w:val="00BA10C6"/>
    <w:rsid w:val="00BA1160"/>
    <w:rsid w:val="00BA116B"/>
    <w:rsid w:val="00BA142C"/>
    <w:rsid w:val="00BA1730"/>
    <w:rsid w:val="00BA1858"/>
    <w:rsid w:val="00BA1B41"/>
    <w:rsid w:val="00BA1D5D"/>
    <w:rsid w:val="00BA21F9"/>
    <w:rsid w:val="00BA23B4"/>
    <w:rsid w:val="00BA2662"/>
    <w:rsid w:val="00BA2BED"/>
    <w:rsid w:val="00BA2EE4"/>
    <w:rsid w:val="00BA2FD8"/>
    <w:rsid w:val="00BA362D"/>
    <w:rsid w:val="00BA3653"/>
    <w:rsid w:val="00BA3A13"/>
    <w:rsid w:val="00BA3C57"/>
    <w:rsid w:val="00BA4182"/>
    <w:rsid w:val="00BA4531"/>
    <w:rsid w:val="00BA4786"/>
    <w:rsid w:val="00BA5003"/>
    <w:rsid w:val="00BA568D"/>
    <w:rsid w:val="00BA5885"/>
    <w:rsid w:val="00BA5D98"/>
    <w:rsid w:val="00BA5F38"/>
    <w:rsid w:val="00BA6619"/>
    <w:rsid w:val="00BA6783"/>
    <w:rsid w:val="00BA6C65"/>
    <w:rsid w:val="00BA7019"/>
    <w:rsid w:val="00BA70EE"/>
    <w:rsid w:val="00BA73C2"/>
    <w:rsid w:val="00BA7707"/>
    <w:rsid w:val="00BA7DB5"/>
    <w:rsid w:val="00BB0074"/>
    <w:rsid w:val="00BB01F7"/>
    <w:rsid w:val="00BB02AB"/>
    <w:rsid w:val="00BB03C9"/>
    <w:rsid w:val="00BB0469"/>
    <w:rsid w:val="00BB049D"/>
    <w:rsid w:val="00BB08FA"/>
    <w:rsid w:val="00BB0A04"/>
    <w:rsid w:val="00BB0ACA"/>
    <w:rsid w:val="00BB1190"/>
    <w:rsid w:val="00BB16F7"/>
    <w:rsid w:val="00BB1DED"/>
    <w:rsid w:val="00BB20F4"/>
    <w:rsid w:val="00BB24BE"/>
    <w:rsid w:val="00BB2B39"/>
    <w:rsid w:val="00BB2DA2"/>
    <w:rsid w:val="00BB37F4"/>
    <w:rsid w:val="00BB39F5"/>
    <w:rsid w:val="00BB3E6F"/>
    <w:rsid w:val="00BB3EAE"/>
    <w:rsid w:val="00BB4489"/>
    <w:rsid w:val="00BB4AD8"/>
    <w:rsid w:val="00BB4E67"/>
    <w:rsid w:val="00BB5231"/>
    <w:rsid w:val="00BB533A"/>
    <w:rsid w:val="00BB53D0"/>
    <w:rsid w:val="00BB5440"/>
    <w:rsid w:val="00BB577D"/>
    <w:rsid w:val="00BB5CA0"/>
    <w:rsid w:val="00BB5D93"/>
    <w:rsid w:val="00BB5DAC"/>
    <w:rsid w:val="00BB681D"/>
    <w:rsid w:val="00BB6C1E"/>
    <w:rsid w:val="00BB6C8B"/>
    <w:rsid w:val="00BB6D6C"/>
    <w:rsid w:val="00BB6E9F"/>
    <w:rsid w:val="00BB7C6B"/>
    <w:rsid w:val="00BC028D"/>
    <w:rsid w:val="00BC0781"/>
    <w:rsid w:val="00BC08CA"/>
    <w:rsid w:val="00BC09DA"/>
    <w:rsid w:val="00BC0AA6"/>
    <w:rsid w:val="00BC0D91"/>
    <w:rsid w:val="00BC1384"/>
    <w:rsid w:val="00BC138E"/>
    <w:rsid w:val="00BC1A82"/>
    <w:rsid w:val="00BC1B9E"/>
    <w:rsid w:val="00BC1F4D"/>
    <w:rsid w:val="00BC1FDF"/>
    <w:rsid w:val="00BC26B1"/>
    <w:rsid w:val="00BC29AB"/>
    <w:rsid w:val="00BC2BE9"/>
    <w:rsid w:val="00BC2C2C"/>
    <w:rsid w:val="00BC31F4"/>
    <w:rsid w:val="00BC3208"/>
    <w:rsid w:val="00BC3283"/>
    <w:rsid w:val="00BC3414"/>
    <w:rsid w:val="00BC36A3"/>
    <w:rsid w:val="00BC36A7"/>
    <w:rsid w:val="00BC376B"/>
    <w:rsid w:val="00BC3A1E"/>
    <w:rsid w:val="00BC3BF6"/>
    <w:rsid w:val="00BC40B1"/>
    <w:rsid w:val="00BC42F7"/>
    <w:rsid w:val="00BC4427"/>
    <w:rsid w:val="00BC4734"/>
    <w:rsid w:val="00BC4D94"/>
    <w:rsid w:val="00BC4E73"/>
    <w:rsid w:val="00BC4E99"/>
    <w:rsid w:val="00BC54E3"/>
    <w:rsid w:val="00BC598A"/>
    <w:rsid w:val="00BC5BED"/>
    <w:rsid w:val="00BC5FA6"/>
    <w:rsid w:val="00BC6161"/>
    <w:rsid w:val="00BC62E9"/>
    <w:rsid w:val="00BC670B"/>
    <w:rsid w:val="00BC7292"/>
    <w:rsid w:val="00BC729C"/>
    <w:rsid w:val="00BD0238"/>
    <w:rsid w:val="00BD18CC"/>
    <w:rsid w:val="00BD1A4C"/>
    <w:rsid w:val="00BD1C11"/>
    <w:rsid w:val="00BD1EB3"/>
    <w:rsid w:val="00BD22C5"/>
    <w:rsid w:val="00BD25E0"/>
    <w:rsid w:val="00BD3081"/>
    <w:rsid w:val="00BD30FB"/>
    <w:rsid w:val="00BD321E"/>
    <w:rsid w:val="00BD376F"/>
    <w:rsid w:val="00BD4025"/>
    <w:rsid w:val="00BD417A"/>
    <w:rsid w:val="00BD4491"/>
    <w:rsid w:val="00BD4522"/>
    <w:rsid w:val="00BD465A"/>
    <w:rsid w:val="00BD4941"/>
    <w:rsid w:val="00BD4B6D"/>
    <w:rsid w:val="00BD4D39"/>
    <w:rsid w:val="00BD4ED7"/>
    <w:rsid w:val="00BD4F75"/>
    <w:rsid w:val="00BD4FDF"/>
    <w:rsid w:val="00BD5139"/>
    <w:rsid w:val="00BD5475"/>
    <w:rsid w:val="00BD5CA9"/>
    <w:rsid w:val="00BD6071"/>
    <w:rsid w:val="00BD6284"/>
    <w:rsid w:val="00BD62AB"/>
    <w:rsid w:val="00BD631D"/>
    <w:rsid w:val="00BD6510"/>
    <w:rsid w:val="00BD6E19"/>
    <w:rsid w:val="00BD7138"/>
    <w:rsid w:val="00BD7215"/>
    <w:rsid w:val="00BD7487"/>
    <w:rsid w:val="00BD7739"/>
    <w:rsid w:val="00BD7CDB"/>
    <w:rsid w:val="00BE0211"/>
    <w:rsid w:val="00BE08EC"/>
    <w:rsid w:val="00BE09BD"/>
    <w:rsid w:val="00BE120F"/>
    <w:rsid w:val="00BE17FC"/>
    <w:rsid w:val="00BE1FDA"/>
    <w:rsid w:val="00BE2220"/>
    <w:rsid w:val="00BE2286"/>
    <w:rsid w:val="00BE232A"/>
    <w:rsid w:val="00BE27FD"/>
    <w:rsid w:val="00BE2819"/>
    <w:rsid w:val="00BE2C53"/>
    <w:rsid w:val="00BE2C6F"/>
    <w:rsid w:val="00BE2DEE"/>
    <w:rsid w:val="00BE31F8"/>
    <w:rsid w:val="00BE32DA"/>
    <w:rsid w:val="00BE356A"/>
    <w:rsid w:val="00BE358D"/>
    <w:rsid w:val="00BE458A"/>
    <w:rsid w:val="00BE45D4"/>
    <w:rsid w:val="00BE4AF7"/>
    <w:rsid w:val="00BE4C7E"/>
    <w:rsid w:val="00BE4D4C"/>
    <w:rsid w:val="00BE5275"/>
    <w:rsid w:val="00BE5C3A"/>
    <w:rsid w:val="00BE5D02"/>
    <w:rsid w:val="00BE6008"/>
    <w:rsid w:val="00BE6406"/>
    <w:rsid w:val="00BE64BB"/>
    <w:rsid w:val="00BE6860"/>
    <w:rsid w:val="00BE69FD"/>
    <w:rsid w:val="00BE6EB6"/>
    <w:rsid w:val="00BE706D"/>
    <w:rsid w:val="00BE751A"/>
    <w:rsid w:val="00BE7A75"/>
    <w:rsid w:val="00BE7E0E"/>
    <w:rsid w:val="00BE7F19"/>
    <w:rsid w:val="00BF0108"/>
    <w:rsid w:val="00BF0131"/>
    <w:rsid w:val="00BF04E0"/>
    <w:rsid w:val="00BF0B3A"/>
    <w:rsid w:val="00BF0FB8"/>
    <w:rsid w:val="00BF116F"/>
    <w:rsid w:val="00BF1406"/>
    <w:rsid w:val="00BF1677"/>
    <w:rsid w:val="00BF18B2"/>
    <w:rsid w:val="00BF1B33"/>
    <w:rsid w:val="00BF1B92"/>
    <w:rsid w:val="00BF1D93"/>
    <w:rsid w:val="00BF2224"/>
    <w:rsid w:val="00BF2751"/>
    <w:rsid w:val="00BF2CBC"/>
    <w:rsid w:val="00BF2CE7"/>
    <w:rsid w:val="00BF2EFF"/>
    <w:rsid w:val="00BF2F11"/>
    <w:rsid w:val="00BF3086"/>
    <w:rsid w:val="00BF30CE"/>
    <w:rsid w:val="00BF33F3"/>
    <w:rsid w:val="00BF3443"/>
    <w:rsid w:val="00BF37DD"/>
    <w:rsid w:val="00BF3FBA"/>
    <w:rsid w:val="00BF4162"/>
    <w:rsid w:val="00BF4365"/>
    <w:rsid w:val="00BF43AE"/>
    <w:rsid w:val="00BF49FC"/>
    <w:rsid w:val="00BF4AAC"/>
    <w:rsid w:val="00BF52E1"/>
    <w:rsid w:val="00BF5544"/>
    <w:rsid w:val="00BF5A1E"/>
    <w:rsid w:val="00BF5D6A"/>
    <w:rsid w:val="00BF5D8A"/>
    <w:rsid w:val="00BF6121"/>
    <w:rsid w:val="00BF652C"/>
    <w:rsid w:val="00BF6799"/>
    <w:rsid w:val="00BF67D9"/>
    <w:rsid w:val="00BF6CE1"/>
    <w:rsid w:val="00BF72D6"/>
    <w:rsid w:val="00BF7431"/>
    <w:rsid w:val="00BF7491"/>
    <w:rsid w:val="00BF7B5A"/>
    <w:rsid w:val="00BF7EB5"/>
    <w:rsid w:val="00C0009B"/>
    <w:rsid w:val="00C001FA"/>
    <w:rsid w:val="00C0035D"/>
    <w:rsid w:val="00C003C1"/>
    <w:rsid w:val="00C0153D"/>
    <w:rsid w:val="00C01597"/>
    <w:rsid w:val="00C01659"/>
    <w:rsid w:val="00C01ABD"/>
    <w:rsid w:val="00C02211"/>
    <w:rsid w:val="00C0295F"/>
    <w:rsid w:val="00C02C73"/>
    <w:rsid w:val="00C02E27"/>
    <w:rsid w:val="00C0323B"/>
    <w:rsid w:val="00C0338C"/>
    <w:rsid w:val="00C0391B"/>
    <w:rsid w:val="00C03BC1"/>
    <w:rsid w:val="00C03ECD"/>
    <w:rsid w:val="00C04C3F"/>
    <w:rsid w:val="00C04F5D"/>
    <w:rsid w:val="00C050F3"/>
    <w:rsid w:val="00C053F3"/>
    <w:rsid w:val="00C0554B"/>
    <w:rsid w:val="00C05706"/>
    <w:rsid w:val="00C058A0"/>
    <w:rsid w:val="00C05DBF"/>
    <w:rsid w:val="00C05DE0"/>
    <w:rsid w:val="00C060D8"/>
    <w:rsid w:val="00C0615C"/>
    <w:rsid w:val="00C061C7"/>
    <w:rsid w:val="00C066BC"/>
    <w:rsid w:val="00C06A0C"/>
    <w:rsid w:val="00C06AB0"/>
    <w:rsid w:val="00C0799A"/>
    <w:rsid w:val="00C07A03"/>
    <w:rsid w:val="00C07A53"/>
    <w:rsid w:val="00C07B08"/>
    <w:rsid w:val="00C07B18"/>
    <w:rsid w:val="00C101C8"/>
    <w:rsid w:val="00C1080F"/>
    <w:rsid w:val="00C10B54"/>
    <w:rsid w:val="00C10B70"/>
    <w:rsid w:val="00C10BC6"/>
    <w:rsid w:val="00C10C5E"/>
    <w:rsid w:val="00C10C61"/>
    <w:rsid w:val="00C10F12"/>
    <w:rsid w:val="00C11042"/>
    <w:rsid w:val="00C111C1"/>
    <w:rsid w:val="00C116A6"/>
    <w:rsid w:val="00C11DE3"/>
    <w:rsid w:val="00C12158"/>
    <w:rsid w:val="00C1296E"/>
    <w:rsid w:val="00C135A5"/>
    <w:rsid w:val="00C13896"/>
    <w:rsid w:val="00C14197"/>
    <w:rsid w:val="00C142D2"/>
    <w:rsid w:val="00C14420"/>
    <w:rsid w:val="00C14900"/>
    <w:rsid w:val="00C14EA3"/>
    <w:rsid w:val="00C1558E"/>
    <w:rsid w:val="00C15B9F"/>
    <w:rsid w:val="00C15BE6"/>
    <w:rsid w:val="00C16735"/>
    <w:rsid w:val="00C16907"/>
    <w:rsid w:val="00C16B64"/>
    <w:rsid w:val="00C16C75"/>
    <w:rsid w:val="00C16D80"/>
    <w:rsid w:val="00C172F0"/>
    <w:rsid w:val="00C1756E"/>
    <w:rsid w:val="00C202B8"/>
    <w:rsid w:val="00C2040F"/>
    <w:rsid w:val="00C20467"/>
    <w:rsid w:val="00C2064D"/>
    <w:rsid w:val="00C20CA4"/>
    <w:rsid w:val="00C2114D"/>
    <w:rsid w:val="00C21459"/>
    <w:rsid w:val="00C21C10"/>
    <w:rsid w:val="00C21D71"/>
    <w:rsid w:val="00C2231D"/>
    <w:rsid w:val="00C22B70"/>
    <w:rsid w:val="00C230FE"/>
    <w:rsid w:val="00C23B05"/>
    <w:rsid w:val="00C23C41"/>
    <w:rsid w:val="00C23C6D"/>
    <w:rsid w:val="00C24015"/>
    <w:rsid w:val="00C24120"/>
    <w:rsid w:val="00C24552"/>
    <w:rsid w:val="00C2458B"/>
    <w:rsid w:val="00C24B5C"/>
    <w:rsid w:val="00C24E78"/>
    <w:rsid w:val="00C2551D"/>
    <w:rsid w:val="00C255C1"/>
    <w:rsid w:val="00C26249"/>
    <w:rsid w:val="00C26470"/>
    <w:rsid w:val="00C265F7"/>
    <w:rsid w:val="00C2665A"/>
    <w:rsid w:val="00C26D47"/>
    <w:rsid w:val="00C26D51"/>
    <w:rsid w:val="00C27254"/>
    <w:rsid w:val="00C273F2"/>
    <w:rsid w:val="00C27431"/>
    <w:rsid w:val="00C2758E"/>
    <w:rsid w:val="00C27773"/>
    <w:rsid w:val="00C277BF"/>
    <w:rsid w:val="00C27AD6"/>
    <w:rsid w:val="00C302D2"/>
    <w:rsid w:val="00C303E8"/>
    <w:rsid w:val="00C307AF"/>
    <w:rsid w:val="00C308F2"/>
    <w:rsid w:val="00C309F6"/>
    <w:rsid w:val="00C30C28"/>
    <w:rsid w:val="00C310D7"/>
    <w:rsid w:val="00C325D0"/>
    <w:rsid w:val="00C32842"/>
    <w:rsid w:val="00C3298D"/>
    <w:rsid w:val="00C32D0B"/>
    <w:rsid w:val="00C3357A"/>
    <w:rsid w:val="00C3359F"/>
    <w:rsid w:val="00C33AE2"/>
    <w:rsid w:val="00C33B56"/>
    <w:rsid w:val="00C33D86"/>
    <w:rsid w:val="00C33E38"/>
    <w:rsid w:val="00C34298"/>
    <w:rsid w:val="00C3490E"/>
    <w:rsid w:val="00C3492E"/>
    <w:rsid w:val="00C34CAB"/>
    <w:rsid w:val="00C3517C"/>
    <w:rsid w:val="00C35358"/>
    <w:rsid w:val="00C355E0"/>
    <w:rsid w:val="00C35991"/>
    <w:rsid w:val="00C35C49"/>
    <w:rsid w:val="00C35EF1"/>
    <w:rsid w:val="00C36099"/>
    <w:rsid w:val="00C3609B"/>
    <w:rsid w:val="00C36456"/>
    <w:rsid w:val="00C366EA"/>
    <w:rsid w:val="00C367D8"/>
    <w:rsid w:val="00C36AD0"/>
    <w:rsid w:val="00C36CE6"/>
    <w:rsid w:val="00C37131"/>
    <w:rsid w:val="00C37142"/>
    <w:rsid w:val="00C3759D"/>
    <w:rsid w:val="00C376DD"/>
    <w:rsid w:val="00C37AFF"/>
    <w:rsid w:val="00C37F10"/>
    <w:rsid w:val="00C40007"/>
    <w:rsid w:val="00C40211"/>
    <w:rsid w:val="00C403B4"/>
    <w:rsid w:val="00C40605"/>
    <w:rsid w:val="00C40719"/>
    <w:rsid w:val="00C408AD"/>
    <w:rsid w:val="00C40CF2"/>
    <w:rsid w:val="00C40E4E"/>
    <w:rsid w:val="00C416DD"/>
    <w:rsid w:val="00C418CE"/>
    <w:rsid w:val="00C41B08"/>
    <w:rsid w:val="00C42F1E"/>
    <w:rsid w:val="00C43469"/>
    <w:rsid w:val="00C434A8"/>
    <w:rsid w:val="00C435EF"/>
    <w:rsid w:val="00C43923"/>
    <w:rsid w:val="00C439FA"/>
    <w:rsid w:val="00C43E91"/>
    <w:rsid w:val="00C43F1D"/>
    <w:rsid w:val="00C442B4"/>
    <w:rsid w:val="00C4437C"/>
    <w:rsid w:val="00C4496E"/>
    <w:rsid w:val="00C44E24"/>
    <w:rsid w:val="00C44EF7"/>
    <w:rsid w:val="00C44FCD"/>
    <w:rsid w:val="00C450F8"/>
    <w:rsid w:val="00C452FE"/>
    <w:rsid w:val="00C45441"/>
    <w:rsid w:val="00C45ABD"/>
    <w:rsid w:val="00C45B1C"/>
    <w:rsid w:val="00C45D8E"/>
    <w:rsid w:val="00C45F96"/>
    <w:rsid w:val="00C45FFC"/>
    <w:rsid w:val="00C4616F"/>
    <w:rsid w:val="00C463EE"/>
    <w:rsid w:val="00C4647C"/>
    <w:rsid w:val="00C4649D"/>
    <w:rsid w:val="00C46846"/>
    <w:rsid w:val="00C46A69"/>
    <w:rsid w:val="00C46D17"/>
    <w:rsid w:val="00C47251"/>
    <w:rsid w:val="00C47434"/>
    <w:rsid w:val="00C47562"/>
    <w:rsid w:val="00C47636"/>
    <w:rsid w:val="00C47BD9"/>
    <w:rsid w:val="00C47C16"/>
    <w:rsid w:val="00C47F1A"/>
    <w:rsid w:val="00C50001"/>
    <w:rsid w:val="00C5011A"/>
    <w:rsid w:val="00C50725"/>
    <w:rsid w:val="00C508AB"/>
    <w:rsid w:val="00C50947"/>
    <w:rsid w:val="00C51088"/>
    <w:rsid w:val="00C51331"/>
    <w:rsid w:val="00C51409"/>
    <w:rsid w:val="00C5186B"/>
    <w:rsid w:val="00C51DFD"/>
    <w:rsid w:val="00C51F16"/>
    <w:rsid w:val="00C5217C"/>
    <w:rsid w:val="00C52182"/>
    <w:rsid w:val="00C52449"/>
    <w:rsid w:val="00C52955"/>
    <w:rsid w:val="00C529AE"/>
    <w:rsid w:val="00C52A5D"/>
    <w:rsid w:val="00C52C71"/>
    <w:rsid w:val="00C52EDD"/>
    <w:rsid w:val="00C52FB5"/>
    <w:rsid w:val="00C53303"/>
    <w:rsid w:val="00C53972"/>
    <w:rsid w:val="00C54383"/>
    <w:rsid w:val="00C543F7"/>
    <w:rsid w:val="00C547C6"/>
    <w:rsid w:val="00C5499F"/>
    <w:rsid w:val="00C54CC3"/>
    <w:rsid w:val="00C54D76"/>
    <w:rsid w:val="00C55261"/>
    <w:rsid w:val="00C55447"/>
    <w:rsid w:val="00C554F6"/>
    <w:rsid w:val="00C5555B"/>
    <w:rsid w:val="00C555F0"/>
    <w:rsid w:val="00C55637"/>
    <w:rsid w:val="00C55788"/>
    <w:rsid w:val="00C55EFC"/>
    <w:rsid w:val="00C562AE"/>
    <w:rsid w:val="00C562C4"/>
    <w:rsid w:val="00C56946"/>
    <w:rsid w:val="00C57196"/>
    <w:rsid w:val="00C57209"/>
    <w:rsid w:val="00C57C60"/>
    <w:rsid w:val="00C6006A"/>
    <w:rsid w:val="00C600E2"/>
    <w:rsid w:val="00C60179"/>
    <w:rsid w:val="00C60685"/>
    <w:rsid w:val="00C60897"/>
    <w:rsid w:val="00C61236"/>
    <w:rsid w:val="00C61425"/>
    <w:rsid w:val="00C614FD"/>
    <w:rsid w:val="00C620DF"/>
    <w:rsid w:val="00C62683"/>
    <w:rsid w:val="00C62BF0"/>
    <w:rsid w:val="00C631E4"/>
    <w:rsid w:val="00C63315"/>
    <w:rsid w:val="00C633C9"/>
    <w:rsid w:val="00C63635"/>
    <w:rsid w:val="00C636A0"/>
    <w:rsid w:val="00C64645"/>
    <w:rsid w:val="00C647FC"/>
    <w:rsid w:val="00C648AA"/>
    <w:rsid w:val="00C648D1"/>
    <w:rsid w:val="00C651BE"/>
    <w:rsid w:val="00C65E74"/>
    <w:rsid w:val="00C65E8B"/>
    <w:rsid w:val="00C65EEC"/>
    <w:rsid w:val="00C66455"/>
    <w:rsid w:val="00C666EC"/>
    <w:rsid w:val="00C6676D"/>
    <w:rsid w:val="00C667CC"/>
    <w:rsid w:val="00C668E4"/>
    <w:rsid w:val="00C66B00"/>
    <w:rsid w:val="00C66DAF"/>
    <w:rsid w:val="00C66F20"/>
    <w:rsid w:val="00C67015"/>
    <w:rsid w:val="00C676EC"/>
    <w:rsid w:val="00C677A0"/>
    <w:rsid w:val="00C67AA8"/>
    <w:rsid w:val="00C67AB9"/>
    <w:rsid w:val="00C67D8D"/>
    <w:rsid w:val="00C70294"/>
    <w:rsid w:val="00C70E19"/>
    <w:rsid w:val="00C70F1D"/>
    <w:rsid w:val="00C70FB5"/>
    <w:rsid w:val="00C710AE"/>
    <w:rsid w:val="00C7118F"/>
    <w:rsid w:val="00C714EA"/>
    <w:rsid w:val="00C71677"/>
    <w:rsid w:val="00C71732"/>
    <w:rsid w:val="00C719CA"/>
    <w:rsid w:val="00C71A23"/>
    <w:rsid w:val="00C71D3F"/>
    <w:rsid w:val="00C72856"/>
    <w:rsid w:val="00C729AC"/>
    <w:rsid w:val="00C72C3F"/>
    <w:rsid w:val="00C72C50"/>
    <w:rsid w:val="00C72D04"/>
    <w:rsid w:val="00C7301E"/>
    <w:rsid w:val="00C733F9"/>
    <w:rsid w:val="00C735C8"/>
    <w:rsid w:val="00C738E9"/>
    <w:rsid w:val="00C7399B"/>
    <w:rsid w:val="00C73B11"/>
    <w:rsid w:val="00C73E84"/>
    <w:rsid w:val="00C73FC8"/>
    <w:rsid w:val="00C746E7"/>
    <w:rsid w:val="00C747A9"/>
    <w:rsid w:val="00C74C0C"/>
    <w:rsid w:val="00C74CAB"/>
    <w:rsid w:val="00C74CD6"/>
    <w:rsid w:val="00C751AC"/>
    <w:rsid w:val="00C75506"/>
    <w:rsid w:val="00C7553B"/>
    <w:rsid w:val="00C755F9"/>
    <w:rsid w:val="00C75763"/>
    <w:rsid w:val="00C75828"/>
    <w:rsid w:val="00C76036"/>
    <w:rsid w:val="00C764BD"/>
    <w:rsid w:val="00C76710"/>
    <w:rsid w:val="00C76FE7"/>
    <w:rsid w:val="00C77418"/>
    <w:rsid w:val="00C776B9"/>
    <w:rsid w:val="00C7777B"/>
    <w:rsid w:val="00C7782D"/>
    <w:rsid w:val="00C77AC1"/>
    <w:rsid w:val="00C80100"/>
    <w:rsid w:val="00C80521"/>
    <w:rsid w:val="00C80556"/>
    <w:rsid w:val="00C80602"/>
    <w:rsid w:val="00C8076A"/>
    <w:rsid w:val="00C80908"/>
    <w:rsid w:val="00C80B27"/>
    <w:rsid w:val="00C80CF9"/>
    <w:rsid w:val="00C80EFB"/>
    <w:rsid w:val="00C812F5"/>
    <w:rsid w:val="00C814E7"/>
    <w:rsid w:val="00C8153E"/>
    <w:rsid w:val="00C81700"/>
    <w:rsid w:val="00C8173F"/>
    <w:rsid w:val="00C8184E"/>
    <w:rsid w:val="00C81B68"/>
    <w:rsid w:val="00C81DC2"/>
    <w:rsid w:val="00C82852"/>
    <w:rsid w:val="00C83302"/>
    <w:rsid w:val="00C837B3"/>
    <w:rsid w:val="00C84040"/>
    <w:rsid w:val="00C84976"/>
    <w:rsid w:val="00C849D0"/>
    <w:rsid w:val="00C84CC5"/>
    <w:rsid w:val="00C8519C"/>
    <w:rsid w:val="00C8529B"/>
    <w:rsid w:val="00C85413"/>
    <w:rsid w:val="00C8554E"/>
    <w:rsid w:val="00C85C9C"/>
    <w:rsid w:val="00C85EDA"/>
    <w:rsid w:val="00C861DB"/>
    <w:rsid w:val="00C8630D"/>
    <w:rsid w:val="00C8668E"/>
    <w:rsid w:val="00C8686D"/>
    <w:rsid w:val="00C86FBF"/>
    <w:rsid w:val="00C876CA"/>
    <w:rsid w:val="00C87730"/>
    <w:rsid w:val="00C87C52"/>
    <w:rsid w:val="00C87CFA"/>
    <w:rsid w:val="00C908EE"/>
    <w:rsid w:val="00C90C58"/>
    <w:rsid w:val="00C90D9A"/>
    <w:rsid w:val="00C90E6C"/>
    <w:rsid w:val="00C913CB"/>
    <w:rsid w:val="00C918E1"/>
    <w:rsid w:val="00C9191F"/>
    <w:rsid w:val="00C9196E"/>
    <w:rsid w:val="00C91B87"/>
    <w:rsid w:val="00C91BB6"/>
    <w:rsid w:val="00C91C8B"/>
    <w:rsid w:val="00C920D5"/>
    <w:rsid w:val="00C9219D"/>
    <w:rsid w:val="00C92352"/>
    <w:rsid w:val="00C92517"/>
    <w:rsid w:val="00C92574"/>
    <w:rsid w:val="00C9264A"/>
    <w:rsid w:val="00C92767"/>
    <w:rsid w:val="00C9302A"/>
    <w:rsid w:val="00C930BD"/>
    <w:rsid w:val="00C93378"/>
    <w:rsid w:val="00C935F8"/>
    <w:rsid w:val="00C9362E"/>
    <w:rsid w:val="00C93A2D"/>
    <w:rsid w:val="00C93C4E"/>
    <w:rsid w:val="00C940A6"/>
    <w:rsid w:val="00C94652"/>
    <w:rsid w:val="00C947F6"/>
    <w:rsid w:val="00C947FD"/>
    <w:rsid w:val="00C94AF5"/>
    <w:rsid w:val="00C94B26"/>
    <w:rsid w:val="00C94CF5"/>
    <w:rsid w:val="00C94EB5"/>
    <w:rsid w:val="00C95B2F"/>
    <w:rsid w:val="00C95B60"/>
    <w:rsid w:val="00C95FB5"/>
    <w:rsid w:val="00C96D1A"/>
    <w:rsid w:val="00C970CB"/>
    <w:rsid w:val="00C971C5"/>
    <w:rsid w:val="00C97205"/>
    <w:rsid w:val="00C97643"/>
    <w:rsid w:val="00C97646"/>
    <w:rsid w:val="00C97C12"/>
    <w:rsid w:val="00C97DC1"/>
    <w:rsid w:val="00C97E48"/>
    <w:rsid w:val="00CA02D0"/>
    <w:rsid w:val="00CA05E0"/>
    <w:rsid w:val="00CA075F"/>
    <w:rsid w:val="00CA0AD8"/>
    <w:rsid w:val="00CA0CFF"/>
    <w:rsid w:val="00CA0E87"/>
    <w:rsid w:val="00CA119C"/>
    <w:rsid w:val="00CA1387"/>
    <w:rsid w:val="00CA13D0"/>
    <w:rsid w:val="00CA143F"/>
    <w:rsid w:val="00CA14A4"/>
    <w:rsid w:val="00CA1870"/>
    <w:rsid w:val="00CA1D1B"/>
    <w:rsid w:val="00CA1D1E"/>
    <w:rsid w:val="00CA2386"/>
    <w:rsid w:val="00CA2415"/>
    <w:rsid w:val="00CA25F9"/>
    <w:rsid w:val="00CA268A"/>
    <w:rsid w:val="00CA2ECE"/>
    <w:rsid w:val="00CA2FB1"/>
    <w:rsid w:val="00CA325A"/>
    <w:rsid w:val="00CA3A66"/>
    <w:rsid w:val="00CA3E91"/>
    <w:rsid w:val="00CA3F23"/>
    <w:rsid w:val="00CA4036"/>
    <w:rsid w:val="00CA4338"/>
    <w:rsid w:val="00CA4462"/>
    <w:rsid w:val="00CA450F"/>
    <w:rsid w:val="00CA4783"/>
    <w:rsid w:val="00CA5AE5"/>
    <w:rsid w:val="00CA5B95"/>
    <w:rsid w:val="00CA604B"/>
    <w:rsid w:val="00CA6211"/>
    <w:rsid w:val="00CA663D"/>
    <w:rsid w:val="00CA6709"/>
    <w:rsid w:val="00CA6D2C"/>
    <w:rsid w:val="00CA72B3"/>
    <w:rsid w:val="00CA73B7"/>
    <w:rsid w:val="00CA7593"/>
    <w:rsid w:val="00CA7FA3"/>
    <w:rsid w:val="00CB0031"/>
    <w:rsid w:val="00CB0B8D"/>
    <w:rsid w:val="00CB0DEF"/>
    <w:rsid w:val="00CB124E"/>
    <w:rsid w:val="00CB17D8"/>
    <w:rsid w:val="00CB1C64"/>
    <w:rsid w:val="00CB1C6D"/>
    <w:rsid w:val="00CB21B3"/>
    <w:rsid w:val="00CB21EB"/>
    <w:rsid w:val="00CB22AB"/>
    <w:rsid w:val="00CB2494"/>
    <w:rsid w:val="00CB2C61"/>
    <w:rsid w:val="00CB2D0F"/>
    <w:rsid w:val="00CB2E2F"/>
    <w:rsid w:val="00CB34B3"/>
    <w:rsid w:val="00CB3574"/>
    <w:rsid w:val="00CB3697"/>
    <w:rsid w:val="00CB36DD"/>
    <w:rsid w:val="00CB3730"/>
    <w:rsid w:val="00CB37BE"/>
    <w:rsid w:val="00CB37F9"/>
    <w:rsid w:val="00CB38DB"/>
    <w:rsid w:val="00CB39D5"/>
    <w:rsid w:val="00CB3B4B"/>
    <w:rsid w:val="00CB44AA"/>
    <w:rsid w:val="00CB46A3"/>
    <w:rsid w:val="00CB4B63"/>
    <w:rsid w:val="00CB4C44"/>
    <w:rsid w:val="00CB545D"/>
    <w:rsid w:val="00CB549C"/>
    <w:rsid w:val="00CB575F"/>
    <w:rsid w:val="00CB5B85"/>
    <w:rsid w:val="00CB5D1A"/>
    <w:rsid w:val="00CB5D43"/>
    <w:rsid w:val="00CB5ECF"/>
    <w:rsid w:val="00CB66FD"/>
    <w:rsid w:val="00CB695F"/>
    <w:rsid w:val="00CB6BA4"/>
    <w:rsid w:val="00CB6E26"/>
    <w:rsid w:val="00CB752C"/>
    <w:rsid w:val="00CB768B"/>
    <w:rsid w:val="00CB79B5"/>
    <w:rsid w:val="00CB7C26"/>
    <w:rsid w:val="00CC02F6"/>
    <w:rsid w:val="00CC03C1"/>
    <w:rsid w:val="00CC061F"/>
    <w:rsid w:val="00CC07DD"/>
    <w:rsid w:val="00CC0A83"/>
    <w:rsid w:val="00CC0C5F"/>
    <w:rsid w:val="00CC103A"/>
    <w:rsid w:val="00CC11B7"/>
    <w:rsid w:val="00CC137A"/>
    <w:rsid w:val="00CC17C3"/>
    <w:rsid w:val="00CC1859"/>
    <w:rsid w:val="00CC1B86"/>
    <w:rsid w:val="00CC1C0B"/>
    <w:rsid w:val="00CC2057"/>
    <w:rsid w:val="00CC24E9"/>
    <w:rsid w:val="00CC25F4"/>
    <w:rsid w:val="00CC26A6"/>
    <w:rsid w:val="00CC29C1"/>
    <w:rsid w:val="00CC2D85"/>
    <w:rsid w:val="00CC2F44"/>
    <w:rsid w:val="00CC3135"/>
    <w:rsid w:val="00CC3849"/>
    <w:rsid w:val="00CC39B2"/>
    <w:rsid w:val="00CC3B9D"/>
    <w:rsid w:val="00CC3ED4"/>
    <w:rsid w:val="00CC41F9"/>
    <w:rsid w:val="00CC4496"/>
    <w:rsid w:val="00CC44FA"/>
    <w:rsid w:val="00CC46CE"/>
    <w:rsid w:val="00CC485A"/>
    <w:rsid w:val="00CC4CFE"/>
    <w:rsid w:val="00CC4E81"/>
    <w:rsid w:val="00CC50C7"/>
    <w:rsid w:val="00CC5178"/>
    <w:rsid w:val="00CC5250"/>
    <w:rsid w:val="00CC5438"/>
    <w:rsid w:val="00CC569B"/>
    <w:rsid w:val="00CC5723"/>
    <w:rsid w:val="00CC5836"/>
    <w:rsid w:val="00CC5A8E"/>
    <w:rsid w:val="00CC5AAE"/>
    <w:rsid w:val="00CC5B79"/>
    <w:rsid w:val="00CC5BA1"/>
    <w:rsid w:val="00CC66A9"/>
    <w:rsid w:val="00CC6C02"/>
    <w:rsid w:val="00CC6DEC"/>
    <w:rsid w:val="00CC6F48"/>
    <w:rsid w:val="00CC70F9"/>
    <w:rsid w:val="00CC7113"/>
    <w:rsid w:val="00CC75A4"/>
    <w:rsid w:val="00CC7944"/>
    <w:rsid w:val="00CD041D"/>
    <w:rsid w:val="00CD062E"/>
    <w:rsid w:val="00CD069E"/>
    <w:rsid w:val="00CD0949"/>
    <w:rsid w:val="00CD0A56"/>
    <w:rsid w:val="00CD0C24"/>
    <w:rsid w:val="00CD1052"/>
    <w:rsid w:val="00CD1070"/>
    <w:rsid w:val="00CD10A1"/>
    <w:rsid w:val="00CD15F6"/>
    <w:rsid w:val="00CD186A"/>
    <w:rsid w:val="00CD19EC"/>
    <w:rsid w:val="00CD2157"/>
    <w:rsid w:val="00CD2396"/>
    <w:rsid w:val="00CD2555"/>
    <w:rsid w:val="00CD2625"/>
    <w:rsid w:val="00CD262E"/>
    <w:rsid w:val="00CD2E54"/>
    <w:rsid w:val="00CD2E69"/>
    <w:rsid w:val="00CD3443"/>
    <w:rsid w:val="00CD34CC"/>
    <w:rsid w:val="00CD34F3"/>
    <w:rsid w:val="00CD3D37"/>
    <w:rsid w:val="00CD4021"/>
    <w:rsid w:val="00CD4092"/>
    <w:rsid w:val="00CD40CF"/>
    <w:rsid w:val="00CD421C"/>
    <w:rsid w:val="00CD4304"/>
    <w:rsid w:val="00CD4709"/>
    <w:rsid w:val="00CD4D4A"/>
    <w:rsid w:val="00CD588E"/>
    <w:rsid w:val="00CD5D3F"/>
    <w:rsid w:val="00CD615D"/>
    <w:rsid w:val="00CD6547"/>
    <w:rsid w:val="00CD6568"/>
    <w:rsid w:val="00CD6646"/>
    <w:rsid w:val="00CD6653"/>
    <w:rsid w:val="00CD6696"/>
    <w:rsid w:val="00CD6A9A"/>
    <w:rsid w:val="00CD6C88"/>
    <w:rsid w:val="00CD6E65"/>
    <w:rsid w:val="00CD7432"/>
    <w:rsid w:val="00CD7492"/>
    <w:rsid w:val="00CD7F0D"/>
    <w:rsid w:val="00CD7FBA"/>
    <w:rsid w:val="00CD7FEB"/>
    <w:rsid w:val="00CE0042"/>
    <w:rsid w:val="00CE0452"/>
    <w:rsid w:val="00CE073E"/>
    <w:rsid w:val="00CE0933"/>
    <w:rsid w:val="00CE0A44"/>
    <w:rsid w:val="00CE0A56"/>
    <w:rsid w:val="00CE0BD9"/>
    <w:rsid w:val="00CE1554"/>
    <w:rsid w:val="00CE1685"/>
    <w:rsid w:val="00CE1719"/>
    <w:rsid w:val="00CE1A54"/>
    <w:rsid w:val="00CE1B66"/>
    <w:rsid w:val="00CE2058"/>
    <w:rsid w:val="00CE214E"/>
    <w:rsid w:val="00CE237C"/>
    <w:rsid w:val="00CE24AA"/>
    <w:rsid w:val="00CE280F"/>
    <w:rsid w:val="00CE315F"/>
    <w:rsid w:val="00CE31A1"/>
    <w:rsid w:val="00CE3483"/>
    <w:rsid w:val="00CE38AC"/>
    <w:rsid w:val="00CE3A8A"/>
    <w:rsid w:val="00CE3B16"/>
    <w:rsid w:val="00CE3C79"/>
    <w:rsid w:val="00CE3D8A"/>
    <w:rsid w:val="00CE3F58"/>
    <w:rsid w:val="00CE4370"/>
    <w:rsid w:val="00CE4E53"/>
    <w:rsid w:val="00CE5173"/>
    <w:rsid w:val="00CE52F6"/>
    <w:rsid w:val="00CE5562"/>
    <w:rsid w:val="00CE56FD"/>
    <w:rsid w:val="00CE5DDE"/>
    <w:rsid w:val="00CE5DFF"/>
    <w:rsid w:val="00CE5FCF"/>
    <w:rsid w:val="00CE606D"/>
    <w:rsid w:val="00CE6078"/>
    <w:rsid w:val="00CE615B"/>
    <w:rsid w:val="00CE6310"/>
    <w:rsid w:val="00CE67DC"/>
    <w:rsid w:val="00CE6847"/>
    <w:rsid w:val="00CE69C9"/>
    <w:rsid w:val="00CE6A63"/>
    <w:rsid w:val="00CE6D7E"/>
    <w:rsid w:val="00CE70BD"/>
    <w:rsid w:val="00CE7E09"/>
    <w:rsid w:val="00CE7E5A"/>
    <w:rsid w:val="00CE7E5C"/>
    <w:rsid w:val="00CF01FB"/>
    <w:rsid w:val="00CF052D"/>
    <w:rsid w:val="00CF0934"/>
    <w:rsid w:val="00CF157F"/>
    <w:rsid w:val="00CF168E"/>
    <w:rsid w:val="00CF1EC2"/>
    <w:rsid w:val="00CF23B3"/>
    <w:rsid w:val="00CF24ED"/>
    <w:rsid w:val="00CF2B73"/>
    <w:rsid w:val="00CF3169"/>
    <w:rsid w:val="00CF3ACC"/>
    <w:rsid w:val="00CF3C55"/>
    <w:rsid w:val="00CF3D63"/>
    <w:rsid w:val="00CF3DCB"/>
    <w:rsid w:val="00CF3EEB"/>
    <w:rsid w:val="00CF3F90"/>
    <w:rsid w:val="00CF3FDA"/>
    <w:rsid w:val="00CF481A"/>
    <w:rsid w:val="00CF4948"/>
    <w:rsid w:val="00CF4953"/>
    <w:rsid w:val="00CF499B"/>
    <w:rsid w:val="00CF4A9B"/>
    <w:rsid w:val="00CF4C15"/>
    <w:rsid w:val="00CF4FA8"/>
    <w:rsid w:val="00CF5A06"/>
    <w:rsid w:val="00CF645A"/>
    <w:rsid w:val="00CF67EF"/>
    <w:rsid w:val="00CF6A61"/>
    <w:rsid w:val="00CF7153"/>
    <w:rsid w:val="00CF762D"/>
    <w:rsid w:val="00CF781A"/>
    <w:rsid w:val="00D0023A"/>
    <w:rsid w:val="00D00880"/>
    <w:rsid w:val="00D013BA"/>
    <w:rsid w:val="00D0148B"/>
    <w:rsid w:val="00D016BF"/>
    <w:rsid w:val="00D01B50"/>
    <w:rsid w:val="00D025B1"/>
    <w:rsid w:val="00D025CF"/>
    <w:rsid w:val="00D02C0F"/>
    <w:rsid w:val="00D03090"/>
    <w:rsid w:val="00D0328C"/>
    <w:rsid w:val="00D03713"/>
    <w:rsid w:val="00D03976"/>
    <w:rsid w:val="00D03A62"/>
    <w:rsid w:val="00D03AC0"/>
    <w:rsid w:val="00D03FAE"/>
    <w:rsid w:val="00D042F6"/>
    <w:rsid w:val="00D043C1"/>
    <w:rsid w:val="00D04664"/>
    <w:rsid w:val="00D04F2F"/>
    <w:rsid w:val="00D051E4"/>
    <w:rsid w:val="00D053AB"/>
    <w:rsid w:val="00D053FC"/>
    <w:rsid w:val="00D05478"/>
    <w:rsid w:val="00D054DE"/>
    <w:rsid w:val="00D0570C"/>
    <w:rsid w:val="00D05756"/>
    <w:rsid w:val="00D0589E"/>
    <w:rsid w:val="00D058F6"/>
    <w:rsid w:val="00D061F4"/>
    <w:rsid w:val="00D06258"/>
    <w:rsid w:val="00D0686F"/>
    <w:rsid w:val="00D06F16"/>
    <w:rsid w:val="00D0717A"/>
    <w:rsid w:val="00D074DC"/>
    <w:rsid w:val="00D0775D"/>
    <w:rsid w:val="00D07800"/>
    <w:rsid w:val="00D078B1"/>
    <w:rsid w:val="00D07AFA"/>
    <w:rsid w:val="00D07D8A"/>
    <w:rsid w:val="00D103CF"/>
    <w:rsid w:val="00D10402"/>
    <w:rsid w:val="00D10767"/>
    <w:rsid w:val="00D10DC2"/>
    <w:rsid w:val="00D10DFF"/>
    <w:rsid w:val="00D10FDD"/>
    <w:rsid w:val="00D111FA"/>
    <w:rsid w:val="00D11931"/>
    <w:rsid w:val="00D11A15"/>
    <w:rsid w:val="00D11A2A"/>
    <w:rsid w:val="00D11F84"/>
    <w:rsid w:val="00D121AD"/>
    <w:rsid w:val="00D121B8"/>
    <w:rsid w:val="00D12422"/>
    <w:rsid w:val="00D125D3"/>
    <w:rsid w:val="00D12684"/>
    <w:rsid w:val="00D13029"/>
    <w:rsid w:val="00D13253"/>
    <w:rsid w:val="00D13A07"/>
    <w:rsid w:val="00D13AC5"/>
    <w:rsid w:val="00D13C09"/>
    <w:rsid w:val="00D143CC"/>
    <w:rsid w:val="00D1468E"/>
    <w:rsid w:val="00D148A0"/>
    <w:rsid w:val="00D14C8D"/>
    <w:rsid w:val="00D14CF6"/>
    <w:rsid w:val="00D14F77"/>
    <w:rsid w:val="00D15009"/>
    <w:rsid w:val="00D150EE"/>
    <w:rsid w:val="00D152EE"/>
    <w:rsid w:val="00D1531B"/>
    <w:rsid w:val="00D154CC"/>
    <w:rsid w:val="00D1567E"/>
    <w:rsid w:val="00D15F08"/>
    <w:rsid w:val="00D15FDD"/>
    <w:rsid w:val="00D1639A"/>
    <w:rsid w:val="00D16454"/>
    <w:rsid w:val="00D1667C"/>
    <w:rsid w:val="00D16A92"/>
    <w:rsid w:val="00D16B78"/>
    <w:rsid w:val="00D17132"/>
    <w:rsid w:val="00D171CB"/>
    <w:rsid w:val="00D173F6"/>
    <w:rsid w:val="00D17B1A"/>
    <w:rsid w:val="00D17B5D"/>
    <w:rsid w:val="00D17C2A"/>
    <w:rsid w:val="00D17C57"/>
    <w:rsid w:val="00D17FF0"/>
    <w:rsid w:val="00D20464"/>
    <w:rsid w:val="00D20605"/>
    <w:rsid w:val="00D20743"/>
    <w:rsid w:val="00D20CBE"/>
    <w:rsid w:val="00D20F2E"/>
    <w:rsid w:val="00D2104F"/>
    <w:rsid w:val="00D21111"/>
    <w:rsid w:val="00D21948"/>
    <w:rsid w:val="00D21D10"/>
    <w:rsid w:val="00D21D94"/>
    <w:rsid w:val="00D22332"/>
    <w:rsid w:val="00D22536"/>
    <w:rsid w:val="00D22B6D"/>
    <w:rsid w:val="00D233CE"/>
    <w:rsid w:val="00D23722"/>
    <w:rsid w:val="00D238F8"/>
    <w:rsid w:val="00D24095"/>
    <w:rsid w:val="00D244B5"/>
    <w:rsid w:val="00D245CF"/>
    <w:rsid w:val="00D24613"/>
    <w:rsid w:val="00D250D4"/>
    <w:rsid w:val="00D251D4"/>
    <w:rsid w:val="00D25219"/>
    <w:rsid w:val="00D25488"/>
    <w:rsid w:val="00D25960"/>
    <w:rsid w:val="00D25A04"/>
    <w:rsid w:val="00D260F9"/>
    <w:rsid w:val="00D2610A"/>
    <w:rsid w:val="00D26629"/>
    <w:rsid w:val="00D266DA"/>
    <w:rsid w:val="00D26840"/>
    <w:rsid w:val="00D268E8"/>
    <w:rsid w:val="00D26B78"/>
    <w:rsid w:val="00D26B80"/>
    <w:rsid w:val="00D26F6D"/>
    <w:rsid w:val="00D27021"/>
    <w:rsid w:val="00D27491"/>
    <w:rsid w:val="00D27600"/>
    <w:rsid w:val="00D27657"/>
    <w:rsid w:val="00D27675"/>
    <w:rsid w:val="00D277BC"/>
    <w:rsid w:val="00D27995"/>
    <w:rsid w:val="00D27FD7"/>
    <w:rsid w:val="00D30587"/>
    <w:rsid w:val="00D312DA"/>
    <w:rsid w:val="00D3168C"/>
    <w:rsid w:val="00D31B7B"/>
    <w:rsid w:val="00D31C58"/>
    <w:rsid w:val="00D32223"/>
    <w:rsid w:val="00D323F0"/>
    <w:rsid w:val="00D3257E"/>
    <w:rsid w:val="00D32860"/>
    <w:rsid w:val="00D3286D"/>
    <w:rsid w:val="00D328A9"/>
    <w:rsid w:val="00D32BE8"/>
    <w:rsid w:val="00D32CF9"/>
    <w:rsid w:val="00D33060"/>
    <w:rsid w:val="00D33142"/>
    <w:rsid w:val="00D3364B"/>
    <w:rsid w:val="00D336B5"/>
    <w:rsid w:val="00D33749"/>
    <w:rsid w:val="00D33861"/>
    <w:rsid w:val="00D339DF"/>
    <w:rsid w:val="00D33BC6"/>
    <w:rsid w:val="00D33C9D"/>
    <w:rsid w:val="00D33F51"/>
    <w:rsid w:val="00D33FB5"/>
    <w:rsid w:val="00D34159"/>
    <w:rsid w:val="00D342A0"/>
    <w:rsid w:val="00D3448D"/>
    <w:rsid w:val="00D34494"/>
    <w:rsid w:val="00D344B4"/>
    <w:rsid w:val="00D346DD"/>
    <w:rsid w:val="00D34DFC"/>
    <w:rsid w:val="00D3544C"/>
    <w:rsid w:val="00D357CB"/>
    <w:rsid w:val="00D3584A"/>
    <w:rsid w:val="00D3584F"/>
    <w:rsid w:val="00D3585F"/>
    <w:rsid w:val="00D358CB"/>
    <w:rsid w:val="00D35CDC"/>
    <w:rsid w:val="00D35D53"/>
    <w:rsid w:val="00D35D93"/>
    <w:rsid w:val="00D367C3"/>
    <w:rsid w:val="00D3695E"/>
    <w:rsid w:val="00D36E70"/>
    <w:rsid w:val="00D37F76"/>
    <w:rsid w:val="00D4106E"/>
    <w:rsid w:val="00D410C4"/>
    <w:rsid w:val="00D414F2"/>
    <w:rsid w:val="00D41896"/>
    <w:rsid w:val="00D41DBA"/>
    <w:rsid w:val="00D4214A"/>
    <w:rsid w:val="00D423FE"/>
    <w:rsid w:val="00D42457"/>
    <w:rsid w:val="00D42A5D"/>
    <w:rsid w:val="00D42D79"/>
    <w:rsid w:val="00D42FE3"/>
    <w:rsid w:val="00D4313C"/>
    <w:rsid w:val="00D4339A"/>
    <w:rsid w:val="00D43461"/>
    <w:rsid w:val="00D43561"/>
    <w:rsid w:val="00D4358C"/>
    <w:rsid w:val="00D43CA9"/>
    <w:rsid w:val="00D43E7A"/>
    <w:rsid w:val="00D44515"/>
    <w:rsid w:val="00D44E29"/>
    <w:rsid w:val="00D45164"/>
    <w:rsid w:val="00D451F0"/>
    <w:rsid w:val="00D4532D"/>
    <w:rsid w:val="00D45866"/>
    <w:rsid w:val="00D45EFE"/>
    <w:rsid w:val="00D46503"/>
    <w:rsid w:val="00D4652E"/>
    <w:rsid w:val="00D46D90"/>
    <w:rsid w:val="00D47048"/>
    <w:rsid w:val="00D4727B"/>
    <w:rsid w:val="00D474C5"/>
    <w:rsid w:val="00D476E0"/>
    <w:rsid w:val="00D478E0"/>
    <w:rsid w:val="00D5065A"/>
    <w:rsid w:val="00D50A0F"/>
    <w:rsid w:val="00D50C76"/>
    <w:rsid w:val="00D50C8A"/>
    <w:rsid w:val="00D512AA"/>
    <w:rsid w:val="00D5152A"/>
    <w:rsid w:val="00D517FE"/>
    <w:rsid w:val="00D51894"/>
    <w:rsid w:val="00D518BC"/>
    <w:rsid w:val="00D51B3E"/>
    <w:rsid w:val="00D5233A"/>
    <w:rsid w:val="00D524AA"/>
    <w:rsid w:val="00D525EC"/>
    <w:rsid w:val="00D529B4"/>
    <w:rsid w:val="00D52A1D"/>
    <w:rsid w:val="00D5321C"/>
    <w:rsid w:val="00D536C5"/>
    <w:rsid w:val="00D53870"/>
    <w:rsid w:val="00D53A65"/>
    <w:rsid w:val="00D53CAC"/>
    <w:rsid w:val="00D543BC"/>
    <w:rsid w:val="00D543D1"/>
    <w:rsid w:val="00D547C1"/>
    <w:rsid w:val="00D54ABE"/>
    <w:rsid w:val="00D54BEB"/>
    <w:rsid w:val="00D54D2B"/>
    <w:rsid w:val="00D55165"/>
    <w:rsid w:val="00D5588D"/>
    <w:rsid w:val="00D563C3"/>
    <w:rsid w:val="00D56933"/>
    <w:rsid w:val="00D57427"/>
    <w:rsid w:val="00D577BF"/>
    <w:rsid w:val="00D57B71"/>
    <w:rsid w:val="00D57BF5"/>
    <w:rsid w:val="00D602CD"/>
    <w:rsid w:val="00D60453"/>
    <w:rsid w:val="00D60841"/>
    <w:rsid w:val="00D6089B"/>
    <w:rsid w:val="00D60C27"/>
    <w:rsid w:val="00D61114"/>
    <w:rsid w:val="00D6153C"/>
    <w:rsid w:val="00D6184C"/>
    <w:rsid w:val="00D61A11"/>
    <w:rsid w:val="00D61AA0"/>
    <w:rsid w:val="00D61D0A"/>
    <w:rsid w:val="00D61D90"/>
    <w:rsid w:val="00D61DC2"/>
    <w:rsid w:val="00D6254A"/>
    <w:rsid w:val="00D628CF"/>
    <w:rsid w:val="00D62E1B"/>
    <w:rsid w:val="00D63062"/>
    <w:rsid w:val="00D630F5"/>
    <w:rsid w:val="00D63288"/>
    <w:rsid w:val="00D6331F"/>
    <w:rsid w:val="00D6396C"/>
    <w:rsid w:val="00D63D84"/>
    <w:rsid w:val="00D64411"/>
    <w:rsid w:val="00D646F8"/>
    <w:rsid w:val="00D6479D"/>
    <w:rsid w:val="00D64BCF"/>
    <w:rsid w:val="00D64F38"/>
    <w:rsid w:val="00D6593B"/>
    <w:rsid w:val="00D6593C"/>
    <w:rsid w:val="00D6595B"/>
    <w:rsid w:val="00D660BB"/>
    <w:rsid w:val="00D660E4"/>
    <w:rsid w:val="00D6627D"/>
    <w:rsid w:val="00D662F6"/>
    <w:rsid w:val="00D664BD"/>
    <w:rsid w:val="00D66EF1"/>
    <w:rsid w:val="00D66F55"/>
    <w:rsid w:val="00D6760E"/>
    <w:rsid w:val="00D676A7"/>
    <w:rsid w:val="00D67A38"/>
    <w:rsid w:val="00D67B10"/>
    <w:rsid w:val="00D700A8"/>
    <w:rsid w:val="00D701B7"/>
    <w:rsid w:val="00D708AA"/>
    <w:rsid w:val="00D7101E"/>
    <w:rsid w:val="00D71109"/>
    <w:rsid w:val="00D719AC"/>
    <w:rsid w:val="00D71B0F"/>
    <w:rsid w:val="00D71D32"/>
    <w:rsid w:val="00D726CB"/>
    <w:rsid w:val="00D72868"/>
    <w:rsid w:val="00D729FB"/>
    <w:rsid w:val="00D72A54"/>
    <w:rsid w:val="00D72BD6"/>
    <w:rsid w:val="00D731A6"/>
    <w:rsid w:val="00D732D7"/>
    <w:rsid w:val="00D734EB"/>
    <w:rsid w:val="00D73768"/>
    <w:rsid w:val="00D73978"/>
    <w:rsid w:val="00D73B70"/>
    <w:rsid w:val="00D73FEC"/>
    <w:rsid w:val="00D7427C"/>
    <w:rsid w:val="00D75323"/>
    <w:rsid w:val="00D753E9"/>
    <w:rsid w:val="00D7586A"/>
    <w:rsid w:val="00D75BA2"/>
    <w:rsid w:val="00D75BF0"/>
    <w:rsid w:val="00D75F40"/>
    <w:rsid w:val="00D76069"/>
    <w:rsid w:val="00D761C5"/>
    <w:rsid w:val="00D76421"/>
    <w:rsid w:val="00D766B5"/>
    <w:rsid w:val="00D769BD"/>
    <w:rsid w:val="00D76B41"/>
    <w:rsid w:val="00D76BBA"/>
    <w:rsid w:val="00D76E76"/>
    <w:rsid w:val="00D76FEB"/>
    <w:rsid w:val="00D7778A"/>
    <w:rsid w:val="00D7780E"/>
    <w:rsid w:val="00D77FE3"/>
    <w:rsid w:val="00D801D8"/>
    <w:rsid w:val="00D80655"/>
    <w:rsid w:val="00D80826"/>
    <w:rsid w:val="00D80839"/>
    <w:rsid w:val="00D809E6"/>
    <w:rsid w:val="00D80C7A"/>
    <w:rsid w:val="00D80CD3"/>
    <w:rsid w:val="00D80F33"/>
    <w:rsid w:val="00D8120E"/>
    <w:rsid w:val="00D8163D"/>
    <w:rsid w:val="00D816EF"/>
    <w:rsid w:val="00D81EFF"/>
    <w:rsid w:val="00D82007"/>
    <w:rsid w:val="00D82292"/>
    <w:rsid w:val="00D82414"/>
    <w:rsid w:val="00D82420"/>
    <w:rsid w:val="00D826E2"/>
    <w:rsid w:val="00D829C0"/>
    <w:rsid w:val="00D82BFA"/>
    <w:rsid w:val="00D82F21"/>
    <w:rsid w:val="00D8310B"/>
    <w:rsid w:val="00D8316E"/>
    <w:rsid w:val="00D8325B"/>
    <w:rsid w:val="00D83387"/>
    <w:rsid w:val="00D83575"/>
    <w:rsid w:val="00D8394A"/>
    <w:rsid w:val="00D83CAC"/>
    <w:rsid w:val="00D83E68"/>
    <w:rsid w:val="00D841CA"/>
    <w:rsid w:val="00D8425D"/>
    <w:rsid w:val="00D84681"/>
    <w:rsid w:val="00D84712"/>
    <w:rsid w:val="00D8547A"/>
    <w:rsid w:val="00D85601"/>
    <w:rsid w:val="00D85A1A"/>
    <w:rsid w:val="00D86071"/>
    <w:rsid w:val="00D860FD"/>
    <w:rsid w:val="00D861C7"/>
    <w:rsid w:val="00D86A99"/>
    <w:rsid w:val="00D86D7C"/>
    <w:rsid w:val="00D87224"/>
    <w:rsid w:val="00D87941"/>
    <w:rsid w:val="00D87A77"/>
    <w:rsid w:val="00D87F98"/>
    <w:rsid w:val="00D907FD"/>
    <w:rsid w:val="00D90B39"/>
    <w:rsid w:val="00D90BE2"/>
    <w:rsid w:val="00D90EA6"/>
    <w:rsid w:val="00D9139F"/>
    <w:rsid w:val="00D914EC"/>
    <w:rsid w:val="00D914F1"/>
    <w:rsid w:val="00D9171C"/>
    <w:rsid w:val="00D91789"/>
    <w:rsid w:val="00D91827"/>
    <w:rsid w:val="00D91FE1"/>
    <w:rsid w:val="00D924B4"/>
    <w:rsid w:val="00D92E91"/>
    <w:rsid w:val="00D93358"/>
    <w:rsid w:val="00D9340F"/>
    <w:rsid w:val="00D93993"/>
    <w:rsid w:val="00D9415C"/>
    <w:rsid w:val="00D94BEB"/>
    <w:rsid w:val="00D94DF0"/>
    <w:rsid w:val="00D94FC6"/>
    <w:rsid w:val="00D95408"/>
    <w:rsid w:val="00D95618"/>
    <w:rsid w:val="00D95882"/>
    <w:rsid w:val="00D9596E"/>
    <w:rsid w:val="00D96170"/>
    <w:rsid w:val="00D966B9"/>
    <w:rsid w:val="00D9688C"/>
    <w:rsid w:val="00D968CF"/>
    <w:rsid w:val="00D96A07"/>
    <w:rsid w:val="00D96BF6"/>
    <w:rsid w:val="00D96C9C"/>
    <w:rsid w:val="00D96CE3"/>
    <w:rsid w:val="00D971DA"/>
    <w:rsid w:val="00D971EC"/>
    <w:rsid w:val="00D9734D"/>
    <w:rsid w:val="00D9790F"/>
    <w:rsid w:val="00D97C99"/>
    <w:rsid w:val="00DA02B6"/>
    <w:rsid w:val="00DA05C0"/>
    <w:rsid w:val="00DA069A"/>
    <w:rsid w:val="00DA0D7D"/>
    <w:rsid w:val="00DA0E06"/>
    <w:rsid w:val="00DA0F55"/>
    <w:rsid w:val="00DA1080"/>
    <w:rsid w:val="00DA16DE"/>
    <w:rsid w:val="00DA1938"/>
    <w:rsid w:val="00DA1991"/>
    <w:rsid w:val="00DA19A3"/>
    <w:rsid w:val="00DA2250"/>
    <w:rsid w:val="00DA23B8"/>
    <w:rsid w:val="00DA2691"/>
    <w:rsid w:val="00DA2940"/>
    <w:rsid w:val="00DA2A23"/>
    <w:rsid w:val="00DA2BDA"/>
    <w:rsid w:val="00DA2C35"/>
    <w:rsid w:val="00DA2DBE"/>
    <w:rsid w:val="00DA2FB8"/>
    <w:rsid w:val="00DA3464"/>
    <w:rsid w:val="00DA3880"/>
    <w:rsid w:val="00DA40BF"/>
    <w:rsid w:val="00DA40D2"/>
    <w:rsid w:val="00DA4424"/>
    <w:rsid w:val="00DA45AA"/>
    <w:rsid w:val="00DA4CE8"/>
    <w:rsid w:val="00DA5848"/>
    <w:rsid w:val="00DA59F6"/>
    <w:rsid w:val="00DA5E9B"/>
    <w:rsid w:val="00DA5EBE"/>
    <w:rsid w:val="00DA646D"/>
    <w:rsid w:val="00DA65FB"/>
    <w:rsid w:val="00DA6747"/>
    <w:rsid w:val="00DA686B"/>
    <w:rsid w:val="00DA68BD"/>
    <w:rsid w:val="00DA69D4"/>
    <w:rsid w:val="00DA6A4B"/>
    <w:rsid w:val="00DA6A7F"/>
    <w:rsid w:val="00DA7384"/>
    <w:rsid w:val="00DA7BB2"/>
    <w:rsid w:val="00DA7DE7"/>
    <w:rsid w:val="00DB0016"/>
    <w:rsid w:val="00DB01D7"/>
    <w:rsid w:val="00DB037C"/>
    <w:rsid w:val="00DB09C5"/>
    <w:rsid w:val="00DB0C8B"/>
    <w:rsid w:val="00DB0F9A"/>
    <w:rsid w:val="00DB12E0"/>
    <w:rsid w:val="00DB1807"/>
    <w:rsid w:val="00DB2199"/>
    <w:rsid w:val="00DB2A3D"/>
    <w:rsid w:val="00DB2A53"/>
    <w:rsid w:val="00DB3047"/>
    <w:rsid w:val="00DB309E"/>
    <w:rsid w:val="00DB3845"/>
    <w:rsid w:val="00DB3EB4"/>
    <w:rsid w:val="00DB40E6"/>
    <w:rsid w:val="00DB44F5"/>
    <w:rsid w:val="00DB4A59"/>
    <w:rsid w:val="00DB4A8D"/>
    <w:rsid w:val="00DB4B38"/>
    <w:rsid w:val="00DB4B6D"/>
    <w:rsid w:val="00DB4C02"/>
    <w:rsid w:val="00DB4C32"/>
    <w:rsid w:val="00DB4CBA"/>
    <w:rsid w:val="00DB4D44"/>
    <w:rsid w:val="00DB4E80"/>
    <w:rsid w:val="00DB4ED9"/>
    <w:rsid w:val="00DB5383"/>
    <w:rsid w:val="00DB56B6"/>
    <w:rsid w:val="00DB5800"/>
    <w:rsid w:val="00DB58E7"/>
    <w:rsid w:val="00DB5D0A"/>
    <w:rsid w:val="00DB6178"/>
    <w:rsid w:val="00DB6911"/>
    <w:rsid w:val="00DB6F67"/>
    <w:rsid w:val="00DB7197"/>
    <w:rsid w:val="00DB72E9"/>
    <w:rsid w:val="00DB7898"/>
    <w:rsid w:val="00DB79E8"/>
    <w:rsid w:val="00DB7C44"/>
    <w:rsid w:val="00DB7CCA"/>
    <w:rsid w:val="00DB7DBB"/>
    <w:rsid w:val="00DB7EAB"/>
    <w:rsid w:val="00DB7F53"/>
    <w:rsid w:val="00DB7F77"/>
    <w:rsid w:val="00DC015A"/>
    <w:rsid w:val="00DC0644"/>
    <w:rsid w:val="00DC0704"/>
    <w:rsid w:val="00DC07E5"/>
    <w:rsid w:val="00DC0897"/>
    <w:rsid w:val="00DC0BF2"/>
    <w:rsid w:val="00DC0DC7"/>
    <w:rsid w:val="00DC12B5"/>
    <w:rsid w:val="00DC14A9"/>
    <w:rsid w:val="00DC17B2"/>
    <w:rsid w:val="00DC1AD2"/>
    <w:rsid w:val="00DC1F07"/>
    <w:rsid w:val="00DC26AD"/>
    <w:rsid w:val="00DC2F1D"/>
    <w:rsid w:val="00DC2F2A"/>
    <w:rsid w:val="00DC32CD"/>
    <w:rsid w:val="00DC3352"/>
    <w:rsid w:val="00DC3460"/>
    <w:rsid w:val="00DC3627"/>
    <w:rsid w:val="00DC366A"/>
    <w:rsid w:val="00DC381B"/>
    <w:rsid w:val="00DC3A8B"/>
    <w:rsid w:val="00DC3DB2"/>
    <w:rsid w:val="00DC4046"/>
    <w:rsid w:val="00DC4478"/>
    <w:rsid w:val="00DC46A8"/>
    <w:rsid w:val="00DC4D08"/>
    <w:rsid w:val="00DC543B"/>
    <w:rsid w:val="00DC5999"/>
    <w:rsid w:val="00DC5D09"/>
    <w:rsid w:val="00DC602A"/>
    <w:rsid w:val="00DC6243"/>
    <w:rsid w:val="00DC6356"/>
    <w:rsid w:val="00DC6626"/>
    <w:rsid w:val="00DC6804"/>
    <w:rsid w:val="00DC7085"/>
    <w:rsid w:val="00DC7278"/>
    <w:rsid w:val="00DC72D5"/>
    <w:rsid w:val="00DC731B"/>
    <w:rsid w:val="00DC7331"/>
    <w:rsid w:val="00DC73A6"/>
    <w:rsid w:val="00DC73EF"/>
    <w:rsid w:val="00DC7610"/>
    <w:rsid w:val="00DC7657"/>
    <w:rsid w:val="00DC765E"/>
    <w:rsid w:val="00DC79C5"/>
    <w:rsid w:val="00DD000F"/>
    <w:rsid w:val="00DD037C"/>
    <w:rsid w:val="00DD03F2"/>
    <w:rsid w:val="00DD05A3"/>
    <w:rsid w:val="00DD096F"/>
    <w:rsid w:val="00DD098E"/>
    <w:rsid w:val="00DD09FA"/>
    <w:rsid w:val="00DD19BA"/>
    <w:rsid w:val="00DD285D"/>
    <w:rsid w:val="00DD2C7F"/>
    <w:rsid w:val="00DD2C8E"/>
    <w:rsid w:val="00DD2C9D"/>
    <w:rsid w:val="00DD2E06"/>
    <w:rsid w:val="00DD3227"/>
    <w:rsid w:val="00DD3368"/>
    <w:rsid w:val="00DD38B3"/>
    <w:rsid w:val="00DD3C9C"/>
    <w:rsid w:val="00DD3CB8"/>
    <w:rsid w:val="00DD3CBC"/>
    <w:rsid w:val="00DD3F4A"/>
    <w:rsid w:val="00DD440C"/>
    <w:rsid w:val="00DD452E"/>
    <w:rsid w:val="00DD45D7"/>
    <w:rsid w:val="00DD46F0"/>
    <w:rsid w:val="00DD4C60"/>
    <w:rsid w:val="00DD52F3"/>
    <w:rsid w:val="00DD53B9"/>
    <w:rsid w:val="00DD5463"/>
    <w:rsid w:val="00DD56C7"/>
    <w:rsid w:val="00DD5BEE"/>
    <w:rsid w:val="00DD609E"/>
    <w:rsid w:val="00DD60D0"/>
    <w:rsid w:val="00DD6906"/>
    <w:rsid w:val="00DD6948"/>
    <w:rsid w:val="00DD6A67"/>
    <w:rsid w:val="00DD6E19"/>
    <w:rsid w:val="00DD72F7"/>
    <w:rsid w:val="00DD739C"/>
    <w:rsid w:val="00DD7551"/>
    <w:rsid w:val="00DD756B"/>
    <w:rsid w:val="00DD7B66"/>
    <w:rsid w:val="00DD7EBD"/>
    <w:rsid w:val="00DE021B"/>
    <w:rsid w:val="00DE0442"/>
    <w:rsid w:val="00DE04E1"/>
    <w:rsid w:val="00DE06C2"/>
    <w:rsid w:val="00DE0AD8"/>
    <w:rsid w:val="00DE0AF4"/>
    <w:rsid w:val="00DE0D53"/>
    <w:rsid w:val="00DE1303"/>
    <w:rsid w:val="00DE1423"/>
    <w:rsid w:val="00DE18DE"/>
    <w:rsid w:val="00DE1918"/>
    <w:rsid w:val="00DE19C3"/>
    <w:rsid w:val="00DE1F64"/>
    <w:rsid w:val="00DE204A"/>
    <w:rsid w:val="00DE22C9"/>
    <w:rsid w:val="00DE23B6"/>
    <w:rsid w:val="00DE23CB"/>
    <w:rsid w:val="00DE294B"/>
    <w:rsid w:val="00DE34A1"/>
    <w:rsid w:val="00DE3897"/>
    <w:rsid w:val="00DE3B76"/>
    <w:rsid w:val="00DE3C50"/>
    <w:rsid w:val="00DE3D5A"/>
    <w:rsid w:val="00DE45E8"/>
    <w:rsid w:val="00DE46E7"/>
    <w:rsid w:val="00DE4C83"/>
    <w:rsid w:val="00DE4D40"/>
    <w:rsid w:val="00DE4D7E"/>
    <w:rsid w:val="00DE4E07"/>
    <w:rsid w:val="00DE4E19"/>
    <w:rsid w:val="00DE5135"/>
    <w:rsid w:val="00DE528A"/>
    <w:rsid w:val="00DE532A"/>
    <w:rsid w:val="00DE5CF7"/>
    <w:rsid w:val="00DE5D77"/>
    <w:rsid w:val="00DE63D2"/>
    <w:rsid w:val="00DE6400"/>
    <w:rsid w:val="00DE676D"/>
    <w:rsid w:val="00DE6D26"/>
    <w:rsid w:val="00DE6E6D"/>
    <w:rsid w:val="00DE72DE"/>
    <w:rsid w:val="00DE7805"/>
    <w:rsid w:val="00DE7CF8"/>
    <w:rsid w:val="00DF01F0"/>
    <w:rsid w:val="00DF0791"/>
    <w:rsid w:val="00DF0C42"/>
    <w:rsid w:val="00DF0CD8"/>
    <w:rsid w:val="00DF0F26"/>
    <w:rsid w:val="00DF147A"/>
    <w:rsid w:val="00DF16E1"/>
    <w:rsid w:val="00DF1AE8"/>
    <w:rsid w:val="00DF20E7"/>
    <w:rsid w:val="00DF2583"/>
    <w:rsid w:val="00DF266D"/>
    <w:rsid w:val="00DF2A33"/>
    <w:rsid w:val="00DF3336"/>
    <w:rsid w:val="00DF34BF"/>
    <w:rsid w:val="00DF3681"/>
    <w:rsid w:val="00DF371A"/>
    <w:rsid w:val="00DF3DBE"/>
    <w:rsid w:val="00DF44D8"/>
    <w:rsid w:val="00DF4501"/>
    <w:rsid w:val="00DF460B"/>
    <w:rsid w:val="00DF46C4"/>
    <w:rsid w:val="00DF4911"/>
    <w:rsid w:val="00DF49D0"/>
    <w:rsid w:val="00DF4B39"/>
    <w:rsid w:val="00DF4C37"/>
    <w:rsid w:val="00DF501A"/>
    <w:rsid w:val="00DF50A9"/>
    <w:rsid w:val="00DF5431"/>
    <w:rsid w:val="00DF54A7"/>
    <w:rsid w:val="00DF5777"/>
    <w:rsid w:val="00DF59C9"/>
    <w:rsid w:val="00DF5B3A"/>
    <w:rsid w:val="00DF5BFC"/>
    <w:rsid w:val="00DF5FB2"/>
    <w:rsid w:val="00DF6074"/>
    <w:rsid w:val="00DF617E"/>
    <w:rsid w:val="00DF6B9A"/>
    <w:rsid w:val="00DF713F"/>
    <w:rsid w:val="00DF729B"/>
    <w:rsid w:val="00DF74E8"/>
    <w:rsid w:val="00DF7508"/>
    <w:rsid w:val="00DF79F8"/>
    <w:rsid w:val="00DF7BA3"/>
    <w:rsid w:val="00DF7CA1"/>
    <w:rsid w:val="00E00186"/>
    <w:rsid w:val="00E002D7"/>
    <w:rsid w:val="00E002FE"/>
    <w:rsid w:val="00E00418"/>
    <w:rsid w:val="00E0054B"/>
    <w:rsid w:val="00E005C5"/>
    <w:rsid w:val="00E00C62"/>
    <w:rsid w:val="00E00C67"/>
    <w:rsid w:val="00E013EB"/>
    <w:rsid w:val="00E0150F"/>
    <w:rsid w:val="00E01F9B"/>
    <w:rsid w:val="00E020B3"/>
    <w:rsid w:val="00E02402"/>
    <w:rsid w:val="00E02792"/>
    <w:rsid w:val="00E02F62"/>
    <w:rsid w:val="00E02F66"/>
    <w:rsid w:val="00E03059"/>
    <w:rsid w:val="00E0347A"/>
    <w:rsid w:val="00E0377F"/>
    <w:rsid w:val="00E038EA"/>
    <w:rsid w:val="00E03939"/>
    <w:rsid w:val="00E03F09"/>
    <w:rsid w:val="00E040C0"/>
    <w:rsid w:val="00E04171"/>
    <w:rsid w:val="00E042E9"/>
    <w:rsid w:val="00E0496E"/>
    <w:rsid w:val="00E04BA3"/>
    <w:rsid w:val="00E04ECB"/>
    <w:rsid w:val="00E05051"/>
    <w:rsid w:val="00E05328"/>
    <w:rsid w:val="00E05359"/>
    <w:rsid w:val="00E0560A"/>
    <w:rsid w:val="00E056A1"/>
    <w:rsid w:val="00E056FA"/>
    <w:rsid w:val="00E05845"/>
    <w:rsid w:val="00E05E41"/>
    <w:rsid w:val="00E06B8B"/>
    <w:rsid w:val="00E06E77"/>
    <w:rsid w:val="00E073EF"/>
    <w:rsid w:val="00E07904"/>
    <w:rsid w:val="00E07B64"/>
    <w:rsid w:val="00E07C16"/>
    <w:rsid w:val="00E1018D"/>
    <w:rsid w:val="00E10E23"/>
    <w:rsid w:val="00E1121D"/>
    <w:rsid w:val="00E11269"/>
    <w:rsid w:val="00E1130D"/>
    <w:rsid w:val="00E114CA"/>
    <w:rsid w:val="00E1150B"/>
    <w:rsid w:val="00E118DC"/>
    <w:rsid w:val="00E11BD7"/>
    <w:rsid w:val="00E11CF0"/>
    <w:rsid w:val="00E1205E"/>
    <w:rsid w:val="00E12364"/>
    <w:rsid w:val="00E1250A"/>
    <w:rsid w:val="00E1273B"/>
    <w:rsid w:val="00E127F9"/>
    <w:rsid w:val="00E12ABB"/>
    <w:rsid w:val="00E12B14"/>
    <w:rsid w:val="00E12D91"/>
    <w:rsid w:val="00E13365"/>
    <w:rsid w:val="00E139E6"/>
    <w:rsid w:val="00E13A23"/>
    <w:rsid w:val="00E13FE0"/>
    <w:rsid w:val="00E14BBA"/>
    <w:rsid w:val="00E14DC6"/>
    <w:rsid w:val="00E1590C"/>
    <w:rsid w:val="00E159E3"/>
    <w:rsid w:val="00E15A5C"/>
    <w:rsid w:val="00E15D96"/>
    <w:rsid w:val="00E16022"/>
    <w:rsid w:val="00E16592"/>
    <w:rsid w:val="00E16963"/>
    <w:rsid w:val="00E16BA7"/>
    <w:rsid w:val="00E16C2C"/>
    <w:rsid w:val="00E16D63"/>
    <w:rsid w:val="00E170ED"/>
    <w:rsid w:val="00E17667"/>
    <w:rsid w:val="00E17864"/>
    <w:rsid w:val="00E17883"/>
    <w:rsid w:val="00E2017D"/>
    <w:rsid w:val="00E20289"/>
    <w:rsid w:val="00E2047C"/>
    <w:rsid w:val="00E20676"/>
    <w:rsid w:val="00E20A6B"/>
    <w:rsid w:val="00E20ACD"/>
    <w:rsid w:val="00E20C41"/>
    <w:rsid w:val="00E20E79"/>
    <w:rsid w:val="00E20EB8"/>
    <w:rsid w:val="00E210B6"/>
    <w:rsid w:val="00E211BD"/>
    <w:rsid w:val="00E216ED"/>
    <w:rsid w:val="00E21BF2"/>
    <w:rsid w:val="00E21C47"/>
    <w:rsid w:val="00E21EAF"/>
    <w:rsid w:val="00E22077"/>
    <w:rsid w:val="00E222B5"/>
    <w:rsid w:val="00E22809"/>
    <w:rsid w:val="00E22C18"/>
    <w:rsid w:val="00E22D44"/>
    <w:rsid w:val="00E22E16"/>
    <w:rsid w:val="00E22E99"/>
    <w:rsid w:val="00E23724"/>
    <w:rsid w:val="00E23806"/>
    <w:rsid w:val="00E23ADA"/>
    <w:rsid w:val="00E24014"/>
    <w:rsid w:val="00E243AC"/>
    <w:rsid w:val="00E2483D"/>
    <w:rsid w:val="00E24A95"/>
    <w:rsid w:val="00E24C28"/>
    <w:rsid w:val="00E24DD3"/>
    <w:rsid w:val="00E25216"/>
    <w:rsid w:val="00E2546A"/>
    <w:rsid w:val="00E25A36"/>
    <w:rsid w:val="00E25B55"/>
    <w:rsid w:val="00E25C0C"/>
    <w:rsid w:val="00E25E77"/>
    <w:rsid w:val="00E26086"/>
    <w:rsid w:val="00E26DD9"/>
    <w:rsid w:val="00E2766C"/>
    <w:rsid w:val="00E278FC"/>
    <w:rsid w:val="00E27A80"/>
    <w:rsid w:val="00E27F22"/>
    <w:rsid w:val="00E27F7E"/>
    <w:rsid w:val="00E3020D"/>
    <w:rsid w:val="00E30699"/>
    <w:rsid w:val="00E3071B"/>
    <w:rsid w:val="00E3097B"/>
    <w:rsid w:val="00E30A39"/>
    <w:rsid w:val="00E30BAC"/>
    <w:rsid w:val="00E30CFC"/>
    <w:rsid w:val="00E30F7C"/>
    <w:rsid w:val="00E31523"/>
    <w:rsid w:val="00E31BDD"/>
    <w:rsid w:val="00E3257E"/>
    <w:rsid w:val="00E3263F"/>
    <w:rsid w:val="00E32947"/>
    <w:rsid w:val="00E329FB"/>
    <w:rsid w:val="00E32C3C"/>
    <w:rsid w:val="00E32E5F"/>
    <w:rsid w:val="00E335BA"/>
    <w:rsid w:val="00E3371E"/>
    <w:rsid w:val="00E33B08"/>
    <w:rsid w:val="00E33D9A"/>
    <w:rsid w:val="00E33DDB"/>
    <w:rsid w:val="00E33FA7"/>
    <w:rsid w:val="00E342E7"/>
    <w:rsid w:val="00E34583"/>
    <w:rsid w:val="00E3487E"/>
    <w:rsid w:val="00E34B40"/>
    <w:rsid w:val="00E34EDA"/>
    <w:rsid w:val="00E34FAB"/>
    <w:rsid w:val="00E35016"/>
    <w:rsid w:val="00E35044"/>
    <w:rsid w:val="00E35143"/>
    <w:rsid w:val="00E35B9D"/>
    <w:rsid w:val="00E35E2B"/>
    <w:rsid w:val="00E35EA6"/>
    <w:rsid w:val="00E36581"/>
    <w:rsid w:val="00E365BC"/>
    <w:rsid w:val="00E368CD"/>
    <w:rsid w:val="00E369FF"/>
    <w:rsid w:val="00E36F8D"/>
    <w:rsid w:val="00E374F8"/>
    <w:rsid w:val="00E37660"/>
    <w:rsid w:val="00E376A5"/>
    <w:rsid w:val="00E378E0"/>
    <w:rsid w:val="00E37904"/>
    <w:rsid w:val="00E37C61"/>
    <w:rsid w:val="00E37C85"/>
    <w:rsid w:val="00E37D07"/>
    <w:rsid w:val="00E37DA1"/>
    <w:rsid w:val="00E40038"/>
    <w:rsid w:val="00E400D3"/>
    <w:rsid w:val="00E40385"/>
    <w:rsid w:val="00E40628"/>
    <w:rsid w:val="00E409A0"/>
    <w:rsid w:val="00E41245"/>
    <w:rsid w:val="00E4186A"/>
    <w:rsid w:val="00E41B2C"/>
    <w:rsid w:val="00E41B40"/>
    <w:rsid w:val="00E4204C"/>
    <w:rsid w:val="00E42171"/>
    <w:rsid w:val="00E42243"/>
    <w:rsid w:val="00E42361"/>
    <w:rsid w:val="00E42471"/>
    <w:rsid w:val="00E431E9"/>
    <w:rsid w:val="00E43267"/>
    <w:rsid w:val="00E43295"/>
    <w:rsid w:val="00E43A23"/>
    <w:rsid w:val="00E43ABE"/>
    <w:rsid w:val="00E43B7A"/>
    <w:rsid w:val="00E43D46"/>
    <w:rsid w:val="00E43D52"/>
    <w:rsid w:val="00E43E1E"/>
    <w:rsid w:val="00E44039"/>
    <w:rsid w:val="00E44473"/>
    <w:rsid w:val="00E44AED"/>
    <w:rsid w:val="00E453A0"/>
    <w:rsid w:val="00E455AD"/>
    <w:rsid w:val="00E4561C"/>
    <w:rsid w:val="00E45691"/>
    <w:rsid w:val="00E456BA"/>
    <w:rsid w:val="00E45F1F"/>
    <w:rsid w:val="00E46026"/>
    <w:rsid w:val="00E468DD"/>
    <w:rsid w:val="00E46DF4"/>
    <w:rsid w:val="00E470F6"/>
    <w:rsid w:val="00E475EE"/>
    <w:rsid w:val="00E47B8D"/>
    <w:rsid w:val="00E47D74"/>
    <w:rsid w:val="00E47EC4"/>
    <w:rsid w:val="00E47F6A"/>
    <w:rsid w:val="00E50272"/>
    <w:rsid w:val="00E50319"/>
    <w:rsid w:val="00E50674"/>
    <w:rsid w:val="00E5089C"/>
    <w:rsid w:val="00E50B34"/>
    <w:rsid w:val="00E50BB4"/>
    <w:rsid w:val="00E51145"/>
    <w:rsid w:val="00E51217"/>
    <w:rsid w:val="00E51953"/>
    <w:rsid w:val="00E51C20"/>
    <w:rsid w:val="00E51CAD"/>
    <w:rsid w:val="00E51D32"/>
    <w:rsid w:val="00E52127"/>
    <w:rsid w:val="00E5266A"/>
    <w:rsid w:val="00E526E8"/>
    <w:rsid w:val="00E5293F"/>
    <w:rsid w:val="00E52A01"/>
    <w:rsid w:val="00E53643"/>
    <w:rsid w:val="00E5371C"/>
    <w:rsid w:val="00E539D8"/>
    <w:rsid w:val="00E53A75"/>
    <w:rsid w:val="00E53ADD"/>
    <w:rsid w:val="00E53B2B"/>
    <w:rsid w:val="00E53DBB"/>
    <w:rsid w:val="00E5405F"/>
    <w:rsid w:val="00E548B4"/>
    <w:rsid w:val="00E54D36"/>
    <w:rsid w:val="00E55005"/>
    <w:rsid w:val="00E550ED"/>
    <w:rsid w:val="00E55201"/>
    <w:rsid w:val="00E55272"/>
    <w:rsid w:val="00E554C8"/>
    <w:rsid w:val="00E55559"/>
    <w:rsid w:val="00E5560C"/>
    <w:rsid w:val="00E55ACE"/>
    <w:rsid w:val="00E55F4E"/>
    <w:rsid w:val="00E560DA"/>
    <w:rsid w:val="00E56638"/>
    <w:rsid w:val="00E567E3"/>
    <w:rsid w:val="00E5714A"/>
    <w:rsid w:val="00E575D1"/>
    <w:rsid w:val="00E578E2"/>
    <w:rsid w:val="00E5798E"/>
    <w:rsid w:val="00E57C36"/>
    <w:rsid w:val="00E57CCF"/>
    <w:rsid w:val="00E60633"/>
    <w:rsid w:val="00E60CC6"/>
    <w:rsid w:val="00E610B0"/>
    <w:rsid w:val="00E6157D"/>
    <w:rsid w:val="00E61ADB"/>
    <w:rsid w:val="00E61F7D"/>
    <w:rsid w:val="00E61FF8"/>
    <w:rsid w:val="00E620AD"/>
    <w:rsid w:val="00E62569"/>
    <w:rsid w:val="00E6293F"/>
    <w:rsid w:val="00E62DEE"/>
    <w:rsid w:val="00E631AB"/>
    <w:rsid w:val="00E63283"/>
    <w:rsid w:val="00E63BF9"/>
    <w:rsid w:val="00E643AA"/>
    <w:rsid w:val="00E64547"/>
    <w:rsid w:val="00E6478B"/>
    <w:rsid w:val="00E6494B"/>
    <w:rsid w:val="00E64C61"/>
    <w:rsid w:val="00E6549F"/>
    <w:rsid w:val="00E65589"/>
    <w:rsid w:val="00E65A98"/>
    <w:rsid w:val="00E65BB9"/>
    <w:rsid w:val="00E65C08"/>
    <w:rsid w:val="00E65D56"/>
    <w:rsid w:val="00E66269"/>
    <w:rsid w:val="00E663D9"/>
    <w:rsid w:val="00E66626"/>
    <w:rsid w:val="00E66639"/>
    <w:rsid w:val="00E6677C"/>
    <w:rsid w:val="00E66970"/>
    <w:rsid w:val="00E66AB4"/>
    <w:rsid w:val="00E66C07"/>
    <w:rsid w:val="00E66D7D"/>
    <w:rsid w:val="00E671E7"/>
    <w:rsid w:val="00E67405"/>
    <w:rsid w:val="00E6745B"/>
    <w:rsid w:val="00E679AF"/>
    <w:rsid w:val="00E70136"/>
    <w:rsid w:val="00E702AF"/>
    <w:rsid w:val="00E70341"/>
    <w:rsid w:val="00E703A3"/>
    <w:rsid w:val="00E70502"/>
    <w:rsid w:val="00E7058A"/>
    <w:rsid w:val="00E7091D"/>
    <w:rsid w:val="00E70A41"/>
    <w:rsid w:val="00E713C3"/>
    <w:rsid w:val="00E715A5"/>
    <w:rsid w:val="00E719E7"/>
    <w:rsid w:val="00E720AE"/>
    <w:rsid w:val="00E72475"/>
    <w:rsid w:val="00E72B09"/>
    <w:rsid w:val="00E72BD8"/>
    <w:rsid w:val="00E7344F"/>
    <w:rsid w:val="00E734BC"/>
    <w:rsid w:val="00E73922"/>
    <w:rsid w:val="00E739C1"/>
    <w:rsid w:val="00E739CB"/>
    <w:rsid w:val="00E73C3A"/>
    <w:rsid w:val="00E73DF8"/>
    <w:rsid w:val="00E740C0"/>
    <w:rsid w:val="00E74333"/>
    <w:rsid w:val="00E74A23"/>
    <w:rsid w:val="00E74E68"/>
    <w:rsid w:val="00E74FC9"/>
    <w:rsid w:val="00E750D5"/>
    <w:rsid w:val="00E756EB"/>
    <w:rsid w:val="00E7589E"/>
    <w:rsid w:val="00E758EC"/>
    <w:rsid w:val="00E75C3A"/>
    <w:rsid w:val="00E75CBA"/>
    <w:rsid w:val="00E760A5"/>
    <w:rsid w:val="00E76679"/>
    <w:rsid w:val="00E76D9A"/>
    <w:rsid w:val="00E76DC2"/>
    <w:rsid w:val="00E77305"/>
    <w:rsid w:val="00E77527"/>
    <w:rsid w:val="00E776D4"/>
    <w:rsid w:val="00E77B7E"/>
    <w:rsid w:val="00E77E36"/>
    <w:rsid w:val="00E806DA"/>
    <w:rsid w:val="00E809A7"/>
    <w:rsid w:val="00E80E24"/>
    <w:rsid w:val="00E81B11"/>
    <w:rsid w:val="00E821D2"/>
    <w:rsid w:val="00E82473"/>
    <w:rsid w:val="00E826C5"/>
    <w:rsid w:val="00E826FE"/>
    <w:rsid w:val="00E828B8"/>
    <w:rsid w:val="00E82B3D"/>
    <w:rsid w:val="00E82FB8"/>
    <w:rsid w:val="00E830D4"/>
    <w:rsid w:val="00E831AF"/>
    <w:rsid w:val="00E8340C"/>
    <w:rsid w:val="00E836EE"/>
    <w:rsid w:val="00E8376E"/>
    <w:rsid w:val="00E840E3"/>
    <w:rsid w:val="00E84904"/>
    <w:rsid w:val="00E84F78"/>
    <w:rsid w:val="00E8529D"/>
    <w:rsid w:val="00E85302"/>
    <w:rsid w:val="00E85564"/>
    <w:rsid w:val="00E856E5"/>
    <w:rsid w:val="00E86210"/>
    <w:rsid w:val="00E86325"/>
    <w:rsid w:val="00E8669C"/>
    <w:rsid w:val="00E8686D"/>
    <w:rsid w:val="00E86A1F"/>
    <w:rsid w:val="00E86FED"/>
    <w:rsid w:val="00E87231"/>
    <w:rsid w:val="00E875D8"/>
    <w:rsid w:val="00E876C8"/>
    <w:rsid w:val="00E87C41"/>
    <w:rsid w:val="00E87DB7"/>
    <w:rsid w:val="00E87EF3"/>
    <w:rsid w:val="00E87F05"/>
    <w:rsid w:val="00E87F12"/>
    <w:rsid w:val="00E90183"/>
    <w:rsid w:val="00E90491"/>
    <w:rsid w:val="00E90AF8"/>
    <w:rsid w:val="00E910A0"/>
    <w:rsid w:val="00E910A4"/>
    <w:rsid w:val="00E9175F"/>
    <w:rsid w:val="00E91BE1"/>
    <w:rsid w:val="00E91D63"/>
    <w:rsid w:val="00E91E78"/>
    <w:rsid w:val="00E92362"/>
    <w:rsid w:val="00E92634"/>
    <w:rsid w:val="00E92F9F"/>
    <w:rsid w:val="00E93134"/>
    <w:rsid w:val="00E934BD"/>
    <w:rsid w:val="00E93B1A"/>
    <w:rsid w:val="00E93BA1"/>
    <w:rsid w:val="00E93BB7"/>
    <w:rsid w:val="00E93D0D"/>
    <w:rsid w:val="00E94520"/>
    <w:rsid w:val="00E946E8"/>
    <w:rsid w:val="00E94C0B"/>
    <w:rsid w:val="00E94E0D"/>
    <w:rsid w:val="00E95070"/>
    <w:rsid w:val="00E956C4"/>
    <w:rsid w:val="00E95D46"/>
    <w:rsid w:val="00E95DC9"/>
    <w:rsid w:val="00E96039"/>
    <w:rsid w:val="00E96271"/>
    <w:rsid w:val="00E965E6"/>
    <w:rsid w:val="00E966BC"/>
    <w:rsid w:val="00E9699D"/>
    <w:rsid w:val="00E970C5"/>
    <w:rsid w:val="00E97974"/>
    <w:rsid w:val="00E97F02"/>
    <w:rsid w:val="00EA0071"/>
    <w:rsid w:val="00EA0275"/>
    <w:rsid w:val="00EA0792"/>
    <w:rsid w:val="00EA0B3E"/>
    <w:rsid w:val="00EA0F08"/>
    <w:rsid w:val="00EA1970"/>
    <w:rsid w:val="00EA1A7C"/>
    <w:rsid w:val="00EA1B92"/>
    <w:rsid w:val="00EA27D3"/>
    <w:rsid w:val="00EA2C05"/>
    <w:rsid w:val="00EA3096"/>
    <w:rsid w:val="00EA3411"/>
    <w:rsid w:val="00EA3580"/>
    <w:rsid w:val="00EA3852"/>
    <w:rsid w:val="00EA3D76"/>
    <w:rsid w:val="00EA4370"/>
    <w:rsid w:val="00EA4746"/>
    <w:rsid w:val="00EA4967"/>
    <w:rsid w:val="00EA4B8A"/>
    <w:rsid w:val="00EA4C4E"/>
    <w:rsid w:val="00EA50DF"/>
    <w:rsid w:val="00EA51C6"/>
    <w:rsid w:val="00EA5379"/>
    <w:rsid w:val="00EA53DE"/>
    <w:rsid w:val="00EA547F"/>
    <w:rsid w:val="00EA5759"/>
    <w:rsid w:val="00EA5CF8"/>
    <w:rsid w:val="00EA5D18"/>
    <w:rsid w:val="00EA5ECB"/>
    <w:rsid w:val="00EA5FF3"/>
    <w:rsid w:val="00EA64E0"/>
    <w:rsid w:val="00EA65A0"/>
    <w:rsid w:val="00EA66FD"/>
    <w:rsid w:val="00EA6CE6"/>
    <w:rsid w:val="00EA6E2B"/>
    <w:rsid w:val="00EA6ED0"/>
    <w:rsid w:val="00EA703F"/>
    <w:rsid w:val="00EA70EB"/>
    <w:rsid w:val="00EA71FB"/>
    <w:rsid w:val="00EA731F"/>
    <w:rsid w:val="00EA77AD"/>
    <w:rsid w:val="00EA7D91"/>
    <w:rsid w:val="00EA7F20"/>
    <w:rsid w:val="00EB020D"/>
    <w:rsid w:val="00EB08D5"/>
    <w:rsid w:val="00EB0A05"/>
    <w:rsid w:val="00EB0A74"/>
    <w:rsid w:val="00EB0FB2"/>
    <w:rsid w:val="00EB1089"/>
    <w:rsid w:val="00EB11E0"/>
    <w:rsid w:val="00EB172C"/>
    <w:rsid w:val="00EB1824"/>
    <w:rsid w:val="00EB1B17"/>
    <w:rsid w:val="00EB1C58"/>
    <w:rsid w:val="00EB1E9B"/>
    <w:rsid w:val="00EB202F"/>
    <w:rsid w:val="00EB21F9"/>
    <w:rsid w:val="00EB2457"/>
    <w:rsid w:val="00EB2579"/>
    <w:rsid w:val="00EB264A"/>
    <w:rsid w:val="00EB284E"/>
    <w:rsid w:val="00EB2B8D"/>
    <w:rsid w:val="00EB2C80"/>
    <w:rsid w:val="00EB2DD7"/>
    <w:rsid w:val="00EB2E0A"/>
    <w:rsid w:val="00EB2EB5"/>
    <w:rsid w:val="00EB2F6C"/>
    <w:rsid w:val="00EB3035"/>
    <w:rsid w:val="00EB33E4"/>
    <w:rsid w:val="00EB35D3"/>
    <w:rsid w:val="00EB365A"/>
    <w:rsid w:val="00EB367B"/>
    <w:rsid w:val="00EB374B"/>
    <w:rsid w:val="00EB396F"/>
    <w:rsid w:val="00EB3A57"/>
    <w:rsid w:val="00EB4015"/>
    <w:rsid w:val="00EB4091"/>
    <w:rsid w:val="00EB47C3"/>
    <w:rsid w:val="00EB49A1"/>
    <w:rsid w:val="00EB4ADD"/>
    <w:rsid w:val="00EB4D23"/>
    <w:rsid w:val="00EB5040"/>
    <w:rsid w:val="00EB5118"/>
    <w:rsid w:val="00EB5239"/>
    <w:rsid w:val="00EB53A0"/>
    <w:rsid w:val="00EB5A6E"/>
    <w:rsid w:val="00EB6164"/>
    <w:rsid w:val="00EB62DB"/>
    <w:rsid w:val="00EB6AC4"/>
    <w:rsid w:val="00EB6AD7"/>
    <w:rsid w:val="00EB6B18"/>
    <w:rsid w:val="00EB6CA3"/>
    <w:rsid w:val="00EB724F"/>
    <w:rsid w:val="00EB7493"/>
    <w:rsid w:val="00EB749C"/>
    <w:rsid w:val="00EB76A4"/>
    <w:rsid w:val="00EB788D"/>
    <w:rsid w:val="00EB79CA"/>
    <w:rsid w:val="00EB7E40"/>
    <w:rsid w:val="00EC013F"/>
    <w:rsid w:val="00EC01A5"/>
    <w:rsid w:val="00EC0267"/>
    <w:rsid w:val="00EC033B"/>
    <w:rsid w:val="00EC06BC"/>
    <w:rsid w:val="00EC07E8"/>
    <w:rsid w:val="00EC083B"/>
    <w:rsid w:val="00EC0A50"/>
    <w:rsid w:val="00EC0FF1"/>
    <w:rsid w:val="00EC1039"/>
    <w:rsid w:val="00EC1562"/>
    <w:rsid w:val="00EC16D8"/>
    <w:rsid w:val="00EC17D3"/>
    <w:rsid w:val="00EC1C11"/>
    <w:rsid w:val="00EC1C72"/>
    <w:rsid w:val="00EC23AE"/>
    <w:rsid w:val="00EC2959"/>
    <w:rsid w:val="00EC2BA9"/>
    <w:rsid w:val="00EC3140"/>
    <w:rsid w:val="00EC34C1"/>
    <w:rsid w:val="00EC34D8"/>
    <w:rsid w:val="00EC360A"/>
    <w:rsid w:val="00EC3844"/>
    <w:rsid w:val="00EC3907"/>
    <w:rsid w:val="00EC397F"/>
    <w:rsid w:val="00EC3AEC"/>
    <w:rsid w:val="00EC4324"/>
    <w:rsid w:val="00EC45F7"/>
    <w:rsid w:val="00EC4983"/>
    <w:rsid w:val="00EC4AA4"/>
    <w:rsid w:val="00EC4B80"/>
    <w:rsid w:val="00EC4B9C"/>
    <w:rsid w:val="00EC50FD"/>
    <w:rsid w:val="00EC557A"/>
    <w:rsid w:val="00EC55BB"/>
    <w:rsid w:val="00EC5890"/>
    <w:rsid w:val="00EC5892"/>
    <w:rsid w:val="00EC5B3C"/>
    <w:rsid w:val="00EC5DA7"/>
    <w:rsid w:val="00EC6019"/>
    <w:rsid w:val="00EC6170"/>
    <w:rsid w:val="00EC66BB"/>
    <w:rsid w:val="00EC67F8"/>
    <w:rsid w:val="00EC6D1A"/>
    <w:rsid w:val="00EC7771"/>
    <w:rsid w:val="00EC7906"/>
    <w:rsid w:val="00EC7960"/>
    <w:rsid w:val="00EC7DB7"/>
    <w:rsid w:val="00EC7E72"/>
    <w:rsid w:val="00ED0588"/>
    <w:rsid w:val="00ED083A"/>
    <w:rsid w:val="00ED0DC8"/>
    <w:rsid w:val="00ED101C"/>
    <w:rsid w:val="00ED134F"/>
    <w:rsid w:val="00ED1367"/>
    <w:rsid w:val="00ED1415"/>
    <w:rsid w:val="00ED17D8"/>
    <w:rsid w:val="00ED1D0F"/>
    <w:rsid w:val="00ED21CE"/>
    <w:rsid w:val="00ED22EF"/>
    <w:rsid w:val="00ED25B0"/>
    <w:rsid w:val="00ED26B0"/>
    <w:rsid w:val="00ED2A07"/>
    <w:rsid w:val="00ED3455"/>
    <w:rsid w:val="00ED385B"/>
    <w:rsid w:val="00ED3A51"/>
    <w:rsid w:val="00ED3C06"/>
    <w:rsid w:val="00ED3CE9"/>
    <w:rsid w:val="00ED3F8F"/>
    <w:rsid w:val="00ED44E7"/>
    <w:rsid w:val="00ED4CC9"/>
    <w:rsid w:val="00ED4E79"/>
    <w:rsid w:val="00ED51D6"/>
    <w:rsid w:val="00ED527F"/>
    <w:rsid w:val="00ED531A"/>
    <w:rsid w:val="00ED5464"/>
    <w:rsid w:val="00ED573C"/>
    <w:rsid w:val="00ED5987"/>
    <w:rsid w:val="00ED5B56"/>
    <w:rsid w:val="00ED5CD8"/>
    <w:rsid w:val="00ED66BC"/>
    <w:rsid w:val="00ED687A"/>
    <w:rsid w:val="00ED6899"/>
    <w:rsid w:val="00ED692C"/>
    <w:rsid w:val="00ED6A59"/>
    <w:rsid w:val="00ED6B46"/>
    <w:rsid w:val="00ED6BC5"/>
    <w:rsid w:val="00ED6CA3"/>
    <w:rsid w:val="00ED6F09"/>
    <w:rsid w:val="00ED7530"/>
    <w:rsid w:val="00ED7941"/>
    <w:rsid w:val="00ED794D"/>
    <w:rsid w:val="00ED7AA3"/>
    <w:rsid w:val="00ED7C9D"/>
    <w:rsid w:val="00EE01B1"/>
    <w:rsid w:val="00EE022B"/>
    <w:rsid w:val="00EE0609"/>
    <w:rsid w:val="00EE0664"/>
    <w:rsid w:val="00EE0AB5"/>
    <w:rsid w:val="00EE0D29"/>
    <w:rsid w:val="00EE0F84"/>
    <w:rsid w:val="00EE12B8"/>
    <w:rsid w:val="00EE17D6"/>
    <w:rsid w:val="00EE201F"/>
    <w:rsid w:val="00EE2251"/>
    <w:rsid w:val="00EE2366"/>
    <w:rsid w:val="00EE243E"/>
    <w:rsid w:val="00EE2467"/>
    <w:rsid w:val="00EE2613"/>
    <w:rsid w:val="00EE265A"/>
    <w:rsid w:val="00EE2A2F"/>
    <w:rsid w:val="00EE2E90"/>
    <w:rsid w:val="00EE30FB"/>
    <w:rsid w:val="00EE33EF"/>
    <w:rsid w:val="00EE35DE"/>
    <w:rsid w:val="00EE38B9"/>
    <w:rsid w:val="00EE3A03"/>
    <w:rsid w:val="00EE3C31"/>
    <w:rsid w:val="00EE3FC6"/>
    <w:rsid w:val="00EE433A"/>
    <w:rsid w:val="00EE4644"/>
    <w:rsid w:val="00EE4A6B"/>
    <w:rsid w:val="00EE4CC6"/>
    <w:rsid w:val="00EE4D5A"/>
    <w:rsid w:val="00EE4D5E"/>
    <w:rsid w:val="00EE52F4"/>
    <w:rsid w:val="00EE55F5"/>
    <w:rsid w:val="00EE56D8"/>
    <w:rsid w:val="00EE588A"/>
    <w:rsid w:val="00EE5BDD"/>
    <w:rsid w:val="00EE6124"/>
    <w:rsid w:val="00EE63D8"/>
    <w:rsid w:val="00EE66E2"/>
    <w:rsid w:val="00EE685B"/>
    <w:rsid w:val="00EE6B5A"/>
    <w:rsid w:val="00EE704A"/>
    <w:rsid w:val="00EE7364"/>
    <w:rsid w:val="00EE7423"/>
    <w:rsid w:val="00EE7781"/>
    <w:rsid w:val="00EE7834"/>
    <w:rsid w:val="00EE7A84"/>
    <w:rsid w:val="00EE7B29"/>
    <w:rsid w:val="00EE7E5F"/>
    <w:rsid w:val="00EF0031"/>
    <w:rsid w:val="00EF006E"/>
    <w:rsid w:val="00EF0364"/>
    <w:rsid w:val="00EF05A3"/>
    <w:rsid w:val="00EF14CE"/>
    <w:rsid w:val="00EF15E2"/>
    <w:rsid w:val="00EF160A"/>
    <w:rsid w:val="00EF18F3"/>
    <w:rsid w:val="00EF1C79"/>
    <w:rsid w:val="00EF20A6"/>
    <w:rsid w:val="00EF2114"/>
    <w:rsid w:val="00EF2490"/>
    <w:rsid w:val="00EF2512"/>
    <w:rsid w:val="00EF2532"/>
    <w:rsid w:val="00EF28C4"/>
    <w:rsid w:val="00EF2987"/>
    <w:rsid w:val="00EF2DA2"/>
    <w:rsid w:val="00EF2DBE"/>
    <w:rsid w:val="00EF2E2F"/>
    <w:rsid w:val="00EF3207"/>
    <w:rsid w:val="00EF344E"/>
    <w:rsid w:val="00EF3470"/>
    <w:rsid w:val="00EF39FD"/>
    <w:rsid w:val="00EF3E39"/>
    <w:rsid w:val="00EF404B"/>
    <w:rsid w:val="00EF44F5"/>
    <w:rsid w:val="00EF4794"/>
    <w:rsid w:val="00EF47C1"/>
    <w:rsid w:val="00EF4A08"/>
    <w:rsid w:val="00EF4BB9"/>
    <w:rsid w:val="00EF4C5A"/>
    <w:rsid w:val="00EF5134"/>
    <w:rsid w:val="00EF5EC3"/>
    <w:rsid w:val="00EF604E"/>
    <w:rsid w:val="00EF6DB1"/>
    <w:rsid w:val="00EF6EFE"/>
    <w:rsid w:val="00EF732F"/>
    <w:rsid w:val="00EF7565"/>
    <w:rsid w:val="00EF7B95"/>
    <w:rsid w:val="00EF7F2A"/>
    <w:rsid w:val="00F001B3"/>
    <w:rsid w:val="00F003D4"/>
    <w:rsid w:val="00F005DA"/>
    <w:rsid w:val="00F00BE5"/>
    <w:rsid w:val="00F00D61"/>
    <w:rsid w:val="00F0126A"/>
    <w:rsid w:val="00F01305"/>
    <w:rsid w:val="00F013DE"/>
    <w:rsid w:val="00F01770"/>
    <w:rsid w:val="00F0186D"/>
    <w:rsid w:val="00F01BB9"/>
    <w:rsid w:val="00F01C62"/>
    <w:rsid w:val="00F01D03"/>
    <w:rsid w:val="00F02238"/>
    <w:rsid w:val="00F02692"/>
    <w:rsid w:val="00F028E9"/>
    <w:rsid w:val="00F02B67"/>
    <w:rsid w:val="00F02FFE"/>
    <w:rsid w:val="00F039D1"/>
    <w:rsid w:val="00F03A1D"/>
    <w:rsid w:val="00F03A83"/>
    <w:rsid w:val="00F03BCF"/>
    <w:rsid w:val="00F03E98"/>
    <w:rsid w:val="00F03F77"/>
    <w:rsid w:val="00F03FE0"/>
    <w:rsid w:val="00F04147"/>
    <w:rsid w:val="00F0432F"/>
    <w:rsid w:val="00F04CF8"/>
    <w:rsid w:val="00F04D36"/>
    <w:rsid w:val="00F04D91"/>
    <w:rsid w:val="00F04E03"/>
    <w:rsid w:val="00F0502F"/>
    <w:rsid w:val="00F05035"/>
    <w:rsid w:val="00F057EA"/>
    <w:rsid w:val="00F05C2B"/>
    <w:rsid w:val="00F05C93"/>
    <w:rsid w:val="00F05E0A"/>
    <w:rsid w:val="00F060EC"/>
    <w:rsid w:val="00F0619D"/>
    <w:rsid w:val="00F0643F"/>
    <w:rsid w:val="00F068C4"/>
    <w:rsid w:val="00F07243"/>
    <w:rsid w:val="00F072A1"/>
    <w:rsid w:val="00F072BF"/>
    <w:rsid w:val="00F07626"/>
    <w:rsid w:val="00F10132"/>
    <w:rsid w:val="00F102E3"/>
    <w:rsid w:val="00F1052F"/>
    <w:rsid w:val="00F1071D"/>
    <w:rsid w:val="00F10B97"/>
    <w:rsid w:val="00F1186D"/>
    <w:rsid w:val="00F11A6E"/>
    <w:rsid w:val="00F120F1"/>
    <w:rsid w:val="00F12167"/>
    <w:rsid w:val="00F1232C"/>
    <w:rsid w:val="00F12528"/>
    <w:rsid w:val="00F12AE3"/>
    <w:rsid w:val="00F12C80"/>
    <w:rsid w:val="00F12ECB"/>
    <w:rsid w:val="00F13463"/>
    <w:rsid w:val="00F1367E"/>
    <w:rsid w:val="00F13BD6"/>
    <w:rsid w:val="00F1436B"/>
    <w:rsid w:val="00F147AE"/>
    <w:rsid w:val="00F147BF"/>
    <w:rsid w:val="00F14E2C"/>
    <w:rsid w:val="00F14EF0"/>
    <w:rsid w:val="00F15179"/>
    <w:rsid w:val="00F151D5"/>
    <w:rsid w:val="00F156FA"/>
    <w:rsid w:val="00F15790"/>
    <w:rsid w:val="00F1589C"/>
    <w:rsid w:val="00F15D57"/>
    <w:rsid w:val="00F15D8F"/>
    <w:rsid w:val="00F15F57"/>
    <w:rsid w:val="00F16046"/>
    <w:rsid w:val="00F161C5"/>
    <w:rsid w:val="00F16386"/>
    <w:rsid w:val="00F1667C"/>
    <w:rsid w:val="00F16A9F"/>
    <w:rsid w:val="00F16BAD"/>
    <w:rsid w:val="00F16C90"/>
    <w:rsid w:val="00F177E9"/>
    <w:rsid w:val="00F17C03"/>
    <w:rsid w:val="00F17CEE"/>
    <w:rsid w:val="00F17F46"/>
    <w:rsid w:val="00F20466"/>
    <w:rsid w:val="00F2061A"/>
    <w:rsid w:val="00F208BB"/>
    <w:rsid w:val="00F20B4F"/>
    <w:rsid w:val="00F20CC1"/>
    <w:rsid w:val="00F20F12"/>
    <w:rsid w:val="00F21058"/>
    <w:rsid w:val="00F215F7"/>
    <w:rsid w:val="00F216CF"/>
    <w:rsid w:val="00F216E8"/>
    <w:rsid w:val="00F2204E"/>
    <w:rsid w:val="00F220E5"/>
    <w:rsid w:val="00F221D2"/>
    <w:rsid w:val="00F2245A"/>
    <w:rsid w:val="00F23186"/>
    <w:rsid w:val="00F23398"/>
    <w:rsid w:val="00F234F6"/>
    <w:rsid w:val="00F23819"/>
    <w:rsid w:val="00F239EA"/>
    <w:rsid w:val="00F23AF9"/>
    <w:rsid w:val="00F23BCF"/>
    <w:rsid w:val="00F23C89"/>
    <w:rsid w:val="00F23D12"/>
    <w:rsid w:val="00F241B0"/>
    <w:rsid w:val="00F241F6"/>
    <w:rsid w:val="00F2421E"/>
    <w:rsid w:val="00F24AEF"/>
    <w:rsid w:val="00F25419"/>
    <w:rsid w:val="00F25557"/>
    <w:rsid w:val="00F256F0"/>
    <w:rsid w:val="00F258D6"/>
    <w:rsid w:val="00F2591E"/>
    <w:rsid w:val="00F25BC1"/>
    <w:rsid w:val="00F25CC1"/>
    <w:rsid w:val="00F25FCC"/>
    <w:rsid w:val="00F26040"/>
    <w:rsid w:val="00F262DC"/>
    <w:rsid w:val="00F26360"/>
    <w:rsid w:val="00F267D8"/>
    <w:rsid w:val="00F26898"/>
    <w:rsid w:val="00F26B97"/>
    <w:rsid w:val="00F26EC8"/>
    <w:rsid w:val="00F270C3"/>
    <w:rsid w:val="00F272A7"/>
    <w:rsid w:val="00F27460"/>
    <w:rsid w:val="00F274AD"/>
    <w:rsid w:val="00F27B69"/>
    <w:rsid w:val="00F30080"/>
    <w:rsid w:val="00F300A0"/>
    <w:rsid w:val="00F30476"/>
    <w:rsid w:val="00F3050E"/>
    <w:rsid w:val="00F306C0"/>
    <w:rsid w:val="00F308C3"/>
    <w:rsid w:val="00F30AAE"/>
    <w:rsid w:val="00F30B0C"/>
    <w:rsid w:val="00F30F78"/>
    <w:rsid w:val="00F314A9"/>
    <w:rsid w:val="00F3152B"/>
    <w:rsid w:val="00F3155A"/>
    <w:rsid w:val="00F31577"/>
    <w:rsid w:val="00F3191B"/>
    <w:rsid w:val="00F31BEE"/>
    <w:rsid w:val="00F31E3B"/>
    <w:rsid w:val="00F31F37"/>
    <w:rsid w:val="00F321B7"/>
    <w:rsid w:val="00F3235E"/>
    <w:rsid w:val="00F323A0"/>
    <w:rsid w:val="00F325FF"/>
    <w:rsid w:val="00F331D5"/>
    <w:rsid w:val="00F333F4"/>
    <w:rsid w:val="00F33579"/>
    <w:rsid w:val="00F33A12"/>
    <w:rsid w:val="00F33BBE"/>
    <w:rsid w:val="00F33C22"/>
    <w:rsid w:val="00F33D6C"/>
    <w:rsid w:val="00F34422"/>
    <w:rsid w:val="00F34D5A"/>
    <w:rsid w:val="00F3518F"/>
    <w:rsid w:val="00F35422"/>
    <w:rsid w:val="00F354AD"/>
    <w:rsid w:val="00F356F0"/>
    <w:rsid w:val="00F35877"/>
    <w:rsid w:val="00F359DF"/>
    <w:rsid w:val="00F35C34"/>
    <w:rsid w:val="00F35C4A"/>
    <w:rsid w:val="00F35FB3"/>
    <w:rsid w:val="00F3650D"/>
    <w:rsid w:val="00F36658"/>
    <w:rsid w:val="00F367A9"/>
    <w:rsid w:val="00F37259"/>
    <w:rsid w:val="00F378CC"/>
    <w:rsid w:val="00F37C18"/>
    <w:rsid w:val="00F37DE4"/>
    <w:rsid w:val="00F37E82"/>
    <w:rsid w:val="00F37F63"/>
    <w:rsid w:val="00F400CE"/>
    <w:rsid w:val="00F40393"/>
    <w:rsid w:val="00F4077E"/>
    <w:rsid w:val="00F40AD6"/>
    <w:rsid w:val="00F40CB2"/>
    <w:rsid w:val="00F40DB5"/>
    <w:rsid w:val="00F40E33"/>
    <w:rsid w:val="00F40FCB"/>
    <w:rsid w:val="00F412B6"/>
    <w:rsid w:val="00F41349"/>
    <w:rsid w:val="00F41B08"/>
    <w:rsid w:val="00F41B6C"/>
    <w:rsid w:val="00F41ED1"/>
    <w:rsid w:val="00F42169"/>
    <w:rsid w:val="00F4281D"/>
    <w:rsid w:val="00F4290C"/>
    <w:rsid w:val="00F429EF"/>
    <w:rsid w:val="00F42B1C"/>
    <w:rsid w:val="00F42DE7"/>
    <w:rsid w:val="00F42E46"/>
    <w:rsid w:val="00F4301F"/>
    <w:rsid w:val="00F430B0"/>
    <w:rsid w:val="00F4313B"/>
    <w:rsid w:val="00F431A2"/>
    <w:rsid w:val="00F4326F"/>
    <w:rsid w:val="00F432FF"/>
    <w:rsid w:val="00F4346D"/>
    <w:rsid w:val="00F4357B"/>
    <w:rsid w:val="00F43783"/>
    <w:rsid w:val="00F43957"/>
    <w:rsid w:val="00F43AA1"/>
    <w:rsid w:val="00F43B5C"/>
    <w:rsid w:val="00F43BF3"/>
    <w:rsid w:val="00F4412A"/>
    <w:rsid w:val="00F441A7"/>
    <w:rsid w:val="00F4427C"/>
    <w:rsid w:val="00F44442"/>
    <w:rsid w:val="00F4471E"/>
    <w:rsid w:val="00F44C89"/>
    <w:rsid w:val="00F45494"/>
    <w:rsid w:val="00F45647"/>
    <w:rsid w:val="00F4578D"/>
    <w:rsid w:val="00F4591B"/>
    <w:rsid w:val="00F459F3"/>
    <w:rsid w:val="00F45FE8"/>
    <w:rsid w:val="00F462D6"/>
    <w:rsid w:val="00F46452"/>
    <w:rsid w:val="00F46A17"/>
    <w:rsid w:val="00F46F37"/>
    <w:rsid w:val="00F46F86"/>
    <w:rsid w:val="00F47187"/>
    <w:rsid w:val="00F4727F"/>
    <w:rsid w:val="00F472E1"/>
    <w:rsid w:val="00F4735D"/>
    <w:rsid w:val="00F474C6"/>
    <w:rsid w:val="00F47AAF"/>
    <w:rsid w:val="00F47B0E"/>
    <w:rsid w:val="00F5015D"/>
    <w:rsid w:val="00F50243"/>
    <w:rsid w:val="00F50339"/>
    <w:rsid w:val="00F50409"/>
    <w:rsid w:val="00F5072C"/>
    <w:rsid w:val="00F5085A"/>
    <w:rsid w:val="00F50BB7"/>
    <w:rsid w:val="00F50C88"/>
    <w:rsid w:val="00F50DD3"/>
    <w:rsid w:val="00F5109A"/>
    <w:rsid w:val="00F51592"/>
    <w:rsid w:val="00F516E9"/>
    <w:rsid w:val="00F51817"/>
    <w:rsid w:val="00F519B5"/>
    <w:rsid w:val="00F51E0D"/>
    <w:rsid w:val="00F5202A"/>
    <w:rsid w:val="00F521E4"/>
    <w:rsid w:val="00F527E8"/>
    <w:rsid w:val="00F52C6A"/>
    <w:rsid w:val="00F52C7D"/>
    <w:rsid w:val="00F5344C"/>
    <w:rsid w:val="00F536DC"/>
    <w:rsid w:val="00F53769"/>
    <w:rsid w:val="00F53886"/>
    <w:rsid w:val="00F538A0"/>
    <w:rsid w:val="00F53C8C"/>
    <w:rsid w:val="00F53DB7"/>
    <w:rsid w:val="00F53E71"/>
    <w:rsid w:val="00F53ECF"/>
    <w:rsid w:val="00F54010"/>
    <w:rsid w:val="00F54145"/>
    <w:rsid w:val="00F543AE"/>
    <w:rsid w:val="00F544D7"/>
    <w:rsid w:val="00F546DA"/>
    <w:rsid w:val="00F5477E"/>
    <w:rsid w:val="00F5491E"/>
    <w:rsid w:val="00F54A96"/>
    <w:rsid w:val="00F54AB6"/>
    <w:rsid w:val="00F54C75"/>
    <w:rsid w:val="00F54F92"/>
    <w:rsid w:val="00F54FF4"/>
    <w:rsid w:val="00F5551B"/>
    <w:rsid w:val="00F55C88"/>
    <w:rsid w:val="00F55D07"/>
    <w:rsid w:val="00F55E74"/>
    <w:rsid w:val="00F55FBC"/>
    <w:rsid w:val="00F562BF"/>
    <w:rsid w:val="00F566FD"/>
    <w:rsid w:val="00F5694B"/>
    <w:rsid w:val="00F56C2D"/>
    <w:rsid w:val="00F56CB8"/>
    <w:rsid w:val="00F576B9"/>
    <w:rsid w:val="00F57BC1"/>
    <w:rsid w:val="00F57CC3"/>
    <w:rsid w:val="00F607B2"/>
    <w:rsid w:val="00F60889"/>
    <w:rsid w:val="00F60E48"/>
    <w:rsid w:val="00F610F1"/>
    <w:rsid w:val="00F61480"/>
    <w:rsid w:val="00F61B08"/>
    <w:rsid w:val="00F62521"/>
    <w:rsid w:val="00F625C8"/>
    <w:rsid w:val="00F6261A"/>
    <w:rsid w:val="00F62759"/>
    <w:rsid w:val="00F627D8"/>
    <w:rsid w:val="00F6290A"/>
    <w:rsid w:val="00F62D55"/>
    <w:rsid w:val="00F62F88"/>
    <w:rsid w:val="00F62F9B"/>
    <w:rsid w:val="00F6316E"/>
    <w:rsid w:val="00F6318E"/>
    <w:rsid w:val="00F63387"/>
    <w:rsid w:val="00F6344B"/>
    <w:rsid w:val="00F63518"/>
    <w:rsid w:val="00F6391A"/>
    <w:rsid w:val="00F6417D"/>
    <w:rsid w:val="00F64312"/>
    <w:rsid w:val="00F6433C"/>
    <w:rsid w:val="00F645BA"/>
    <w:rsid w:val="00F64672"/>
    <w:rsid w:val="00F64709"/>
    <w:rsid w:val="00F64DFD"/>
    <w:rsid w:val="00F6530C"/>
    <w:rsid w:val="00F656C5"/>
    <w:rsid w:val="00F65CD8"/>
    <w:rsid w:val="00F65F4A"/>
    <w:rsid w:val="00F666EB"/>
    <w:rsid w:val="00F669F6"/>
    <w:rsid w:val="00F670DC"/>
    <w:rsid w:val="00F6728C"/>
    <w:rsid w:val="00F67A52"/>
    <w:rsid w:val="00F67D36"/>
    <w:rsid w:val="00F67DFE"/>
    <w:rsid w:val="00F7003A"/>
    <w:rsid w:val="00F7034B"/>
    <w:rsid w:val="00F7081B"/>
    <w:rsid w:val="00F70B4A"/>
    <w:rsid w:val="00F70CA0"/>
    <w:rsid w:val="00F70CA8"/>
    <w:rsid w:val="00F70F24"/>
    <w:rsid w:val="00F70F5E"/>
    <w:rsid w:val="00F71919"/>
    <w:rsid w:val="00F71B47"/>
    <w:rsid w:val="00F71BF6"/>
    <w:rsid w:val="00F71D7F"/>
    <w:rsid w:val="00F71E91"/>
    <w:rsid w:val="00F72019"/>
    <w:rsid w:val="00F72D5B"/>
    <w:rsid w:val="00F72E13"/>
    <w:rsid w:val="00F72E14"/>
    <w:rsid w:val="00F73209"/>
    <w:rsid w:val="00F732D9"/>
    <w:rsid w:val="00F738A7"/>
    <w:rsid w:val="00F739AB"/>
    <w:rsid w:val="00F73A9B"/>
    <w:rsid w:val="00F73B49"/>
    <w:rsid w:val="00F7448C"/>
    <w:rsid w:val="00F746F3"/>
    <w:rsid w:val="00F74819"/>
    <w:rsid w:val="00F74D05"/>
    <w:rsid w:val="00F7557F"/>
    <w:rsid w:val="00F758C1"/>
    <w:rsid w:val="00F758EC"/>
    <w:rsid w:val="00F75911"/>
    <w:rsid w:val="00F759F6"/>
    <w:rsid w:val="00F75D6F"/>
    <w:rsid w:val="00F75F0F"/>
    <w:rsid w:val="00F76070"/>
    <w:rsid w:val="00F765C9"/>
    <w:rsid w:val="00F767C4"/>
    <w:rsid w:val="00F76954"/>
    <w:rsid w:val="00F76BB5"/>
    <w:rsid w:val="00F76C4C"/>
    <w:rsid w:val="00F76DBC"/>
    <w:rsid w:val="00F76DDD"/>
    <w:rsid w:val="00F77221"/>
    <w:rsid w:val="00F77748"/>
    <w:rsid w:val="00F778B1"/>
    <w:rsid w:val="00F77CC3"/>
    <w:rsid w:val="00F8018B"/>
    <w:rsid w:val="00F802AB"/>
    <w:rsid w:val="00F80596"/>
    <w:rsid w:val="00F80606"/>
    <w:rsid w:val="00F8065F"/>
    <w:rsid w:val="00F808E4"/>
    <w:rsid w:val="00F8097D"/>
    <w:rsid w:val="00F80D4F"/>
    <w:rsid w:val="00F80D5C"/>
    <w:rsid w:val="00F80E14"/>
    <w:rsid w:val="00F81339"/>
    <w:rsid w:val="00F815B8"/>
    <w:rsid w:val="00F81F1D"/>
    <w:rsid w:val="00F820F8"/>
    <w:rsid w:val="00F82369"/>
    <w:rsid w:val="00F82373"/>
    <w:rsid w:val="00F82C5D"/>
    <w:rsid w:val="00F82ECC"/>
    <w:rsid w:val="00F832AF"/>
    <w:rsid w:val="00F8350A"/>
    <w:rsid w:val="00F84190"/>
    <w:rsid w:val="00F8470C"/>
    <w:rsid w:val="00F84881"/>
    <w:rsid w:val="00F84A39"/>
    <w:rsid w:val="00F84D1B"/>
    <w:rsid w:val="00F84E37"/>
    <w:rsid w:val="00F8505E"/>
    <w:rsid w:val="00F850E9"/>
    <w:rsid w:val="00F8517B"/>
    <w:rsid w:val="00F85945"/>
    <w:rsid w:val="00F85CF1"/>
    <w:rsid w:val="00F861F7"/>
    <w:rsid w:val="00F86A47"/>
    <w:rsid w:val="00F870D2"/>
    <w:rsid w:val="00F87719"/>
    <w:rsid w:val="00F8777B"/>
    <w:rsid w:val="00F877AD"/>
    <w:rsid w:val="00F87A88"/>
    <w:rsid w:val="00F87B0D"/>
    <w:rsid w:val="00F87B2E"/>
    <w:rsid w:val="00F87DD9"/>
    <w:rsid w:val="00F87EB5"/>
    <w:rsid w:val="00F9000A"/>
    <w:rsid w:val="00F90231"/>
    <w:rsid w:val="00F906E8"/>
    <w:rsid w:val="00F90728"/>
    <w:rsid w:val="00F90895"/>
    <w:rsid w:val="00F90D88"/>
    <w:rsid w:val="00F90EB7"/>
    <w:rsid w:val="00F9116A"/>
    <w:rsid w:val="00F91A45"/>
    <w:rsid w:val="00F91E12"/>
    <w:rsid w:val="00F92005"/>
    <w:rsid w:val="00F9278B"/>
    <w:rsid w:val="00F927B8"/>
    <w:rsid w:val="00F92A86"/>
    <w:rsid w:val="00F92BFE"/>
    <w:rsid w:val="00F92C20"/>
    <w:rsid w:val="00F93278"/>
    <w:rsid w:val="00F93329"/>
    <w:rsid w:val="00F93723"/>
    <w:rsid w:val="00F93819"/>
    <w:rsid w:val="00F938C2"/>
    <w:rsid w:val="00F93901"/>
    <w:rsid w:val="00F93C45"/>
    <w:rsid w:val="00F93E17"/>
    <w:rsid w:val="00F93FDB"/>
    <w:rsid w:val="00F94055"/>
    <w:rsid w:val="00F945DA"/>
    <w:rsid w:val="00F947FD"/>
    <w:rsid w:val="00F94DAE"/>
    <w:rsid w:val="00F94F69"/>
    <w:rsid w:val="00F950AF"/>
    <w:rsid w:val="00F950FE"/>
    <w:rsid w:val="00F95179"/>
    <w:rsid w:val="00F957A0"/>
    <w:rsid w:val="00F95963"/>
    <w:rsid w:val="00F95984"/>
    <w:rsid w:val="00F95B2E"/>
    <w:rsid w:val="00F95CE5"/>
    <w:rsid w:val="00F95ECE"/>
    <w:rsid w:val="00F95EED"/>
    <w:rsid w:val="00F95F1B"/>
    <w:rsid w:val="00F95F29"/>
    <w:rsid w:val="00F960E3"/>
    <w:rsid w:val="00F962C1"/>
    <w:rsid w:val="00F96317"/>
    <w:rsid w:val="00F96820"/>
    <w:rsid w:val="00F968CC"/>
    <w:rsid w:val="00F96A46"/>
    <w:rsid w:val="00F97154"/>
    <w:rsid w:val="00F971D4"/>
    <w:rsid w:val="00F97C6C"/>
    <w:rsid w:val="00FA01AC"/>
    <w:rsid w:val="00FA044B"/>
    <w:rsid w:val="00FA17EF"/>
    <w:rsid w:val="00FA18AC"/>
    <w:rsid w:val="00FA18AD"/>
    <w:rsid w:val="00FA190B"/>
    <w:rsid w:val="00FA1EE8"/>
    <w:rsid w:val="00FA248E"/>
    <w:rsid w:val="00FA26F3"/>
    <w:rsid w:val="00FA28FF"/>
    <w:rsid w:val="00FA2E41"/>
    <w:rsid w:val="00FA2EAA"/>
    <w:rsid w:val="00FA30D1"/>
    <w:rsid w:val="00FA3100"/>
    <w:rsid w:val="00FA3130"/>
    <w:rsid w:val="00FA36A7"/>
    <w:rsid w:val="00FA37D2"/>
    <w:rsid w:val="00FA3A09"/>
    <w:rsid w:val="00FA3B55"/>
    <w:rsid w:val="00FA45F1"/>
    <w:rsid w:val="00FA47C1"/>
    <w:rsid w:val="00FA4B43"/>
    <w:rsid w:val="00FA4EF1"/>
    <w:rsid w:val="00FA5014"/>
    <w:rsid w:val="00FA535C"/>
    <w:rsid w:val="00FA55E6"/>
    <w:rsid w:val="00FA57F5"/>
    <w:rsid w:val="00FA60A2"/>
    <w:rsid w:val="00FA630F"/>
    <w:rsid w:val="00FA6475"/>
    <w:rsid w:val="00FA6972"/>
    <w:rsid w:val="00FA6A3D"/>
    <w:rsid w:val="00FA6E7F"/>
    <w:rsid w:val="00FA7109"/>
    <w:rsid w:val="00FA7534"/>
    <w:rsid w:val="00FA77DE"/>
    <w:rsid w:val="00FA798C"/>
    <w:rsid w:val="00FA7CDE"/>
    <w:rsid w:val="00FB0086"/>
    <w:rsid w:val="00FB0120"/>
    <w:rsid w:val="00FB057B"/>
    <w:rsid w:val="00FB09B7"/>
    <w:rsid w:val="00FB0CB5"/>
    <w:rsid w:val="00FB0D62"/>
    <w:rsid w:val="00FB1838"/>
    <w:rsid w:val="00FB1AA1"/>
    <w:rsid w:val="00FB2770"/>
    <w:rsid w:val="00FB290A"/>
    <w:rsid w:val="00FB2C54"/>
    <w:rsid w:val="00FB2D07"/>
    <w:rsid w:val="00FB3590"/>
    <w:rsid w:val="00FB3A5F"/>
    <w:rsid w:val="00FB3BA5"/>
    <w:rsid w:val="00FB3C32"/>
    <w:rsid w:val="00FB3DC5"/>
    <w:rsid w:val="00FB3EAD"/>
    <w:rsid w:val="00FB4030"/>
    <w:rsid w:val="00FB4391"/>
    <w:rsid w:val="00FB47CC"/>
    <w:rsid w:val="00FB4866"/>
    <w:rsid w:val="00FB4C19"/>
    <w:rsid w:val="00FB5466"/>
    <w:rsid w:val="00FB567E"/>
    <w:rsid w:val="00FB606C"/>
    <w:rsid w:val="00FB66C7"/>
    <w:rsid w:val="00FB69C1"/>
    <w:rsid w:val="00FB6EED"/>
    <w:rsid w:val="00FB6F03"/>
    <w:rsid w:val="00FB70DE"/>
    <w:rsid w:val="00FB740E"/>
    <w:rsid w:val="00FB74F8"/>
    <w:rsid w:val="00FB75E4"/>
    <w:rsid w:val="00FB7948"/>
    <w:rsid w:val="00FB7A39"/>
    <w:rsid w:val="00FC011C"/>
    <w:rsid w:val="00FC035C"/>
    <w:rsid w:val="00FC048D"/>
    <w:rsid w:val="00FC04CE"/>
    <w:rsid w:val="00FC0718"/>
    <w:rsid w:val="00FC0938"/>
    <w:rsid w:val="00FC0B44"/>
    <w:rsid w:val="00FC0C6A"/>
    <w:rsid w:val="00FC13FA"/>
    <w:rsid w:val="00FC1D1A"/>
    <w:rsid w:val="00FC2438"/>
    <w:rsid w:val="00FC272A"/>
    <w:rsid w:val="00FC2C86"/>
    <w:rsid w:val="00FC2CE6"/>
    <w:rsid w:val="00FC2D6C"/>
    <w:rsid w:val="00FC35A3"/>
    <w:rsid w:val="00FC39FB"/>
    <w:rsid w:val="00FC3B49"/>
    <w:rsid w:val="00FC43B9"/>
    <w:rsid w:val="00FC46E4"/>
    <w:rsid w:val="00FC48E5"/>
    <w:rsid w:val="00FC4B3A"/>
    <w:rsid w:val="00FC4E16"/>
    <w:rsid w:val="00FC50A3"/>
    <w:rsid w:val="00FC52EB"/>
    <w:rsid w:val="00FC5806"/>
    <w:rsid w:val="00FC64B8"/>
    <w:rsid w:val="00FC6AD8"/>
    <w:rsid w:val="00FC6AFE"/>
    <w:rsid w:val="00FC6B7A"/>
    <w:rsid w:val="00FC6D9B"/>
    <w:rsid w:val="00FC6EDF"/>
    <w:rsid w:val="00FC6F2E"/>
    <w:rsid w:val="00FC71C2"/>
    <w:rsid w:val="00FC74D6"/>
    <w:rsid w:val="00FC787F"/>
    <w:rsid w:val="00FC78F6"/>
    <w:rsid w:val="00FC7C97"/>
    <w:rsid w:val="00FC7D51"/>
    <w:rsid w:val="00FD0085"/>
    <w:rsid w:val="00FD03B9"/>
    <w:rsid w:val="00FD0410"/>
    <w:rsid w:val="00FD0432"/>
    <w:rsid w:val="00FD088C"/>
    <w:rsid w:val="00FD08E1"/>
    <w:rsid w:val="00FD0909"/>
    <w:rsid w:val="00FD0CE9"/>
    <w:rsid w:val="00FD1240"/>
    <w:rsid w:val="00FD12AE"/>
    <w:rsid w:val="00FD147E"/>
    <w:rsid w:val="00FD1BEF"/>
    <w:rsid w:val="00FD1DB9"/>
    <w:rsid w:val="00FD1E23"/>
    <w:rsid w:val="00FD1F03"/>
    <w:rsid w:val="00FD1F49"/>
    <w:rsid w:val="00FD211A"/>
    <w:rsid w:val="00FD2824"/>
    <w:rsid w:val="00FD29E7"/>
    <w:rsid w:val="00FD2B5D"/>
    <w:rsid w:val="00FD31DC"/>
    <w:rsid w:val="00FD334F"/>
    <w:rsid w:val="00FD33DA"/>
    <w:rsid w:val="00FD347E"/>
    <w:rsid w:val="00FD3FE2"/>
    <w:rsid w:val="00FD4009"/>
    <w:rsid w:val="00FD48CA"/>
    <w:rsid w:val="00FD4B95"/>
    <w:rsid w:val="00FD4F25"/>
    <w:rsid w:val="00FD5A35"/>
    <w:rsid w:val="00FD5C71"/>
    <w:rsid w:val="00FD5D6C"/>
    <w:rsid w:val="00FD5E10"/>
    <w:rsid w:val="00FD5F4F"/>
    <w:rsid w:val="00FD61C7"/>
    <w:rsid w:val="00FD6273"/>
    <w:rsid w:val="00FD64B1"/>
    <w:rsid w:val="00FD690A"/>
    <w:rsid w:val="00FD69D7"/>
    <w:rsid w:val="00FD6BE9"/>
    <w:rsid w:val="00FD75AE"/>
    <w:rsid w:val="00FD75B3"/>
    <w:rsid w:val="00FD76D3"/>
    <w:rsid w:val="00FD77F8"/>
    <w:rsid w:val="00FD7962"/>
    <w:rsid w:val="00FD7975"/>
    <w:rsid w:val="00FD79F1"/>
    <w:rsid w:val="00FE03E4"/>
    <w:rsid w:val="00FE05AC"/>
    <w:rsid w:val="00FE0695"/>
    <w:rsid w:val="00FE06BB"/>
    <w:rsid w:val="00FE07A9"/>
    <w:rsid w:val="00FE0ABC"/>
    <w:rsid w:val="00FE0B4E"/>
    <w:rsid w:val="00FE0FB9"/>
    <w:rsid w:val="00FE13C7"/>
    <w:rsid w:val="00FE13E1"/>
    <w:rsid w:val="00FE14AA"/>
    <w:rsid w:val="00FE14DE"/>
    <w:rsid w:val="00FE14EF"/>
    <w:rsid w:val="00FE1529"/>
    <w:rsid w:val="00FE16AE"/>
    <w:rsid w:val="00FE1809"/>
    <w:rsid w:val="00FE1BAE"/>
    <w:rsid w:val="00FE21A6"/>
    <w:rsid w:val="00FE2246"/>
    <w:rsid w:val="00FE2369"/>
    <w:rsid w:val="00FE2485"/>
    <w:rsid w:val="00FE297E"/>
    <w:rsid w:val="00FE29CE"/>
    <w:rsid w:val="00FE2AF0"/>
    <w:rsid w:val="00FE2BCF"/>
    <w:rsid w:val="00FE2C0C"/>
    <w:rsid w:val="00FE2C69"/>
    <w:rsid w:val="00FE2F8F"/>
    <w:rsid w:val="00FE300D"/>
    <w:rsid w:val="00FE34B7"/>
    <w:rsid w:val="00FE3A52"/>
    <w:rsid w:val="00FE3B3A"/>
    <w:rsid w:val="00FE3D0F"/>
    <w:rsid w:val="00FE3F7E"/>
    <w:rsid w:val="00FE4190"/>
    <w:rsid w:val="00FE44EA"/>
    <w:rsid w:val="00FE46B7"/>
    <w:rsid w:val="00FE4795"/>
    <w:rsid w:val="00FE48B2"/>
    <w:rsid w:val="00FE49C9"/>
    <w:rsid w:val="00FE5149"/>
    <w:rsid w:val="00FE5271"/>
    <w:rsid w:val="00FE563E"/>
    <w:rsid w:val="00FE563F"/>
    <w:rsid w:val="00FE5683"/>
    <w:rsid w:val="00FE5939"/>
    <w:rsid w:val="00FE5AC3"/>
    <w:rsid w:val="00FE5CFC"/>
    <w:rsid w:val="00FE6070"/>
    <w:rsid w:val="00FE65A6"/>
    <w:rsid w:val="00FE65B2"/>
    <w:rsid w:val="00FE6BAA"/>
    <w:rsid w:val="00FE6BCF"/>
    <w:rsid w:val="00FE6BF3"/>
    <w:rsid w:val="00FE7374"/>
    <w:rsid w:val="00FE7595"/>
    <w:rsid w:val="00FE7896"/>
    <w:rsid w:val="00FE7D45"/>
    <w:rsid w:val="00FE7E01"/>
    <w:rsid w:val="00FF0132"/>
    <w:rsid w:val="00FF03D8"/>
    <w:rsid w:val="00FF0419"/>
    <w:rsid w:val="00FF08F4"/>
    <w:rsid w:val="00FF0A5D"/>
    <w:rsid w:val="00FF0CBB"/>
    <w:rsid w:val="00FF114C"/>
    <w:rsid w:val="00FF1185"/>
    <w:rsid w:val="00FF1792"/>
    <w:rsid w:val="00FF1812"/>
    <w:rsid w:val="00FF1C5F"/>
    <w:rsid w:val="00FF1CDE"/>
    <w:rsid w:val="00FF1D53"/>
    <w:rsid w:val="00FF20A4"/>
    <w:rsid w:val="00FF2142"/>
    <w:rsid w:val="00FF226A"/>
    <w:rsid w:val="00FF228B"/>
    <w:rsid w:val="00FF234A"/>
    <w:rsid w:val="00FF27FE"/>
    <w:rsid w:val="00FF28BC"/>
    <w:rsid w:val="00FF2A22"/>
    <w:rsid w:val="00FF2C8B"/>
    <w:rsid w:val="00FF2EA8"/>
    <w:rsid w:val="00FF3279"/>
    <w:rsid w:val="00FF3929"/>
    <w:rsid w:val="00FF3C0B"/>
    <w:rsid w:val="00FF3C52"/>
    <w:rsid w:val="00FF3D4B"/>
    <w:rsid w:val="00FF40FC"/>
    <w:rsid w:val="00FF421B"/>
    <w:rsid w:val="00FF42EE"/>
    <w:rsid w:val="00FF4636"/>
    <w:rsid w:val="00FF47EE"/>
    <w:rsid w:val="00FF4A4A"/>
    <w:rsid w:val="00FF4A68"/>
    <w:rsid w:val="00FF5928"/>
    <w:rsid w:val="00FF5B53"/>
    <w:rsid w:val="00FF5C75"/>
    <w:rsid w:val="00FF60CB"/>
    <w:rsid w:val="00FF6135"/>
    <w:rsid w:val="00FF68B7"/>
    <w:rsid w:val="00FF6BE5"/>
    <w:rsid w:val="00FF6C03"/>
    <w:rsid w:val="00FF6D09"/>
    <w:rsid w:val="00FF7143"/>
    <w:rsid w:val="00FF75B0"/>
    <w:rsid w:val="00FF79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8D441F"/>
  <w15:chartTrackingRefBased/>
  <w15:docId w15:val="{14DB6FAC-CF52-4AAE-AE77-6A081937B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19F"/>
  </w:style>
  <w:style w:type="paragraph" w:styleId="Heading1">
    <w:name w:val="heading 1"/>
    <w:basedOn w:val="Normal"/>
    <w:next w:val="Normal"/>
    <w:link w:val="Heading1Char"/>
    <w:uiPriority w:val="9"/>
    <w:qFormat/>
    <w:rsid w:val="00C92767"/>
    <w:pPr>
      <w:keepNext/>
      <w:keepLines/>
      <w:spacing w:before="240" w:after="0" w:line="480" w:lineRule="auto"/>
      <w:outlineLvl w:val="0"/>
    </w:pPr>
    <w:rPr>
      <w:rFonts w:ascii="Calibri" w:eastAsiaTheme="majorEastAsia" w:hAnsi="Calibri" w:cs="Calibri"/>
      <w:b/>
      <w:sz w:val="32"/>
      <w:szCs w:val="32"/>
    </w:rPr>
  </w:style>
  <w:style w:type="paragraph" w:styleId="Heading2">
    <w:name w:val="heading 2"/>
    <w:basedOn w:val="Normal"/>
    <w:next w:val="Normal"/>
    <w:link w:val="Heading2Char"/>
    <w:uiPriority w:val="9"/>
    <w:unhideWhenUsed/>
    <w:qFormat/>
    <w:rsid w:val="00C92767"/>
    <w:pPr>
      <w:keepNext/>
      <w:keepLines/>
      <w:spacing w:before="40" w:after="0" w:line="480" w:lineRule="auto"/>
      <w:outlineLvl w:val="1"/>
    </w:pPr>
    <w:rPr>
      <w:rFonts w:eastAsiaTheme="majorEastAsia" w:cstheme="minorHAns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F20A6"/>
    <w:pPr>
      <w:ind w:left="720"/>
      <w:contextualSpacing/>
    </w:pPr>
  </w:style>
  <w:style w:type="paragraph" w:customStyle="1" w:styleId="EndNoteBibliographyTitle">
    <w:name w:val="EndNote Bibliography Title"/>
    <w:basedOn w:val="Normal"/>
    <w:link w:val="EndNoteBibliographyTitleChar"/>
    <w:rsid w:val="000A16DA"/>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0A16DA"/>
  </w:style>
  <w:style w:type="character" w:customStyle="1" w:styleId="EndNoteBibliographyTitleChar">
    <w:name w:val="EndNote Bibliography Title Char"/>
    <w:basedOn w:val="ListParagraphChar"/>
    <w:link w:val="EndNoteBibliographyTitle"/>
    <w:rsid w:val="000A16DA"/>
    <w:rPr>
      <w:rFonts w:ascii="Calibri" w:hAnsi="Calibri" w:cs="Calibri"/>
      <w:noProof/>
    </w:rPr>
  </w:style>
  <w:style w:type="paragraph" w:customStyle="1" w:styleId="EndNoteBibliography">
    <w:name w:val="EndNote Bibliography"/>
    <w:basedOn w:val="Normal"/>
    <w:link w:val="EndNoteBibliographyChar"/>
    <w:rsid w:val="000A16DA"/>
    <w:pPr>
      <w:spacing w:line="480" w:lineRule="auto"/>
    </w:pPr>
    <w:rPr>
      <w:rFonts w:ascii="Calibri" w:hAnsi="Calibri" w:cs="Calibri"/>
      <w:noProof/>
    </w:rPr>
  </w:style>
  <w:style w:type="character" w:customStyle="1" w:styleId="EndNoteBibliographyChar">
    <w:name w:val="EndNote Bibliography Char"/>
    <w:basedOn w:val="ListParagraphChar"/>
    <w:link w:val="EndNoteBibliography"/>
    <w:rsid w:val="000A16DA"/>
    <w:rPr>
      <w:rFonts w:ascii="Calibri" w:hAnsi="Calibri" w:cs="Calibri"/>
      <w:noProof/>
    </w:rPr>
  </w:style>
  <w:style w:type="character" w:styleId="CommentReference">
    <w:name w:val="annotation reference"/>
    <w:basedOn w:val="DefaultParagraphFont"/>
    <w:uiPriority w:val="99"/>
    <w:semiHidden/>
    <w:unhideWhenUsed/>
    <w:rsid w:val="00371E8E"/>
    <w:rPr>
      <w:sz w:val="16"/>
      <w:szCs w:val="16"/>
    </w:rPr>
  </w:style>
  <w:style w:type="paragraph" w:styleId="CommentText">
    <w:name w:val="annotation text"/>
    <w:basedOn w:val="Normal"/>
    <w:link w:val="CommentTextChar"/>
    <w:uiPriority w:val="99"/>
    <w:unhideWhenUsed/>
    <w:rsid w:val="00371E8E"/>
    <w:pPr>
      <w:spacing w:line="240" w:lineRule="auto"/>
    </w:pPr>
    <w:rPr>
      <w:sz w:val="20"/>
      <w:szCs w:val="20"/>
    </w:rPr>
  </w:style>
  <w:style w:type="character" w:customStyle="1" w:styleId="CommentTextChar">
    <w:name w:val="Comment Text Char"/>
    <w:basedOn w:val="DefaultParagraphFont"/>
    <w:link w:val="CommentText"/>
    <w:uiPriority w:val="99"/>
    <w:rsid w:val="00371E8E"/>
    <w:rPr>
      <w:sz w:val="20"/>
      <w:szCs w:val="20"/>
    </w:rPr>
  </w:style>
  <w:style w:type="paragraph" w:styleId="CommentSubject">
    <w:name w:val="annotation subject"/>
    <w:basedOn w:val="CommentText"/>
    <w:next w:val="CommentText"/>
    <w:link w:val="CommentSubjectChar"/>
    <w:uiPriority w:val="99"/>
    <w:semiHidden/>
    <w:unhideWhenUsed/>
    <w:rsid w:val="00371E8E"/>
    <w:rPr>
      <w:b/>
      <w:bCs/>
    </w:rPr>
  </w:style>
  <w:style w:type="character" w:customStyle="1" w:styleId="CommentSubjectChar">
    <w:name w:val="Comment Subject Char"/>
    <w:basedOn w:val="CommentTextChar"/>
    <w:link w:val="CommentSubject"/>
    <w:uiPriority w:val="99"/>
    <w:semiHidden/>
    <w:rsid w:val="00371E8E"/>
    <w:rPr>
      <w:b/>
      <w:bCs/>
      <w:sz w:val="20"/>
      <w:szCs w:val="20"/>
    </w:rPr>
  </w:style>
  <w:style w:type="character" w:customStyle="1" w:styleId="Heading1Char">
    <w:name w:val="Heading 1 Char"/>
    <w:basedOn w:val="DefaultParagraphFont"/>
    <w:link w:val="Heading1"/>
    <w:uiPriority w:val="9"/>
    <w:rsid w:val="00C92767"/>
    <w:rPr>
      <w:rFonts w:ascii="Calibri" w:eastAsiaTheme="majorEastAsia" w:hAnsi="Calibri" w:cs="Calibri"/>
      <w:b/>
      <w:sz w:val="32"/>
      <w:szCs w:val="32"/>
    </w:rPr>
  </w:style>
  <w:style w:type="table" w:styleId="TableGridLight">
    <w:name w:val="Grid Table Light"/>
    <w:basedOn w:val="TableNormal"/>
    <w:uiPriority w:val="40"/>
    <w:rsid w:val="002D65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82365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C60897"/>
    <w:rPr>
      <w:color w:val="0563C1" w:themeColor="hyperlink"/>
      <w:u w:val="single"/>
    </w:rPr>
  </w:style>
  <w:style w:type="character" w:styleId="UnresolvedMention">
    <w:name w:val="Unresolved Mention"/>
    <w:basedOn w:val="DefaultParagraphFont"/>
    <w:uiPriority w:val="99"/>
    <w:semiHidden/>
    <w:unhideWhenUsed/>
    <w:rsid w:val="00C60897"/>
    <w:rPr>
      <w:color w:val="605E5C"/>
      <w:shd w:val="clear" w:color="auto" w:fill="E1DFDD"/>
    </w:rPr>
  </w:style>
  <w:style w:type="paragraph" w:styleId="NormalWeb">
    <w:name w:val="Normal (Web)"/>
    <w:basedOn w:val="Normal"/>
    <w:uiPriority w:val="99"/>
    <w:semiHidden/>
    <w:unhideWhenUsed/>
    <w:rsid w:val="00A927EE"/>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D0023A"/>
    <w:rPr>
      <w:color w:val="954F72" w:themeColor="followedHyperlink"/>
      <w:u w:val="single"/>
    </w:rPr>
  </w:style>
  <w:style w:type="paragraph" w:styleId="Revision">
    <w:name w:val="Revision"/>
    <w:hidden/>
    <w:uiPriority w:val="99"/>
    <w:semiHidden/>
    <w:rsid w:val="00B23A79"/>
    <w:pPr>
      <w:spacing w:after="0" w:line="240" w:lineRule="auto"/>
    </w:pPr>
  </w:style>
  <w:style w:type="character" w:customStyle="1" w:styleId="Heading2Char">
    <w:name w:val="Heading 2 Char"/>
    <w:basedOn w:val="DefaultParagraphFont"/>
    <w:link w:val="Heading2"/>
    <w:uiPriority w:val="9"/>
    <w:rsid w:val="00C92767"/>
    <w:rPr>
      <w:rFonts w:eastAsiaTheme="majorEastAsia" w:cstheme="minorHAnsi"/>
      <w:b/>
      <w:sz w:val="24"/>
      <w:szCs w:val="26"/>
    </w:rPr>
  </w:style>
  <w:style w:type="table" w:styleId="TableGrid">
    <w:name w:val="Table Grid"/>
    <w:basedOn w:val="TableNormal"/>
    <w:uiPriority w:val="39"/>
    <w:rsid w:val="004427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6F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6F45"/>
  </w:style>
  <w:style w:type="paragraph" w:styleId="Footer">
    <w:name w:val="footer"/>
    <w:basedOn w:val="Normal"/>
    <w:link w:val="FooterChar"/>
    <w:uiPriority w:val="99"/>
    <w:unhideWhenUsed/>
    <w:rsid w:val="007D6F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6F45"/>
  </w:style>
  <w:style w:type="character" w:styleId="LineNumber">
    <w:name w:val="line number"/>
    <w:basedOn w:val="DefaultParagraphFont"/>
    <w:uiPriority w:val="99"/>
    <w:semiHidden/>
    <w:unhideWhenUsed/>
    <w:rsid w:val="00F23819"/>
  </w:style>
  <w:style w:type="character" w:customStyle="1" w:styleId="cf01">
    <w:name w:val="cf01"/>
    <w:basedOn w:val="DefaultParagraphFont"/>
    <w:rsid w:val="00F65F4A"/>
    <w:rPr>
      <w:rFonts w:ascii="Segoe UI" w:hAnsi="Segoe UI" w:cs="Segoe UI" w:hint="default"/>
      <w:sz w:val="18"/>
      <w:szCs w:val="18"/>
    </w:rPr>
  </w:style>
  <w:style w:type="character" w:customStyle="1" w:styleId="cf11">
    <w:name w:val="cf11"/>
    <w:basedOn w:val="DefaultParagraphFont"/>
    <w:rsid w:val="006F0997"/>
    <w:rPr>
      <w:rFonts w:ascii="Segoe UI" w:hAnsi="Segoe UI" w:cs="Segoe UI" w:hint="default"/>
      <w:sz w:val="18"/>
      <w:szCs w:val="18"/>
      <w:shd w:val="clear" w:color="auto" w:fill="00FF00"/>
    </w:rPr>
  </w:style>
  <w:style w:type="character" w:customStyle="1" w:styleId="cf21">
    <w:name w:val="cf21"/>
    <w:basedOn w:val="DefaultParagraphFont"/>
    <w:rsid w:val="006F0997"/>
    <w:rPr>
      <w:rFonts w:ascii="Segoe UI" w:hAnsi="Segoe UI" w:cs="Segoe UI" w:hint="default"/>
      <w:sz w:val="18"/>
      <w:szCs w:val="18"/>
    </w:rPr>
  </w:style>
  <w:style w:type="character" w:customStyle="1" w:styleId="ui-provider">
    <w:name w:val="ui-provider"/>
    <w:basedOn w:val="DefaultParagraphFont"/>
    <w:rsid w:val="002A540F"/>
  </w:style>
  <w:style w:type="paragraph" w:styleId="NoSpacing">
    <w:name w:val="No Spacing"/>
    <w:uiPriority w:val="1"/>
    <w:qFormat/>
    <w:rsid w:val="00FF1C5F"/>
    <w:pPr>
      <w:spacing w:after="0" w:line="240" w:lineRule="auto"/>
    </w:pPr>
    <w:rPr>
      <w:rFonts w:eastAsia="MS Mincho"/>
    </w:rPr>
  </w:style>
  <w:style w:type="paragraph" w:customStyle="1" w:styleId="Default">
    <w:name w:val="Default"/>
    <w:rsid w:val="003D6AFF"/>
    <w:pPr>
      <w:autoSpaceDE w:val="0"/>
      <w:autoSpaceDN w:val="0"/>
      <w:adjustRightInd w:val="0"/>
      <w:spacing w:after="0" w:line="240" w:lineRule="auto"/>
    </w:pPr>
    <w:rPr>
      <w:rFonts w:ascii="Minion Pro" w:hAnsi="Minion Pro" w:cs="Minion 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0078">
      <w:bodyDiv w:val="1"/>
      <w:marLeft w:val="0"/>
      <w:marRight w:val="0"/>
      <w:marTop w:val="0"/>
      <w:marBottom w:val="0"/>
      <w:divBdr>
        <w:top w:val="none" w:sz="0" w:space="0" w:color="auto"/>
        <w:left w:val="none" w:sz="0" w:space="0" w:color="auto"/>
        <w:bottom w:val="none" w:sz="0" w:space="0" w:color="auto"/>
        <w:right w:val="none" w:sz="0" w:space="0" w:color="auto"/>
      </w:divBdr>
    </w:div>
    <w:div w:id="106504599">
      <w:bodyDiv w:val="1"/>
      <w:marLeft w:val="0"/>
      <w:marRight w:val="0"/>
      <w:marTop w:val="0"/>
      <w:marBottom w:val="0"/>
      <w:divBdr>
        <w:top w:val="none" w:sz="0" w:space="0" w:color="auto"/>
        <w:left w:val="none" w:sz="0" w:space="0" w:color="auto"/>
        <w:bottom w:val="none" w:sz="0" w:space="0" w:color="auto"/>
        <w:right w:val="none" w:sz="0" w:space="0" w:color="auto"/>
      </w:divBdr>
    </w:div>
    <w:div w:id="190190109">
      <w:bodyDiv w:val="1"/>
      <w:marLeft w:val="0"/>
      <w:marRight w:val="0"/>
      <w:marTop w:val="0"/>
      <w:marBottom w:val="0"/>
      <w:divBdr>
        <w:top w:val="none" w:sz="0" w:space="0" w:color="auto"/>
        <w:left w:val="none" w:sz="0" w:space="0" w:color="auto"/>
        <w:bottom w:val="none" w:sz="0" w:space="0" w:color="auto"/>
        <w:right w:val="none" w:sz="0" w:space="0" w:color="auto"/>
      </w:divBdr>
    </w:div>
    <w:div w:id="205530016">
      <w:bodyDiv w:val="1"/>
      <w:marLeft w:val="0"/>
      <w:marRight w:val="0"/>
      <w:marTop w:val="0"/>
      <w:marBottom w:val="0"/>
      <w:divBdr>
        <w:top w:val="none" w:sz="0" w:space="0" w:color="auto"/>
        <w:left w:val="none" w:sz="0" w:space="0" w:color="auto"/>
        <w:bottom w:val="none" w:sz="0" w:space="0" w:color="auto"/>
        <w:right w:val="none" w:sz="0" w:space="0" w:color="auto"/>
      </w:divBdr>
      <w:divsChild>
        <w:div w:id="572666824">
          <w:marLeft w:val="878"/>
          <w:marRight w:val="0"/>
          <w:marTop w:val="72"/>
          <w:marBottom w:val="0"/>
          <w:divBdr>
            <w:top w:val="none" w:sz="0" w:space="0" w:color="auto"/>
            <w:left w:val="none" w:sz="0" w:space="0" w:color="auto"/>
            <w:bottom w:val="none" w:sz="0" w:space="0" w:color="auto"/>
            <w:right w:val="none" w:sz="0" w:space="0" w:color="auto"/>
          </w:divBdr>
        </w:div>
        <w:div w:id="1139499359">
          <w:marLeft w:val="878"/>
          <w:marRight w:val="0"/>
          <w:marTop w:val="72"/>
          <w:marBottom w:val="0"/>
          <w:divBdr>
            <w:top w:val="none" w:sz="0" w:space="0" w:color="auto"/>
            <w:left w:val="none" w:sz="0" w:space="0" w:color="auto"/>
            <w:bottom w:val="none" w:sz="0" w:space="0" w:color="auto"/>
            <w:right w:val="none" w:sz="0" w:space="0" w:color="auto"/>
          </w:divBdr>
        </w:div>
      </w:divsChild>
    </w:div>
    <w:div w:id="299459943">
      <w:bodyDiv w:val="1"/>
      <w:marLeft w:val="0"/>
      <w:marRight w:val="0"/>
      <w:marTop w:val="0"/>
      <w:marBottom w:val="0"/>
      <w:divBdr>
        <w:top w:val="none" w:sz="0" w:space="0" w:color="auto"/>
        <w:left w:val="none" w:sz="0" w:space="0" w:color="auto"/>
        <w:bottom w:val="none" w:sz="0" w:space="0" w:color="auto"/>
        <w:right w:val="none" w:sz="0" w:space="0" w:color="auto"/>
      </w:divBdr>
    </w:div>
    <w:div w:id="1117023717">
      <w:bodyDiv w:val="1"/>
      <w:marLeft w:val="0"/>
      <w:marRight w:val="0"/>
      <w:marTop w:val="0"/>
      <w:marBottom w:val="0"/>
      <w:divBdr>
        <w:top w:val="none" w:sz="0" w:space="0" w:color="auto"/>
        <w:left w:val="none" w:sz="0" w:space="0" w:color="auto"/>
        <w:bottom w:val="none" w:sz="0" w:space="0" w:color="auto"/>
        <w:right w:val="none" w:sz="0" w:space="0" w:color="auto"/>
      </w:divBdr>
    </w:div>
    <w:div w:id="1288701653">
      <w:bodyDiv w:val="1"/>
      <w:marLeft w:val="0"/>
      <w:marRight w:val="0"/>
      <w:marTop w:val="0"/>
      <w:marBottom w:val="0"/>
      <w:divBdr>
        <w:top w:val="none" w:sz="0" w:space="0" w:color="auto"/>
        <w:left w:val="none" w:sz="0" w:space="0" w:color="auto"/>
        <w:bottom w:val="none" w:sz="0" w:space="0" w:color="auto"/>
        <w:right w:val="none" w:sz="0" w:space="0" w:color="auto"/>
      </w:divBdr>
    </w:div>
    <w:div w:id="1301307365">
      <w:bodyDiv w:val="1"/>
      <w:marLeft w:val="0"/>
      <w:marRight w:val="0"/>
      <w:marTop w:val="0"/>
      <w:marBottom w:val="0"/>
      <w:divBdr>
        <w:top w:val="none" w:sz="0" w:space="0" w:color="auto"/>
        <w:left w:val="none" w:sz="0" w:space="0" w:color="auto"/>
        <w:bottom w:val="none" w:sz="0" w:space="0" w:color="auto"/>
        <w:right w:val="none" w:sz="0" w:space="0" w:color="auto"/>
      </w:divBdr>
    </w:div>
    <w:div w:id="1397708263">
      <w:bodyDiv w:val="1"/>
      <w:marLeft w:val="0"/>
      <w:marRight w:val="0"/>
      <w:marTop w:val="0"/>
      <w:marBottom w:val="0"/>
      <w:divBdr>
        <w:top w:val="none" w:sz="0" w:space="0" w:color="auto"/>
        <w:left w:val="none" w:sz="0" w:space="0" w:color="auto"/>
        <w:bottom w:val="none" w:sz="0" w:space="0" w:color="auto"/>
        <w:right w:val="none" w:sz="0" w:space="0" w:color="auto"/>
      </w:divBdr>
    </w:div>
    <w:div w:id="1487941666">
      <w:bodyDiv w:val="1"/>
      <w:marLeft w:val="0"/>
      <w:marRight w:val="0"/>
      <w:marTop w:val="0"/>
      <w:marBottom w:val="0"/>
      <w:divBdr>
        <w:top w:val="none" w:sz="0" w:space="0" w:color="auto"/>
        <w:left w:val="none" w:sz="0" w:space="0" w:color="auto"/>
        <w:bottom w:val="none" w:sz="0" w:space="0" w:color="auto"/>
        <w:right w:val="none" w:sz="0" w:space="0" w:color="auto"/>
      </w:divBdr>
    </w:div>
    <w:div w:id="1729495347">
      <w:bodyDiv w:val="1"/>
      <w:marLeft w:val="0"/>
      <w:marRight w:val="0"/>
      <w:marTop w:val="0"/>
      <w:marBottom w:val="0"/>
      <w:divBdr>
        <w:top w:val="none" w:sz="0" w:space="0" w:color="auto"/>
        <w:left w:val="none" w:sz="0" w:space="0" w:color="auto"/>
        <w:bottom w:val="none" w:sz="0" w:space="0" w:color="auto"/>
        <w:right w:val="none" w:sz="0" w:space="0" w:color="auto"/>
      </w:divBdr>
    </w:div>
    <w:div w:id="1936092868">
      <w:bodyDiv w:val="1"/>
      <w:marLeft w:val="0"/>
      <w:marRight w:val="0"/>
      <w:marTop w:val="0"/>
      <w:marBottom w:val="0"/>
      <w:divBdr>
        <w:top w:val="none" w:sz="0" w:space="0" w:color="auto"/>
        <w:left w:val="none" w:sz="0" w:space="0" w:color="auto"/>
        <w:bottom w:val="none" w:sz="0" w:space="0" w:color="auto"/>
        <w:right w:val="none" w:sz="0" w:space="0" w:color="auto"/>
      </w:divBdr>
    </w:div>
    <w:div w:id="1947928455">
      <w:bodyDiv w:val="1"/>
      <w:marLeft w:val="0"/>
      <w:marRight w:val="0"/>
      <w:marTop w:val="0"/>
      <w:marBottom w:val="0"/>
      <w:divBdr>
        <w:top w:val="none" w:sz="0" w:space="0" w:color="auto"/>
        <w:left w:val="none" w:sz="0" w:space="0" w:color="auto"/>
        <w:bottom w:val="none" w:sz="0" w:space="0" w:color="auto"/>
        <w:right w:val="none" w:sz="0" w:space="0" w:color="auto"/>
      </w:divBdr>
    </w:div>
    <w:div w:id="1978954422">
      <w:bodyDiv w:val="1"/>
      <w:marLeft w:val="0"/>
      <w:marRight w:val="0"/>
      <w:marTop w:val="0"/>
      <w:marBottom w:val="0"/>
      <w:divBdr>
        <w:top w:val="none" w:sz="0" w:space="0" w:color="auto"/>
        <w:left w:val="none" w:sz="0" w:space="0" w:color="auto"/>
        <w:bottom w:val="none" w:sz="0" w:space="0" w:color="auto"/>
        <w:right w:val="none" w:sz="0" w:space="0" w:color="auto"/>
      </w:divBdr>
    </w:div>
    <w:div w:id="1997420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14eb86dc-2916-4067-8fb8-eecbe803866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24D8FFBF14134CBA136CE66A29BB37" ma:contentTypeVersion="15" ma:contentTypeDescription="Create a new document." ma:contentTypeScope="" ma:versionID="cd13a98329d73d3d24dd85ce165babde">
  <xsd:schema xmlns:xsd="http://www.w3.org/2001/XMLSchema" xmlns:xs="http://www.w3.org/2001/XMLSchema" xmlns:p="http://schemas.microsoft.com/office/2006/metadata/properties" xmlns:ns2="14eb86dc-2916-4067-8fb8-eecbe8038666" xmlns:ns3="8574047e-4355-484a-8650-d1e8562b2a2a" targetNamespace="http://schemas.microsoft.com/office/2006/metadata/properties" ma:root="true" ma:fieldsID="ef39ba0cd21803da5cf247263a5a1430" ns2:_="" ns3:_="">
    <xsd:import namespace="14eb86dc-2916-4067-8fb8-eecbe8038666"/>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b86dc-2916-4067-8fb8-eecbe8038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D3039B-69BB-4923-AE0C-7EFC9BE58372}">
  <ds:schemaRefs>
    <ds:schemaRef ds:uri="http://schemas.microsoft.com/office/2006/metadata/properties"/>
    <ds:schemaRef ds:uri="http://schemas.microsoft.com/office/infopath/2007/PartnerControls"/>
    <ds:schemaRef ds:uri="8574047e-4355-484a-8650-d1e8562b2a2a"/>
    <ds:schemaRef ds:uri="14eb86dc-2916-4067-8fb8-eecbe8038666"/>
  </ds:schemaRefs>
</ds:datastoreItem>
</file>

<file path=customXml/itemProps2.xml><?xml version="1.0" encoding="utf-8"?>
<ds:datastoreItem xmlns:ds="http://schemas.openxmlformats.org/officeDocument/2006/customXml" ds:itemID="{DCBC3428-F3DC-4971-8D46-D79AFC4F71D1}">
  <ds:schemaRefs>
    <ds:schemaRef ds:uri="http://schemas.microsoft.com/sharepoint/v3/contenttype/forms"/>
  </ds:schemaRefs>
</ds:datastoreItem>
</file>

<file path=customXml/itemProps3.xml><?xml version="1.0" encoding="utf-8"?>
<ds:datastoreItem xmlns:ds="http://schemas.openxmlformats.org/officeDocument/2006/customXml" ds:itemID="{D1148EA1-4011-4041-8C5A-E18E8EF2FE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b86dc-2916-4067-8fb8-eecbe8038666"/>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67E05D4-1314-45C0-B37F-2BD4253B3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56</Words>
  <Characters>374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l</dc:creator>
  <cp:keywords/>
  <dc:description/>
  <cp:lastModifiedBy>Excel</cp:lastModifiedBy>
  <cp:revision>3</cp:revision>
  <cp:lastPrinted>2024-04-22T21:14:00Z</cp:lastPrinted>
  <dcterms:created xsi:type="dcterms:W3CDTF">2025-02-25T19:30:00Z</dcterms:created>
  <dcterms:modified xsi:type="dcterms:W3CDTF">2025-02-25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596EA54D1A7A42A5D0D475CEE79F1F</vt:lpwstr>
  </property>
  <property fmtid="{D5CDD505-2E9C-101B-9397-08002B2CF9AE}" pid="3" name="MediaServiceImageTags">
    <vt:lpwstr/>
  </property>
</Properties>
</file>